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C5F5A4F" w14:textId="40372FCA" w:rsidR="00F1206E" w:rsidRDefault="00F1206E"/>
    <w:tbl>
      <w:tblPr>
        <w:tblW w:w="5000" w:type="pct"/>
        <w:tblCellMar>
          <w:top w:w="50" w:type="dxa"/>
          <w:left w:w="50" w:type="dxa"/>
          <w:bottom w:w="50" w:type="dxa"/>
          <w:right w:w="50" w:type="dxa"/>
        </w:tblCellMar>
        <w:tblLook w:val="04A0" w:firstRow="1" w:lastRow="0" w:firstColumn="1" w:lastColumn="0" w:noHBand="0" w:noVBand="1"/>
      </w:tblPr>
      <w:tblGrid>
        <w:gridCol w:w="1228"/>
        <w:gridCol w:w="920"/>
        <w:gridCol w:w="1272"/>
        <w:gridCol w:w="1229"/>
        <w:gridCol w:w="1229"/>
        <w:gridCol w:w="1537"/>
        <w:gridCol w:w="1229"/>
        <w:gridCol w:w="1229"/>
        <w:gridCol w:w="1229"/>
        <w:gridCol w:w="1537"/>
        <w:gridCol w:w="2759"/>
      </w:tblGrid>
      <w:tr w:rsidR="00F1206E" w:rsidRPr="00CA05A0" w14:paraId="09A327AD" w14:textId="77777777" w:rsidTr="00E34836">
        <w:trPr>
          <w:cantSplit/>
          <w:tblHeader/>
        </w:trPr>
        <w:tc>
          <w:tcPr>
            <w:tcW w:w="5000" w:type="pct"/>
            <w:gridSpan w:val="11"/>
            <w:hideMark/>
          </w:tcPr>
          <w:p w14:paraId="4C418BF6" w14:textId="184C1C57" w:rsidR="00F1206E" w:rsidRPr="00CA05A0" w:rsidRDefault="00F1206E" w:rsidP="00E34836">
            <w:pPr>
              <w:spacing w:line="0" w:lineRule="atLeas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CA05A0">
              <w:rPr>
                <w:rFonts w:ascii="Times New Roman" w:hAnsi="Times New Roman" w:cs="Times New Roman"/>
                <w:b/>
                <w:bCs/>
                <w:sz w:val="24"/>
              </w:rPr>
              <w:t>Table 1. CQ 4-3 Evidence Profile</w:t>
            </w:r>
          </w:p>
        </w:tc>
      </w:tr>
      <w:tr w:rsidR="00F1206E" w:rsidRPr="00CA05A0" w14:paraId="7101E7BB" w14:textId="77777777" w:rsidTr="00E34836">
        <w:trPr>
          <w:cantSplit/>
          <w:tblHeader/>
        </w:trPr>
        <w:tc>
          <w:tcPr>
            <w:tcW w:w="2807" w:type="pct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DAE9F7" w:themeFill="text2" w:themeFillTint="1A"/>
            <w:vAlign w:val="center"/>
            <w:hideMark/>
          </w:tcPr>
          <w:p w14:paraId="5335D104" w14:textId="77777777" w:rsidR="00F1206E" w:rsidRPr="00CA05A0" w:rsidRDefault="00F1206E" w:rsidP="00E34836">
            <w:pPr>
              <w:pStyle w:val="NormalWeb"/>
              <w:spacing w:before="0" w:beforeAutospacing="0" w:after="0" w:afterAutospacing="0" w:line="0" w:lineRule="atLeas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A05A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ertainty assessment</w:t>
            </w:r>
          </w:p>
        </w:tc>
        <w:tc>
          <w:tcPr>
            <w:tcW w:w="2193" w:type="pct"/>
            <w:gridSpan w:val="4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DAE9F7" w:themeFill="text2" w:themeFillTint="1A"/>
            <w:vAlign w:val="center"/>
            <w:hideMark/>
          </w:tcPr>
          <w:p w14:paraId="52A076FF" w14:textId="77777777" w:rsidR="00F1206E" w:rsidRPr="00CA05A0" w:rsidRDefault="00F1206E" w:rsidP="00E34836">
            <w:pPr>
              <w:pStyle w:val="NormalWeb"/>
              <w:spacing w:before="0" w:beforeAutospacing="0" w:after="0" w:afterAutospacing="0" w:line="0" w:lineRule="atLeas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A05A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mmary of findings</w:t>
            </w:r>
          </w:p>
        </w:tc>
      </w:tr>
      <w:tr w:rsidR="00F1206E" w:rsidRPr="00CA05A0" w14:paraId="694BF8D4" w14:textId="77777777" w:rsidTr="00E34836">
        <w:trPr>
          <w:cantSplit/>
        </w:trPr>
        <w:tc>
          <w:tcPr>
            <w:tcW w:w="399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DAE9F7" w:themeFill="text2" w:themeFillTint="1A"/>
            <w:vAlign w:val="center"/>
            <w:hideMark/>
          </w:tcPr>
          <w:p w14:paraId="7123DBA1" w14:textId="77777777" w:rsidR="00F1206E" w:rsidRPr="00CA05A0" w:rsidRDefault="00F1206E" w:rsidP="00E34836">
            <w:pPr>
              <w:pStyle w:val="NormalWeb"/>
              <w:spacing w:before="0" w:beforeAutospacing="0" w:after="0" w:afterAutospacing="0" w:line="0" w:lineRule="atLeas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A05A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articipants</w:t>
            </w:r>
            <w:r w:rsidRPr="00CA05A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br/>
              <w:t>(studies)</w:t>
            </w:r>
          </w:p>
        </w:tc>
        <w:tc>
          <w:tcPr>
            <w:tcW w:w="299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DAE9F7" w:themeFill="text2" w:themeFillTint="1A"/>
            <w:vAlign w:val="center"/>
            <w:hideMark/>
          </w:tcPr>
          <w:p w14:paraId="07ADA282" w14:textId="77777777" w:rsidR="00F1206E" w:rsidRPr="00CA05A0" w:rsidRDefault="00F1206E" w:rsidP="00E34836">
            <w:pPr>
              <w:pStyle w:val="NormalWeb"/>
              <w:spacing w:before="0" w:beforeAutospacing="0" w:after="0" w:afterAutospacing="0" w:line="0" w:lineRule="atLeas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A05A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isk of bias</w:t>
            </w:r>
          </w:p>
        </w:tc>
        <w:tc>
          <w:tcPr>
            <w:tcW w:w="413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DAE9F7" w:themeFill="text2" w:themeFillTint="1A"/>
            <w:vAlign w:val="center"/>
            <w:hideMark/>
          </w:tcPr>
          <w:p w14:paraId="2B4001CF" w14:textId="77777777" w:rsidR="00F1206E" w:rsidRPr="00CA05A0" w:rsidRDefault="00F1206E" w:rsidP="00E34836">
            <w:pPr>
              <w:pStyle w:val="NormalWeb"/>
              <w:spacing w:before="0" w:beforeAutospacing="0" w:after="0" w:afterAutospacing="0" w:line="0" w:lineRule="atLeas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A05A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consistency</w:t>
            </w:r>
          </w:p>
        </w:tc>
        <w:tc>
          <w:tcPr>
            <w:tcW w:w="399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DAE9F7" w:themeFill="text2" w:themeFillTint="1A"/>
            <w:vAlign w:val="center"/>
            <w:hideMark/>
          </w:tcPr>
          <w:p w14:paraId="51923EF6" w14:textId="77777777" w:rsidR="00F1206E" w:rsidRPr="00CA05A0" w:rsidRDefault="00F1206E" w:rsidP="00E34836">
            <w:pPr>
              <w:pStyle w:val="NormalWeb"/>
              <w:spacing w:before="0" w:beforeAutospacing="0" w:after="0" w:afterAutospacing="0" w:line="0" w:lineRule="atLeas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A05A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directness</w:t>
            </w:r>
          </w:p>
        </w:tc>
        <w:tc>
          <w:tcPr>
            <w:tcW w:w="399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DAE9F7" w:themeFill="text2" w:themeFillTint="1A"/>
            <w:vAlign w:val="center"/>
            <w:hideMark/>
          </w:tcPr>
          <w:p w14:paraId="72863842" w14:textId="77777777" w:rsidR="00F1206E" w:rsidRPr="00CA05A0" w:rsidRDefault="00F1206E" w:rsidP="00E34836">
            <w:pPr>
              <w:pStyle w:val="NormalWeb"/>
              <w:spacing w:before="0" w:beforeAutospacing="0" w:after="0" w:afterAutospacing="0" w:line="0" w:lineRule="atLeas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A05A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mprecision</w:t>
            </w:r>
          </w:p>
        </w:tc>
        <w:tc>
          <w:tcPr>
            <w:tcW w:w="499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DAE9F7" w:themeFill="text2" w:themeFillTint="1A"/>
            <w:vAlign w:val="center"/>
            <w:hideMark/>
          </w:tcPr>
          <w:p w14:paraId="22293477" w14:textId="77777777" w:rsidR="00F1206E" w:rsidRPr="00CA05A0" w:rsidRDefault="00F1206E" w:rsidP="00E34836">
            <w:pPr>
              <w:pStyle w:val="NormalWeb"/>
              <w:spacing w:before="0" w:beforeAutospacing="0" w:after="0" w:afterAutospacing="0" w:line="0" w:lineRule="atLeas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A05A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ublication bias</w:t>
            </w:r>
          </w:p>
        </w:tc>
        <w:tc>
          <w:tcPr>
            <w:tcW w:w="399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DAE9F7" w:themeFill="text2" w:themeFillTint="1A"/>
            <w:vAlign w:val="center"/>
            <w:hideMark/>
          </w:tcPr>
          <w:p w14:paraId="21CE6FB5" w14:textId="77777777" w:rsidR="00F1206E" w:rsidRPr="00CA05A0" w:rsidRDefault="00F1206E" w:rsidP="00E34836">
            <w:pPr>
              <w:pStyle w:val="NormalWeb"/>
              <w:spacing w:before="0" w:beforeAutospacing="0" w:after="0" w:afterAutospacing="0" w:line="0" w:lineRule="atLeas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A05A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verall certainty of evidence</w:t>
            </w:r>
          </w:p>
        </w:tc>
        <w:tc>
          <w:tcPr>
            <w:tcW w:w="798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DAE9F7" w:themeFill="text2" w:themeFillTint="1A"/>
            <w:vAlign w:val="center"/>
            <w:hideMark/>
          </w:tcPr>
          <w:p w14:paraId="07A02842" w14:textId="77777777" w:rsidR="00F1206E" w:rsidRPr="00CA05A0" w:rsidRDefault="00F1206E" w:rsidP="00E34836">
            <w:pPr>
              <w:pStyle w:val="NormalWeb"/>
              <w:spacing w:before="0" w:beforeAutospacing="0" w:after="0" w:afterAutospacing="0" w:line="0" w:lineRule="atLeas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A05A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udy event rates (%)</w:t>
            </w:r>
          </w:p>
        </w:tc>
        <w:tc>
          <w:tcPr>
            <w:tcW w:w="499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DAE9F7" w:themeFill="text2" w:themeFillTint="1A"/>
            <w:vAlign w:val="center"/>
            <w:hideMark/>
          </w:tcPr>
          <w:p w14:paraId="2635139E" w14:textId="77777777" w:rsidR="00F1206E" w:rsidRPr="00CA05A0" w:rsidRDefault="00F1206E" w:rsidP="00E34836">
            <w:pPr>
              <w:pStyle w:val="NormalWeb"/>
              <w:spacing w:before="0" w:beforeAutospacing="0" w:after="0" w:afterAutospacing="0" w:line="0" w:lineRule="atLeas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A05A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lative effect</w:t>
            </w:r>
            <w:r w:rsidRPr="00CA05A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br/>
              <w:t>(95% CI)</w:t>
            </w:r>
          </w:p>
        </w:tc>
        <w:tc>
          <w:tcPr>
            <w:tcW w:w="896" w:type="pct"/>
            <w:vMerge w:val="restart"/>
            <w:tcBorders>
              <w:top w:val="single" w:sz="12" w:space="0" w:color="FFFFFF"/>
              <w:left w:val="single" w:sz="12" w:space="0" w:color="FFFFFF"/>
              <w:right w:val="single" w:sz="12" w:space="0" w:color="FFFFFF"/>
            </w:tcBorders>
            <w:shd w:val="clear" w:color="auto" w:fill="DAE9F7" w:themeFill="text2" w:themeFillTint="1A"/>
            <w:vAlign w:val="center"/>
            <w:hideMark/>
          </w:tcPr>
          <w:p w14:paraId="5D3E4B3F" w14:textId="77777777" w:rsidR="00F1206E" w:rsidRPr="00CA05A0" w:rsidRDefault="00F1206E" w:rsidP="00E34836">
            <w:pPr>
              <w:pStyle w:val="NormalWeb"/>
              <w:spacing w:before="0" w:beforeAutospacing="0" w:after="0" w:afterAutospacing="0" w:line="0" w:lineRule="atLeas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A05A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nticipated absolute effects</w:t>
            </w:r>
          </w:p>
          <w:p w14:paraId="39D9883A" w14:textId="77777777" w:rsidR="00F1206E" w:rsidRPr="00CA05A0" w:rsidRDefault="00F1206E" w:rsidP="00E34836">
            <w:pPr>
              <w:pStyle w:val="NormalWeb"/>
              <w:spacing w:before="0" w:beforeAutospacing="0" w:after="0" w:afterAutospacing="0" w:line="0" w:lineRule="atLeas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A05A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95%CI)</w:t>
            </w:r>
          </w:p>
        </w:tc>
      </w:tr>
      <w:tr w:rsidR="00F1206E" w:rsidRPr="00CA05A0" w14:paraId="0B1E8E37" w14:textId="77777777" w:rsidTr="00E34836">
        <w:trPr>
          <w:cantSplit/>
        </w:trPr>
        <w:tc>
          <w:tcPr>
            <w:tcW w:w="399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DAE9F7" w:themeFill="text2" w:themeFillTint="1A"/>
            <w:vAlign w:val="center"/>
            <w:hideMark/>
          </w:tcPr>
          <w:p w14:paraId="2295BC1A" w14:textId="77777777" w:rsidR="00F1206E" w:rsidRPr="00CA05A0" w:rsidRDefault="00F1206E" w:rsidP="00E34836">
            <w:pPr>
              <w:spacing w:line="0" w:lineRule="atLeast"/>
              <w:rPr>
                <w:rFonts w:ascii="Times New Roman" w:eastAsia="MS PGothic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299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DAE9F7" w:themeFill="text2" w:themeFillTint="1A"/>
            <w:vAlign w:val="center"/>
            <w:hideMark/>
          </w:tcPr>
          <w:p w14:paraId="655DF82D" w14:textId="77777777" w:rsidR="00F1206E" w:rsidRPr="00CA05A0" w:rsidRDefault="00F1206E" w:rsidP="00E34836">
            <w:pPr>
              <w:spacing w:line="0" w:lineRule="atLeast"/>
              <w:rPr>
                <w:rFonts w:ascii="Times New Roman" w:eastAsia="MS PGothic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413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DAE9F7" w:themeFill="text2" w:themeFillTint="1A"/>
            <w:vAlign w:val="center"/>
            <w:hideMark/>
          </w:tcPr>
          <w:p w14:paraId="6106C22B" w14:textId="77777777" w:rsidR="00F1206E" w:rsidRPr="00CA05A0" w:rsidRDefault="00F1206E" w:rsidP="00E34836">
            <w:pPr>
              <w:spacing w:line="0" w:lineRule="atLeast"/>
              <w:rPr>
                <w:rFonts w:ascii="Times New Roman" w:eastAsia="MS PGothic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399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DAE9F7" w:themeFill="text2" w:themeFillTint="1A"/>
            <w:vAlign w:val="center"/>
            <w:hideMark/>
          </w:tcPr>
          <w:p w14:paraId="5B53D412" w14:textId="77777777" w:rsidR="00F1206E" w:rsidRPr="00CA05A0" w:rsidRDefault="00F1206E" w:rsidP="00E34836">
            <w:pPr>
              <w:spacing w:line="0" w:lineRule="atLeast"/>
              <w:rPr>
                <w:rFonts w:ascii="Times New Roman" w:eastAsia="MS PGothic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399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DAE9F7" w:themeFill="text2" w:themeFillTint="1A"/>
            <w:vAlign w:val="center"/>
            <w:hideMark/>
          </w:tcPr>
          <w:p w14:paraId="39FB9852" w14:textId="77777777" w:rsidR="00F1206E" w:rsidRPr="00CA05A0" w:rsidRDefault="00F1206E" w:rsidP="00E34836">
            <w:pPr>
              <w:spacing w:line="0" w:lineRule="atLeast"/>
              <w:rPr>
                <w:rFonts w:ascii="Times New Roman" w:eastAsia="MS PGothic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499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DAE9F7" w:themeFill="text2" w:themeFillTint="1A"/>
            <w:vAlign w:val="center"/>
            <w:hideMark/>
          </w:tcPr>
          <w:p w14:paraId="040F5D35" w14:textId="77777777" w:rsidR="00F1206E" w:rsidRPr="00CA05A0" w:rsidRDefault="00F1206E" w:rsidP="00E34836">
            <w:pPr>
              <w:spacing w:line="0" w:lineRule="atLeast"/>
              <w:rPr>
                <w:rFonts w:ascii="Times New Roman" w:eastAsia="MS PGothic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399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DAE9F7" w:themeFill="text2" w:themeFillTint="1A"/>
            <w:vAlign w:val="center"/>
            <w:hideMark/>
          </w:tcPr>
          <w:p w14:paraId="5C775E71" w14:textId="77777777" w:rsidR="00F1206E" w:rsidRPr="00CA05A0" w:rsidRDefault="00F1206E" w:rsidP="00E34836">
            <w:pPr>
              <w:spacing w:line="0" w:lineRule="atLeast"/>
              <w:rPr>
                <w:rFonts w:ascii="Times New Roman" w:eastAsia="MS PGothic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39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DAE9F7" w:themeFill="text2" w:themeFillTint="1A"/>
            <w:vAlign w:val="center"/>
            <w:hideMark/>
          </w:tcPr>
          <w:p w14:paraId="6A6F0AFC" w14:textId="77777777" w:rsidR="00F1206E" w:rsidRPr="00CA05A0" w:rsidRDefault="00F1206E" w:rsidP="00E34836">
            <w:pPr>
              <w:pStyle w:val="NormalWeb"/>
              <w:spacing w:before="0" w:beforeAutospacing="0" w:after="0" w:afterAutospacing="0" w:line="0" w:lineRule="atLeas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A05A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With standard protein intake</w:t>
            </w:r>
          </w:p>
        </w:tc>
        <w:tc>
          <w:tcPr>
            <w:tcW w:w="39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DAE9F7" w:themeFill="text2" w:themeFillTint="1A"/>
            <w:vAlign w:val="center"/>
            <w:hideMark/>
          </w:tcPr>
          <w:p w14:paraId="41056201" w14:textId="77777777" w:rsidR="00F1206E" w:rsidRPr="00CA05A0" w:rsidRDefault="00F1206E" w:rsidP="00E34836">
            <w:pPr>
              <w:pStyle w:val="NormalWeb"/>
              <w:spacing w:before="0" w:beforeAutospacing="0" w:after="0" w:afterAutospacing="0" w:line="0" w:lineRule="atLeas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A05A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With high-protein intake</w:t>
            </w:r>
          </w:p>
        </w:tc>
        <w:tc>
          <w:tcPr>
            <w:tcW w:w="499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068D8EE4" w14:textId="77777777" w:rsidR="00F1206E" w:rsidRPr="00CA05A0" w:rsidRDefault="00F1206E" w:rsidP="00E34836">
            <w:pPr>
              <w:spacing w:line="0" w:lineRule="atLeast"/>
              <w:rPr>
                <w:rFonts w:ascii="Times New Roman" w:eastAsia="MS PGothic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896" w:type="pct"/>
            <w:vMerge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7FAF8216" w14:textId="77777777" w:rsidR="00F1206E" w:rsidRPr="00CA05A0" w:rsidRDefault="00F1206E" w:rsidP="00E34836">
            <w:pPr>
              <w:pStyle w:val="NormalWeb"/>
              <w:spacing w:before="0" w:beforeAutospacing="0" w:after="0" w:afterAutospacing="0" w:line="0" w:lineRule="atLeast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</w:tr>
      <w:tr w:rsidR="00F1206E" w:rsidRPr="00CA05A0" w14:paraId="4A9B166F" w14:textId="77777777" w:rsidTr="00E34836">
        <w:trPr>
          <w:cantSplit/>
        </w:trPr>
        <w:tc>
          <w:tcPr>
            <w:tcW w:w="5000" w:type="pct"/>
            <w:gridSpan w:val="11"/>
            <w:tcBorders>
              <w:top w:val="nil"/>
              <w:left w:val="nil"/>
              <w:bottom w:val="nil"/>
              <w:right w:val="nil"/>
            </w:tcBorders>
            <w:hideMark/>
          </w:tcPr>
          <w:p w14:paraId="2E429000" w14:textId="77777777" w:rsidR="00F1206E" w:rsidRPr="00CA05A0" w:rsidRDefault="00F1206E" w:rsidP="00E34836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A05A0">
              <w:rPr>
                <w:rStyle w:val="label"/>
                <w:rFonts w:ascii="Times New Roman" w:hAnsi="Times New Roman" w:cs="Times New Roman"/>
                <w:b/>
                <w:bCs/>
                <w:sz w:val="20"/>
                <w:szCs w:val="20"/>
              </w:rPr>
              <w:t>Mortality</w:t>
            </w:r>
          </w:p>
        </w:tc>
      </w:tr>
      <w:tr w:rsidR="00F1206E" w:rsidRPr="00CA05A0" w14:paraId="7088228B" w14:textId="77777777" w:rsidTr="00E34836">
        <w:trPr>
          <w:cantSplit/>
        </w:trPr>
        <w:tc>
          <w:tcPr>
            <w:tcW w:w="3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AB87046" w14:textId="77777777" w:rsidR="00F1206E" w:rsidRPr="00CA05A0" w:rsidRDefault="00F1206E" w:rsidP="00E34836">
            <w:pPr>
              <w:spacing w:line="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05A0">
              <w:rPr>
                <w:rFonts w:ascii="Times New Roman" w:hAnsi="Times New Roman" w:cs="Times New Roman"/>
                <w:sz w:val="16"/>
                <w:szCs w:val="16"/>
              </w:rPr>
              <w:t>121</w:t>
            </w:r>
            <w:r w:rsidRPr="00CA05A0">
              <w:rPr>
                <w:rFonts w:ascii="Times New Roman" w:hAnsi="Times New Roman" w:cs="Times New Roman"/>
                <w:sz w:val="16"/>
                <w:szCs w:val="16"/>
              </w:rPr>
              <w:br/>
              <w:t>(2 RCTs)</w:t>
            </w:r>
          </w:p>
        </w:tc>
        <w:tc>
          <w:tcPr>
            <w:tcW w:w="2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0B80000" w14:textId="77777777" w:rsidR="00F1206E" w:rsidRPr="00CA05A0" w:rsidRDefault="00F1206E" w:rsidP="00E34836">
            <w:pPr>
              <w:spacing w:line="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A05A0">
              <w:rPr>
                <w:rFonts w:ascii="Times New Roman" w:hAnsi="Times New Roman" w:cs="Times New Roman"/>
                <w:sz w:val="16"/>
                <w:szCs w:val="16"/>
              </w:rPr>
              <w:t>serious</w:t>
            </w:r>
            <w:r w:rsidRPr="00CA05A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4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DE4E049" w14:textId="77777777" w:rsidR="00F1206E" w:rsidRPr="00CA05A0" w:rsidRDefault="00F1206E" w:rsidP="00E34836">
            <w:pPr>
              <w:spacing w:line="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05A0">
              <w:rPr>
                <w:rFonts w:ascii="Times New Roman" w:hAnsi="Times New Roman" w:cs="Times New Roman"/>
                <w:sz w:val="16"/>
                <w:szCs w:val="16"/>
              </w:rPr>
              <w:t xml:space="preserve">very </w:t>
            </w:r>
            <w:proofErr w:type="spellStart"/>
            <w:r w:rsidRPr="00CA05A0">
              <w:rPr>
                <w:rFonts w:ascii="Times New Roman" w:hAnsi="Times New Roman" w:cs="Times New Roman"/>
                <w:sz w:val="16"/>
                <w:szCs w:val="16"/>
              </w:rPr>
              <w:t>serious</w:t>
            </w:r>
            <w:r w:rsidRPr="00CA05A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3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07D13A9" w14:textId="77777777" w:rsidR="00F1206E" w:rsidRPr="00CA05A0" w:rsidRDefault="00F1206E" w:rsidP="00E34836">
            <w:pPr>
              <w:spacing w:line="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05A0">
              <w:rPr>
                <w:rFonts w:ascii="Times New Roman" w:hAnsi="Times New Roman" w:cs="Times New Roman"/>
                <w:sz w:val="16"/>
                <w:szCs w:val="16"/>
              </w:rPr>
              <w:t>not serious</w:t>
            </w:r>
          </w:p>
        </w:tc>
        <w:tc>
          <w:tcPr>
            <w:tcW w:w="3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967E448" w14:textId="77777777" w:rsidR="00F1206E" w:rsidRPr="00CA05A0" w:rsidRDefault="00F1206E" w:rsidP="00E34836">
            <w:pPr>
              <w:spacing w:line="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05A0">
              <w:rPr>
                <w:rFonts w:ascii="Times New Roman" w:hAnsi="Times New Roman" w:cs="Times New Roman"/>
                <w:sz w:val="16"/>
                <w:szCs w:val="16"/>
              </w:rPr>
              <w:t xml:space="preserve">very </w:t>
            </w:r>
            <w:proofErr w:type="spellStart"/>
            <w:r w:rsidRPr="00CA05A0">
              <w:rPr>
                <w:rFonts w:ascii="Times New Roman" w:hAnsi="Times New Roman" w:cs="Times New Roman"/>
                <w:sz w:val="16"/>
                <w:szCs w:val="16"/>
              </w:rPr>
              <w:t>serious</w:t>
            </w:r>
            <w:r w:rsidRPr="00CA05A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d</w:t>
            </w:r>
            <w:proofErr w:type="spellEnd"/>
          </w:p>
        </w:tc>
        <w:tc>
          <w:tcPr>
            <w:tcW w:w="4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1AD663E" w14:textId="77777777" w:rsidR="00F1206E" w:rsidRPr="00CA05A0" w:rsidRDefault="00F1206E" w:rsidP="00E34836">
            <w:pPr>
              <w:spacing w:line="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05A0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3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43801F5" w14:textId="77777777" w:rsidR="00F1206E" w:rsidRPr="00CA05A0" w:rsidRDefault="00F1206E" w:rsidP="00E34836">
            <w:pPr>
              <w:spacing w:line="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05A0">
              <w:rPr>
                <w:rStyle w:val="quality-sign"/>
                <w:rFonts w:ascii="Cambria Math" w:hAnsi="Cambria Math" w:cs="Cambria Math"/>
                <w:sz w:val="16"/>
                <w:szCs w:val="16"/>
              </w:rPr>
              <w:t>⨁</w:t>
            </w:r>
            <w:r w:rsidRPr="00CA05A0">
              <w:rPr>
                <w:rStyle w:val="quality-sign"/>
                <w:rFonts w:ascii="Segoe UI Symbol" w:eastAsia="MS Mincho" w:hAnsi="Segoe UI Symbol" w:cs="Segoe UI Symbol"/>
                <w:sz w:val="16"/>
                <w:szCs w:val="16"/>
              </w:rPr>
              <w:t>◯◯◯</w:t>
            </w:r>
            <w:r w:rsidRPr="00CA05A0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CA05A0">
              <w:rPr>
                <w:rStyle w:val="quality-text"/>
                <w:rFonts w:ascii="Times New Roman" w:hAnsi="Times New Roman" w:cs="Times New Roman"/>
                <w:sz w:val="16"/>
                <w:szCs w:val="16"/>
              </w:rPr>
              <w:t>Very low</w:t>
            </w:r>
          </w:p>
        </w:tc>
        <w:tc>
          <w:tcPr>
            <w:tcW w:w="3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3AFFF01" w14:textId="77777777" w:rsidR="00F1206E" w:rsidRPr="00CA05A0" w:rsidRDefault="00F1206E" w:rsidP="00E34836">
            <w:pPr>
              <w:spacing w:line="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05A0">
              <w:rPr>
                <w:rFonts w:ascii="Times New Roman" w:hAnsi="Times New Roman" w:cs="Times New Roman"/>
                <w:sz w:val="16"/>
                <w:szCs w:val="16"/>
              </w:rPr>
              <w:t>10/61 (16.4%)</w:t>
            </w:r>
          </w:p>
        </w:tc>
        <w:tc>
          <w:tcPr>
            <w:tcW w:w="3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1D68B87" w14:textId="77777777" w:rsidR="00F1206E" w:rsidRPr="00CA05A0" w:rsidRDefault="00F1206E" w:rsidP="00E34836">
            <w:pPr>
              <w:spacing w:line="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05A0">
              <w:rPr>
                <w:rFonts w:ascii="Times New Roman" w:hAnsi="Times New Roman" w:cs="Times New Roman"/>
                <w:sz w:val="16"/>
                <w:szCs w:val="16"/>
              </w:rPr>
              <w:t>9/60 (15.0%)</w:t>
            </w:r>
          </w:p>
        </w:tc>
        <w:tc>
          <w:tcPr>
            <w:tcW w:w="4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EB37C6F" w14:textId="77777777" w:rsidR="00F1206E" w:rsidRPr="00CA05A0" w:rsidRDefault="00F1206E" w:rsidP="00E34836">
            <w:pPr>
              <w:spacing w:line="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05A0">
              <w:rPr>
                <w:rStyle w:val="block"/>
                <w:rFonts w:ascii="Times New Roman" w:hAnsi="Times New Roman" w:cs="Times New Roman"/>
                <w:b/>
                <w:bCs/>
                <w:sz w:val="16"/>
                <w:szCs w:val="16"/>
              </w:rPr>
              <w:t>RR 0.90</w:t>
            </w:r>
            <w:r w:rsidRPr="00CA05A0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CA05A0">
              <w:rPr>
                <w:rStyle w:val="cell"/>
                <w:rFonts w:ascii="Times New Roman" w:hAnsi="Times New Roman" w:cs="Times New Roman"/>
                <w:sz w:val="16"/>
                <w:szCs w:val="16"/>
              </w:rPr>
              <w:t>(0.41 to 1.98)</w:t>
            </w:r>
          </w:p>
        </w:tc>
        <w:tc>
          <w:tcPr>
            <w:tcW w:w="8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6B95F41" w14:textId="77777777" w:rsidR="00F1206E" w:rsidRPr="00CA05A0" w:rsidRDefault="00F1206E" w:rsidP="00E34836">
            <w:pPr>
              <w:spacing w:line="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05A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6 fewer per 1,000</w:t>
            </w:r>
            <w:r w:rsidRPr="00CA05A0">
              <w:rPr>
                <w:rFonts w:ascii="Times New Roman" w:hAnsi="Times New Roman" w:cs="Times New Roman"/>
                <w:sz w:val="16"/>
                <w:szCs w:val="16"/>
              </w:rPr>
              <w:br/>
              <w:t>(from 97 fewer to 161 more)</w:t>
            </w:r>
          </w:p>
        </w:tc>
      </w:tr>
      <w:tr w:rsidR="00F1206E" w:rsidRPr="00CA05A0" w14:paraId="3279A225" w14:textId="77777777" w:rsidTr="00E34836">
        <w:trPr>
          <w:cantSplit/>
        </w:trPr>
        <w:tc>
          <w:tcPr>
            <w:tcW w:w="5000" w:type="pct"/>
            <w:gridSpan w:val="11"/>
            <w:tcBorders>
              <w:top w:val="nil"/>
              <w:left w:val="nil"/>
              <w:bottom w:val="nil"/>
              <w:right w:val="nil"/>
            </w:tcBorders>
            <w:hideMark/>
          </w:tcPr>
          <w:p w14:paraId="31A217D9" w14:textId="77777777" w:rsidR="00F1206E" w:rsidRPr="00CA05A0" w:rsidRDefault="00F1206E" w:rsidP="00E34836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A05A0">
              <w:rPr>
                <w:rStyle w:val="label"/>
                <w:rFonts w:ascii="Times New Roman" w:hAnsi="Times New Roman" w:cs="Times New Roman"/>
                <w:b/>
                <w:bCs/>
                <w:sz w:val="20"/>
                <w:szCs w:val="20"/>
              </w:rPr>
              <w:t>Length of ICU stay</w:t>
            </w:r>
            <w:bookmarkStart w:id="0" w:name="_GoBack"/>
            <w:bookmarkEnd w:id="0"/>
          </w:p>
        </w:tc>
      </w:tr>
      <w:tr w:rsidR="00F1206E" w:rsidRPr="00CA05A0" w14:paraId="6E93E78D" w14:textId="77777777" w:rsidTr="00E34836">
        <w:trPr>
          <w:cantSplit/>
        </w:trPr>
        <w:tc>
          <w:tcPr>
            <w:tcW w:w="3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F4E35C3" w14:textId="77777777" w:rsidR="00F1206E" w:rsidRPr="00CA05A0" w:rsidRDefault="00F1206E" w:rsidP="00E34836">
            <w:pPr>
              <w:spacing w:line="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05A0">
              <w:rPr>
                <w:rFonts w:ascii="Times New Roman" w:hAnsi="Times New Roman" w:cs="Times New Roman"/>
                <w:sz w:val="16"/>
                <w:szCs w:val="16"/>
              </w:rPr>
              <w:t>118</w:t>
            </w:r>
            <w:r w:rsidRPr="00CA05A0">
              <w:rPr>
                <w:rFonts w:ascii="Times New Roman" w:hAnsi="Times New Roman" w:cs="Times New Roman"/>
                <w:sz w:val="16"/>
                <w:szCs w:val="16"/>
              </w:rPr>
              <w:br/>
              <w:t>(2 RCTs)</w:t>
            </w:r>
          </w:p>
        </w:tc>
        <w:tc>
          <w:tcPr>
            <w:tcW w:w="2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6716F40" w14:textId="77777777" w:rsidR="00F1206E" w:rsidRPr="00CA05A0" w:rsidRDefault="00F1206E" w:rsidP="00E34836">
            <w:pPr>
              <w:spacing w:line="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A05A0">
              <w:rPr>
                <w:rFonts w:ascii="Times New Roman" w:hAnsi="Times New Roman" w:cs="Times New Roman"/>
                <w:sz w:val="16"/>
                <w:szCs w:val="16"/>
              </w:rPr>
              <w:t>serious</w:t>
            </w:r>
            <w:r w:rsidRPr="00CA05A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4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8C5DC5D" w14:textId="77777777" w:rsidR="00F1206E" w:rsidRPr="00CA05A0" w:rsidRDefault="00F1206E" w:rsidP="00E34836">
            <w:pPr>
              <w:spacing w:line="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A05A0">
              <w:rPr>
                <w:rFonts w:ascii="Times New Roman" w:hAnsi="Times New Roman" w:cs="Times New Roman"/>
                <w:sz w:val="16"/>
                <w:szCs w:val="16"/>
              </w:rPr>
              <w:t>serious</w:t>
            </w:r>
            <w:r w:rsidRPr="00CA05A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3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9A3CE33" w14:textId="77777777" w:rsidR="00F1206E" w:rsidRPr="00CA05A0" w:rsidRDefault="00F1206E" w:rsidP="00E34836">
            <w:pPr>
              <w:spacing w:line="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05A0">
              <w:rPr>
                <w:rFonts w:ascii="Times New Roman" w:hAnsi="Times New Roman" w:cs="Times New Roman"/>
                <w:sz w:val="16"/>
                <w:szCs w:val="16"/>
              </w:rPr>
              <w:t>not serious</w:t>
            </w:r>
          </w:p>
        </w:tc>
        <w:tc>
          <w:tcPr>
            <w:tcW w:w="3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C2A6273" w14:textId="77777777" w:rsidR="00F1206E" w:rsidRPr="00CA05A0" w:rsidRDefault="00F1206E" w:rsidP="00E34836">
            <w:pPr>
              <w:spacing w:line="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05A0">
              <w:rPr>
                <w:rFonts w:ascii="Times New Roman" w:hAnsi="Times New Roman" w:cs="Times New Roman"/>
                <w:sz w:val="16"/>
                <w:szCs w:val="16"/>
              </w:rPr>
              <w:t xml:space="preserve">very </w:t>
            </w:r>
            <w:proofErr w:type="spellStart"/>
            <w:r w:rsidRPr="00CA05A0">
              <w:rPr>
                <w:rFonts w:ascii="Times New Roman" w:hAnsi="Times New Roman" w:cs="Times New Roman"/>
                <w:sz w:val="16"/>
                <w:szCs w:val="16"/>
              </w:rPr>
              <w:t>serious</w:t>
            </w:r>
            <w:r w:rsidRPr="00CA05A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d</w:t>
            </w:r>
            <w:proofErr w:type="spellEnd"/>
          </w:p>
        </w:tc>
        <w:tc>
          <w:tcPr>
            <w:tcW w:w="4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10FD383" w14:textId="77777777" w:rsidR="00F1206E" w:rsidRPr="00CA05A0" w:rsidRDefault="00F1206E" w:rsidP="00E34836">
            <w:pPr>
              <w:spacing w:line="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05A0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3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731F41F" w14:textId="77777777" w:rsidR="00F1206E" w:rsidRPr="00CA05A0" w:rsidRDefault="00F1206E" w:rsidP="00E34836">
            <w:pPr>
              <w:spacing w:line="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05A0">
              <w:rPr>
                <w:rStyle w:val="quality-sign"/>
                <w:rFonts w:ascii="Cambria Math" w:hAnsi="Cambria Math" w:cs="Cambria Math"/>
                <w:sz w:val="16"/>
                <w:szCs w:val="16"/>
              </w:rPr>
              <w:t>⨁</w:t>
            </w:r>
            <w:r w:rsidRPr="00CA05A0">
              <w:rPr>
                <w:rStyle w:val="quality-sign"/>
                <w:rFonts w:ascii="Segoe UI Symbol" w:eastAsia="MS Mincho" w:hAnsi="Segoe UI Symbol" w:cs="Segoe UI Symbol"/>
                <w:sz w:val="16"/>
                <w:szCs w:val="16"/>
              </w:rPr>
              <w:t>◯◯◯</w:t>
            </w:r>
            <w:r w:rsidRPr="00CA05A0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CA05A0">
              <w:rPr>
                <w:rStyle w:val="quality-text"/>
                <w:rFonts w:ascii="Times New Roman" w:hAnsi="Times New Roman" w:cs="Times New Roman"/>
                <w:sz w:val="16"/>
                <w:szCs w:val="16"/>
              </w:rPr>
              <w:t>Very low</w:t>
            </w:r>
          </w:p>
        </w:tc>
        <w:tc>
          <w:tcPr>
            <w:tcW w:w="3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26F378F" w14:textId="77777777" w:rsidR="00F1206E" w:rsidRPr="00CA05A0" w:rsidRDefault="00F1206E" w:rsidP="00E34836">
            <w:pPr>
              <w:spacing w:line="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05A0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3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FB33646" w14:textId="77777777" w:rsidR="00F1206E" w:rsidRPr="00CA05A0" w:rsidRDefault="00F1206E" w:rsidP="00E34836">
            <w:pPr>
              <w:spacing w:line="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05A0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4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93606A7" w14:textId="77777777" w:rsidR="00F1206E" w:rsidRPr="00CA05A0" w:rsidRDefault="00F1206E" w:rsidP="00E34836">
            <w:pPr>
              <w:spacing w:line="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05A0">
              <w:rPr>
                <w:rStyle w:val="cell"/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8AA0BCF" w14:textId="77777777" w:rsidR="00F1206E" w:rsidRPr="00CA05A0" w:rsidRDefault="00F1206E" w:rsidP="00E34836">
            <w:pPr>
              <w:spacing w:line="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05A0">
              <w:rPr>
                <w:rStyle w:val="cell-value"/>
                <w:rFonts w:ascii="Times New Roman" w:hAnsi="Times New Roman" w:cs="Times New Roman"/>
                <w:b/>
                <w:bCs/>
                <w:sz w:val="16"/>
                <w:szCs w:val="16"/>
              </w:rPr>
              <w:t>MD 0.95 longer</w:t>
            </w:r>
            <w:r w:rsidRPr="00CA05A0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CA05A0">
              <w:rPr>
                <w:rStyle w:val="cell-value"/>
                <w:rFonts w:ascii="Times New Roman" w:hAnsi="Times New Roman" w:cs="Times New Roman"/>
                <w:sz w:val="16"/>
                <w:szCs w:val="16"/>
              </w:rPr>
              <w:t>(1.87 shorter to 3.77 longer)</w:t>
            </w:r>
          </w:p>
        </w:tc>
      </w:tr>
      <w:tr w:rsidR="00F1206E" w:rsidRPr="00CA05A0" w14:paraId="633FCCEA" w14:textId="77777777" w:rsidTr="00E34836">
        <w:trPr>
          <w:cantSplit/>
        </w:trPr>
        <w:tc>
          <w:tcPr>
            <w:tcW w:w="5000" w:type="pct"/>
            <w:gridSpan w:val="11"/>
            <w:tcBorders>
              <w:top w:val="nil"/>
              <w:left w:val="nil"/>
              <w:bottom w:val="nil"/>
              <w:right w:val="nil"/>
            </w:tcBorders>
            <w:hideMark/>
          </w:tcPr>
          <w:p w14:paraId="3B2706E2" w14:textId="77777777" w:rsidR="00F1206E" w:rsidRPr="00CA05A0" w:rsidRDefault="00F1206E" w:rsidP="00E34836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A05A0">
              <w:rPr>
                <w:rStyle w:val="label"/>
                <w:rFonts w:ascii="Times New Roman" w:hAnsi="Times New Roman" w:cs="Times New Roman"/>
                <w:b/>
                <w:bCs/>
                <w:sz w:val="20"/>
                <w:szCs w:val="20"/>
              </w:rPr>
              <w:t>Duration of mechanical ventilation</w:t>
            </w:r>
          </w:p>
        </w:tc>
      </w:tr>
      <w:tr w:rsidR="00F1206E" w:rsidRPr="00CA05A0" w14:paraId="2516FC12" w14:textId="77777777" w:rsidTr="00E34836">
        <w:trPr>
          <w:cantSplit/>
        </w:trPr>
        <w:tc>
          <w:tcPr>
            <w:tcW w:w="3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1A50B6B" w14:textId="77777777" w:rsidR="00F1206E" w:rsidRPr="00CA05A0" w:rsidRDefault="00F1206E" w:rsidP="00E34836">
            <w:pPr>
              <w:spacing w:line="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05A0">
              <w:rPr>
                <w:rFonts w:ascii="Times New Roman" w:hAnsi="Times New Roman" w:cs="Times New Roman"/>
                <w:sz w:val="16"/>
                <w:szCs w:val="16"/>
              </w:rPr>
              <w:t>118</w:t>
            </w:r>
            <w:r w:rsidRPr="00CA05A0">
              <w:rPr>
                <w:rFonts w:ascii="Times New Roman" w:hAnsi="Times New Roman" w:cs="Times New Roman"/>
                <w:sz w:val="16"/>
                <w:szCs w:val="16"/>
              </w:rPr>
              <w:br/>
              <w:t>(2 RCTs)</w:t>
            </w:r>
          </w:p>
        </w:tc>
        <w:tc>
          <w:tcPr>
            <w:tcW w:w="2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3B3DC9D" w14:textId="77777777" w:rsidR="00F1206E" w:rsidRPr="00CA05A0" w:rsidRDefault="00F1206E" w:rsidP="00E34836">
            <w:pPr>
              <w:spacing w:line="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A05A0">
              <w:rPr>
                <w:rFonts w:ascii="Times New Roman" w:hAnsi="Times New Roman" w:cs="Times New Roman"/>
                <w:sz w:val="16"/>
                <w:szCs w:val="16"/>
              </w:rPr>
              <w:t>serious</w:t>
            </w:r>
            <w:r w:rsidRPr="00CA05A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4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6235D96" w14:textId="77777777" w:rsidR="00F1206E" w:rsidRPr="00CA05A0" w:rsidRDefault="00F1206E" w:rsidP="00E34836">
            <w:pPr>
              <w:spacing w:line="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A05A0">
              <w:rPr>
                <w:rFonts w:ascii="Times New Roman" w:hAnsi="Times New Roman" w:cs="Times New Roman"/>
                <w:sz w:val="16"/>
                <w:szCs w:val="16"/>
              </w:rPr>
              <w:t>serious</w:t>
            </w:r>
            <w:r w:rsidRPr="00CA05A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3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5CA0236" w14:textId="77777777" w:rsidR="00F1206E" w:rsidRPr="00CA05A0" w:rsidRDefault="00F1206E" w:rsidP="00E34836">
            <w:pPr>
              <w:spacing w:line="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05A0">
              <w:rPr>
                <w:rFonts w:ascii="Times New Roman" w:hAnsi="Times New Roman" w:cs="Times New Roman"/>
                <w:sz w:val="16"/>
                <w:szCs w:val="16"/>
              </w:rPr>
              <w:t>not serious</w:t>
            </w:r>
          </w:p>
        </w:tc>
        <w:tc>
          <w:tcPr>
            <w:tcW w:w="3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1C3865E" w14:textId="77777777" w:rsidR="00F1206E" w:rsidRPr="00CA05A0" w:rsidRDefault="00F1206E" w:rsidP="00E34836">
            <w:pPr>
              <w:spacing w:line="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05A0">
              <w:rPr>
                <w:rFonts w:ascii="Times New Roman" w:hAnsi="Times New Roman" w:cs="Times New Roman"/>
                <w:sz w:val="16"/>
                <w:szCs w:val="16"/>
              </w:rPr>
              <w:t xml:space="preserve">very </w:t>
            </w:r>
            <w:proofErr w:type="spellStart"/>
            <w:r w:rsidRPr="00CA05A0">
              <w:rPr>
                <w:rFonts w:ascii="Times New Roman" w:hAnsi="Times New Roman" w:cs="Times New Roman"/>
                <w:sz w:val="16"/>
                <w:szCs w:val="16"/>
              </w:rPr>
              <w:t>serious</w:t>
            </w:r>
            <w:r w:rsidRPr="00CA05A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d</w:t>
            </w:r>
            <w:proofErr w:type="spellEnd"/>
          </w:p>
        </w:tc>
        <w:tc>
          <w:tcPr>
            <w:tcW w:w="4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5069931" w14:textId="77777777" w:rsidR="00F1206E" w:rsidRPr="00CA05A0" w:rsidRDefault="00F1206E" w:rsidP="00E34836">
            <w:pPr>
              <w:spacing w:line="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05A0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3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92FCCDC" w14:textId="77777777" w:rsidR="00F1206E" w:rsidRPr="00CA05A0" w:rsidRDefault="00F1206E" w:rsidP="00E34836">
            <w:pPr>
              <w:spacing w:line="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05A0">
              <w:rPr>
                <w:rStyle w:val="quality-sign"/>
                <w:rFonts w:ascii="Cambria Math" w:hAnsi="Cambria Math" w:cs="Cambria Math"/>
                <w:sz w:val="16"/>
                <w:szCs w:val="16"/>
              </w:rPr>
              <w:t>⨁</w:t>
            </w:r>
            <w:r w:rsidRPr="00CA05A0">
              <w:rPr>
                <w:rStyle w:val="quality-sign"/>
                <w:rFonts w:ascii="Segoe UI Symbol" w:eastAsia="MS Mincho" w:hAnsi="Segoe UI Symbol" w:cs="Segoe UI Symbol"/>
                <w:sz w:val="16"/>
                <w:szCs w:val="16"/>
              </w:rPr>
              <w:t>◯◯◯</w:t>
            </w:r>
            <w:r w:rsidRPr="00CA05A0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CA05A0">
              <w:rPr>
                <w:rStyle w:val="quality-text"/>
                <w:rFonts w:ascii="Times New Roman" w:hAnsi="Times New Roman" w:cs="Times New Roman"/>
                <w:sz w:val="16"/>
                <w:szCs w:val="16"/>
              </w:rPr>
              <w:t>Very low</w:t>
            </w:r>
          </w:p>
        </w:tc>
        <w:tc>
          <w:tcPr>
            <w:tcW w:w="3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9D2E885" w14:textId="77777777" w:rsidR="00F1206E" w:rsidRPr="00CA05A0" w:rsidRDefault="00F1206E" w:rsidP="00E34836">
            <w:pPr>
              <w:spacing w:line="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05A0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3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B2EEC90" w14:textId="77777777" w:rsidR="00F1206E" w:rsidRPr="00CA05A0" w:rsidRDefault="00F1206E" w:rsidP="00E34836">
            <w:pPr>
              <w:spacing w:line="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05A0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4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2363DA2" w14:textId="77777777" w:rsidR="00F1206E" w:rsidRPr="00CA05A0" w:rsidRDefault="00F1206E" w:rsidP="00E34836">
            <w:pPr>
              <w:spacing w:line="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05A0">
              <w:rPr>
                <w:rStyle w:val="cell"/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5E74A37" w14:textId="77777777" w:rsidR="00F1206E" w:rsidRPr="00CA05A0" w:rsidRDefault="00F1206E" w:rsidP="00E34836">
            <w:pPr>
              <w:spacing w:line="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05A0">
              <w:rPr>
                <w:rStyle w:val="cell-value"/>
                <w:rFonts w:ascii="Times New Roman" w:hAnsi="Times New Roman" w:cs="Times New Roman"/>
                <w:b/>
                <w:bCs/>
                <w:sz w:val="16"/>
                <w:szCs w:val="16"/>
              </w:rPr>
              <w:t>MD 1.3 shorter</w:t>
            </w:r>
            <w:r w:rsidRPr="00CA05A0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CA05A0">
              <w:rPr>
                <w:rStyle w:val="cell-value"/>
                <w:rFonts w:ascii="Times New Roman" w:hAnsi="Times New Roman" w:cs="Times New Roman"/>
                <w:sz w:val="16"/>
                <w:szCs w:val="16"/>
              </w:rPr>
              <w:t>(3.95 shorter to 1.35 longer)</w:t>
            </w:r>
          </w:p>
        </w:tc>
      </w:tr>
      <w:tr w:rsidR="00F1206E" w:rsidRPr="00CA05A0" w14:paraId="553D257A" w14:textId="77777777" w:rsidTr="00E34836">
        <w:trPr>
          <w:cantSplit/>
        </w:trPr>
        <w:tc>
          <w:tcPr>
            <w:tcW w:w="5000" w:type="pct"/>
            <w:gridSpan w:val="11"/>
            <w:tcBorders>
              <w:top w:val="nil"/>
              <w:left w:val="nil"/>
              <w:bottom w:val="nil"/>
              <w:right w:val="nil"/>
            </w:tcBorders>
            <w:hideMark/>
          </w:tcPr>
          <w:p w14:paraId="7DD0FB14" w14:textId="77777777" w:rsidR="00F1206E" w:rsidRPr="00CA05A0" w:rsidRDefault="00F1206E" w:rsidP="00E34836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A05A0">
              <w:rPr>
                <w:rStyle w:val="label"/>
                <w:rFonts w:ascii="Times New Roman" w:hAnsi="Times New Roman" w:cs="Times New Roman"/>
                <w:b/>
                <w:bCs/>
                <w:sz w:val="20"/>
                <w:szCs w:val="20"/>
              </w:rPr>
              <w:t>Diarrhea</w:t>
            </w:r>
          </w:p>
        </w:tc>
      </w:tr>
      <w:tr w:rsidR="00F1206E" w:rsidRPr="00CA05A0" w14:paraId="26D44E02" w14:textId="77777777" w:rsidTr="00E34836">
        <w:trPr>
          <w:cantSplit/>
        </w:trPr>
        <w:tc>
          <w:tcPr>
            <w:tcW w:w="3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5D392DD" w14:textId="77777777" w:rsidR="00F1206E" w:rsidRPr="00CA05A0" w:rsidRDefault="00F1206E" w:rsidP="00E34836">
            <w:pPr>
              <w:spacing w:line="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05A0">
              <w:rPr>
                <w:rFonts w:ascii="Times New Roman" w:hAnsi="Times New Roman" w:cs="Times New Roman"/>
                <w:sz w:val="16"/>
                <w:szCs w:val="16"/>
              </w:rPr>
              <w:t>66</w:t>
            </w:r>
            <w:r w:rsidRPr="00CA05A0">
              <w:rPr>
                <w:rFonts w:ascii="Times New Roman" w:hAnsi="Times New Roman" w:cs="Times New Roman"/>
                <w:sz w:val="16"/>
                <w:szCs w:val="16"/>
              </w:rPr>
              <w:br/>
              <w:t>(2 RCTs)</w:t>
            </w:r>
          </w:p>
        </w:tc>
        <w:tc>
          <w:tcPr>
            <w:tcW w:w="2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0B5DE15" w14:textId="77777777" w:rsidR="00F1206E" w:rsidRPr="00CA05A0" w:rsidRDefault="00F1206E" w:rsidP="00E34836">
            <w:pPr>
              <w:spacing w:line="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A05A0">
              <w:rPr>
                <w:rFonts w:ascii="Times New Roman" w:hAnsi="Times New Roman" w:cs="Times New Roman"/>
                <w:sz w:val="16"/>
                <w:szCs w:val="16"/>
              </w:rPr>
              <w:t>serious</w:t>
            </w:r>
            <w:r w:rsidRPr="00CA05A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4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C15B581" w14:textId="77777777" w:rsidR="00F1206E" w:rsidRPr="00CA05A0" w:rsidRDefault="00F1206E" w:rsidP="00E34836">
            <w:pPr>
              <w:spacing w:line="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05A0">
              <w:rPr>
                <w:rFonts w:ascii="Times New Roman" w:hAnsi="Times New Roman" w:cs="Times New Roman"/>
                <w:sz w:val="16"/>
                <w:szCs w:val="16"/>
              </w:rPr>
              <w:t>not serious</w:t>
            </w:r>
          </w:p>
        </w:tc>
        <w:tc>
          <w:tcPr>
            <w:tcW w:w="3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7E0E298" w14:textId="77777777" w:rsidR="00F1206E" w:rsidRPr="00CA05A0" w:rsidRDefault="00F1206E" w:rsidP="00E34836">
            <w:pPr>
              <w:spacing w:line="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05A0">
              <w:rPr>
                <w:rFonts w:ascii="Times New Roman" w:hAnsi="Times New Roman" w:cs="Times New Roman"/>
                <w:sz w:val="16"/>
                <w:szCs w:val="16"/>
              </w:rPr>
              <w:t>not serious</w:t>
            </w:r>
          </w:p>
        </w:tc>
        <w:tc>
          <w:tcPr>
            <w:tcW w:w="3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96194B1" w14:textId="77777777" w:rsidR="00F1206E" w:rsidRPr="00CA05A0" w:rsidRDefault="00F1206E" w:rsidP="00E34836">
            <w:pPr>
              <w:spacing w:line="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05A0">
              <w:rPr>
                <w:rFonts w:ascii="Times New Roman" w:hAnsi="Times New Roman" w:cs="Times New Roman"/>
                <w:sz w:val="16"/>
                <w:szCs w:val="16"/>
              </w:rPr>
              <w:t xml:space="preserve">very </w:t>
            </w:r>
            <w:proofErr w:type="spellStart"/>
            <w:r w:rsidRPr="00CA05A0">
              <w:rPr>
                <w:rFonts w:ascii="Times New Roman" w:hAnsi="Times New Roman" w:cs="Times New Roman"/>
                <w:sz w:val="16"/>
                <w:szCs w:val="16"/>
              </w:rPr>
              <w:t>serious</w:t>
            </w:r>
            <w:r w:rsidRPr="00CA05A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d</w:t>
            </w:r>
            <w:proofErr w:type="spellEnd"/>
          </w:p>
        </w:tc>
        <w:tc>
          <w:tcPr>
            <w:tcW w:w="4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F924257" w14:textId="77777777" w:rsidR="00F1206E" w:rsidRPr="00CA05A0" w:rsidRDefault="00F1206E" w:rsidP="00E34836">
            <w:pPr>
              <w:spacing w:line="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05A0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3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907B6A1" w14:textId="77777777" w:rsidR="00F1206E" w:rsidRPr="00CA05A0" w:rsidRDefault="00F1206E" w:rsidP="00E34836">
            <w:pPr>
              <w:spacing w:line="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05A0">
              <w:rPr>
                <w:rStyle w:val="quality-sign"/>
                <w:rFonts w:ascii="Cambria Math" w:hAnsi="Cambria Math" w:cs="Cambria Math"/>
                <w:sz w:val="16"/>
                <w:szCs w:val="16"/>
              </w:rPr>
              <w:t>⨁</w:t>
            </w:r>
            <w:r w:rsidRPr="00CA05A0">
              <w:rPr>
                <w:rStyle w:val="quality-sign"/>
                <w:rFonts w:ascii="Segoe UI Symbol" w:eastAsia="MS Mincho" w:hAnsi="Segoe UI Symbol" w:cs="Segoe UI Symbol"/>
                <w:sz w:val="16"/>
                <w:szCs w:val="16"/>
              </w:rPr>
              <w:t>◯◯◯</w:t>
            </w:r>
            <w:r w:rsidRPr="00CA05A0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CA05A0">
              <w:rPr>
                <w:rStyle w:val="quality-text"/>
                <w:rFonts w:ascii="Times New Roman" w:hAnsi="Times New Roman" w:cs="Times New Roman"/>
                <w:sz w:val="16"/>
                <w:szCs w:val="16"/>
              </w:rPr>
              <w:t>Very low</w:t>
            </w:r>
          </w:p>
        </w:tc>
        <w:tc>
          <w:tcPr>
            <w:tcW w:w="3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7F63314" w14:textId="77777777" w:rsidR="00F1206E" w:rsidRPr="00CA05A0" w:rsidRDefault="00F1206E" w:rsidP="00E34836">
            <w:pPr>
              <w:spacing w:line="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05A0">
              <w:rPr>
                <w:rFonts w:ascii="Times New Roman" w:hAnsi="Times New Roman" w:cs="Times New Roman"/>
                <w:sz w:val="16"/>
                <w:szCs w:val="16"/>
              </w:rPr>
              <w:t>4/23 (17.4%)</w:t>
            </w:r>
          </w:p>
        </w:tc>
        <w:tc>
          <w:tcPr>
            <w:tcW w:w="3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B125204" w14:textId="77777777" w:rsidR="00F1206E" w:rsidRPr="00CA05A0" w:rsidRDefault="00F1206E" w:rsidP="00E34836">
            <w:pPr>
              <w:spacing w:line="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05A0">
              <w:rPr>
                <w:rFonts w:ascii="Times New Roman" w:hAnsi="Times New Roman" w:cs="Times New Roman"/>
                <w:sz w:val="16"/>
                <w:szCs w:val="16"/>
              </w:rPr>
              <w:t>14/43 (32.6%)</w:t>
            </w:r>
          </w:p>
        </w:tc>
        <w:tc>
          <w:tcPr>
            <w:tcW w:w="4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8E155CC" w14:textId="77777777" w:rsidR="00F1206E" w:rsidRPr="00CA05A0" w:rsidRDefault="00F1206E" w:rsidP="00E34836">
            <w:pPr>
              <w:spacing w:line="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05A0">
              <w:rPr>
                <w:rStyle w:val="block"/>
                <w:rFonts w:ascii="Times New Roman" w:hAnsi="Times New Roman" w:cs="Times New Roman"/>
                <w:b/>
                <w:bCs/>
                <w:sz w:val="16"/>
                <w:szCs w:val="16"/>
              </w:rPr>
              <w:t>RR 1.38</w:t>
            </w:r>
            <w:r w:rsidRPr="00CA05A0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CA05A0">
              <w:rPr>
                <w:rStyle w:val="cell"/>
                <w:rFonts w:ascii="Times New Roman" w:hAnsi="Times New Roman" w:cs="Times New Roman"/>
                <w:sz w:val="16"/>
                <w:szCs w:val="16"/>
              </w:rPr>
              <w:t>(0.59 to 3.20)</w:t>
            </w:r>
          </w:p>
        </w:tc>
        <w:tc>
          <w:tcPr>
            <w:tcW w:w="8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7A52DA1" w14:textId="77777777" w:rsidR="00F1206E" w:rsidRPr="00CA05A0" w:rsidRDefault="00F1206E" w:rsidP="00E34836">
            <w:pPr>
              <w:spacing w:line="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05A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6 more per 1,000</w:t>
            </w:r>
            <w:r w:rsidRPr="00CA05A0">
              <w:rPr>
                <w:rFonts w:ascii="Times New Roman" w:hAnsi="Times New Roman" w:cs="Times New Roman"/>
                <w:sz w:val="16"/>
                <w:szCs w:val="16"/>
              </w:rPr>
              <w:br/>
              <w:t>(from 71 fewer to 383 more)</w:t>
            </w:r>
          </w:p>
        </w:tc>
      </w:tr>
      <w:tr w:rsidR="00F1206E" w:rsidRPr="00CA05A0" w14:paraId="4E339F97" w14:textId="77777777" w:rsidTr="00E34836">
        <w:trPr>
          <w:cantSplit/>
        </w:trPr>
        <w:tc>
          <w:tcPr>
            <w:tcW w:w="5000" w:type="pct"/>
            <w:gridSpan w:val="11"/>
            <w:tcBorders>
              <w:top w:val="nil"/>
              <w:left w:val="nil"/>
              <w:bottom w:val="nil"/>
              <w:right w:val="nil"/>
            </w:tcBorders>
            <w:hideMark/>
          </w:tcPr>
          <w:p w14:paraId="39C1785F" w14:textId="77777777" w:rsidR="00F1206E" w:rsidRPr="00CA05A0" w:rsidRDefault="00F1206E" w:rsidP="00E34836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A05A0">
              <w:rPr>
                <w:rStyle w:val="label"/>
                <w:rFonts w:ascii="Times New Roman" w:hAnsi="Times New Roman" w:cs="Times New Roman"/>
                <w:b/>
                <w:bCs/>
                <w:sz w:val="20"/>
                <w:szCs w:val="20"/>
              </w:rPr>
              <w:t>Infection complications</w:t>
            </w:r>
          </w:p>
        </w:tc>
      </w:tr>
      <w:tr w:rsidR="00F1206E" w:rsidRPr="00CA05A0" w14:paraId="0738609B" w14:textId="77777777" w:rsidTr="00E34836">
        <w:trPr>
          <w:cantSplit/>
        </w:trPr>
        <w:tc>
          <w:tcPr>
            <w:tcW w:w="3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D7E3DD9" w14:textId="77777777" w:rsidR="00F1206E" w:rsidRPr="00CA05A0" w:rsidRDefault="00F1206E" w:rsidP="00E34836">
            <w:pPr>
              <w:spacing w:line="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05A0">
              <w:rPr>
                <w:rFonts w:ascii="Times New Roman" w:hAnsi="Times New Roman" w:cs="Times New Roman"/>
                <w:sz w:val="16"/>
                <w:szCs w:val="16"/>
              </w:rPr>
              <w:t>66</w:t>
            </w:r>
            <w:r w:rsidRPr="00CA05A0">
              <w:rPr>
                <w:rFonts w:ascii="Times New Roman" w:hAnsi="Times New Roman" w:cs="Times New Roman"/>
                <w:sz w:val="16"/>
                <w:szCs w:val="16"/>
              </w:rPr>
              <w:br/>
              <w:t>(2 RCTs)</w:t>
            </w:r>
          </w:p>
        </w:tc>
        <w:tc>
          <w:tcPr>
            <w:tcW w:w="2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F176713" w14:textId="77777777" w:rsidR="00F1206E" w:rsidRPr="00CA05A0" w:rsidRDefault="00F1206E" w:rsidP="00E34836">
            <w:pPr>
              <w:spacing w:line="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A05A0">
              <w:rPr>
                <w:rFonts w:ascii="Times New Roman" w:hAnsi="Times New Roman" w:cs="Times New Roman"/>
                <w:sz w:val="16"/>
                <w:szCs w:val="16"/>
              </w:rPr>
              <w:t>serious</w:t>
            </w:r>
            <w:r w:rsidRPr="00CA05A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4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FDA3B6A" w14:textId="77777777" w:rsidR="00F1206E" w:rsidRPr="00CA05A0" w:rsidRDefault="00F1206E" w:rsidP="00E34836">
            <w:pPr>
              <w:spacing w:line="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05A0">
              <w:rPr>
                <w:rFonts w:ascii="Times New Roman" w:hAnsi="Times New Roman" w:cs="Times New Roman"/>
                <w:sz w:val="16"/>
                <w:szCs w:val="16"/>
              </w:rPr>
              <w:t>not serious</w:t>
            </w:r>
          </w:p>
        </w:tc>
        <w:tc>
          <w:tcPr>
            <w:tcW w:w="3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226207C" w14:textId="77777777" w:rsidR="00F1206E" w:rsidRPr="00CA05A0" w:rsidRDefault="00F1206E" w:rsidP="00E34836">
            <w:pPr>
              <w:spacing w:line="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05A0">
              <w:rPr>
                <w:rFonts w:ascii="Times New Roman" w:hAnsi="Times New Roman" w:cs="Times New Roman"/>
                <w:sz w:val="16"/>
                <w:szCs w:val="16"/>
              </w:rPr>
              <w:t>not serious</w:t>
            </w:r>
          </w:p>
        </w:tc>
        <w:tc>
          <w:tcPr>
            <w:tcW w:w="3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BB8F9C1" w14:textId="77777777" w:rsidR="00F1206E" w:rsidRPr="00CA05A0" w:rsidRDefault="00F1206E" w:rsidP="00E34836">
            <w:pPr>
              <w:spacing w:line="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05A0">
              <w:rPr>
                <w:rFonts w:ascii="Times New Roman" w:hAnsi="Times New Roman" w:cs="Times New Roman"/>
                <w:sz w:val="16"/>
                <w:szCs w:val="16"/>
              </w:rPr>
              <w:t xml:space="preserve">very </w:t>
            </w:r>
            <w:proofErr w:type="spellStart"/>
            <w:r w:rsidRPr="00CA05A0">
              <w:rPr>
                <w:rFonts w:ascii="Times New Roman" w:hAnsi="Times New Roman" w:cs="Times New Roman"/>
                <w:sz w:val="16"/>
                <w:szCs w:val="16"/>
              </w:rPr>
              <w:t>serious</w:t>
            </w:r>
            <w:r w:rsidRPr="00CA05A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d</w:t>
            </w:r>
            <w:proofErr w:type="spellEnd"/>
          </w:p>
        </w:tc>
        <w:tc>
          <w:tcPr>
            <w:tcW w:w="4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252509B" w14:textId="77777777" w:rsidR="00F1206E" w:rsidRPr="00CA05A0" w:rsidRDefault="00F1206E" w:rsidP="00E34836">
            <w:pPr>
              <w:spacing w:line="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05A0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3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AEB2EF1" w14:textId="77777777" w:rsidR="00F1206E" w:rsidRPr="00CA05A0" w:rsidRDefault="00F1206E" w:rsidP="00E34836">
            <w:pPr>
              <w:spacing w:line="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05A0">
              <w:rPr>
                <w:rStyle w:val="quality-sign"/>
                <w:rFonts w:ascii="Cambria Math" w:hAnsi="Cambria Math" w:cs="Cambria Math"/>
                <w:sz w:val="16"/>
                <w:szCs w:val="16"/>
              </w:rPr>
              <w:t>⨁</w:t>
            </w:r>
            <w:r w:rsidRPr="00CA05A0">
              <w:rPr>
                <w:rStyle w:val="quality-sign"/>
                <w:rFonts w:ascii="Segoe UI Symbol" w:eastAsia="MS Mincho" w:hAnsi="Segoe UI Symbol" w:cs="Segoe UI Symbol"/>
                <w:sz w:val="16"/>
                <w:szCs w:val="16"/>
              </w:rPr>
              <w:t>◯◯◯</w:t>
            </w:r>
            <w:r w:rsidRPr="00CA05A0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CA05A0">
              <w:rPr>
                <w:rStyle w:val="quality-text"/>
                <w:rFonts w:ascii="Times New Roman" w:hAnsi="Times New Roman" w:cs="Times New Roman"/>
                <w:sz w:val="16"/>
                <w:szCs w:val="16"/>
              </w:rPr>
              <w:t>Very low</w:t>
            </w:r>
          </w:p>
        </w:tc>
        <w:tc>
          <w:tcPr>
            <w:tcW w:w="3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B7484DA" w14:textId="77777777" w:rsidR="00F1206E" w:rsidRPr="00CA05A0" w:rsidRDefault="00F1206E" w:rsidP="00E34836">
            <w:pPr>
              <w:spacing w:line="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05A0">
              <w:rPr>
                <w:rFonts w:ascii="Times New Roman" w:hAnsi="Times New Roman" w:cs="Times New Roman"/>
                <w:sz w:val="16"/>
                <w:szCs w:val="16"/>
              </w:rPr>
              <w:t>3/23 (13.0%)</w:t>
            </w:r>
          </w:p>
        </w:tc>
        <w:tc>
          <w:tcPr>
            <w:tcW w:w="3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0198CF7" w14:textId="77777777" w:rsidR="00F1206E" w:rsidRPr="00CA05A0" w:rsidRDefault="00F1206E" w:rsidP="00E34836">
            <w:pPr>
              <w:spacing w:line="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05A0">
              <w:rPr>
                <w:rFonts w:ascii="Times New Roman" w:hAnsi="Times New Roman" w:cs="Times New Roman"/>
                <w:sz w:val="16"/>
                <w:szCs w:val="16"/>
              </w:rPr>
              <w:t>8/43 (18.6%)</w:t>
            </w:r>
          </w:p>
        </w:tc>
        <w:tc>
          <w:tcPr>
            <w:tcW w:w="4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F41BD9E" w14:textId="77777777" w:rsidR="00F1206E" w:rsidRPr="00CA05A0" w:rsidRDefault="00F1206E" w:rsidP="00E34836">
            <w:pPr>
              <w:spacing w:line="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05A0">
              <w:rPr>
                <w:rStyle w:val="block"/>
                <w:rFonts w:ascii="Times New Roman" w:hAnsi="Times New Roman" w:cs="Times New Roman"/>
                <w:b/>
                <w:bCs/>
                <w:sz w:val="16"/>
                <w:szCs w:val="16"/>
              </w:rPr>
              <w:t>RR 1.06</w:t>
            </w:r>
            <w:r w:rsidRPr="00CA05A0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CA05A0">
              <w:rPr>
                <w:rStyle w:val="cell"/>
                <w:rFonts w:ascii="Times New Roman" w:hAnsi="Times New Roman" w:cs="Times New Roman"/>
                <w:sz w:val="16"/>
                <w:szCs w:val="16"/>
              </w:rPr>
              <w:t>(0.36 to 3.13)</w:t>
            </w:r>
          </w:p>
        </w:tc>
        <w:tc>
          <w:tcPr>
            <w:tcW w:w="8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81420BB" w14:textId="77777777" w:rsidR="00F1206E" w:rsidRPr="00CA05A0" w:rsidRDefault="00F1206E" w:rsidP="00E34836">
            <w:pPr>
              <w:spacing w:line="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05A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8 more per 1,000</w:t>
            </w:r>
            <w:r w:rsidRPr="00CA05A0">
              <w:rPr>
                <w:rFonts w:ascii="Times New Roman" w:hAnsi="Times New Roman" w:cs="Times New Roman"/>
                <w:sz w:val="16"/>
                <w:szCs w:val="16"/>
              </w:rPr>
              <w:br/>
              <w:t>(from 83 fewer to 278 more)</w:t>
            </w:r>
          </w:p>
        </w:tc>
      </w:tr>
      <w:tr w:rsidR="00F1206E" w:rsidRPr="00CA05A0" w14:paraId="37D3FAD2" w14:textId="77777777" w:rsidTr="00E34836">
        <w:trPr>
          <w:cantSplit/>
        </w:trPr>
        <w:tc>
          <w:tcPr>
            <w:tcW w:w="5000" w:type="pct"/>
            <w:gridSpan w:val="11"/>
            <w:tcBorders>
              <w:top w:val="nil"/>
              <w:left w:val="nil"/>
              <w:bottom w:val="nil"/>
              <w:right w:val="nil"/>
            </w:tcBorders>
            <w:hideMark/>
          </w:tcPr>
          <w:p w14:paraId="18DED667" w14:textId="77777777" w:rsidR="00F1206E" w:rsidRPr="00CA05A0" w:rsidRDefault="00F1206E" w:rsidP="00E34836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A05A0">
              <w:rPr>
                <w:rStyle w:val="label"/>
                <w:rFonts w:ascii="Times New Roman" w:hAnsi="Times New Roman" w:cs="Times New Roman"/>
                <w:b/>
                <w:bCs/>
                <w:sz w:val="20"/>
                <w:szCs w:val="20"/>
              </w:rPr>
              <w:t>Muscle mass change</w:t>
            </w:r>
          </w:p>
        </w:tc>
      </w:tr>
      <w:tr w:rsidR="00F1206E" w:rsidRPr="00CA05A0" w14:paraId="754966BF" w14:textId="77777777" w:rsidTr="00E34836">
        <w:trPr>
          <w:cantSplit/>
        </w:trPr>
        <w:tc>
          <w:tcPr>
            <w:tcW w:w="3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A4A161D" w14:textId="77777777" w:rsidR="00F1206E" w:rsidRPr="00CA05A0" w:rsidRDefault="00F1206E" w:rsidP="00E34836">
            <w:pPr>
              <w:spacing w:line="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05A0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  <w:r w:rsidRPr="00CA05A0">
              <w:rPr>
                <w:rFonts w:ascii="Times New Roman" w:hAnsi="Times New Roman" w:cs="Times New Roman"/>
                <w:sz w:val="16"/>
                <w:szCs w:val="16"/>
              </w:rPr>
              <w:br/>
              <w:t>(1 RCT)</w:t>
            </w:r>
          </w:p>
        </w:tc>
        <w:tc>
          <w:tcPr>
            <w:tcW w:w="2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73F4FD8" w14:textId="77777777" w:rsidR="00F1206E" w:rsidRPr="00CA05A0" w:rsidRDefault="00F1206E" w:rsidP="00E34836">
            <w:pPr>
              <w:spacing w:line="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A05A0">
              <w:rPr>
                <w:rFonts w:ascii="Times New Roman" w:hAnsi="Times New Roman" w:cs="Times New Roman"/>
                <w:sz w:val="16"/>
                <w:szCs w:val="16"/>
              </w:rPr>
              <w:t>serious</w:t>
            </w:r>
            <w:r w:rsidRPr="00CA05A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4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2E6EE3C" w14:textId="77777777" w:rsidR="00F1206E" w:rsidRPr="00CA05A0" w:rsidRDefault="00F1206E" w:rsidP="00E34836">
            <w:pPr>
              <w:spacing w:line="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05A0">
              <w:rPr>
                <w:rFonts w:ascii="Times New Roman" w:hAnsi="Times New Roman" w:cs="Times New Roman"/>
                <w:sz w:val="16"/>
                <w:szCs w:val="16"/>
              </w:rPr>
              <w:t>not serious</w:t>
            </w:r>
          </w:p>
        </w:tc>
        <w:tc>
          <w:tcPr>
            <w:tcW w:w="3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04E2253" w14:textId="77777777" w:rsidR="00F1206E" w:rsidRPr="00CA05A0" w:rsidRDefault="00F1206E" w:rsidP="00E34836">
            <w:pPr>
              <w:spacing w:line="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05A0">
              <w:rPr>
                <w:rFonts w:ascii="Times New Roman" w:hAnsi="Times New Roman" w:cs="Times New Roman"/>
                <w:sz w:val="16"/>
                <w:szCs w:val="16"/>
              </w:rPr>
              <w:t>not serious</w:t>
            </w:r>
          </w:p>
        </w:tc>
        <w:tc>
          <w:tcPr>
            <w:tcW w:w="3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087C2A5" w14:textId="77777777" w:rsidR="00F1206E" w:rsidRPr="00CA05A0" w:rsidRDefault="00F1206E" w:rsidP="00E34836">
            <w:pPr>
              <w:spacing w:line="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A05A0">
              <w:rPr>
                <w:rFonts w:ascii="Times New Roman" w:hAnsi="Times New Roman" w:cs="Times New Roman"/>
                <w:sz w:val="16"/>
                <w:szCs w:val="16"/>
              </w:rPr>
              <w:t>serious</w:t>
            </w:r>
            <w:r w:rsidRPr="00CA05A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e</w:t>
            </w:r>
            <w:proofErr w:type="spellEnd"/>
          </w:p>
        </w:tc>
        <w:tc>
          <w:tcPr>
            <w:tcW w:w="4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342DAFA" w14:textId="77777777" w:rsidR="00F1206E" w:rsidRPr="00CA05A0" w:rsidRDefault="00F1206E" w:rsidP="00E34836">
            <w:pPr>
              <w:spacing w:line="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05A0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3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6D79B03" w14:textId="77777777" w:rsidR="00F1206E" w:rsidRPr="00CA05A0" w:rsidRDefault="00F1206E" w:rsidP="00E34836">
            <w:pPr>
              <w:spacing w:line="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05A0">
              <w:rPr>
                <w:rStyle w:val="quality-sign"/>
                <w:rFonts w:ascii="Cambria Math" w:hAnsi="Cambria Math" w:cs="Cambria Math"/>
                <w:sz w:val="16"/>
                <w:szCs w:val="16"/>
              </w:rPr>
              <w:t>⨁⨁</w:t>
            </w:r>
            <w:r w:rsidRPr="00CA05A0">
              <w:rPr>
                <w:rStyle w:val="quality-sign"/>
                <w:rFonts w:ascii="Segoe UI Symbol" w:eastAsia="MS Mincho" w:hAnsi="Segoe UI Symbol" w:cs="Segoe UI Symbol"/>
                <w:sz w:val="16"/>
                <w:szCs w:val="16"/>
              </w:rPr>
              <w:t>◯◯</w:t>
            </w:r>
            <w:r w:rsidRPr="00CA05A0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CA05A0">
              <w:rPr>
                <w:rStyle w:val="quality-text"/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3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862A092" w14:textId="77777777" w:rsidR="00F1206E" w:rsidRPr="00CA05A0" w:rsidRDefault="00F1206E" w:rsidP="00E34836">
            <w:pPr>
              <w:spacing w:line="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05A0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3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AB7031C" w14:textId="77777777" w:rsidR="00F1206E" w:rsidRPr="00CA05A0" w:rsidRDefault="00F1206E" w:rsidP="00E34836">
            <w:pPr>
              <w:spacing w:line="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05A0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4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9FF55F6" w14:textId="77777777" w:rsidR="00F1206E" w:rsidRPr="00CA05A0" w:rsidRDefault="00F1206E" w:rsidP="00E34836">
            <w:pPr>
              <w:spacing w:line="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05A0">
              <w:rPr>
                <w:rStyle w:val="cell"/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391A3E5" w14:textId="77777777" w:rsidR="00F1206E" w:rsidRPr="00CA05A0" w:rsidRDefault="00F1206E" w:rsidP="00E34836">
            <w:pPr>
              <w:spacing w:line="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05A0">
              <w:rPr>
                <w:rStyle w:val="cell-value"/>
                <w:rFonts w:ascii="Times New Roman" w:hAnsi="Times New Roman" w:cs="Times New Roman"/>
                <w:b/>
                <w:bCs/>
                <w:sz w:val="16"/>
                <w:szCs w:val="16"/>
              </w:rPr>
              <w:t>MD 0.2 shorter</w:t>
            </w:r>
            <w:r w:rsidRPr="00CA05A0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CA05A0">
              <w:rPr>
                <w:rStyle w:val="cell-value"/>
                <w:rFonts w:ascii="Times New Roman" w:hAnsi="Times New Roman" w:cs="Times New Roman"/>
                <w:sz w:val="16"/>
                <w:szCs w:val="16"/>
              </w:rPr>
              <w:t>(1.15 shorter to 0.75 longer)</w:t>
            </w:r>
          </w:p>
        </w:tc>
      </w:tr>
      <w:tr w:rsidR="00F1206E" w:rsidRPr="00CA05A0" w14:paraId="091E7C58" w14:textId="77777777" w:rsidTr="00E34836">
        <w:trPr>
          <w:cantSplit/>
        </w:trPr>
        <w:tc>
          <w:tcPr>
            <w:tcW w:w="5000" w:type="pct"/>
            <w:gridSpan w:val="11"/>
            <w:tcBorders>
              <w:top w:val="nil"/>
              <w:left w:val="nil"/>
              <w:bottom w:val="nil"/>
              <w:right w:val="nil"/>
            </w:tcBorders>
            <w:hideMark/>
          </w:tcPr>
          <w:p w14:paraId="1BF7B66F" w14:textId="77777777" w:rsidR="00F1206E" w:rsidRPr="00CA05A0" w:rsidRDefault="00F1206E" w:rsidP="00E34836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A05A0">
              <w:rPr>
                <w:rStyle w:val="label"/>
                <w:rFonts w:ascii="Times New Roman" w:hAnsi="Times New Roman" w:cs="Times New Roman"/>
                <w:b/>
                <w:bCs/>
                <w:sz w:val="20"/>
                <w:szCs w:val="20"/>
              </w:rPr>
              <w:t>Hyperproteinemia</w:t>
            </w:r>
          </w:p>
        </w:tc>
      </w:tr>
      <w:tr w:rsidR="00F1206E" w:rsidRPr="00CA05A0" w14:paraId="1545145F" w14:textId="77777777" w:rsidTr="00E34836">
        <w:trPr>
          <w:cantSplit/>
        </w:trPr>
        <w:tc>
          <w:tcPr>
            <w:tcW w:w="3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1950266" w14:textId="77777777" w:rsidR="00F1206E" w:rsidRPr="00CA05A0" w:rsidRDefault="00F1206E" w:rsidP="00E34836">
            <w:pPr>
              <w:spacing w:line="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05A0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  <w:r w:rsidRPr="00CA05A0">
              <w:rPr>
                <w:rFonts w:ascii="Times New Roman" w:hAnsi="Times New Roman" w:cs="Times New Roman"/>
                <w:sz w:val="16"/>
                <w:szCs w:val="16"/>
              </w:rPr>
              <w:br/>
              <w:t>(1 RCT)</w:t>
            </w:r>
          </w:p>
        </w:tc>
        <w:tc>
          <w:tcPr>
            <w:tcW w:w="2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C89F95D" w14:textId="77777777" w:rsidR="00F1206E" w:rsidRPr="00CA05A0" w:rsidRDefault="00F1206E" w:rsidP="00E34836">
            <w:pPr>
              <w:spacing w:line="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A05A0">
              <w:rPr>
                <w:rFonts w:ascii="Times New Roman" w:hAnsi="Times New Roman" w:cs="Times New Roman"/>
                <w:sz w:val="16"/>
                <w:szCs w:val="16"/>
              </w:rPr>
              <w:t>serious</w:t>
            </w:r>
            <w:r w:rsidRPr="00CA05A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4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4305DCB" w14:textId="77777777" w:rsidR="00F1206E" w:rsidRPr="00CA05A0" w:rsidRDefault="00F1206E" w:rsidP="00E34836">
            <w:pPr>
              <w:spacing w:line="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05A0">
              <w:rPr>
                <w:rFonts w:ascii="Times New Roman" w:hAnsi="Times New Roman" w:cs="Times New Roman"/>
                <w:sz w:val="16"/>
                <w:szCs w:val="16"/>
              </w:rPr>
              <w:t>not serious</w:t>
            </w:r>
          </w:p>
        </w:tc>
        <w:tc>
          <w:tcPr>
            <w:tcW w:w="3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E8B1C12" w14:textId="77777777" w:rsidR="00F1206E" w:rsidRPr="00CA05A0" w:rsidRDefault="00F1206E" w:rsidP="00E34836">
            <w:pPr>
              <w:spacing w:line="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05A0">
              <w:rPr>
                <w:rFonts w:ascii="Times New Roman" w:hAnsi="Times New Roman" w:cs="Times New Roman"/>
                <w:sz w:val="16"/>
                <w:szCs w:val="16"/>
              </w:rPr>
              <w:t>not serious</w:t>
            </w:r>
          </w:p>
        </w:tc>
        <w:tc>
          <w:tcPr>
            <w:tcW w:w="3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9C0CAE3" w14:textId="77777777" w:rsidR="00F1206E" w:rsidRPr="00CA05A0" w:rsidRDefault="00F1206E" w:rsidP="00E34836">
            <w:pPr>
              <w:spacing w:line="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05A0">
              <w:rPr>
                <w:rFonts w:ascii="Times New Roman" w:hAnsi="Times New Roman" w:cs="Times New Roman"/>
                <w:sz w:val="16"/>
                <w:szCs w:val="16"/>
              </w:rPr>
              <w:t>not serious</w:t>
            </w:r>
          </w:p>
        </w:tc>
        <w:tc>
          <w:tcPr>
            <w:tcW w:w="4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43432F8" w14:textId="77777777" w:rsidR="00F1206E" w:rsidRPr="00CA05A0" w:rsidRDefault="00F1206E" w:rsidP="00E34836">
            <w:pPr>
              <w:spacing w:line="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05A0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3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1941907" w14:textId="77777777" w:rsidR="00F1206E" w:rsidRPr="00CA05A0" w:rsidRDefault="00F1206E" w:rsidP="00E34836">
            <w:pPr>
              <w:spacing w:line="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05A0">
              <w:rPr>
                <w:rStyle w:val="quality-sign"/>
                <w:rFonts w:ascii="Cambria Math" w:hAnsi="Cambria Math" w:cs="Cambria Math"/>
                <w:sz w:val="16"/>
                <w:szCs w:val="16"/>
              </w:rPr>
              <w:t>⨁⨁⨁</w:t>
            </w:r>
            <w:r w:rsidRPr="00CA05A0">
              <w:rPr>
                <w:rStyle w:val="quality-sign"/>
                <w:rFonts w:ascii="Segoe UI Symbol" w:eastAsia="MS Mincho" w:hAnsi="Segoe UI Symbol" w:cs="Segoe UI Symbol"/>
                <w:sz w:val="16"/>
                <w:szCs w:val="16"/>
              </w:rPr>
              <w:t>◯</w:t>
            </w:r>
            <w:r w:rsidRPr="00CA05A0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CA05A0">
              <w:rPr>
                <w:rStyle w:val="quality-text"/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3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990FF95" w14:textId="77777777" w:rsidR="00F1206E" w:rsidRPr="00CA05A0" w:rsidRDefault="00F1206E" w:rsidP="00E34836">
            <w:pPr>
              <w:spacing w:line="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05A0">
              <w:rPr>
                <w:rFonts w:ascii="Times New Roman" w:hAnsi="Times New Roman" w:cs="Times New Roman"/>
                <w:sz w:val="16"/>
                <w:szCs w:val="16"/>
              </w:rPr>
              <w:t>0/21 (0.0%)</w:t>
            </w:r>
          </w:p>
        </w:tc>
        <w:tc>
          <w:tcPr>
            <w:tcW w:w="3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AA9A907" w14:textId="77777777" w:rsidR="00F1206E" w:rsidRPr="00CA05A0" w:rsidRDefault="00F1206E" w:rsidP="00E34836">
            <w:pPr>
              <w:spacing w:line="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05A0">
              <w:rPr>
                <w:rFonts w:ascii="Times New Roman" w:hAnsi="Times New Roman" w:cs="Times New Roman"/>
                <w:sz w:val="16"/>
                <w:szCs w:val="16"/>
              </w:rPr>
              <w:t>0/20 (0.0%)</w:t>
            </w:r>
          </w:p>
        </w:tc>
        <w:tc>
          <w:tcPr>
            <w:tcW w:w="4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9C670B3" w14:textId="77777777" w:rsidR="00F1206E" w:rsidRPr="00CA05A0" w:rsidRDefault="00F1206E" w:rsidP="00E34836">
            <w:pPr>
              <w:spacing w:line="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05A0">
              <w:rPr>
                <w:rStyle w:val="cell"/>
                <w:rFonts w:ascii="Times New Roman" w:hAnsi="Times New Roman" w:cs="Times New Roman"/>
                <w:sz w:val="16"/>
                <w:szCs w:val="16"/>
              </w:rPr>
              <w:t>not estimable</w:t>
            </w:r>
          </w:p>
        </w:tc>
        <w:tc>
          <w:tcPr>
            <w:tcW w:w="8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CDE3FDF" w14:textId="77777777" w:rsidR="00F1206E" w:rsidRPr="00CA05A0" w:rsidRDefault="00F1206E" w:rsidP="00E34836">
            <w:pPr>
              <w:spacing w:line="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05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</w:tbl>
    <w:p w14:paraId="162B497F" w14:textId="77777777" w:rsidR="00F1206E" w:rsidRPr="00CA05A0" w:rsidRDefault="00F1206E" w:rsidP="00F1206E">
      <w:pPr>
        <w:pStyle w:val="NormalWeb"/>
        <w:spacing w:before="0" w:beforeAutospacing="0" w:after="0" w:afterAutospacing="0" w:line="0" w:lineRule="atLeast"/>
        <w:rPr>
          <w:rFonts w:ascii="Times New Roman" w:hAnsi="Times New Roman" w:cs="Times New Roman"/>
          <w:sz w:val="16"/>
          <w:szCs w:val="16"/>
        </w:rPr>
      </w:pPr>
      <w:r w:rsidRPr="00CA05A0">
        <w:rPr>
          <w:rFonts w:ascii="Times New Roman" w:hAnsi="Times New Roman" w:cs="Times New Roman"/>
          <w:b/>
          <w:bCs/>
          <w:sz w:val="16"/>
          <w:szCs w:val="16"/>
        </w:rPr>
        <w:t>CI:</w:t>
      </w:r>
      <w:r w:rsidRPr="00CA05A0">
        <w:rPr>
          <w:rFonts w:ascii="Times New Roman" w:hAnsi="Times New Roman" w:cs="Times New Roman"/>
          <w:sz w:val="16"/>
          <w:szCs w:val="16"/>
        </w:rPr>
        <w:t xml:space="preserve"> confidence interval; </w:t>
      </w:r>
      <w:r w:rsidRPr="00CA05A0">
        <w:rPr>
          <w:rFonts w:ascii="Times New Roman" w:hAnsi="Times New Roman" w:cs="Times New Roman"/>
          <w:b/>
          <w:bCs/>
          <w:sz w:val="16"/>
          <w:szCs w:val="16"/>
        </w:rPr>
        <w:t>MD:</w:t>
      </w:r>
      <w:r w:rsidRPr="00CA05A0">
        <w:rPr>
          <w:rFonts w:ascii="Times New Roman" w:hAnsi="Times New Roman" w:cs="Times New Roman"/>
          <w:sz w:val="16"/>
          <w:szCs w:val="16"/>
        </w:rPr>
        <w:t xml:space="preserve"> mean difference; </w:t>
      </w:r>
      <w:r w:rsidRPr="00CA05A0">
        <w:rPr>
          <w:rFonts w:ascii="Times New Roman" w:hAnsi="Times New Roman" w:cs="Times New Roman"/>
          <w:b/>
          <w:bCs/>
          <w:sz w:val="16"/>
          <w:szCs w:val="16"/>
        </w:rPr>
        <w:t>RR:</w:t>
      </w:r>
      <w:r w:rsidRPr="00CA05A0">
        <w:rPr>
          <w:rFonts w:ascii="Times New Roman" w:hAnsi="Times New Roman" w:cs="Times New Roman"/>
          <w:sz w:val="16"/>
          <w:szCs w:val="16"/>
        </w:rPr>
        <w:t xml:space="preserve"> risk ratio</w:t>
      </w:r>
    </w:p>
    <w:p w14:paraId="15AF3D78" w14:textId="77777777" w:rsidR="00F1206E" w:rsidRPr="00CA05A0" w:rsidRDefault="00F1206E" w:rsidP="00F1206E">
      <w:pPr>
        <w:pStyle w:val="NormalWeb"/>
        <w:spacing w:before="0" w:beforeAutospacing="0" w:after="0" w:afterAutospacing="0" w:line="0" w:lineRule="atLeast"/>
        <w:rPr>
          <w:rFonts w:ascii="Times New Roman" w:hAnsi="Times New Roman" w:cs="Times New Roman"/>
          <w:sz w:val="16"/>
          <w:szCs w:val="16"/>
        </w:rPr>
      </w:pPr>
    </w:p>
    <w:p w14:paraId="7ED5DE23" w14:textId="77777777" w:rsidR="00F1206E" w:rsidRPr="00CA05A0" w:rsidRDefault="00F1206E" w:rsidP="00F1206E">
      <w:pPr>
        <w:spacing w:line="0" w:lineRule="atLeast"/>
        <w:rPr>
          <w:rFonts w:ascii="Times New Roman" w:hAnsi="Times New Roman" w:cs="Times New Roman"/>
          <w:sz w:val="16"/>
          <w:szCs w:val="16"/>
        </w:rPr>
      </w:pPr>
      <w:r w:rsidRPr="00CA05A0">
        <w:rPr>
          <w:rFonts w:ascii="Times New Roman" w:hAnsi="Times New Roman" w:cs="Times New Roman"/>
          <w:sz w:val="16"/>
          <w:szCs w:val="16"/>
        </w:rPr>
        <w:t>a. Downgraded one level due to some concern about risk of bias.</w:t>
      </w:r>
    </w:p>
    <w:p w14:paraId="6DB7D1BC" w14:textId="77777777" w:rsidR="00F1206E" w:rsidRPr="00CA05A0" w:rsidRDefault="00F1206E" w:rsidP="00F1206E">
      <w:pPr>
        <w:spacing w:line="0" w:lineRule="atLeast"/>
        <w:rPr>
          <w:rFonts w:ascii="Times New Roman" w:hAnsi="Times New Roman" w:cs="Times New Roman"/>
          <w:sz w:val="16"/>
          <w:szCs w:val="16"/>
        </w:rPr>
      </w:pPr>
      <w:r w:rsidRPr="00CA05A0">
        <w:rPr>
          <w:rFonts w:ascii="Times New Roman" w:hAnsi="Times New Roman" w:cs="Times New Roman"/>
          <w:sz w:val="16"/>
          <w:szCs w:val="16"/>
        </w:rPr>
        <w:t>b. Downgraded two level due to considerable heterogeneity.</w:t>
      </w:r>
    </w:p>
    <w:p w14:paraId="3FF5FE3A" w14:textId="77777777" w:rsidR="00F1206E" w:rsidRPr="00CA05A0" w:rsidRDefault="00F1206E" w:rsidP="00F1206E">
      <w:pPr>
        <w:spacing w:line="0" w:lineRule="atLeast"/>
        <w:rPr>
          <w:rFonts w:ascii="Times New Roman" w:hAnsi="Times New Roman" w:cs="Times New Roman"/>
          <w:sz w:val="16"/>
          <w:szCs w:val="16"/>
        </w:rPr>
      </w:pPr>
      <w:r w:rsidRPr="00CA05A0">
        <w:rPr>
          <w:rFonts w:ascii="Times New Roman" w:hAnsi="Times New Roman" w:cs="Times New Roman"/>
          <w:sz w:val="16"/>
          <w:szCs w:val="16"/>
        </w:rPr>
        <w:t xml:space="preserve">c. Downgraded one level due to moderate heterogeneity. </w:t>
      </w:r>
    </w:p>
    <w:p w14:paraId="5B26C452" w14:textId="77777777" w:rsidR="00F1206E" w:rsidRPr="00CA05A0" w:rsidRDefault="00F1206E" w:rsidP="00F1206E">
      <w:pPr>
        <w:spacing w:line="0" w:lineRule="atLeast"/>
        <w:rPr>
          <w:rFonts w:ascii="Times New Roman" w:hAnsi="Times New Roman" w:cs="Times New Roman"/>
          <w:sz w:val="16"/>
          <w:szCs w:val="16"/>
        </w:rPr>
      </w:pPr>
      <w:r w:rsidRPr="00CA05A0">
        <w:rPr>
          <w:rFonts w:ascii="Times New Roman" w:hAnsi="Times New Roman" w:cs="Times New Roman"/>
          <w:sz w:val="16"/>
          <w:szCs w:val="16"/>
        </w:rPr>
        <w:t>d. Downgraded two level: optimal information size (OIS) is not met and confidence interval for effect estimate includes considerable benefit and considerable harm.</w:t>
      </w:r>
    </w:p>
    <w:p w14:paraId="7946620A" w14:textId="77777777" w:rsidR="00F1206E" w:rsidRPr="00CA05A0" w:rsidRDefault="00F1206E" w:rsidP="00F1206E">
      <w:pPr>
        <w:spacing w:line="0" w:lineRule="atLeast"/>
        <w:rPr>
          <w:rFonts w:ascii="Times New Roman" w:hAnsi="Times New Roman" w:cs="Times New Roman"/>
          <w:sz w:val="16"/>
          <w:szCs w:val="16"/>
        </w:rPr>
      </w:pPr>
      <w:r w:rsidRPr="00CA05A0">
        <w:rPr>
          <w:rFonts w:ascii="Times New Roman" w:hAnsi="Times New Roman" w:cs="Times New Roman"/>
          <w:sz w:val="16"/>
          <w:szCs w:val="16"/>
        </w:rPr>
        <w:t xml:space="preserve">e. Downgraded one level: confidence interval for effect estimate includes considerable benefit and considerable harm. </w:t>
      </w:r>
    </w:p>
    <w:p w14:paraId="02853B53" w14:textId="6D1F4539" w:rsidR="00F1206E" w:rsidRPr="00CA05A0" w:rsidRDefault="00F1206E">
      <w:r w:rsidRPr="00CA05A0">
        <w:br w:type="page"/>
      </w:r>
    </w:p>
    <w:tbl>
      <w:tblPr>
        <w:tblW w:w="5000" w:type="pct"/>
        <w:tblCellMar>
          <w:top w:w="50" w:type="dxa"/>
          <w:left w:w="50" w:type="dxa"/>
          <w:bottom w:w="50" w:type="dxa"/>
          <w:right w:w="50" w:type="dxa"/>
        </w:tblCellMar>
        <w:tblLook w:val="04A0" w:firstRow="1" w:lastRow="0" w:firstColumn="1" w:lastColumn="0" w:noHBand="0" w:noVBand="1"/>
      </w:tblPr>
      <w:tblGrid>
        <w:gridCol w:w="1253"/>
        <w:gridCol w:w="884"/>
        <w:gridCol w:w="1441"/>
        <w:gridCol w:w="1306"/>
        <w:gridCol w:w="1343"/>
        <w:gridCol w:w="1407"/>
        <w:gridCol w:w="1192"/>
        <w:gridCol w:w="1192"/>
        <w:gridCol w:w="1192"/>
        <w:gridCol w:w="1500"/>
        <w:gridCol w:w="2688"/>
      </w:tblGrid>
      <w:tr w:rsidR="00F1206E" w:rsidRPr="00CA05A0" w14:paraId="5BAAD071" w14:textId="77777777" w:rsidTr="00E34836">
        <w:trPr>
          <w:cantSplit/>
          <w:tblHeader/>
        </w:trPr>
        <w:tc>
          <w:tcPr>
            <w:tcW w:w="5000" w:type="pct"/>
            <w:gridSpan w:val="11"/>
            <w:hideMark/>
          </w:tcPr>
          <w:p w14:paraId="347A8771" w14:textId="488F5611" w:rsidR="00F1206E" w:rsidRPr="00CA05A0" w:rsidRDefault="00F1206E" w:rsidP="00E34836">
            <w:pPr>
              <w:pStyle w:val="1"/>
              <w:spacing w:before="0" w:beforeAutospacing="0" w:after="0" w:afterAutospacing="0" w:line="0" w:lineRule="atLeast"/>
              <w:rPr>
                <w:rFonts w:ascii="Times New Roman" w:hAnsi="Times New Roman" w:cs="Times New Roman"/>
                <w:b/>
                <w:bCs/>
                <w:sz w:val="20"/>
                <w:szCs w:val="20"/>
                <w14:ligatures w14:val="none"/>
              </w:rPr>
            </w:pPr>
            <w:r w:rsidRPr="00CA05A0">
              <w:rPr>
                <w:rFonts w:ascii="Times New Roman" w:hAnsi="Times New Roman" w:cs="Times New Roman"/>
                <w:b/>
                <w:bCs/>
                <w14:ligatures w14:val="none"/>
              </w:rPr>
              <w:lastRenderedPageBreak/>
              <w:t>Table 2. CQ 4-4 Evidence profile</w:t>
            </w:r>
          </w:p>
        </w:tc>
      </w:tr>
      <w:tr w:rsidR="00F1206E" w:rsidRPr="00CA05A0" w14:paraId="534315BA" w14:textId="77777777" w:rsidTr="00E34836">
        <w:trPr>
          <w:cantSplit/>
          <w:tblHeader/>
        </w:trPr>
        <w:tc>
          <w:tcPr>
            <w:tcW w:w="2865" w:type="pct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DAE9F7" w:themeFill="text2" w:themeFillTint="1A"/>
            <w:vAlign w:val="center"/>
            <w:hideMark/>
          </w:tcPr>
          <w:p w14:paraId="430B6973" w14:textId="77777777" w:rsidR="00F1206E" w:rsidRPr="00CA05A0" w:rsidRDefault="00F1206E" w:rsidP="00E34836">
            <w:pPr>
              <w:pStyle w:val="NormalWeb"/>
              <w:spacing w:before="0" w:beforeAutospacing="0" w:after="0" w:afterAutospacing="0" w:line="0" w:lineRule="atLeas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A05A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ertainty assessment</w:t>
            </w:r>
          </w:p>
        </w:tc>
        <w:tc>
          <w:tcPr>
            <w:tcW w:w="2135" w:type="pct"/>
            <w:gridSpan w:val="4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DAE9F7" w:themeFill="text2" w:themeFillTint="1A"/>
            <w:vAlign w:val="center"/>
            <w:hideMark/>
          </w:tcPr>
          <w:p w14:paraId="27D937EC" w14:textId="77777777" w:rsidR="00F1206E" w:rsidRPr="00CA05A0" w:rsidRDefault="00F1206E" w:rsidP="00E34836">
            <w:pPr>
              <w:pStyle w:val="NormalWeb"/>
              <w:spacing w:before="0" w:beforeAutospacing="0" w:after="0" w:afterAutospacing="0" w:line="0" w:lineRule="atLeas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A05A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mmary of findings</w:t>
            </w:r>
          </w:p>
        </w:tc>
      </w:tr>
      <w:tr w:rsidR="00F1206E" w:rsidRPr="00CA05A0" w14:paraId="64C75072" w14:textId="77777777" w:rsidTr="00E34836">
        <w:trPr>
          <w:cantSplit/>
        </w:trPr>
        <w:tc>
          <w:tcPr>
            <w:tcW w:w="407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DAE9F7" w:themeFill="text2" w:themeFillTint="1A"/>
            <w:vAlign w:val="center"/>
            <w:hideMark/>
          </w:tcPr>
          <w:p w14:paraId="4FA554DD" w14:textId="77777777" w:rsidR="00F1206E" w:rsidRPr="00CA05A0" w:rsidRDefault="00F1206E" w:rsidP="00E34836">
            <w:pPr>
              <w:pStyle w:val="NormalWeb"/>
              <w:spacing w:before="0" w:beforeAutospacing="0" w:after="0" w:afterAutospacing="0" w:line="0" w:lineRule="atLeas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A05A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articipants</w:t>
            </w:r>
            <w:r w:rsidRPr="00CA05A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br/>
              <w:t>(studies)</w:t>
            </w:r>
          </w:p>
        </w:tc>
        <w:tc>
          <w:tcPr>
            <w:tcW w:w="287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DAE9F7" w:themeFill="text2" w:themeFillTint="1A"/>
            <w:vAlign w:val="center"/>
            <w:hideMark/>
          </w:tcPr>
          <w:p w14:paraId="14B58964" w14:textId="77777777" w:rsidR="00F1206E" w:rsidRPr="00CA05A0" w:rsidRDefault="00F1206E" w:rsidP="00E34836">
            <w:pPr>
              <w:pStyle w:val="NormalWeb"/>
              <w:spacing w:before="0" w:beforeAutospacing="0" w:after="0" w:afterAutospacing="0" w:line="0" w:lineRule="atLeas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A05A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isk of bias</w:t>
            </w:r>
          </w:p>
        </w:tc>
        <w:tc>
          <w:tcPr>
            <w:tcW w:w="468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DAE9F7" w:themeFill="text2" w:themeFillTint="1A"/>
            <w:vAlign w:val="center"/>
            <w:hideMark/>
          </w:tcPr>
          <w:p w14:paraId="13647269" w14:textId="77777777" w:rsidR="00F1206E" w:rsidRPr="00CA05A0" w:rsidRDefault="00F1206E" w:rsidP="00E34836">
            <w:pPr>
              <w:pStyle w:val="NormalWeb"/>
              <w:spacing w:before="0" w:beforeAutospacing="0" w:after="0" w:afterAutospacing="0" w:line="0" w:lineRule="atLeas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A05A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consistency</w:t>
            </w:r>
          </w:p>
        </w:tc>
        <w:tc>
          <w:tcPr>
            <w:tcW w:w="424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DAE9F7" w:themeFill="text2" w:themeFillTint="1A"/>
            <w:vAlign w:val="center"/>
            <w:hideMark/>
          </w:tcPr>
          <w:p w14:paraId="0F85D8A6" w14:textId="77777777" w:rsidR="00F1206E" w:rsidRPr="00CA05A0" w:rsidRDefault="00F1206E" w:rsidP="00E34836">
            <w:pPr>
              <w:pStyle w:val="NormalWeb"/>
              <w:spacing w:before="0" w:beforeAutospacing="0" w:after="0" w:afterAutospacing="0" w:line="0" w:lineRule="atLeas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A05A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directness</w:t>
            </w:r>
          </w:p>
        </w:tc>
        <w:tc>
          <w:tcPr>
            <w:tcW w:w="436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DAE9F7" w:themeFill="text2" w:themeFillTint="1A"/>
            <w:vAlign w:val="center"/>
            <w:hideMark/>
          </w:tcPr>
          <w:p w14:paraId="1CD51C1E" w14:textId="77777777" w:rsidR="00F1206E" w:rsidRPr="00CA05A0" w:rsidRDefault="00F1206E" w:rsidP="00E34836">
            <w:pPr>
              <w:pStyle w:val="NormalWeb"/>
              <w:spacing w:before="0" w:beforeAutospacing="0" w:after="0" w:afterAutospacing="0" w:line="0" w:lineRule="atLeas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A05A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mprecision</w:t>
            </w:r>
          </w:p>
        </w:tc>
        <w:tc>
          <w:tcPr>
            <w:tcW w:w="457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DAE9F7" w:themeFill="text2" w:themeFillTint="1A"/>
            <w:vAlign w:val="center"/>
            <w:hideMark/>
          </w:tcPr>
          <w:p w14:paraId="36A46D23" w14:textId="77777777" w:rsidR="00F1206E" w:rsidRPr="00CA05A0" w:rsidRDefault="00F1206E" w:rsidP="00E34836">
            <w:pPr>
              <w:pStyle w:val="NormalWeb"/>
              <w:spacing w:before="0" w:beforeAutospacing="0" w:after="0" w:afterAutospacing="0" w:line="0" w:lineRule="atLeas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A05A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ublication bias</w:t>
            </w:r>
          </w:p>
        </w:tc>
        <w:tc>
          <w:tcPr>
            <w:tcW w:w="387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DAE9F7" w:themeFill="text2" w:themeFillTint="1A"/>
            <w:vAlign w:val="center"/>
            <w:hideMark/>
          </w:tcPr>
          <w:p w14:paraId="5CFBA111" w14:textId="77777777" w:rsidR="00F1206E" w:rsidRPr="00CA05A0" w:rsidRDefault="00F1206E" w:rsidP="00E34836">
            <w:pPr>
              <w:pStyle w:val="NormalWeb"/>
              <w:spacing w:before="0" w:beforeAutospacing="0" w:after="0" w:afterAutospacing="0" w:line="0" w:lineRule="atLeas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A05A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verall certainty of evidence</w:t>
            </w:r>
          </w:p>
        </w:tc>
        <w:tc>
          <w:tcPr>
            <w:tcW w:w="774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DAE9F7" w:themeFill="text2" w:themeFillTint="1A"/>
            <w:vAlign w:val="center"/>
            <w:hideMark/>
          </w:tcPr>
          <w:p w14:paraId="3C5F02B6" w14:textId="77777777" w:rsidR="00F1206E" w:rsidRPr="00CA05A0" w:rsidRDefault="00F1206E" w:rsidP="00E34836">
            <w:pPr>
              <w:pStyle w:val="NormalWeb"/>
              <w:spacing w:before="0" w:beforeAutospacing="0" w:after="0" w:afterAutospacing="0" w:line="0" w:lineRule="atLeas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A05A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udy event rates (%)</w:t>
            </w:r>
          </w:p>
        </w:tc>
        <w:tc>
          <w:tcPr>
            <w:tcW w:w="487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DAE9F7" w:themeFill="text2" w:themeFillTint="1A"/>
            <w:vAlign w:val="center"/>
            <w:hideMark/>
          </w:tcPr>
          <w:p w14:paraId="23F7CB6C" w14:textId="77777777" w:rsidR="00F1206E" w:rsidRPr="00CA05A0" w:rsidRDefault="00F1206E" w:rsidP="00E34836">
            <w:pPr>
              <w:pStyle w:val="NormalWeb"/>
              <w:spacing w:before="0" w:beforeAutospacing="0" w:after="0" w:afterAutospacing="0" w:line="0" w:lineRule="atLeas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A05A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lative effect</w:t>
            </w:r>
            <w:r w:rsidRPr="00CA05A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br/>
              <w:t>(95% CI)</w:t>
            </w:r>
          </w:p>
        </w:tc>
        <w:tc>
          <w:tcPr>
            <w:tcW w:w="873" w:type="pct"/>
            <w:vMerge w:val="restart"/>
            <w:tcBorders>
              <w:top w:val="single" w:sz="12" w:space="0" w:color="FFFFFF"/>
              <w:left w:val="single" w:sz="12" w:space="0" w:color="FFFFFF"/>
              <w:right w:val="single" w:sz="12" w:space="0" w:color="FFFFFF"/>
            </w:tcBorders>
            <w:shd w:val="clear" w:color="auto" w:fill="DAE9F7" w:themeFill="text2" w:themeFillTint="1A"/>
            <w:vAlign w:val="center"/>
            <w:hideMark/>
          </w:tcPr>
          <w:p w14:paraId="7443B6C3" w14:textId="77777777" w:rsidR="00F1206E" w:rsidRPr="00CA05A0" w:rsidRDefault="00F1206E" w:rsidP="00E34836">
            <w:pPr>
              <w:pStyle w:val="NormalWeb"/>
              <w:spacing w:before="0" w:beforeAutospacing="0" w:after="0" w:afterAutospacing="0" w:line="0" w:lineRule="atLeas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A05A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nticipated absolute effects (95%CI)</w:t>
            </w:r>
          </w:p>
        </w:tc>
      </w:tr>
      <w:tr w:rsidR="00F1206E" w:rsidRPr="00CA05A0" w14:paraId="3DA210B3" w14:textId="77777777" w:rsidTr="00E34836">
        <w:trPr>
          <w:cantSplit/>
        </w:trPr>
        <w:tc>
          <w:tcPr>
            <w:tcW w:w="407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4D661E1F" w14:textId="77777777" w:rsidR="00F1206E" w:rsidRPr="00CA05A0" w:rsidRDefault="00F1206E" w:rsidP="00E34836">
            <w:pPr>
              <w:spacing w:line="0" w:lineRule="atLeast"/>
              <w:rPr>
                <w:rFonts w:ascii="Times New Roman" w:eastAsia="MS PGothic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287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619E7D00" w14:textId="77777777" w:rsidR="00F1206E" w:rsidRPr="00CA05A0" w:rsidRDefault="00F1206E" w:rsidP="00E34836">
            <w:pPr>
              <w:spacing w:line="0" w:lineRule="atLeast"/>
              <w:rPr>
                <w:rFonts w:ascii="Times New Roman" w:eastAsia="MS PGothic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468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182E5EDD" w14:textId="77777777" w:rsidR="00F1206E" w:rsidRPr="00CA05A0" w:rsidRDefault="00F1206E" w:rsidP="00E34836">
            <w:pPr>
              <w:spacing w:line="0" w:lineRule="atLeast"/>
              <w:rPr>
                <w:rFonts w:ascii="Times New Roman" w:eastAsia="MS PGothic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424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45FA1369" w14:textId="77777777" w:rsidR="00F1206E" w:rsidRPr="00CA05A0" w:rsidRDefault="00F1206E" w:rsidP="00E34836">
            <w:pPr>
              <w:spacing w:line="0" w:lineRule="atLeast"/>
              <w:rPr>
                <w:rFonts w:ascii="Times New Roman" w:eastAsia="MS PGothic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436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25C775CB" w14:textId="77777777" w:rsidR="00F1206E" w:rsidRPr="00CA05A0" w:rsidRDefault="00F1206E" w:rsidP="00E34836">
            <w:pPr>
              <w:spacing w:line="0" w:lineRule="atLeast"/>
              <w:rPr>
                <w:rFonts w:ascii="Times New Roman" w:eastAsia="MS PGothic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457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6FFEADA2" w14:textId="77777777" w:rsidR="00F1206E" w:rsidRPr="00CA05A0" w:rsidRDefault="00F1206E" w:rsidP="00E34836">
            <w:pPr>
              <w:spacing w:line="0" w:lineRule="atLeast"/>
              <w:rPr>
                <w:rFonts w:ascii="Times New Roman" w:eastAsia="MS PGothic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387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DAE9F7" w:themeFill="text2" w:themeFillTint="1A"/>
            <w:vAlign w:val="center"/>
            <w:hideMark/>
          </w:tcPr>
          <w:p w14:paraId="1858053B" w14:textId="77777777" w:rsidR="00F1206E" w:rsidRPr="00CA05A0" w:rsidRDefault="00F1206E" w:rsidP="00E34836">
            <w:pPr>
              <w:spacing w:line="0" w:lineRule="atLeast"/>
              <w:rPr>
                <w:rFonts w:ascii="Times New Roman" w:eastAsia="MS PGothic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387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DAE9F7" w:themeFill="text2" w:themeFillTint="1A"/>
            <w:vAlign w:val="center"/>
            <w:hideMark/>
          </w:tcPr>
          <w:p w14:paraId="03CD7923" w14:textId="77777777" w:rsidR="00F1206E" w:rsidRPr="00CA05A0" w:rsidRDefault="00F1206E" w:rsidP="00E34836">
            <w:pPr>
              <w:pStyle w:val="NormalWeb"/>
              <w:spacing w:before="0" w:beforeAutospacing="0" w:after="0" w:afterAutospacing="0" w:line="0" w:lineRule="atLeas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A05A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With late EN</w:t>
            </w:r>
          </w:p>
        </w:tc>
        <w:tc>
          <w:tcPr>
            <w:tcW w:w="387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DAE9F7" w:themeFill="text2" w:themeFillTint="1A"/>
            <w:vAlign w:val="center"/>
            <w:hideMark/>
          </w:tcPr>
          <w:p w14:paraId="7CACD8E0" w14:textId="77777777" w:rsidR="00F1206E" w:rsidRPr="00CA05A0" w:rsidRDefault="00F1206E" w:rsidP="00E34836">
            <w:pPr>
              <w:pStyle w:val="NormalWeb"/>
              <w:spacing w:before="0" w:beforeAutospacing="0" w:after="0" w:afterAutospacing="0" w:line="0" w:lineRule="atLeas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A05A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With early EN</w:t>
            </w:r>
          </w:p>
        </w:tc>
        <w:tc>
          <w:tcPr>
            <w:tcW w:w="487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0E090D2D" w14:textId="77777777" w:rsidR="00F1206E" w:rsidRPr="00CA05A0" w:rsidRDefault="00F1206E" w:rsidP="00E34836">
            <w:pPr>
              <w:spacing w:line="0" w:lineRule="atLeast"/>
              <w:rPr>
                <w:rFonts w:ascii="Times New Roman" w:eastAsia="MS PGothic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873" w:type="pct"/>
            <w:vMerge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0C4B3E4F" w14:textId="77777777" w:rsidR="00F1206E" w:rsidRPr="00CA05A0" w:rsidRDefault="00F1206E" w:rsidP="00E34836">
            <w:pPr>
              <w:pStyle w:val="NormalWeb"/>
              <w:spacing w:before="0" w:beforeAutospacing="0" w:after="0" w:afterAutospacing="0" w:line="0" w:lineRule="atLeast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</w:tr>
      <w:tr w:rsidR="00F1206E" w:rsidRPr="00CA05A0" w14:paraId="56845E70" w14:textId="77777777" w:rsidTr="00E34836">
        <w:trPr>
          <w:cantSplit/>
        </w:trPr>
        <w:tc>
          <w:tcPr>
            <w:tcW w:w="5000" w:type="pct"/>
            <w:gridSpan w:val="11"/>
            <w:tcBorders>
              <w:top w:val="nil"/>
              <w:left w:val="nil"/>
              <w:bottom w:val="nil"/>
              <w:right w:val="nil"/>
            </w:tcBorders>
            <w:hideMark/>
          </w:tcPr>
          <w:p w14:paraId="0D677F1E" w14:textId="77777777" w:rsidR="00F1206E" w:rsidRPr="00CA05A0" w:rsidRDefault="00F1206E" w:rsidP="00E34836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A05A0">
              <w:rPr>
                <w:rStyle w:val="label"/>
                <w:rFonts w:ascii="Times New Roman" w:hAnsi="Times New Roman" w:cs="Times New Roman"/>
                <w:b/>
                <w:bCs/>
                <w:sz w:val="20"/>
                <w:szCs w:val="20"/>
              </w:rPr>
              <w:t>Length of ICU stay</w:t>
            </w:r>
          </w:p>
        </w:tc>
      </w:tr>
      <w:tr w:rsidR="00F1206E" w:rsidRPr="00CA05A0" w14:paraId="2DCDA863" w14:textId="77777777" w:rsidTr="00E34836">
        <w:trPr>
          <w:cantSplit/>
        </w:trPr>
        <w:tc>
          <w:tcPr>
            <w:tcW w:w="40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F27E5E6" w14:textId="77777777" w:rsidR="00F1206E" w:rsidRPr="00CA05A0" w:rsidRDefault="00F1206E" w:rsidP="00E34836">
            <w:pPr>
              <w:spacing w:line="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05A0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  <w:r w:rsidRPr="00CA05A0">
              <w:rPr>
                <w:rFonts w:ascii="Times New Roman" w:hAnsi="Times New Roman" w:cs="Times New Roman"/>
                <w:sz w:val="16"/>
                <w:szCs w:val="16"/>
              </w:rPr>
              <w:br/>
              <w:t>(1 RCT)</w:t>
            </w:r>
          </w:p>
        </w:tc>
        <w:tc>
          <w:tcPr>
            <w:tcW w:w="28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8AB8205" w14:textId="77777777" w:rsidR="00F1206E" w:rsidRPr="00CA05A0" w:rsidRDefault="00F1206E" w:rsidP="00E34836">
            <w:pPr>
              <w:spacing w:line="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05A0">
              <w:rPr>
                <w:rFonts w:ascii="Times New Roman" w:hAnsi="Times New Roman" w:cs="Times New Roman"/>
                <w:sz w:val="16"/>
                <w:szCs w:val="16"/>
              </w:rPr>
              <w:t>not serious</w:t>
            </w:r>
          </w:p>
        </w:tc>
        <w:tc>
          <w:tcPr>
            <w:tcW w:w="46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6A7CF02" w14:textId="77777777" w:rsidR="00F1206E" w:rsidRPr="00CA05A0" w:rsidRDefault="00F1206E" w:rsidP="00E34836">
            <w:pPr>
              <w:spacing w:line="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05A0">
              <w:rPr>
                <w:rFonts w:ascii="Times New Roman" w:hAnsi="Times New Roman" w:cs="Times New Roman"/>
                <w:sz w:val="16"/>
                <w:szCs w:val="16"/>
              </w:rPr>
              <w:t>not serious</w:t>
            </w:r>
          </w:p>
        </w:tc>
        <w:tc>
          <w:tcPr>
            <w:tcW w:w="4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EBD6DB8" w14:textId="77777777" w:rsidR="00F1206E" w:rsidRPr="00CA05A0" w:rsidRDefault="00F1206E" w:rsidP="00E34836">
            <w:pPr>
              <w:spacing w:line="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05A0">
              <w:rPr>
                <w:rFonts w:ascii="Times New Roman" w:hAnsi="Times New Roman" w:cs="Times New Roman"/>
                <w:sz w:val="16"/>
                <w:szCs w:val="16"/>
              </w:rPr>
              <w:t>not serious</w:t>
            </w:r>
          </w:p>
        </w:tc>
        <w:tc>
          <w:tcPr>
            <w:tcW w:w="43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4271E8F" w14:textId="77777777" w:rsidR="00F1206E" w:rsidRPr="00CA05A0" w:rsidRDefault="00F1206E" w:rsidP="00E34836">
            <w:pPr>
              <w:spacing w:line="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05A0">
              <w:rPr>
                <w:rFonts w:ascii="Times New Roman" w:hAnsi="Times New Roman" w:cs="Times New Roman"/>
                <w:sz w:val="16"/>
                <w:szCs w:val="16"/>
              </w:rPr>
              <w:t xml:space="preserve">very serious </w:t>
            </w:r>
            <w:r w:rsidRPr="00CA05A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5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BCC3163" w14:textId="77777777" w:rsidR="00F1206E" w:rsidRPr="00CA05A0" w:rsidRDefault="00F1206E" w:rsidP="00E34836">
            <w:pPr>
              <w:spacing w:line="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05A0">
              <w:rPr>
                <w:rFonts w:ascii="Times New Roman" w:hAnsi="Times New Roman" w:cs="Times New Roman"/>
                <w:sz w:val="16"/>
                <w:szCs w:val="16"/>
              </w:rPr>
              <w:t>publication bias strongly suspected</w:t>
            </w:r>
          </w:p>
        </w:tc>
        <w:tc>
          <w:tcPr>
            <w:tcW w:w="38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38F69D9" w14:textId="77777777" w:rsidR="00F1206E" w:rsidRPr="00CA05A0" w:rsidRDefault="00F1206E" w:rsidP="00E34836">
            <w:pPr>
              <w:spacing w:line="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05A0">
              <w:rPr>
                <w:rStyle w:val="quality-sign"/>
                <w:rFonts w:ascii="Cambria Math" w:hAnsi="Cambria Math" w:cs="Cambria Math"/>
                <w:sz w:val="16"/>
                <w:szCs w:val="16"/>
              </w:rPr>
              <w:t>⨁</w:t>
            </w:r>
            <w:r w:rsidRPr="00CA05A0">
              <w:rPr>
                <w:rStyle w:val="quality-sign"/>
                <w:rFonts w:ascii="Segoe UI Symbol" w:eastAsia="MS Mincho" w:hAnsi="Segoe UI Symbol" w:cs="Segoe UI Symbol"/>
                <w:sz w:val="16"/>
                <w:szCs w:val="16"/>
              </w:rPr>
              <w:t>◯◯◯</w:t>
            </w:r>
            <w:r w:rsidRPr="00CA05A0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CA05A0">
              <w:rPr>
                <w:rStyle w:val="quality-text"/>
                <w:rFonts w:ascii="Times New Roman" w:hAnsi="Times New Roman" w:cs="Times New Roman"/>
                <w:sz w:val="16"/>
                <w:szCs w:val="16"/>
              </w:rPr>
              <w:t>Very low</w:t>
            </w:r>
          </w:p>
        </w:tc>
        <w:tc>
          <w:tcPr>
            <w:tcW w:w="38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FDC7D3A" w14:textId="77777777" w:rsidR="00F1206E" w:rsidRPr="00CA05A0" w:rsidRDefault="00F1206E" w:rsidP="00E34836">
            <w:pPr>
              <w:spacing w:line="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05A0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38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8BCFA48" w14:textId="77777777" w:rsidR="00F1206E" w:rsidRPr="00CA05A0" w:rsidRDefault="00F1206E" w:rsidP="00E34836">
            <w:pPr>
              <w:spacing w:line="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05A0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48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4DA5853" w14:textId="77777777" w:rsidR="00F1206E" w:rsidRPr="00CA05A0" w:rsidRDefault="00F1206E" w:rsidP="00E34836">
            <w:pPr>
              <w:spacing w:line="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05A0">
              <w:rPr>
                <w:rStyle w:val="cell"/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7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77B3C85" w14:textId="77777777" w:rsidR="00F1206E" w:rsidRPr="00CA05A0" w:rsidRDefault="00F1206E" w:rsidP="00E34836">
            <w:pPr>
              <w:spacing w:line="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05A0">
              <w:rPr>
                <w:rStyle w:val="cell-value"/>
                <w:rFonts w:ascii="Times New Roman" w:hAnsi="Times New Roman" w:cs="Times New Roman"/>
                <w:b/>
                <w:bCs/>
                <w:sz w:val="16"/>
                <w:szCs w:val="16"/>
              </w:rPr>
              <w:t>MD 2.07 shorter</w:t>
            </w:r>
            <w:r w:rsidRPr="00CA05A0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CA05A0">
              <w:rPr>
                <w:rStyle w:val="cell-value"/>
                <w:rFonts w:ascii="Times New Roman" w:hAnsi="Times New Roman" w:cs="Times New Roman"/>
                <w:sz w:val="16"/>
                <w:szCs w:val="16"/>
              </w:rPr>
              <w:t>(4.07 shorter to 0.07 longer)</w:t>
            </w:r>
          </w:p>
        </w:tc>
      </w:tr>
      <w:tr w:rsidR="00F1206E" w:rsidRPr="00CA05A0" w14:paraId="32BB16C3" w14:textId="77777777" w:rsidTr="00E34836">
        <w:trPr>
          <w:cantSplit/>
        </w:trPr>
        <w:tc>
          <w:tcPr>
            <w:tcW w:w="5000" w:type="pct"/>
            <w:gridSpan w:val="11"/>
            <w:tcBorders>
              <w:top w:val="nil"/>
              <w:left w:val="nil"/>
              <w:bottom w:val="nil"/>
              <w:right w:val="nil"/>
            </w:tcBorders>
            <w:hideMark/>
          </w:tcPr>
          <w:p w14:paraId="45C1B149" w14:textId="77777777" w:rsidR="00F1206E" w:rsidRPr="00CA05A0" w:rsidRDefault="00F1206E" w:rsidP="00E34836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A05A0">
              <w:rPr>
                <w:rStyle w:val="label"/>
                <w:rFonts w:ascii="Times New Roman" w:hAnsi="Times New Roman" w:cs="Times New Roman"/>
                <w:b/>
                <w:bCs/>
                <w:sz w:val="20"/>
                <w:szCs w:val="20"/>
              </w:rPr>
              <w:t>Adverse events</w:t>
            </w:r>
          </w:p>
        </w:tc>
      </w:tr>
      <w:tr w:rsidR="00F1206E" w:rsidRPr="00CA05A0" w14:paraId="08316250" w14:textId="77777777" w:rsidTr="00E34836">
        <w:trPr>
          <w:cantSplit/>
        </w:trPr>
        <w:tc>
          <w:tcPr>
            <w:tcW w:w="40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E64F721" w14:textId="77777777" w:rsidR="00F1206E" w:rsidRPr="00CA05A0" w:rsidRDefault="00F1206E" w:rsidP="00E34836">
            <w:pPr>
              <w:spacing w:line="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05A0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  <w:r w:rsidRPr="00CA05A0">
              <w:rPr>
                <w:rFonts w:ascii="Times New Roman" w:hAnsi="Times New Roman" w:cs="Times New Roman"/>
                <w:sz w:val="16"/>
                <w:szCs w:val="16"/>
              </w:rPr>
              <w:br/>
              <w:t>(1 RCT)</w:t>
            </w:r>
          </w:p>
        </w:tc>
        <w:tc>
          <w:tcPr>
            <w:tcW w:w="28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26980FC" w14:textId="77777777" w:rsidR="00F1206E" w:rsidRPr="00CA05A0" w:rsidRDefault="00F1206E" w:rsidP="00E34836">
            <w:pPr>
              <w:spacing w:line="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05A0">
              <w:rPr>
                <w:rFonts w:ascii="Times New Roman" w:hAnsi="Times New Roman" w:cs="Times New Roman"/>
                <w:sz w:val="16"/>
                <w:szCs w:val="16"/>
              </w:rPr>
              <w:t>not serious</w:t>
            </w:r>
          </w:p>
        </w:tc>
        <w:tc>
          <w:tcPr>
            <w:tcW w:w="46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4860EC6" w14:textId="77777777" w:rsidR="00F1206E" w:rsidRPr="00CA05A0" w:rsidRDefault="00F1206E" w:rsidP="00E34836">
            <w:pPr>
              <w:spacing w:line="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05A0">
              <w:rPr>
                <w:rFonts w:ascii="Times New Roman" w:hAnsi="Times New Roman" w:cs="Times New Roman"/>
                <w:sz w:val="16"/>
                <w:szCs w:val="16"/>
              </w:rPr>
              <w:t>not serious</w:t>
            </w:r>
          </w:p>
        </w:tc>
        <w:tc>
          <w:tcPr>
            <w:tcW w:w="4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5F1A9DB" w14:textId="77777777" w:rsidR="00F1206E" w:rsidRPr="00CA05A0" w:rsidRDefault="00F1206E" w:rsidP="00E34836">
            <w:pPr>
              <w:spacing w:line="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05A0">
              <w:rPr>
                <w:rFonts w:ascii="Times New Roman" w:hAnsi="Times New Roman" w:cs="Times New Roman"/>
                <w:sz w:val="16"/>
                <w:szCs w:val="16"/>
              </w:rPr>
              <w:t>not serious</w:t>
            </w:r>
          </w:p>
        </w:tc>
        <w:tc>
          <w:tcPr>
            <w:tcW w:w="43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30E0E00" w14:textId="77777777" w:rsidR="00F1206E" w:rsidRPr="00CA05A0" w:rsidRDefault="00F1206E" w:rsidP="00E34836">
            <w:pPr>
              <w:spacing w:line="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05A0">
              <w:rPr>
                <w:rFonts w:ascii="Times New Roman" w:hAnsi="Times New Roman" w:cs="Times New Roman"/>
                <w:sz w:val="16"/>
                <w:szCs w:val="16"/>
              </w:rPr>
              <w:t xml:space="preserve">very serious </w:t>
            </w:r>
            <w:r w:rsidRPr="00CA05A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5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D3BEEDE" w14:textId="77777777" w:rsidR="00F1206E" w:rsidRPr="00CA05A0" w:rsidRDefault="00F1206E" w:rsidP="00E34836">
            <w:pPr>
              <w:spacing w:line="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05A0">
              <w:rPr>
                <w:rFonts w:ascii="Times New Roman" w:hAnsi="Times New Roman" w:cs="Times New Roman"/>
                <w:sz w:val="16"/>
                <w:szCs w:val="16"/>
              </w:rPr>
              <w:t>publication bias strongly suspected</w:t>
            </w:r>
          </w:p>
        </w:tc>
        <w:tc>
          <w:tcPr>
            <w:tcW w:w="38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F477E75" w14:textId="77777777" w:rsidR="00F1206E" w:rsidRPr="00CA05A0" w:rsidRDefault="00F1206E" w:rsidP="00E34836">
            <w:pPr>
              <w:spacing w:line="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05A0">
              <w:rPr>
                <w:rStyle w:val="quality-sign"/>
                <w:rFonts w:ascii="Cambria Math" w:hAnsi="Cambria Math" w:cs="Cambria Math"/>
                <w:sz w:val="16"/>
                <w:szCs w:val="16"/>
              </w:rPr>
              <w:t>⨁</w:t>
            </w:r>
            <w:r w:rsidRPr="00CA05A0">
              <w:rPr>
                <w:rStyle w:val="quality-sign"/>
                <w:rFonts w:ascii="Segoe UI Symbol" w:eastAsia="MS Mincho" w:hAnsi="Segoe UI Symbol" w:cs="Segoe UI Symbol"/>
                <w:sz w:val="16"/>
                <w:szCs w:val="16"/>
              </w:rPr>
              <w:t>◯◯◯</w:t>
            </w:r>
            <w:r w:rsidRPr="00CA05A0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CA05A0">
              <w:rPr>
                <w:rStyle w:val="quality-text"/>
                <w:rFonts w:ascii="Times New Roman" w:hAnsi="Times New Roman" w:cs="Times New Roman"/>
                <w:sz w:val="16"/>
                <w:szCs w:val="16"/>
              </w:rPr>
              <w:t>Very low</w:t>
            </w:r>
          </w:p>
        </w:tc>
        <w:tc>
          <w:tcPr>
            <w:tcW w:w="38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4CB371B" w14:textId="77777777" w:rsidR="00F1206E" w:rsidRPr="00CA05A0" w:rsidRDefault="00F1206E" w:rsidP="00E34836">
            <w:pPr>
              <w:spacing w:line="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05A0">
              <w:rPr>
                <w:rFonts w:ascii="Times New Roman" w:hAnsi="Times New Roman" w:cs="Times New Roman"/>
                <w:sz w:val="16"/>
                <w:szCs w:val="16"/>
              </w:rPr>
              <w:t>0/15 (0.0%)</w:t>
            </w:r>
          </w:p>
        </w:tc>
        <w:tc>
          <w:tcPr>
            <w:tcW w:w="38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30DD029" w14:textId="77777777" w:rsidR="00F1206E" w:rsidRPr="00CA05A0" w:rsidRDefault="00F1206E" w:rsidP="00E34836">
            <w:pPr>
              <w:spacing w:line="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05A0">
              <w:rPr>
                <w:rFonts w:ascii="Times New Roman" w:hAnsi="Times New Roman" w:cs="Times New Roman"/>
                <w:sz w:val="16"/>
                <w:szCs w:val="16"/>
              </w:rPr>
              <w:t>0/15 (0.0%)</w:t>
            </w:r>
          </w:p>
        </w:tc>
        <w:tc>
          <w:tcPr>
            <w:tcW w:w="48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3F7AE6D" w14:textId="77777777" w:rsidR="00F1206E" w:rsidRPr="00CA05A0" w:rsidRDefault="00F1206E" w:rsidP="00E34836">
            <w:pPr>
              <w:spacing w:line="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05A0">
              <w:rPr>
                <w:rStyle w:val="cell"/>
                <w:rFonts w:ascii="Times New Roman" w:hAnsi="Times New Roman" w:cs="Times New Roman"/>
                <w:sz w:val="16"/>
                <w:szCs w:val="16"/>
              </w:rPr>
              <w:t>not estimable</w:t>
            </w:r>
          </w:p>
        </w:tc>
        <w:tc>
          <w:tcPr>
            <w:tcW w:w="87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FEB7D43" w14:textId="77777777" w:rsidR="00F1206E" w:rsidRPr="00CA05A0" w:rsidRDefault="00F1206E" w:rsidP="00E34836">
            <w:pPr>
              <w:spacing w:line="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05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</w:tbl>
    <w:p w14:paraId="69954AFC" w14:textId="77777777" w:rsidR="00F1206E" w:rsidRPr="00CA05A0" w:rsidRDefault="00F1206E" w:rsidP="00F1206E">
      <w:pPr>
        <w:pStyle w:val="NormalWeb"/>
        <w:spacing w:before="0" w:beforeAutospacing="0" w:after="0" w:afterAutospacing="0" w:line="0" w:lineRule="atLeast"/>
        <w:rPr>
          <w:rFonts w:ascii="Times New Roman" w:hAnsi="Times New Roman" w:cs="Times New Roman"/>
          <w:sz w:val="16"/>
          <w:szCs w:val="16"/>
        </w:rPr>
      </w:pPr>
      <w:r w:rsidRPr="00CA05A0">
        <w:rPr>
          <w:rFonts w:ascii="Times New Roman" w:hAnsi="Times New Roman" w:cs="Times New Roman"/>
          <w:b/>
          <w:bCs/>
          <w:sz w:val="16"/>
          <w:szCs w:val="16"/>
        </w:rPr>
        <w:t>CI:</w:t>
      </w:r>
      <w:r w:rsidRPr="00CA05A0">
        <w:rPr>
          <w:rFonts w:ascii="Times New Roman" w:hAnsi="Times New Roman" w:cs="Times New Roman"/>
          <w:sz w:val="16"/>
          <w:szCs w:val="16"/>
        </w:rPr>
        <w:t xml:space="preserve"> confidence interval; </w:t>
      </w:r>
      <w:r w:rsidRPr="00CA05A0">
        <w:rPr>
          <w:rFonts w:ascii="Times New Roman" w:hAnsi="Times New Roman" w:cs="Times New Roman"/>
          <w:b/>
          <w:bCs/>
          <w:sz w:val="16"/>
          <w:szCs w:val="16"/>
        </w:rPr>
        <w:t>EN:</w:t>
      </w:r>
      <w:r w:rsidRPr="00CA05A0">
        <w:t xml:space="preserve"> </w:t>
      </w:r>
      <w:r w:rsidRPr="00CA05A0">
        <w:rPr>
          <w:rFonts w:ascii="Times New Roman" w:hAnsi="Times New Roman" w:cs="Times New Roman"/>
          <w:sz w:val="16"/>
          <w:szCs w:val="16"/>
        </w:rPr>
        <w:t xml:space="preserve">enteral nutrition </w:t>
      </w:r>
      <w:r w:rsidRPr="00CA05A0">
        <w:rPr>
          <w:rFonts w:ascii="Times New Roman" w:hAnsi="Times New Roman" w:cs="Times New Roman"/>
          <w:b/>
          <w:bCs/>
          <w:sz w:val="16"/>
          <w:szCs w:val="16"/>
        </w:rPr>
        <w:t>MD:</w:t>
      </w:r>
      <w:r w:rsidRPr="00CA05A0">
        <w:rPr>
          <w:rFonts w:ascii="Times New Roman" w:hAnsi="Times New Roman" w:cs="Times New Roman"/>
          <w:sz w:val="16"/>
          <w:szCs w:val="16"/>
        </w:rPr>
        <w:t xml:space="preserve"> mean difference; </w:t>
      </w:r>
      <w:r w:rsidRPr="00CA05A0">
        <w:rPr>
          <w:rFonts w:ascii="Times New Roman" w:hAnsi="Times New Roman" w:cs="Times New Roman"/>
          <w:b/>
          <w:bCs/>
          <w:sz w:val="16"/>
          <w:szCs w:val="16"/>
        </w:rPr>
        <w:t>RR:</w:t>
      </w:r>
      <w:r w:rsidRPr="00CA05A0">
        <w:rPr>
          <w:rFonts w:ascii="Times New Roman" w:hAnsi="Times New Roman" w:cs="Times New Roman"/>
          <w:sz w:val="16"/>
          <w:szCs w:val="16"/>
        </w:rPr>
        <w:t xml:space="preserve"> risk ratio</w:t>
      </w:r>
    </w:p>
    <w:p w14:paraId="1F6AA108" w14:textId="77777777" w:rsidR="00F1206E" w:rsidRPr="00CA05A0" w:rsidRDefault="00F1206E" w:rsidP="00F1206E">
      <w:pPr>
        <w:pStyle w:val="NormalWeb"/>
        <w:spacing w:before="0" w:beforeAutospacing="0" w:after="0" w:afterAutospacing="0" w:line="0" w:lineRule="atLeast"/>
        <w:rPr>
          <w:rFonts w:ascii="Times New Roman" w:hAnsi="Times New Roman" w:cs="Times New Roman"/>
          <w:sz w:val="16"/>
          <w:szCs w:val="16"/>
        </w:rPr>
      </w:pPr>
    </w:p>
    <w:p w14:paraId="58B07091" w14:textId="77777777" w:rsidR="00F1206E" w:rsidRPr="00CA05A0" w:rsidRDefault="00F1206E" w:rsidP="00F1206E">
      <w:pPr>
        <w:pStyle w:val="NormalWeb"/>
        <w:numPr>
          <w:ilvl w:val="0"/>
          <w:numId w:val="1"/>
        </w:numPr>
        <w:spacing w:before="0" w:beforeAutospacing="0" w:after="0" w:afterAutospacing="0" w:line="0" w:lineRule="atLeast"/>
        <w:rPr>
          <w:rFonts w:ascii="Times New Roman" w:hAnsi="Times New Roman" w:cs="Times New Roman"/>
          <w:sz w:val="16"/>
          <w:szCs w:val="16"/>
        </w:rPr>
      </w:pPr>
      <w:r w:rsidRPr="00CA05A0">
        <w:rPr>
          <w:rFonts w:ascii="Times New Roman" w:hAnsi="Times New Roman" w:cs="Times New Roman"/>
          <w:sz w:val="16"/>
          <w:szCs w:val="16"/>
        </w:rPr>
        <w:t>Downgraded two levels: The total sample size does not meet the optimal information size (OIS) and there is only one relevant RCT.</w:t>
      </w:r>
    </w:p>
    <w:p w14:paraId="03DB6184" w14:textId="77777777" w:rsidR="00F1206E" w:rsidRPr="00CA05A0" w:rsidRDefault="00F1206E" w:rsidP="00F1206E">
      <w:pPr>
        <w:spacing w:line="480" w:lineRule="auto"/>
        <w:rPr>
          <w:rFonts w:ascii="Times New Roman" w:hAnsi="Times New Roman" w:cs="Times New Roman"/>
          <w:sz w:val="24"/>
        </w:rPr>
      </w:pPr>
    </w:p>
    <w:p w14:paraId="63AF84E8" w14:textId="38049B97" w:rsidR="00F1206E" w:rsidRPr="00CA05A0" w:rsidRDefault="00F1206E">
      <w:r w:rsidRPr="00CA05A0">
        <w:br w:type="page"/>
      </w:r>
    </w:p>
    <w:tbl>
      <w:tblPr>
        <w:tblW w:w="5000" w:type="pct"/>
        <w:tblCellMar>
          <w:top w:w="100" w:type="dxa"/>
          <w:left w:w="100" w:type="dxa"/>
          <w:bottom w:w="100" w:type="dxa"/>
          <w:right w:w="100" w:type="dxa"/>
        </w:tblCellMar>
        <w:tblLook w:val="04A0" w:firstRow="1" w:lastRow="0" w:firstColumn="1" w:lastColumn="0" w:noHBand="0" w:noVBand="1"/>
      </w:tblPr>
      <w:tblGrid>
        <w:gridCol w:w="1352"/>
        <w:gridCol w:w="905"/>
        <w:gridCol w:w="1537"/>
        <w:gridCol w:w="1404"/>
        <w:gridCol w:w="1346"/>
        <w:gridCol w:w="1343"/>
        <w:gridCol w:w="1149"/>
        <w:gridCol w:w="1102"/>
        <w:gridCol w:w="1269"/>
        <w:gridCol w:w="1432"/>
        <w:gridCol w:w="2559"/>
      </w:tblGrid>
      <w:tr w:rsidR="00F1206E" w:rsidRPr="00CA05A0" w14:paraId="7E0C93F7" w14:textId="77777777" w:rsidTr="00E34836">
        <w:trPr>
          <w:cantSplit/>
          <w:tblHeader/>
        </w:trPr>
        <w:tc>
          <w:tcPr>
            <w:tcW w:w="5000" w:type="pct"/>
            <w:gridSpan w:val="11"/>
            <w:hideMark/>
          </w:tcPr>
          <w:p w14:paraId="592BBD5E" w14:textId="3F016D43" w:rsidR="00F1206E" w:rsidRPr="00CA05A0" w:rsidRDefault="00F1206E" w:rsidP="00E34836">
            <w:pPr>
              <w:snapToGrid w:val="0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CA05A0">
              <w:rPr>
                <w:rFonts w:ascii="Times New Roman" w:eastAsia="Times New Roman" w:hAnsi="Times New Roman" w:cs="Times New Roman"/>
                <w:b/>
                <w:bCs/>
                <w:sz w:val="24"/>
              </w:rPr>
              <w:lastRenderedPageBreak/>
              <w:t>Table 3. CQ 4-6 Evidence profile</w:t>
            </w:r>
          </w:p>
        </w:tc>
      </w:tr>
      <w:tr w:rsidR="00F1206E" w:rsidRPr="00CA05A0" w14:paraId="3B82C2D4" w14:textId="77777777" w:rsidTr="00E34836">
        <w:trPr>
          <w:cantSplit/>
          <w:tblHeader/>
        </w:trPr>
        <w:tc>
          <w:tcPr>
            <w:tcW w:w="2934" w:type="pct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DAE9F7" w:themeFill="text2" w:themeFillTint="1A"/>
            <w:vAlign w:val="center"/>
            <w:hideMark/>
          </w:tcPr>
          <w:p w14:paraId="43955C3F" w14:textId="77777777" w:rsidR="00F1206E" w:rsidRPr="00CA05A0" w:rsidRDefault="00F1206E" w:rsidP="00E34836">
            <w:pPr>
              <w:pStyle w:val="NormalWeb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A05A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ertainty assessment</w:t>
            </w:r>
          </w:p>
        </w:tc>
        <w:tc>
          <w:tcPr>
            <w:tcW w:w="2066" w:type="pct"/>
            <w:gridSpan w:val="4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DAE9F7" w:themeFill="text2" w:themeFillTint="1A"/>
            <w:vAlign w:val="center"/>
            <w:hideMark/>
          </w:tcPr>
          <w:p w14:paraId="5400BDEB" w14:textId="77777777" w:rsidR="00F1206E" w:rsidRPr="00CA05A0" w:rsidRDefault="00F1206E" w:rsidP="00E34836">
            <w:pPr>
              <w:pStyle w:val="NormalWeb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A05A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mmary of findings</w:t>
            </w:r>
          </w:p>
        </w:tc>
      </w:tr>
      <w:tr w:rsidR="00F1206E" w:rsidRPr="00CA05A0" w14:paraId="56A2A6A4" w14:textId="77777777" w:rsidTr="00E34836">
        <w:trPr>
          <w:cantSplit/>
        </w:trPr>
        <w:tc>
          <w:tcPr>
            <w:tcW w:w="439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DAE9F7" w:themeFill="text2" w:themeFillTint="1A"/>
            <w:vAlign w:val="center"/>
            <w:hideMark/>
          </w:tcPr>
          <w:p w14:paraId="22790C6B" w14:textId="77777777" w:rsidR="00F1206E" w:rsidRPr="00CA05A0" w:rsidRDefault="00F1206E" w:rsidP="00E34836">
            <w:pPr>
              <w:pStyle w:val="NormalWeb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A05A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articipants</w:t>
            </w:r>
            <w:r w:rsidRPr="00CA05A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br/>
              <w:t>(studies)</w:t>
            </w:r>
          </w:p>
        </w:tc>
        <w:tc>
          <w:tcPr>
            <w:tcW w:w="294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DAE9F7" w:themeFill="text2" w:themeFillTint="1A"/>
            <w:vAlign w:val="center"/>
            <w:hideMark/>
          </w:tcPr>
          <w:p w14:paraId="18DE30B4" w14:textId="77777777" w:rsidR="00F1206E" w:rsidRPr="00CA05A0" w:rsidRDefault="00F1206E" w:rsidP="00E34836">
            <w:pPr>
              <w:pStyle w:val="NormalWeb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A05A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isk of bias</w:t>
            </w:r>
          </w:p>
        </w:tc>
        <w:tc>
          <w:tcPr>
            <w:tcW w:w="499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DAE9F7" w:themeFill="text2" w:themeFillTint="1A"/>
            <w:vAlign w:val="center"/>
            <w:hideMark/>
          </w:tcPr>
          <w:p w14:paraId="1EFF15FA" w14:textId="77777777" w:rsidR="00F1206E" w:rsidRPr="00CA05A0" w:rsidRDefault="00F1206E" w:rsidP="00E34836">
            <w:pPr>
              <w:pStyle w:val="NormalWeb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A05A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consistency</w:t>
            </w:r>
          </w:p>
        </w:tc>
        <w:tc>
          <w:tcPr>
            <w:tcW w:w="456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DAE9F7" w:themeFill="text2" w:themeFillTint="1A"/>
            <w:vAlign w:val="center"/>
            <w:hideMark/>
          </w:tcPr>
          <w:p w14:paraId="3AFACE38" w14:textId="77777777" w:rsidR="00F1206E" w:rsidRPr="00CA05A0" w:rsidRDefault="00F1206E" w:rsidP="00E34836">
            <w:pPr>
              <w:pStyle w:val="NormalWeb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A05A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directness</w:t>
            </w:r>
          </w:p>
        </w:tc>
        <w:tc>
          <w:tcPr>
            <w:tcW w:w="437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DAE9F7" w:themeFill="text2" w:themeFillTint="1A"/>
            <w:vAlign w:val="center"/>
            <w:hideMark/>
          </w:tcPr>
          <w:p w14:paraId="42C60F3D" w14:textId="77777777" w:rsidR="00F1206E" w:rsidRPr="00CA05A0" w:rsidRDefault="00F1206E" w:rsidP="00E34836">
            <w:pPr>
              <w:pStyle w:val="NormalWeb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A05A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mprecision</w:t>
            </w:r>
          </w:p>
        </w:tc>
        <w:tc>
          <w:tcPr>
            <w:tcW w:w="436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DAE9F7" w:themeFill="text2" w:themeFillTint="1A"/>
            <w:vAlign w:val="center"/>
            <w:hideMark/>
          </w:tcPr>
          <w:p w14:paraId="43436948" w14:textId="77777777" w:rsidR="00F1206E" w:rsidRPr="00CA05A0" w:rsidRDefault="00F1206E" w:rsidP="00E34836">
            <w:pPr>
              <w:pStyle w:val="NormalWeb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A05A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ublication bias</w:t>
            </w:r>
          </w:p>
        </w:tc>
        <w:tc>
          <w:tcPr>
            <w:tcW w:w="373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DAE9F7" w:themeFill="text2" w:themeFillTint="1A"/>
            <w:vAlign w:val="center"/>
            <w:hideMark/>
          </w:tcPr>
          <w:p w14:paraId="0C2ACBFF" w14:textId="77777777" w:rsidR="00F1206E" w:rsidRPr="00CA05A0" w:rsidRDefault="00F1206E" w:rsidP="00E34836">
            <w:pPr>
              <w:pStyle w:val="NormalWeb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A05A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verall certainty of evidence</w:t>
            </w:r>
          </w:p>
        </w:tc>
        <w:tc>
          <w:tcPr>
            <w:tcW w:w="770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DAE9F7" w:themeFill="text2" w:themeFillTint="1A"/>
            <w:vAlign w:val="center"/>
            <w:hideMark/>
          </w:tcPr>
          <w:p w14:paraId="60E0AB22" w14:textId="77777777" w:rsidR="00F1206E" w:rsidRPr="00CA05A0" w:rsidRDefault="00F1206E" w:rsidP="00E34836">
            <w:pPr>
              <w:pStyle w:val="NormalWeb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A05A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udy event rates (%)</w:t>
            </w:r>
          </w:p>
        </w:tc>
        <w:tc>
          <w:tcPr>
            <w:tcW w:w="465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DAE9F7" w:themeFill="text2" w:themeFillTint="1A"/>
            <w:vAlign w:val="center"/>
            <w:hideMark/>
          </w:tcPr>
          <w:p w14:paraId="26122BB8" w14:textId="77777777" w:rsidR="00F1206E" w:rsidRPr="00CA05A0" w:rsidRDefault="00F1206E" w:rsidP="00E34836">
            <w:pPr>
              <w:pStyle w:val="NormalWeb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A05A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lative effect</w:t>
            </w:r>
            <w:r w:rsidRPr="00CA05A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br/>
              <w:t>(95% CI)</w:t>
            </w:r>
          </w:p>
        </w:tc>
        <w:tc>
          <w:tcPr>
            <w:tcW w:w="831" w:type="pct"/>
            <w:vMerge w:val="restart"/>
            <w:tcBorders>
              <w:top w:val="single" w:sz="12" w:space="0" w:color="FFFFFF"/>
              <w:left w:val="single" w:sz="12" w:space="0" w:color="FFFFFF"/>
              <w:right w:val="single" w:sz="12" w:space="0" w:color="FFFFFF"/>
            </w:tcBorders>
            <w:shd w:val="clear" w:color="auto" w:fill="DAE9F7" w:themeFill="text2" w:themeFillTint="1A"/>
            <w:vAlign w:val="center"/>
            <w:hideMark/>
          </w:tcPr>
          <w:p w14:paraId="2223E8B2" w14:textId="77777777" w:rsidR="00F1206E" w:rsidRPr="00CA05A0" w:rsidRDefault="00F1206E" w:rsidP="00E34836">
            <w:pPr>
              <w:pStyle w:val="NormalWeb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A05A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nticipated absolute effects(95%CI)</w:t>
            </w:r>
          </w:p>
        </w:tc>
      </w:tr>
      <w:tr w:rsidR="00F1206E" w:rsidRPr="00CA05A0" w14:paraId="71C902E1" w14:textId="77777777" w:rsidTr="00E34836">
        <w:trPr>
          <w:cantSplit/>
          <w:trHeight w:val="316"/>
        </w:trPr>
        <w:tc>
          <w:tcPr>
            <w:tcW w:w="439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38DFC156" w14:textId="77777777" w:rsidR="00F1206E" w:rsidRPr="00CA05A0" w:rsidRDefault="00F1206E" w:rsidP="00E34836">
            <w:pPr>
              <w:snapToGrid w:val="0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294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7B08DF53" w14:textId="77777777" w:rsidR="00F1206E" w:rsidRPr="00CA05A0" w:rsidRDefault="00F1206E" w:rsidP="00E34836">
            <w:pPr>
              <w:snapToGrid w:val="0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499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1E6C6040" w14:textId="77777777" w:rsidR="00F1206E" w:rsidRPr="00CA05A0" w:rsidRDefault="00F1206E" w:rsidP="00E34836">
            <w:pPr>
              <w:snapToGrid w:val="0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456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3EB53CB5" w14:textId="77777777" w:rsidR="00F1206E" w:rsidRPr="00CA05A0" w:rsidRDefault="00F1206E" w:rsidP="00E34836">
            <w:pPr>
              <w:snapToGrid w:val="0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437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49E6D434" w14:textId="77777777" w:rsidR="00F1206E" w:rsidRPr="00CA05A0" w:rsidRDefault="00F1206E" w:rsidP="00E34836">
            <w:pPr>
              <w:snapToGrid w:val="0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436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3767B0AC" w14:textId="77777777" w:rsidR="00F1206E" w:rsidRPr="00CA05A0" w:rsidRDefault="00F1206E" w:rsidP="00E34836">
            <w:pPr>
              <w:snapToGrid w:val="0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373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1FF191E6" w14:textId="77777777" w:rsidR="00F1206E" w:rsidRPr="00CA05A0" w:rsidRDefault="00F1206E" w:rsidP="00E34836">
            <w:pPr>
              <w:snapToGrid w:val="0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358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DAE9F7" w:themeFill="text2" w:themeFillTint="1A"/>
            <w:vAlign w:val="center"/>
            <w:hideMark/>
          </w:tcPr>
          <w:p w14:paraId="1176EF1D" w14:textId="77777777" w:rsidR="00F1206E" w:rsidRPr="00CA05A0" w:rsidRDefault="00F1206E" w:rsidP="00E34836">
            <w:pPr>
              <w:pStyle w:val="NormalWeb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CA05A0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With gastric feeding</w:t>
            </w:r>
          </w:p>
        </w:tc>
        <w:tc>
          <w:tcPr>
            <w:tcW w:w="412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DAE9F7" w:themeFill="text2" w:themeFillTint="1A"/>
            <w:vAlign w:val="center"/>
            <w:hideMark/>
          </w:tcPr>
          <w:p w14:paraId="1ABFD4C0" w14:textId="77777777" w:rsidR="00F1206E" w:rsidRPr="00CA05A0" w:rsidRDefault="00F1206E" w:rsidP="00E34836">
            <w:pPr>
              <w:pStyle w:val="NormalWeb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CA05A0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With </w:t>
            </w:r>
            <w:proofErr w:type="spellStart"/>
            <w:r w:rsidRPr="00CA05A0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postpyloric</w:t>
            </w:r>
            <w:proofErr w:type="spellEnd"/>
            <w:r w:rsidRPr="00CA05A0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 feeding</w:t>
            </w:r>
          </w:p>
        </w:tc>
        <w:tc>
          <w:tcPr>
            <w:tcW w:w="465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4C51797B" w14:textId="77777777" w:rsidR="00F1206E" w:rsidRPr="00CA05A0" w:rsidRDefault="00F1206E" w:rsidP="00E34836">
            <w:pPr>
              <w:snapToGrid w:val="0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831" w:type="pct"/>
            <w:vMerge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6CAE3235" w14:textId="77777777" w:rsidR="00F1206E" w:rsidRPr="00CA05A0" w:rsidRDefault="00F1206E" w:rsidP="00E34836">
            <w:pPr>
              <w:pStyle w:val="NormalWeb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</w:tr>
      <w:tr w:rsidR="00F1206E" w:rsidRPr="00CA05A0" w14:paraId="2116B08C" w14:textId="77777777" w:rsidTr="00E34836">
        <w:trPr>
          <w:cantSplit/>
          <w:trHeight w:val="68"/>
        </w:trPr>
        <w:tc>
          <w:tcPr>
            <w:tcW w:w="5000" w:type="pct"/>
            <w:gridSpan w:val="11"/>
            <w:tcBorders>
              <w:top w:val="nil"/>
              <w:left w:val="nil"/>
              <w:bottom w:val="nil"/>
              <w:right w:val="nil"/>
            </w:tcBorders>
            <w:hideMark/>
          </w:tcPr>
          <w:p w14:paraId="478053AB" w14:textId="77777777" w:rsidR="00F1206E" w:rsidRPr="00CA05A0" w:rsidRDefault="00F1206E" w:rsidP="00E34836">
            <w:pPr>
              <w:snapToGrid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A05A0">
              <w:rPr>
                <w:rStyle w:val="label"/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ortality</w:t>
            </w:r>
          </w:p>
        </w:tc>
      </w:tr>
      <w:tr w:rsidR="00F1206E" w:rsidRPr="00CA05A0" w14:paraId="6038DB27" w14:textId="77777777" w:rsidTr="00E34836">
        <w:trPr>
          <w:cantSplit/>
          <w:trHeight w:val="435"/>
        </w:trPr>
        <w:tc>
          <w:tcPr>
            <w:tcW w:w="43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E7FB423" w14:textId="77777777" w:rsidR="00F1206E" w:rsidRPr="00CA05A0" w:rsidRDefault="00F1206E" w:rsidP="00E34836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A05A0">
              <w:rPr>
                <w:rFonts w:ascii="Times New Roman" w:eastAsia="Times New Roman" w:hAnsi="Times New Roman" w:cs="Times New Roman"/>
                <w:sz w:val="16"/>
                <w:szCs w:val="16"/>
              </w:rPr>
              <w:t>102</w:t>
            </w:r>
            <w:r w:rsidRPr="00CA05A0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(2 RCTs)</w:t>
            </w:r>
          </w:p>
        </w:tc>
        <w:tc>
          <w:tcPr>
            <w:tcW w:w="29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42E9549" w14:textId="77777777" w:rsidR="00F1206E" w:rsidRPr="00CA05A0" w:rsidRDefault="00F1206E" w:rsidP="00E34836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A05A0">
              <w:rPr>
                <w:rFonts w:ascii="Times New Roman" w:eastAsia="Times New Roman" w:hAnsi="Times New Roman" w:cs="Times New Roman"/>
                <w:sz w:val="16"/>
                <w:szCs w:val="16"/>
              </w:rPr>
              <w:t>not serious</w:t>
            </w:r>
          </w:p>
        </w:tc>
        <w:tc>
          <w:tcPr>
            <w:tcW w:w="4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A21BAA9" w14:textId="77777777" w:rsidR="00F1206E" w:rsidRPr="00CA05A0" w:rsidRDefault="00F1206E" w:rsidP="00E34836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A05A0">
              <w:rPr>
                <w:rFonts w:ascii="Times New Roman" w:eastAsia="Times New Roman" w:hAnsi="Times New Roman" w:cs="Times New Roman"/>
                <w:sz w:val="16"/>
                <w:szCs w:val="16"/>
              </w:rPr>
              <w:t>not serious</w:t>
            </w:r>
          </w:p>
        </w:tc>
        <w:tc>
          <w:tcPr>
            <w:tcW w:w="45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B028E28" w14:textId="77777777" w:rsidR="00F1206E" w:rsidRPr="00CA05A0" w:rsidRDefault="00F1206E" w:rsidP="00E34836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A05A0">
              <w:rPr>
                <w:rFonts w:ascii="Times New Roman" w:eastAsia="Times New Roman" w:hAnsi="Times New Roman" w:cs="Times New Roman"/>
                <w:sz w:val="16"/>
                <w:szCs w:val="16"/>
              </w:rPr>
              <w:t>not serious</w:t>
            </w:r>
          </w:p>
        </w:tc>
        <w:tc>
          <w:tcPr>
            <w:tcW w:w="43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C14672D" w14:textId="77777777" w:rsidR="00F1206E" w:rsidRPr="00CA05A0" w:rsidRDefault="00F1206E" w:rsidP="00E34836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A05A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very </w:t>
            </w:r>
            <w:proofErr w:type="spellStart"/>
            <w:r w:rsidRPr="00CA05A0">
              <w:rPr>
                <w:rFonts w:ascii="Times New Roman" w:eastAsia="Times New Roman" w:hAnsi="Times New Roman" w:cs="Times New Roman"/>
                <w:sz w:val="16"/>
                <w:szCs w:val="16"/>
              </w:rPr>
              <w:t>serious</w:t>
            </w:r>
            <w:r w:rsidRPr="00CA05A0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d</w:t>
            </w:r>
            <w:proofErr w:type="spellEnd"/>
          </w:p>
        </w:tc>
        <w:tc>
          <w:tcPr>
            <w:tcW w:w="43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5C71099" w14:textId="77777777" w:rsidR="00F1206E" w:rsidRPr="00CA05A0" w:rsidRDefault="00F1206E" w:rsidP="00E34836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A05A0">
              <w:rPr>
                <w:rFonts w:ascii="Times New Roman" w:eastAsia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37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0D4A2F5" w14:textId="77777777" w:rsidR="00F1206E" w:rsidRPr="00CA05A0" w:rsidRDefault="00F1206E" w:rsidP="00E34836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A05A0">
              <w:rPr>
                <w:rStyle w:val="quality-sign"/>
                <w:rFonts w:ascii="Cambria Math" w:eastAsia="Times New Roman" w:hAnsi="Cambria Math" w:cs="Cambria Math"/>
                <w:sz w:val="16"/>
                <w:szCs w:val="16"/>
              </w:rPr>
              <w:t>⨁⨁</w:t>
            </w:r>
            <w:r w:rsidRPr="00CA05A0">
              <w:rPr>
                <w:rStyle w:val="quality-sign"/>
                <w:rFonts w:ascii="Segoe UI Symbol" w:eastAsia="Times New Roman" w:hAnsi="Segoe UI Symbol" w:cs="Segoe UI Symbol"/>
                <w:sz w:val="16"/>
                <w:szCs w:val="16"/>
              </w:rPr>
              <w:t>◯◯</w:t>
            </w:r>
            <w:r w:rsidRPr="00CA05A0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</w:r>
            <w:r w:rsidRPr="00CA05A0">
              <w:rPr>
                <w:rStyle w:val="quality-text"/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35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87C8811" w14:textId="77777777" w:rsidR="00F1206E" w:rsidRPr="00CA05A0" w:rsidRDefault="00F1206E" w:rsidP="00E34836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A05A0">
              <w:rPr>
                <w:rFonts w:ascii="Times New Roman" w:eastAsia="Times New Roman" w:hAnsi="Times New Roman" w:cs="Times New Roman"/>
                <w:sz w:val="16"/>
                <w:szCs w:val="16"/>
              </w:rPr>
              <w:t>4/52 (7.7%)</w:t>
            </w:r>
          </w:p>
        </w:tc>
        <w:tc>
          <w:tcPr>
            <w:tcW w:w="41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C7CBFC7" w14:textId="77777777" w:rsidR="00F1206E" w:rsidRPr="00CA05A0" w:rsidRDefault="00F1206E" w:rsidP="00E34836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A05A0">
              <w:rPr>
                <w:rFonts w:ascii="Times New Roman" w:eastAsia="Times New Roman" w:hAnsi="Times New Roman" w:cs="Times New Roman"/>
                <w:sz w:val="16"/>
                <w:szCs w:val="16"/>
              </w:rPr>
              <w:t>7/50 (14.0%)</w:t>
            </w:r>
          </w:p>
        </w:tc>
        <w:tc>
          <w:tcPr>
            <w:tcW w:w="46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8D619B2" w14:textId="77777777" w:rsidR="00F1206E" w:rsidRPr="00CA05A0" w:rsidRDefault="00F1206E" w:rsidP="00E34836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A05A0">
              <w:rPr>
                <w:rStyle w:val="block"/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RR 1.80</w:t>
            </w:r>
            <w:r w:rsidRPr="00CA05A0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</w:r>
            <w:r w:rsidRPr="00CA05A0">
              <w:rPr>
                <w:rStyle w:val="cell"/>
                <w:rFonts w:ascii="Times New Roman" w:eastAsia="Times New Roman" w:hAnsi="Times New Roman" w:cs="Times New Roman"/>
                <w:sz w:val="16"/>
                <w:szCs w:val="16"/>
              </w:rPr>
              <w:t>(0.57 to 5.71)</w:t>
            </w:r>
          </w:p>
        </w:tc>
        <w:tc>
          <w:tcPr>
            <w:tcW w:w="83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8A4AAC9" w14:textId="77777777" w:rsidR="00F1206E" w:rsidRPr="00CA05A0" w:rsidRDefault="00F1206E" w:rsidP="00E34836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A05A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62 more per 1,000</w:t>
            </w:r>
            <w:r w:rsidRPr="00CA05A0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(from 33 fewer to 362 more)</w:t>
            </w:r>
          </w:p>
        </w:tc>
      </w:tr>
      <w:tr w:rsidR="00F1206E" w:rsidRPr="00CA05A0" w14:paraId="2303F67C" w14:textId="77777777" w:rsidTr="00E34836">
        <w:trPr>
          <w:cantSplit/>
        </w:trPr>
        <w:tc>
          <w:tcPr>
            <w:tcW w:w="5000" w:type="pct"/>
            <w:gridSpan w:val="11"/>
            <w:tcBorders>
              <w:top w:val="nil"/>
              <w:left w:val="nil"/>
              <w:bottom w:val="nil"/>
              <w:right w:val="nil"/>
            </w:tcBorders>
            <w:hideMark/>
          </w:tcPr>
          <w:p w14:paraId="003C43DC" w14:textId="77777777" w:rsidR="00F1206E" w:rsidRPr="00CA05A0" w:rsidRDefault="00F1206E" w:rsidP="00E34836">
            <w:pPr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05A0">
              <w:rPr>
                <w:rStyle w:val="label"/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Length of hospital stay</w:t>
            </w:r>
          </w:p>
        </w:tc>
      </w:tr>
      <w:tr w:rsidR="00F1206E" w:rsidRPr="00CA05A0" w14:paraId="6FA05B43" w14:textId="77777777" w:rsidTr="00E34836">
        <w:trPr>
          <w:cantSplit/>
          <w:trHeight w:val="227"/>
        </w:trPr>
        <w:tc>
          <w:tcPr>
            <w:tcW w:w="43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A13C94A" w14:textId="77777777" w:rsidR="00F1206E" w:rsidRPr="00CA05A0" w:rsidRDefault="00F1206E" w:rsidP="00E34836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A05A0">
              <w:rPr>
                <w:rFonts w:ascii="Times New Roman" w:eastAsia="Times New Roman" w:hAnsi="Times New Roman" w:cs="Times New Roman"/>
                <w:sz w:val="16"/>
                <w:szCs w:val="16"/>
              </w:rPr>
              <w:t>142</w:t>
            </w:r>
            <w:r w:rsidRPr="00CA05A0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(3 RCTs)</w:t>
            </w:r>
          </w:p>
        </w:tc>
        <w:tc>
          <w:tcPr>
            <w:tcW w:w="29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41E06BC" w14:textId="77777777" w:rsidR="00F1206E" w:rsidRPr="00CA05A0" w:rsidRDefault="00F1206E" w:rsidP="00E34836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CA05A0">
              <w:rPr>
                <w:rFonts w:ascii="Times New Roman" w:eastAsia="Times New Roman" w:hAnsi="Times New Roman" w:cs="Times New Roman"/>
                <w:sz w:val="16"/>
                <w:szCs w:val="16"/>
              </w:rPr>
              <w:t>serious</w:t>
            </w:r>
            <w:r w:rsidRPr="00CA05A0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4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EF50E85" w14:textId="77777777" w:rsidR="00F1206E" w:rsidRPr="00CA05A0" w:rsidRDefault="00F1206E" w:rsidP="00E34836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A05A0">
              <w:rPr>
                <w:rFonts w:ascii="Times New Roman" w:eastAsia="Times New Roman" w:hAnsi="Times New Roman" w:cs="Times New Roman"/>
                <w:sz w:val="16"/>
                <w:szCs w:val="16"/>
              </w:rPr>
              <w:t>not serious</w:t>
            </w:r>
          </w:p>
        </w:tc>
        <w:tc>
          <w:tcPr>
            <w:tcW w:w="45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A3AF54E" w14:textId="77777777" w:rsidR="00F1206E" w:rsidRPr="00CA05A0" w:rsidRDefault="00F1206E" w:rsidP="00E34836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A05A0">
              <w:rPr>
                <w:rFonts w:ascii="Times New Roman" w:eastAsia="Times New Roman" w:hAnsi="Times New Roman" w:cs="Times New Roman"/>
                <w:sz w:val="16"/>
                <w:szCs w:val="16"/>
              </w:rPr>
              <w:t>not serious</w:t>
            </w:r>
          </w:p>
        </w:tc>
        <w:tc>
          <w:tcPr>
            <w:tcW w:w="43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2E1AE3E" w14:textId="77777777" w:rsidR="00F1206E" w:rsidRPr="00CA05A0" w:rsidRDefault="00F1206E" w:rsidP="00E34836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CA05A0">
              <w:rPr>
                <w:rFonts w:ascii="Times New Roman" w:eastAsia="Times New Roman" w:hAnsi="Times New Roman" w:cs="Times New Roman"/>
                <w:sz w:val="16"/>
                <w:szCs w:val="16"/>
              </w:rPr>
              <w:t>serious</w:t>
            </w:r>
            <w:r w:rsidRPr="00CA05A0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e</w:t>
            </w:r>
            <w:proofErr w:type="spellEnd"/>
          </w:p>
        </w:tc>
        <w:tc>
          <w:tcPr>
            <w:tcW w:w="43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6E65291" w14:textId="77777777" w:rsidR="00F1206E" w:rsidRPr="00CA05A0" w:rsidRDefault="00F1206E" w:rsidP="00E34836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A05A0">
              <w:rPr>
                <w:rFonts w:ascii="Times New Roman" w:eastAsia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37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CFA80E9" w14:textId="77777777" w:rsidR="00F1206E" w:rsidRPr="00CA05A0" w:rsidRDefault="00F1206E" w:rsidP="00E34836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A05A0">
              <w:rPr>
                <w:rStyle w:val="quality-sign"/>
                <w:rFonts w:ascii="Cambria Math" w:eastAsia="Times New Roman" w:hAnsi="Cambria Math" w:cs="Cambria Math"/>
                <w:sz w:val="16"/>
                <w:szCs w:val="16"/>
              </w:rPr>
              <w:t>⨁⨁</w:t>
            </w:r>
            <w:r w:rsidRPr="00CA05A0">
              <w:rPr>
                <w:rStyle w:val="quality-sign"/>
                <w:rFonts w:ascii="Segoe UI Symbol" w:eastAsia="Times New Roman" w:hAnsi="Segoe UI Symbol" w:cs="Segoe UI Symbol"/>
                <w:sz w:val="16"/>
                <w:szCs w:val="16"/>
              </w:rPr>
              <w:t>◯◯</w:t>
            </w:r>
            <w:r w:rsidRPr="00CA05A0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</w:r>
            <w:r w:rsidRPr="00CA05A0">
              <w:rPr>
                <w:rStyle w:val="quality-text"/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35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1302444" w14:textId="77777777" w:rsidR="00F1206E" w:rsidRPr="00CA05A0" w:rsidRDefault="00F1206E" w:rsidP="00E34836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A05A0">
              <w:rPr>
                <w:rFonts w:ascii="Times New Roman" w:eastAsia="Times New Roman" w:hAnsi="Times New Roman" w:cs="Times New Roman"/>
                <w:sz w:val="16"/>
                <w:szCs w:val="16"/>
              </w:rPr>
              <w:t>72</w:t>
            </w:r>
          </w:p>
        </w:tc>
        <w:tc>
          <w:tcPr>
            <w:tcW w:w="41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EEC1254" w14:textId="77777777" w:rsidR="00F1206E" w:rsidRPr="00CA05A0" w:rsidRDefault="00F1206E" w:rsidP="00E34836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A05A0">
              <w:rPr>
                <w:rFonts w:ascii="Times New Roman" w:eastAsia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46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188013F" w14:textId="77777777" w:rsidR="00F1206E" w:rsidRPr="00CA05A0" w:rsidRDefault="00F1206E" w:rsidP="00E34836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A05A0">
              <w:rPr>
                <w:rStyle w:val="cell"/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3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9A4BAD5" w14:textId="77777777" w:rsidR="00F1206E" w:rsidRPr="00CA05A0" w:rsidRDefault="00F1206E" w:rsidP="00E34836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A05A0">
              <w:rPr>
                <w:rStyle w:val="cell-value"/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D 2.9 longer</w:t>
            </w:r>
            <w:r w:rsidRPr="00CA05A0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</w:r>
            <w:r w:rsidRPr="00CA05A0">
              <w:rPr>
                <w:rStyle w:val="cell-value"/>
                <w:rFonts w:ascii="Times New Roman" w:eastAsia="Times New Roman" w:hAnsi="Times New Roman" w:cs="Times New Roman"/>
                <w:sz w:val="16"/>
                <w:szCs w:val="16"/>
              </w:rPr>
              <w:t>(5.46 shorter to 11.25 longer)</w:t>
            </w:r>
          </w:p>
        </w:tc>
      </w:tr>
      <w:tr w:rsidR="00F1206E" w:rsidRPr="00CA05A0" w14:paraId="48BFB5F0" w14:textId="77777777" w:rsidTr="00E34836">
        <w:trPr>
          <w:cantSplit/>
        </w:trPr>
        <w:tc>
          <w:tcPr>
            <w:tcW w:w="5000" w:type="pct"/>
            <w:gridSpan w:val="11"/>
            <w:tcBorders>
              <w:top w:val="nil"/>
              <w:left w:val="nil"/>
              <w:bottom w:val="nil"/>
              <w:right w:val="nil"/>
            </w:tcBorders>
            <w:hideMark/>
          </w:tcPr>
          <w:p w14:paraId="75DA0A07" w14:textId="77777777" w:rsidR="00F1206E" w:rsidRPr="00CA05A0" w:rsidRDefault="00F1206E" w:rsidP="00E34836">
            <w:pPr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05A0">
              <w:rPr>
                <w:rStyle w:val="label"/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uration of mechanical ventilation</w:t>
            </w:r>
          </w:p>
        </w:tc>
      </w:tr>
      <w:tr w:rsidR="00F1206E" w:rsidRPr="00CA05A0" w14:paraId="0D2C04E0" w14:textId="77777777" w:rsidTr="00E34836">
        <w:trPr>
          <w:cantSplit/>
          <w:trHeight w:val="417"/>
        </w:trPr>
        <w:tc>
          <w:tcPr>
            <w:tcW w:w="43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DB39AB7" w14:textId="77777777" w:rsidR="00F1206E" w:rsidRPr="00CA05A0" w:rsidRDefault="00F1206E" w:rsidP="00E34836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A05A0">
              <w:rPr>
                <w:rFonts w:ascii="Times New Roman" w:eastAsia="Times New Roman" w:hAnsi="Times New Roman" w:cs="Times New Roman"/>
                <w:sz w:val="16"/>
                <w:szCs w:val="16"/>
              </w:rPr>
              <w:t>102</w:t>
            </w:r>
            <w:r w:rsidRPr="00CA05A0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(2 RCTs)</w:t>
            </w:r>
          </w:p>
        </w:tc>
        <w:tc>
          <w:tcPr>
            <w:tcW w:w="29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E435936" w14:textId="77777777" w:rsidR="00F1206E" w:rsidRPr="00CA05A0" w:rsidRDefault="00F1206E" w:rsidP="00E34836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A05A0">
              <w:rPr>
                <w:rFonts w:ascii="Times New Roman" w:eastAsia="Times New Roman" w:hAnsi="Times New Roman" w:cs="Times New Roman"/>
                <w:sz w:val="16"/>
                <w:szCs w:val="16"/>
              </w:rPr>
              <w:t>not serious</w:t>
            </w:r>
          </w:p>
        </w:tc>
        <w:tc>
          <w:tcPr>
            <w:tcW w:w="4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8C25AB0" w14:textId="77777777" w:rsidR="00F1206E" w:rsidRPr="00CA05A0" w:rsidRDefault="00F1206E" w:rsidP="00E34836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A05A0">
              <w:rPr>
                <w:rFonts w:ascii="Times New Roman" w:eastAsia="Times New Roman" w:hAnsi="Times New Roman" w:cs="Times New Roman"/>
                <w:sz w:val="16"/>
                <w:szCs w:val="16"/>
              </w:rPr>
              <w:t>not serious</w:t>
            </w:r>
          </w:p>
        </w:tc>
        <w:tc>
          <w:tcPr>
            <w:tcW w:w="45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31DE555" w14:textId="77777777" w:rsidR="00F1206E" w:rsidRPr="00CA05A0" w:rsidRDefault="00F1206E" w:rsidP="00E34836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A05A0">
              <w:rPr>
                <w:rFonts w:ascii="Times New Roman" w:eastAsia="Times New Roman" w:hAnsi="Times New Roman" w:cs="Times New Roman"/>
                <w:sz w:val="16"/>
                <w:szCs w:val="16"/>
              </w:rPr>
              <w:t>not serious</w:t>
            </w:r>
          </w:p>
        </w:tc>
        <w:tc>
          <w:tcPr>
            <w:tcW w:w="43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CF3CE16" w14:textId="77777777" w:rsidR="00F1206E" w:rsidRPr="00CA05A0" w:rsidRDefault="00F1206E" w:rsidP="00E34836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CA05A0">
              <w:rPr>
                <w:rFonts w:ascii="Times New Roman" w:eastAsia="Times New Roman" w:hAnsi="Times New Roman" w:cs="Times New Roman"/>
                <w:sz w:val="16"/>
                <w:szCs w:val="16"/>
              </w:rPr>
              <w:t>serious</w:t>
            </w:r>
            <w:r w:rsidRPr="00CA05A0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e</w:t>
            </w:r>
            <w:proofErr w:type="spellEnd"/>
          </w:p>
        </w:tc>
        <w:tc>
          <w:tcPr>
            <w:tcW w:w="43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0360485" w14:textId="77777777" w:rsidR="00F1206E" w:rsidRPr="00CA05A0" w:rsidRDefault="00F1206E" w:rsidP="00E34836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A05A0">
              <w:rPr>
                <w:rFonts w:ascii="Times New Roman" w:eastAsia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37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3585D20" w14:textId="77777777" w:rsidR="00F1206E" w:rsidRPr="00CA05A0" w:rsidRDefault="00F1206E" w:rsidP="00E34836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A05A0">
              <w:rPr>
                <w:rStyle w:val="quality-sign"/>
                <w:rFonts w:ascii="Cambria Math" w:eastAsia="Times New Roman" w:hAnsi="Cambria Math" w:cs="Cambria Math"/>
                <w:sz w:val="16"/>
                <w:szCs w:val="16"/>
              </w:rPr>
              <w:t>⨁⨁⨁</w:t>
            </w:r>
            <w:r w:rsidRPr="00CA05A0">
              <w:rPr>
                <w:rStyle w:val="quality-sign"/>
                <w:rFonts w:ascii="Segoe UI Symbol" w:eastAsia="Times New Roman" w:hAnsi="Segoe UI Symbol" w:cs="Segoe UI Symbol"/>
                <w:sz w:val="16"/>
                <w:szCs w:val="16"/>
              </w:rPr>
              <w:t>◯</w:t>
            </w:r>
            <w:r w:rsidRPr="00CA05A0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</w:r>
            <w:r w:rsidRPr="00CA05A0">
              <w:rPr>
                <w:rStyle w:val="quality-text"/>
                <w:rFonts w:ascii="Times New Roman" w:eastAsia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35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FF9634D" w14:textId="77777777" w:rsidR="00F1206E" w:rsidRPr="00CA05A0" w:rsidRDefault="00F1206E" w:rsidP="00E34836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A05A0">
              <w:rPr>
                <w:rFonts w:ascii="Times New Roman" w:eastAsia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41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D63502C" w14:textId="77777777" w:rsidR="00F1206E" w:rsidRPr="00CA05A0" w:rsidRDefault="00F1206E" w:rsidP="00E34836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A05A0">
              <w:rPr>
                <w:rFonts w:ascii="Times New Roman" w:eastAsia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46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6078199" w14:textId="77777777" w:rsidR="00F1206E" w:rsidRPr="00CA05A0" w:rsidRDefault="00F1206E" w:rsidP="00E34836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A05A0">
              <w:rPr>
                <w:rStyle w:val="cell"/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3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903ADB7" w14:textId="77777777" w:rsidR="00F1206E" w:rsidRPr="00CA05A0" w:rsidRDefault="00F1206E" w:rsidP="00E34836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A05A0">
              <w:rPr>
                <w:rStyle w:val="cell-value"/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D 6 longer</w:t>
            </w:r>
            <w:r w:rsidRPr="00CA05A0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</w:r>
            <w:r w:rsidRPr="00CA05A0">
              <w:rPr>
                <w:rStyle w:val="cell-value"/>
                <w:rFonts w:ascii="Times New Roman" w:eastAsia="Times New Roman" w:hAnsi="Times New Roman" w:cs="Times New Roman"/>
                <w:sz w:val="16"/>
                <w:szCs w:val="16"/>
              </w:rPr>
              <w:t>(0.4 shorter to 12.4 longer)</w:t>
            </w:r>
          </w:p>
        </w:tc>
      </w:tr>
      <w:tr w:rsidR="00F1206E" w:rsidRPr="00CA05A0" w14:paraId="29AEAADB" w14:textId="77777777" w:rsidTr="00E34836">
        <w:trPr>
          <w:cantSplit/>
          <w:trHeight w:val="88"/>
        </w:trPr>
        <w:tc>
          <w:tcPr>
            <w:tcW w:w="5000" w:type="pct"/>
            <w:gridSpan w:val="11"/>
            <w:tcBorders>
              <w:top w:val="nil"/>
              <w:left w:val="nil"/>
              <w:bottom w:val="nil"/>
              <w:right w:val="nil"/>
            </w:tcBorders>
            <w:hideMark/>
          </w:tcPr>
          <w:p w14:paraId="6CC3AC1C" w14:textId="77777777" w:rsidR="00F1206E" w:rsidRPr="00CA05A0" w:rsidRDefault="00F1206E" w:rsidP="00E34836">
            <w:pPr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05A0">
              <w:rPr>
                <w:rStyle w:val="label"/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Ventilator-associated pneumonia</w:t>
            </w:r>
          </w:p>
        </w:tc>
      </w:tr>
      <w:tr w:rsidR="00F1206E" w:rsidRPr="00CA05A0" w14:paraId="7C55DB42" w14:textId="77777777" w:rsidTr="00E34836">
        <w:trPr>
          <w:cantSplit/>
        </w:trPr>
        <w:tc>
          <w:tcPr>
            <w:tcW w:w="43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CDD50A0" w14:textId="77777777" w:rsidR="00F1206E" w:rsidRPr="00CA05A0" w:rsidRDefault="00F1206E" w:rsidP="00E34836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A05A0">
              <w:rPr>
                <w:rFonts w:ascii="Times New Roman" w:eastAsia="Times New Roman" w:hAnsi="Times New Roman" w:cs="Times New Roman"/>
                <w:sz w:val="16"/>
                <w:szCs w:val="16"/>
              </w:rPr>
              <w:t>40</w:t>
            </w:r>
            <w:r w:rsidRPr="00CA05A0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(1 RCT)</w:t>
            </w:r>
          </w:p>
        </w:tc>
        <w:tc>
          <w:tcPr>
            <w:tcW w:w="29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16AE563" w14:textId="77777777" w:rsidR="00F1206E" w:rsidRPr="00CA05A0" w:rsidRDefault="00F1206E" w:rsidP="00E34836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A05A0">
              <w:rPr>
                <w:rFonts w:ascii="Times New Roman" w:eastAsia="Times New Roman" w:hAnsi="Times New Roman" w:cs="Times New Roman"/>
                <w:sz w:val="16"/>
                <w:szCs w:val="16"/>
              </w:rPr>
              <w:t>not serious</w:t>
            </w:r>
          </w:p>
        </w:tc>
        <w:tc>
          <w:tcPr>
            <w:tcW w:w="4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CEEE9F2" w14:textId="77777777" w:rsidR="00F1206E" w:rsidRPr="00CA05A0" w:rsidRDefault="00F1206E" w:rsidP="00E34836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A05A0">
              <w:rPr>
                <w:rFonts w:ascii="Times New Roman" w:eastAsia="Times New Roman" w:hAnsi="Times New Roman" w:cs="Times New Roman"/>
                <w:sz w:val="16"/>
                <w:szCs w:val="16"/>
              </w:rPr>
              <w:t>not serious</w:t>
            </w:r>
          </w:p>
        </w:tc>
        <w:tc>
          <w:tcPr>
            <w:tcW w:w="45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491C0BB" w14:textId="77777777" w:rsidR="00F1206E" w:rsidRPr="00CA05A0" w:rsidRDefault="00F1206E" w:rsidP="00E34836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A05A0">
              <w:rPr>
                <w:rFonts w:ascii="Times New Roman" w:eastAsia="Times New Roman" w:hAnsi="Times New Roman" w:cs="Times New Roman"/>
                <w:sz w:val="16"/>
                <w:szCs w:val="16"/>
              </w:rPr>
              <w:t>not serious</w:t>
            </w:r>
          </w:p>
        </w:tc>
        <w:tc>
          <w:tcPr>
            <w:tcW w:w="43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69B9B47" w14:textId="77777777" w:rsidR="00F1206E" w:rsidRPr="00CA05A0" w:rsidRDefault="00F1206E" w:rsidP="00E34836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A05A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very </w:t>
            </w:r>
            <w:proofErr w:type="spellStart"/>
            <w:r w:rsidRPr="00CA05A0">
              <w:rPr>
                <w:rFonts w:ascii="Times New Roman" w:eastAsia="Times New Roman" w:hAnsi="Times New Roman" w:cs="Times New Roman"/>
                <w:sz w:val="16"/>
                <w:szCs w:val="16"/>
              </w:rPr>
              <w:t>serious</w:t>
            </w:r>
            <w:r w:rsidRPr="00CA05A0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d</w:t>
            </w:r>
            <w:proofErr w:type="spellEnd"/>
          </w:p>
        </w:tc>
        <w:tc>
          <w:tcPr>
            <w:tcW w:w="43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AA0C85D" w14:textId="77777777" w:rsidR="00F1206E" w:rsidRPr="00CA05A0" w:rsidRDefault="00F1206E" w:rsidP="00E34836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A05A0">
              <w:rPr>
                <w:rFonts w:ascii="Times New Roman" w:eastAsia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37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5335BE4" w14:textId="77777777" w:rsidR="00F1206E" w:rsidRPr="00CA05A0" w:rsidRDefault="00F1206E" w:rsidP="00E34836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A05A0">
              <w:rPr>
                <w:rStyle w:val="quality-sign"/>
                <w:rFonts w:ascii="Cambria Math" w:eastAsia="Times New Roman" w:hAnsi="Cambria Math" w:cs="Cambria Math"/>
                <w:sz w:val="16"/>
                <w:szCs w:val="16"/>
              </w:rPr>
              <w:t>⨁⨁</w:t>
            </w:r>
            <w:r w:rsidRPr="00CA05A0">
              <w:rPr>
                <w:rStyle w:val="quality-sign"/>
                <w:rFonts w:ascii="Segoe UI Symbol" w:eastAsia="Times New Roman" w:hAnsi="Segoe UI Symbol" w:cs="Segoe UI Symbol"/>
                <w:sz w:val="16"/>
                <w:szCs w:val="16"/>
              </w:rPr>
              <w:t>◯◯</w:t>
            </w:r>
            <w:r w:rsidRPr="00CA05A0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</w:r>
            <w:r w:rsidRPr="00CA05A0">
              <w:rPr>
                <w:rStyle w:val="quality-text"/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35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E593E4D" w14:textId="77777777" w:rsidR="00F1206E" w:rsidRPr="00CA05A0" w:rsidRDefault="00F1206E" w:rsidP="00E34836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A05A0">
              <w:rPr>
                <w:rFonts w:ascii="Times New Roman" w:eastAsia="Times New Roman" w:hAnsi="Times New Roman" w:cs="Times New Roman"/>
                <w:sz w:val="16"/>
                <w:szCs w:val="16"/>
              </w:rPr>
              <w:t>4/20 (20.0%)</w:t>
            </w:r>
          </w:p>
        </w:tc>
        <w:tc>
          <w:tcPr>
            <w:tcW w:w="41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0B7EF35" w14:textId="77777777" w:rsidR="00F1206E" w:rsidRPr="00CA05A0" w:rsidRDefault="00F1206E" w:rsidP="00E34836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A05A0">
              <w:rPr>
                <w:rFonts w:ascii="Times New Roman" w:eastAsia="Times New Roman" w:hAnsi="Times New Roman" w:cs="Times New Roman"/>
                <w:sz w:val="16"/>
                <w:szCs w:val="16"/>
              </w:rPr>
              <w:t>2/20 (10.0%)</w:t>
            </w:r>
          </w:p>
        </w:tc>
        <w:tc>
          <w:tcPr>
            <w:tcW w:w="46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B6098EC" w14:textId="77777777" w:rsidR="00F1206E" w:rsidRPr="00CA05A0" w:rsidRDefault="00F1206E" w:rsidP="00E34836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A05A0">
              <w:rPr>
                <w:rStyle w:val="block"/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RR 0.50</w:t>
            </w:r>
            <w:r w:rsidRPr="00CA05A0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</w:r>
            <w:r w:rsidRPr="00CA05A0">
              <w:rPr>
                <w:rStyle w:val="cell"/>
                <w:rFonts w:ascii="Times New Roman" w:eastAsia="Times New Roman" w:hAnsi="Times New Roman" w:cs="Times New Roman"/>
                <w:sz w:val="16"/>
                <w:szCs w:val="16"/>
              </w:rPr>
              <w:t>(0.10 to 2.43)</w:t>
            </w:r>
          </w:p>
        </w:tc>
        <w:tc>
          <w:tcPr>
            <w:tcW w:w="83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3D77951" w14:textId="77777777" w:rsidR="00F1206E" w:rsidRPr="00CA05A0" w:rsidRDefault="00F1206E" w:rsidP="00E34836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A05A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00 fewer per 1,000</w:t>
            </w:r>
            <w:r w:rsidRPr="00CA05A0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(from 180 fewer to 286 more)</w:t>
            </w:r>
          </w:p>
        </w:tc>
      </w:tr>
      <w:tr w:rsidR="00F1206E" w:rsidRPr="00CA05A0" w14:paraId="3F76FBE8" w14:textId="77777777" w:rsidTr="00E34836">
        <w:trPr>
          <w:cantSplit/>
        </w:trPr>
        <w:tc>
          <w:tcPr>
            <w:tcW w:w="5000" w:type="pct"/>
            <w:gridSpan w:val="11"/>
            <w:tcBorders>
              <w:top w:val="nil"/>
              <w:left w:val="nil"/>
              <w:bottom w:val="nil"/>
              <w:right w:val="nil"/>
            </w:tcBorders>
            <w:hideMark/>
          </w:tcPr>
          <w:p w14:paraId="04C97415" w14:textId="77777777" w:rsidR="00F1206E" w:rsidRPr="00CA05A0" w:rsidRDefault="00F1206E" w:rsidP="00E34836">
            <w:pPr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05A0">
              <w:rPr>
                <w:rStyle w:val="label"/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spiration</w:t>
            </w:r>
          </w:p>
        </w:tc>
      </w:tr>
      <w:tr w:rsidR="00F1206E" w:rsidRPr="00CA05A0" w14:paraId="3CE6EF92" w14:textId="77777777" w:rsidTr="00E34836">
        <w:trPr>
          <w:cantSplit/>
          <w:trHeight w:val="197"/>
        </w:trPr>
        <w:tc>
          <w:tcPr>
            <w:tcW w:w="43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2AAC88D" w14:textId="77777777" w:rsidR="00F1206E" w:rsidRPr="00CA05A0" w:rsidRDefault="00F1206E" w:rsidP="00E34836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A05A0">
              <w:rPr>
                <w:rFonts w:ascii="Times New Roman" w:eastAsia="Times New Roman" w:hAnsi="Times New Roman" w:cs="Times New Roman"/>
                <w:sz w:val="16"/>
                <w:szCs w:val="16"/>
              </w:rPr>
              <w:t>106</w:t>
            </w:r>
            <w:r w:rsidRPr="00CA05A0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(2 RCTs)</w:t>
            </w:r>
          </w:p>
        </w:tc>
        <w:tc>
          <w:tcPr>
            <w:tcW w:w="29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CDC97D2" w14:textId="77777777" w:rsidR="00F1206E" w:rsidRPr="00CA05A0" w:rsidRDefault="00F1206E" w:rsidP="00E34836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CA05A0">
              <w:rPr>
                <w:rFonts w:ascii="Times New Roman" w:eastAsia="Times New Roman" w:hAnsi="Times New Roman" w:cs="Times New Roman"/>
                <w:sz w:val="16"/>
                <w:szCs w:val="16"/>
              </w:rPr>
              <w:t>serious</w:t>
            </w:r>
            <w:r w:rsidRPr="00CA05A0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4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5B941E2" w14:textId="77777777" w:rsidR="00F1206E" w:rsidRPr="00CA05A0" w:rsidRDefault="00F1206E" w:rsidP="00E34836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A05A0">
              <w:rPr>
                <w:rFonts w:ascii="Times New Roman" w:eastAsia="Times New Roman" w:hAnsi="Times New Roman" w:cs="Times New Roman"/>
                <w:sz w:val="16"/>
                <w:szCs w:val="16"/>
              </w:rPr>
              <w:t>not serious</w:t>
            </w:r>
          </w:p>
        </w:tc>
        <w:tc>
          <w:tcPr>
            <w:tcW w:w="45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F2158D7" w14:textId="77777777" w:rsidR="00F1206E" w:rsidRPr="00CA05A0" w:rsidRDefault="00F1206E" w:rsidP="00E34836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CA05A0">
              <w:rPr>
                <w:rFonts w:ascii="Times New Roman" w:eastAsia="Times New Roman" w:hAnsi="Times New Roman" w:cs="Times New Roman"/>
                <w:sz w:val="16"/>
                <w:szCs w:val="16"/>
              </w:rPr>
              <w:t>serious</w:t>
            </w:r>
            <w:r w:rsidRPr="00CA05A0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43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D59EC7F" w14:textId="77777777" w:rsidR="00F1206E" w:rsidRPr="00CA05A0" w:rsidRDefault="00F1206E" w:rsidP="00E34836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A05A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very </w:t>
            </w:r>
            <w:proofErr w:type="spellStart"/>
            <w:r w:rsidRPr="00CA05A0">
              <w:rPr>
                <w:rFonts w:ascii="Times New Roman" w:eastAsia="Times New Roman" w:hAnsi="Times New Roman" w:cs="Times New Roman"/>
                <w:sz w:val="16"/>
                <w:szCs w:val="16"/>
              </w:rPr>
              <w:t>serious</w:t>
            </w:r>
            <w:r w:rsidRPr="00CA05A0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d</w:t>
            </w:r>
            <w:proofErr w:type="spellEnd"/>
          </w:p>
        </w:tc>
        <w:tc>
          <w:tcPr>
            <w:tcW w:w="43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DD2AD69" w14:textId="77777777" w:rsidR="00F1206E" w:rsidRPr="00CA05A0" w:rsidRDefault="00F1206E" w:rsidP="00E34836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A05A0">
              <w:rPr>
                <w:rFonts w:ascii="Times New Roman" w:eastAsia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37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65376D9" w14:textId="77777777" w:rsidR="00F1206E" w:rsidRPr="00CA05A0" w:rsidRDefault="00F1206E" w:rsidP="00E34836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A05A0">
              <w:rPr>
                <w:rStyle w:val="quality-sign"/>
                <w:rFonts w:ascii="Cambria Math" w:eastAsia="Times New Roman" w:hAnsi="Cambria Math" w:cs="Cambria Math"/>
                <w:sz w:val="16"/>
                <w:szCs w:val="16"/>
              </w:rPr>
              <w:t>⨁</w:t>
            </w:r>
            <w:r w:rsidRPr="00CA05A0">
              <w:rPr>
                <w:rStyle w:val="quality-sign"/>
                <w:rFonts w:ascii="Segoe UI Symbol" w:eastAsia="Times New Roman" w:hAnsi="Segoe UI Symbol" w:cs="Segoe UI Symbol"/>
                <w:sz w:val="16"/>
                <w:szCs w:val="16"/>
              </w:rPr>
              <w:t>◯◯◯</w:t>
            </w:r>
            <w:r w:rsidRPr="00CA05A0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</w:r>
            <w:r w:rsidRPr="00CA05A0">
              <w:rPr>
                <w:rStyle w:val="quality-text"/>
                <w:rFonts w:ascii="Times New Roman" w:eastAsia="Times New Roman" w:hAnsi="Times New Roman" w:cs="Times New Roman"/>
                <w:sz w:val="16"/>
                <w:szCs w:val="16"/>
              </w:rPr>
              <w:t>Very low</w:t>
            </w:r>
          </w:p>
        </w:tc>
        <w:tc>
          <w:tcPr>
            <w:tcW w:w="35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B035DA3" w14:textId="77777777" w:rsidR="00F1206E" w:rsidRPr="00CA05A0" w:rsidRDefault="00F1206E" w:rsidP="00E34836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A05A0">
              <w:rPr>
                <w:rFonts w:ascii="Times New Roman" w:eastAsia="Times New Roman" w:hAnsi="Times New Roman" w:cs="Times New Roman"/>
                <w:sz w:val="16"/>
                <w:szCs w:val="16"/>
              </w:rPr>
              <w:t>19/59 (32.2%)</w:t>
            </w:r>
          </w:p>
        </w:tc>
        <w:tc>
          <w:tcPr>
            <w:tcW w:w="41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B2C2B54" w14:textId="77777777" w:rsidR="00F1206E" w:rsidRPr="00CA05A0" w:rsidRDefault="00F1206E" w:rsidP="00E34836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A05A0">
              <w:rPr>
                <w:rFonts w:ascii="Times New Roman" w:eastAsia="Times New Roman" w:hAnsi="Times New Roman" w:cs="Times New Roman"/>
                <w:sz w:val="16"/>
                <w:szCs w:val="16"/>
              </w:rPr>
              <w:t>22/47 (46.8%)</w:t>
            </w:r>
          </w:p>
        </w:tc>
        <w:tc>
          <w:tcPr>
            <w:tcW w:w="46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8870BC1" w14:textId="77777777" w:rsidR="00F1206E" w:rsidRPr="00CA05A0" w:rsidRDefault="00F1206E" w:rsidP="00E34836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A05A0">
              <w:rPr>
                <w:rStyle w:val="block"/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RR 1.75</w:t>
            </w:r>
            <w:r w:rsidRPr="00CA05A0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</w:r>
            <w:r w:rsidRPr="00CA05A0">
              <w:rPr>
                <w:rStyle w:val="cell"/>
                <w:rFonts w:ascii="Times New Roman" w:eastAsia="Times New Roman" w:hAnsi="Times New Roman" w:cs="Times New Roman"/>
                <w:sz w:val="16"/>
                <w:szCs w:val="16"/>
              </w:rPr>
              <w:t>(0.32 to 9.49)</w:t>
            </w:r>
          </w:p>
        </w:tc>
        <w:tc>
          <w:tcPr>
            <w:tcW w:w="83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FDAEDEF" w14:textId="77777777" w:rsidR="00F1206E" w:rsidRPr="00CA05A0" w:rsidRDefault="00F1206E" w:rsidP="00E34836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A05A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242 more per 1,000</w:t>
            </w:r>
            <w:r w:rsidRPr="00CA05A0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(from 219 fewer to 1,000 more)</w:t>
            </w:r>
          </w:p>
        </w:tc>
      </w:tr>
      <w:tr w:rsidR="00F1206E" w:rsidRPr="00CA05A0" w14:paraId="407FF326" w14:textId="77777777" w:rsidTr="00E34836">
        <w:trPr>
          <w:cantSplit/>
          <w:trHeight w:val="16"/>
        </w:trPr>
        <w:tc>
          <w:tcPr>
            <w:tcW w:w="5000" w:type="pct"/>
            <w:gridSpan w:val="11"/>
            <w:tcBorders>
              <w:top w:val="nil"/>
              <w:left w:val="nil"/>
              <w:bottom w:val="nil"/>
              <w:right w:val="nil"/>
            </w:tcBorders>
            <w:hideMark/>
          </w:tcPr>
          <w:p w14:paraId="028196B9" w14:textId="77777777" w:rsidR="00F1206E" w:rsidRPr="00CA05A0" w:rsidRDefault="00F1206E" w:rsidP="00E34836">
            <w:pPr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05A0">
              <w:rPr>
                <w:rStyle w:val="label"/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mesis</w:t>
            </w:r>
          </w:p>
        </w:tc>
      </w:tr>
      <w:tr w:rsidR="00F1206E" w:rsidRPr="00CA05A0" w14:paraId="7FF2C087" w14:textId="77777777" w:rsidTr="00E34836">
        <w:trPr>
          <w:cantSplit/>
          <w:trHeight w:val="173"/>
        </w:trPr>
        <w:tc>
          <w:tcPr>
            <w:tcW w:w="43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79FDEA3" w14:textId="77777777" w:rsidR="00F1206E" w:rsidRPr="00CA05A0" w:rsidRDefault="00F1206E" w:rsidP="00E34836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A05A0">
              <w:rPr>
                <w:rFonts w:ascii="Times New Roman" w:eastAsia="Times New Roman" w:hAnsi="Times New Roman" w:cs="Times New Roman"/>
                <w:sz w:val="16"/>
                <w:szCs w:val="16"/>
              </w:rPr>
              <w:t>102</w:t>
            </w:r>
            <w:r w:rsidRPr="00CA05A0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(2 RCTs)</w:t>
            </w:r>
          </w:p>
        </w:tc>
        <w:tc>
          <w:tcPr>
            <w:tcW w:w="29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B2CD7ED" w14:textId="77777777" w:rsidR="00F1206E" w:rsidRPr="00CA05A0" w:rsidRDefault="00F1206E" w:rsidP="00E34836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CA05A0">
              <w:rPr>
                <w:rFonts w:ascii="Times New Roman" w:eastAsia="Times New Roman" w:hAnsi="Times New Roman" w:cs="Times New Roman"/>
                <w:sz w:val="16"/>
                <w:szCs w:val="16"/>
              </w:rPr>
              <w:t>serious</w:t>
            </w:r>
            <w:r w:rsidRPr="00CA05A0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4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264683B" w14:textId="77777777" w:rsidR="00F1206E" w:rsidRPr="00CA05A0" w:rsidRDefault="00F1206E" w:rsidP="00E34836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CA05A0">
              <w:rPr>
                <w:rFonts w:ascii="Times New Roman" w:eastAsia="Times New Roman" w:hAnsi="Times New Roman" w:cs="Times New Roman"/>
                <w:sz w:val="16"/>
                <w:szCs w:val="16"/>
              </w:rPr>
              <w:t>serious</w:t>
            </w:r>
            <w:r w:rsidRPr="00CA05A0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45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0FF5DB4" w14:textId="77777777" w:rsidR="00F1206E" w:rsidRPr="00CA05A0" w:rsidRDefault="00F1206E" w:rsidP="00E34836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A05A0">
              <w:rPr>
                <w:rFonts w:ascii="Times New Roman" w:eastAsia="Times New Roman" w:hAnsi="Times New Roman" w:cs="Times New Roman"/>
                <w:sz w:val="16"/>
                <w:szCs w:val="16"/>
              </w:rPr>
              <w:t>not serious</w:t>
            </w:r>
          </w:p>
        </w:tc>
        <w:tc>
          <w:tcPr>
            <w:tcW w:w="43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FBA73B1" w14:textId="77777777" w:rsidR="00F1206E" w:rsidRPr="00CA05A0" w:rsidRDefault="00F1206E" w:rsidP="00E34836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A05A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very </w:t>
            </w:r>
            <w:proofErr w:type="spellStart"/>
            <w:r w:rsidRPr="00CA05A0">
              <w:rPr>
                <w:rFonts w:ascii="Times New Roman" w:eastAsia="Times New Roman" w:hAnsi="Times New Roman" w:cs="Times New Roman"/>
                <w:sz w:val="16"/>
                <w:szCs w:val="16"/>
              </w:rPr>
              <w:t>serious</w:t>
            </w:r>
            <w:r w:rsidRPr="00CA05A0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d</w:t>
            </w:r>
            <w:proofErr w:type="spellEnd"/>
          </w:p>
        </w:tc>
        <w:tc>
          <w:tcPr>
            <w:tcW w:w="43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EF53B13" w14:textId="77777777" w:rsidR="00F1206E" w:rsidRPr="00CA05A0" w:rsidRDefault="00F1206E" w:rsidP="00E34836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A05A0">
              <w:rPr>
                <w:rFonts w:ascii="Times New Roman" w:eastAsia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37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0E80AD0" w14:textId="77777777" w:rsidR="00F1206E" w:rsidRPr="00CA05A0" w:rsidRDefault="00F1206E" w:rsidP="00E34836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A05A0">
              <w:rPr>
                <w:rStyle w:val="quality-sign"/>
                <w:rFonts w:ascii="Cambria Math" w:eastAsia="Times New Roman" w:hAnsi="Cambria Math" w:cs="Cambria Math"/>
                <w:sz w:val="16"/>
                <w:szCs w:val="16"/>
              </w:rPr>
              <w:t>⨁</w:t>
            </w:r>
            <w:r w:rsidRPr="00CA05A0">
              <w:rPr>
                <w:rStyle w:val="quality-sign"/>
                <w:rFonts w:ascii="Segoe UI Symbol" w:eastAsia="Times New Roman" w:hAnsi="Segoe UI Symbol" w:cs="Segoe UI Symbol"/>
                <w:sz w:val="16"/>
                <w:szCs w:val="16"/>
              </w:rPr>
              <w:t>◯◯◯</w:t>
            </w:r>
            <w:r w:rsidRPr="00CA05A0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</w:r>
            <w:r w:rsidRPr="00CA05A0">
              <w:rPr>
                <w:rStyle w:val="quality-text"/>
                <w:rFonts w:ascii="Times New Roman" w:eastAsia="Times New Roman" w:hAnsi="Times New Roman" w:cs="Times New Roman"/>
                <w:sz w:val="16"/>
                <w:szCs w:val="16"/>
              </w:rPr>
              <w:t>Very low</w:t>
            </w:r>
          </w:p>
        </w:tc>
        <w:tc>
          <w:tcPr>
            <w:tcW w:w="35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0F3AF46" w14:textId="77777777" w:rsidR="00F1206E" w:rsidRPr="00CA05A0" w:rsidRDefault="00F1206E" w:rsidP="00E34836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A05A0">
              <w:rPr>
                <w:rFonts w:ascii="Times New Roman" w:eastAsia="Times New Roman" w:hAnsi="Times New Roman" w:cs="Times New Roman"/>
                <w:sz w:val="16"/>
                <w:szCs w:val="16"/>
              </w:rPr>
              <w:t>16/52 (30.8%)</w:t>
            </w:r>
          </w:p>
        </w:tc>
        <w:tc>
          <w:tcPr>
            <w:tcW w:w="41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F97BE82" w14:textId="77777777" w:rsidR="00F1206E" w:rsidRPr="00CA05A0" w:rsidRDefault="00F1206E" w:rsidP="00E34836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A05A0">
              <w:rPr>
                <w:rFonts w:ascii="Times New Roman" w:eastAsia="Times New Roman" w:hAnsi="Times New Roman" w:cs="Times New Roman"/>
                <w:sz w:val="16"/>
                <w:szCs w:val="16"/>
              </w:rPr>
              <w:t>11/50 (22.0%)</w:t>
            </w:r>
          </w:p>
        </w:tc>
        <w:tc>
          <w:tcPr>
            <w:tcW w:w="46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B747644" w14:textId="77777777" w:rsidR="00F1206E" w:rsidRPr="00CA05A0" w:rsidRDefault="00F1206E" w:rsidP="00E34836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A05A0">
              <w:rPr>
                <w:rStyle w:val="block"/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RR 0.53</w:t>
            </w:r>
            <w:r w:rsidRPr="00CA05A0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</w:r>
            <w:r w:rsidRPr="00CA05A0">
              <w:rPr>
                <w:rStyle w:val="cell"/>
                <w:rFonts w:ascii="Times New Roman" w:eastAsia="Times New Roman" w:hAnsi="Times New Roman" w:cs="Times New Roman"/>
                <w:sz w:val="16"/>
                <w:szCs w:val="16"/>
              </w:rPr>
              <w:t>(0.08 to 3.35)</w:t>
            </w:r>
          </w:p>
        </w:tc>
        <w:tc>
          <w:tcPr>
            <w:tcW w:w="83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DE9DDE7" w14:textId="77777777" w:rsidR="00F1206E" w:rsidRPr="00CA05A0" w:rsidRDefault="00F1206E" w:rsidP="00E34836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A05A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45 fewer per 1,000</w:t>
            </w:r>
            <w:r w:rsidRPr="00CA05A0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(from 283 fewer to 723 more)</w:t>
            </w:r>
          </w:p>
        </w:tc>
      </w:tr>
      <w:tr w:rsidR="00F1206E" w:rsidRPr="00CA05A0" w14:paraId="53A7E199" w14:textId="77777777" w:rsidTr="00E34836">
        <w:trPr>
          <w:cantSplit/>
        </w:trPr>
        <w:tc>
          <w:tcPr>
            <w:tcW w:w="5000" w:type="pct"/>
            <w:gridSpan w:val="11"/>
            <w:tcBorders>
              <w:top w:val="nil"/>
              <w:left w:val="nil"/>
              <w:bottom w:val="nil"/>
              <w:right w:val="nil"/>
            </w:tcBorders>
            <w:hideMark/>
          </w:tcPr>
          <w:p w14:paraId="1ED1048A" w14:textId="77777777" w:rsidR="00F1206E" w:rsidRPr="00CA05A0" w:rsidRDefault="00F1206E" w:rsidP="00E34836">
            <w:pPr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05A0">
              <w:rPr>
                <w:rStyle w:val="label"/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nteral nutrition initiation time</w:t>
            </w:r>
          </w:p>
        </w:tc>
      </w:tr>
      <w:tr w:rsidR="00F1206E" w:rsidRPr="00CA05A0" w14:paraId="24EC8588" w14:textId="77777777" w:rsidTr="00E34836">
        <w:trPr>
          <w:cantSplit/>
        </w:trPr>
        <w:tc>
          <w:tcPr>
            <w:tcW w:w="43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A867EA6" w14:textId="77777777" w:rsidR="00F1206E" w:rsidRPr="00CA05A0" w:rsidRDefault="00F1206E" w:rsidP="00E34836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A05A0">
              <w:rPr>
                <w:rFonts w:ascii="Times New Roman" w:eastAsia="Times New Roman" w:hAnsi="Times New Roman" w:cs="Times New Roman"/>
                <w:sz w:val="16"/>
                <w:szCs w:val="16"/>
              </w:rPr>
              <w:t>44</w:t>
            </w:r>
            <w:r w:rsidRPr="00CA05A0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(1 RCT)</w:t>
            </w:r>
          </w:p>
        </w:tc>
        <w:tc>
          <w:tcPr>
            <w:tcW w:w="29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4B59EDD" w14:textId="77777777" w:rsidR="00F1206E" w:rsidRPr="00CA05A0" w:rsidRDefault="00F1206E" w:rsidP="00E34836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CA05A0">
              <w:rPr>
                <w:rFonts w:ascii="Times New Roman" w:eastAsia="Times New Roman" w:hAnsi="Times New Roman" w:cs="Times New Roman"/>
                <w:sz w:val="16"/>
                <w:szCs w:val="16"/>
              </w:rPr>
              <w:t>Serious</w:t>
            </w:r>
            <w:r w:rsidRPr="00CA05A0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4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69C6818" w14:textId="77777777" w:rsidR="00F1206E" w:rsidRPr="00CA05A0" w:rsidRDefault="00F1206E" w:rsidP="00E34836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A05A0">
              <w:rPr>
                <w:rFonts w:ascii="Times New Roman" w:eastAsia="Times New Roman" w:hAnsi="Times New Roman" w:cs="Times New Roman"/>
                <w:sz w:val="16"/>
                <w:szCs w:val="16"/>
              </w:rPr>
              <w:t>not serious</w:t>
            </w:r>
          </w:p>
        </w:tc>
        <w:tc>
          <w:tcPr>
            <w:tcW w:w="45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9521219" w14:textId="77777777" w:rsidR="00F1206E" w:rsidRPr="00CA05A0" w:rsidRDefault="00F1206E" w:rsidP="00E34836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A05A0">
              <w:rPr>
                <w:rFonts w:ascii="Times New Roman" w:eastAsia="Times New Roman" w:hAnsi="Times New Roman" w:cs="Times New Roman"/>
                <w:sz w:val="16"/>
                <w:szCs w:val="16"/>
              </w:rPr>
              <w:t>not serious</w:t>
            </w:r>
          </w:p>
        </w:tc>
        <w:tc>
          <w:tcPr>
            <w:tcW w:w="43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C8D1776" w14:textId="77777777" w:rsidR="00F1206E" w:rsidRPr="00CA05A0" w:rsidRDefault="00F1206E" w:rsidP="00E34836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CA05A0">
              <w:rPr>
                <w:rFonts w:ascii="Times New Roman" w:eastAsia="Times New Roman" w:hAnsi="Times New Roman" w:cs="Times New Roman"/>
                <w:sz w:val="16"/>
                <w:szCs w:val="16"/>
              </w:rPr>
              <w:t>serious</w:t>
            </w:r>
            <w:r w:rsidRPr="00CA05A0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e</w:t>
            </w:r>
            <w:proofErr w:type="spellEnd"/>
          </w:p>
        </w:tc>
        <w:tc>
          <w:tcPr>
            <w:tcW w:w="43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BC9BD31" w14:textId="77777777" w:rsidR="00F1206E" w:rsidRPr="00CA05A0" w:rsidRDefault="00F1206E" w:rsidP="00E34836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A05A0">
              <w:rPr>
                <w:rFonts w:ascii="Times New Roman" w:eastAsia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37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56BEAE6" w14:textId="77777777" w:rsidR="00F1206E" w:rsidRPr="00CA05A0" w:rsidRDefault="00F1206E" w:rsidP="00E34836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A05A0">
              <w:rPr>
                <w:rStyle w:val="quality-sign"/>
                <w:rFonts w:ascii="Cambria Math" w:eastAsia="Times New Roman" w:hAnsi="Cambria Math" w:cs="Cambria Math"/>
                <w:sz w:val="16"/>
                <w:szCs w:val="16"/>
              </w:rPr>
              <w:t>⨁⨁</w:t>
            </w:r>
            <w:r w:rsidRPr="00CA05A0">
              <w:rPr>
                <w:rStyle w:val="quality-sign"/>
                <w:rFonts w:ascii="Segoe UI Symbol" w:eastAsia="Times New Roman" w:hAnsi="Segoe UI Symbol" w:cs="Segoe UI Symbol"/>
                <w:sz w:val="16"/>
                <w:szCs w:val="16"/>
              </w:rPr>
              <w:t>◯◯</w:t>
            </w:r>
            <w:r w:rsidRPr="00CA05A0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</w:r>
            <w:r w:rsidRPr="00CA05A0">
              <w:rPr>
                <w:rStyle w:val="quality-text"/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35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81F5B31" w14:textId="77777777" w:rsidR="00F1206E" w:rsidRPr="00CA05A0" w:rsidRDefault="00F1206E" w:rsidP="00E34836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A05A0">
              <w:rPr>
                <w:rFonts w:ascii="Times New Roman" w:eastAsia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41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5FA0DEA" w14:textId="77777777" w:rsidR="00F1206E" w:rsidRPr="00CA05A0" w:rsidRDefault="00F1206E" w:rsidP="00E34836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A05A0">
              <w:rPr>
                <w:rFonts w:ascii="Times New Roman" w:eastAsia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46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4F49CCD" w14:textId="77777777" w:rsidR="00F1206E" w:rsidRPr="00CA05A0" w:rsidRDefault="00F1206E" w:rsidP="00E34836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A05A0">
              <w:rPr>
                <w:rStyle w:val="cell"/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3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73059A9" w14:textId="77777777" w:rsidR="00F1206E" w:rsidRPr="00CA05A0" w:rsidRDefault="00F1206E" w:rsidP="00E34836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A05A0">
              <w:rPr>
                <w:rStyle w:val="cell-value"/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D 18 longer</w:t>
            </w:r>
            <w:r w:rsidRPr="00CA05A0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</w:r>
            <w:r w:rsidRPr="00CA05A0">
              <w:rPr>
                <w:rStyle w:val="cell-value"/>
                <w:rFonts w:ascii="Times New Roman" w:eastAsia="Times New Roman" w:hAnsi="Times New Roman" w:cs="Times New Roman"/>
                <w:sz w:val="16"/>
                <w:szCs w:val="16"/>
              </w:rPr>
              <w:t>(15.31 shorter to 20.69 longer)</w:t>
            </w:r>
          </w:p>
        </w:tc>
      </w:tr>
    </w:tbl>
    <w:p w14:paraId="20CB83C8" w14:textId="77777777" w:rsidR="00F1206E" w:rsidRPr="00CA05A0" w:rsidRDefault="00F1206E" w:rsidP="00F1206E">
      <w:pPr>
        <w:pStyle w:val="NormalWeb"/>
        <w:spacing w:before="0" w:beforeAutospacing="0" w:after="0" w:afterAutospacing="0" w:line="0" w:lineRule="atLeast"/>
        <w:rPr>
          <w:rFonts w:ascii="Times New Roman" w:hAnsi="Times New Roman" w:cs="Times New Roman"/>
          <w:sz w:val="16"/>
          <w:szCs w:val="16"/>
        </w:rPr>
      </w:pPr>
      <w:r w:rsidRPr="00CA05A0">
        <w:rPr>
          <w:rFonts w:ascii="Times New Roman" w:hAnsi="Times New Roman" w:cs="Times New Roman"/>
          <w:b/>
          <w:bCs/>
          <w:sz w:val="16"/>
          <w:szCs w:val="16"/>
        </w:rPr>
        <w:t>CI:</w:t>
      </w:r>
      <w:r w:rsidRPr="00CA05A0">
        <w:rPr>
          <w:rFonts w:ascii="Times New Roman" w:hAnsi="Times New Roman" w:cs="Times New Roman"/>
          <w:sz w:val="16"/>
          <w:szCs w:val="16"/>
        </w:rPr>
        <w:t xml:space="preserve"> confidence interval; </w:t>
      </w:r>
      <w:r w:rsidRPr="00CA05A0">
        <w:rPr>
          <w:rFonts w:ascii="Times New Roman" w:hAnsi="Times New Roman" w:cs="Times New Roman"/>
          <w:b/>
          <w:bCs/>
          <w:sz w:val="16"/>
          <w:szCs w:val="16"/>
        </w:rPr>
        <w:t>MD:</w:t>
      </w:r>
      <w:r w:rsidRPr="00CA05A0">
        <w:rPr>
          <w:rFonts w:ascii="Times New Roman" w:hAnsi="Times New Roman" w:cs="Times New Roman"/>
          <w:sz w:val="16"/>
          <w:szCs w:val="16"/>
        </w:rPr>
        <w:t xml:space="preserve"> mean difference; </w:t>
      </w:r>
      <w:r w:rsidRPr="00CA05A0">
        <w:rPr>
          <w:rFonts w:ascii="Times New Roman" w:hAnsi="Times New Roman" w:cs="Times New Roman"/>
          <w:b/>
          <w:bCs/>
          <w:sz w:val="16"/>
          <w:szCs w:val="16"/>
        </w:rPr>
        <w:t>RR:</w:t>
      </w:r>
      <w:r w:rsidRPr="00CA05A0">
        <w:rPr>
          <w:rFonts w:ascii="Times New Roman" w:hAnsi="Times New Roman" w:cs="Times New Roman"/>
          <w:sz w:val="16"/>
          <w:szCs w:val="16"/>
        </w:rPr>
        <w:t xml:space="preserve"> risk ratio</w:t>
      </w:r>
    </w:p>
    <w:p w14:paraId="3A8B4D2C" w14:textId="77777777" w:rsidR="00F1206E" w:rsidRPr="00CA05A0" w:rsidRDefault="00F1206E" w:rsidP="00F1206E">
      <w:pPr>
        <w:pStyle w:val="NormalWeb"/>
        <w:spacing w:before="0" w:beforeAutospacing="0" w:after="0" w:afterAutospacing="0" w:line="0" w:lineRule="atLeast"/>
        <w:rPr>
          <w:rFonts w:ascii="Times New Roman" w:hAnsi="Times New Roman" w:cs="Times New Roman"/>
          <w:sz w:val="16"/>
          <w:szCs w:val="16"/>
        </w:rPr>
      </w:pPr>
    </w:p>
    <w:p w14:paraId="0D1C6FB2" w14:textId="77777777" w:rsidR="00F1206E" w:rsidRPr="00CA05A0" w:rsidRDefault="00F1206E" w:rsidP="00F1206E">
      <w:pPr>
        <w:spacing w:line="0" w:lineRule="atLeast"/>
        <w:contextualSpacing/>
        <w:rPr>
          <w:rFonts w:ascii="Times New Roman" w:eastAsia="Times New Roman" w:hAnsi="Times New Roman" w:cs="Times New Roman"/>
          <w:sz w:val="16"/>
          <w:szCs w:val="16"/>
        </w:rPr>
      </w:pPr>
      <w:r w:rsidRPr="00CA05A0">
        <w:rPr>
          <w:rFonts w:ascii="Times New Roman" w:eastAsia="Times New Roman" w:hAnsi="Times New Roman" w:cs="Times New Roman"/>
          <w:sz w:val="16"/>
          <w:szCs w:val="16"/>
        </w:rPr>
        <w:t xml:space="preserve">a. Downgraded one level due to risk of bias. </w:t>
      </w:r>
    </w:p>
    <w:p w14:paraId="16F5C9EC" w14:textId="77777777" w:rsidR="00F1206E" w:rsidRPr="00CA05A0" w:rsidRDefault="00F1206E" w:rsidP="00F1206E">
      <w:pPr>
        <w:spacing w:line="0" w:lineRule="atLeast"/>
        <w:contextualSpacing/>
        <w:rPr>
          <w:rFonts w:ascii="Times New Roman" w:eastAsia="Times New Roman" w:hAnsi="Times New Roman" w:cs="Times New Roman"/>
          <w:sz w:val="16"/>
          <w:szCs w:val="16"/>
        </w:rPr>
      </w:pPr>
      <w:r w:rsidRPr="00CA05A0">
        <w:rPr>
          <w:rFonts w:ascii="Times New Roman" w:eastAsia="Times New Roman" w:hAnsi="Times New Roman" w:cs="Times New Roman"/>
          <w:sz w:val="16"/>
          <w:szCs w:val="16"/>
        </w:rPr>
        <w:t xml:space="preserve">b. </w:t>
      </w:r>
      <w:r w:rsidRPr="00CA05A0">
        <w:rPr>
          <w:rFonts w:ascii="Times New Roman" w:hAnsi="Times New Roman" w:cs="Times New Roman"/>
          <w:sz w:val="16"/>
          <w:szCs w:val="16"/>
        </w:rPr>
        <w:t>Downgraded one level due to moderate heterogeneity.</w:t>
      </w:r>
    </w:p>
    <w:p w14:paraId="6E50166F" w14:textId="77777777" w:rsidR="00F1206E" w:rsidRPr="00CA05A0" w:rsidRDefault="00F1206E" w:rsidP="00F1206E">
      <w:pPr>
        <w:spacing w:line="0" w:lineRule="atLeast"/>
        <w:contextualSpacing/>
        <w:rPr>
          <w:rFonts w:ascii="Times New Roman" w:eastAsia="Times New Roman" w:hAnsi="Times New Roman" w:cs="Times New Roman"/>
          <w:sz w:val="16"/>
          <w:szCs w:val="16"/>
        </w:rPr>
      </w:pPr>
      <w:r w:rsidRPr="00CA05A0">
        <w:rPr>
          <w:rFonts w:ascii="Times New Roman" w:eastAsia="Times New Roman" w:hAnsi="Times New Roman" w:cs="Times New Roman"/>
          <w:sz w:val="16"/>
          <w:szCs w:val="16"/>
        </w:rPr>
        <w:t>c. Downgraded one level due to reported surrogate outcome.</w:t>
      </w:r>
    </w:p>
    <w:p w14:paraId="117986E7" w14:textId="77777777" w:rsidR="00F1206E" w:rsidRPr="00CA05A0" w:rsidRDefault="00F1206E" w:rsidP="00F1206E">
      <w:pPr>
        <w:spacing w:line="0" w:lineRule="atLeast"/>
        <w:contextualSpacing/>
        <w:rPr>
          <w:rFonts w:ascii="Times New Roman" w:eastAsia="Times New Roman" w:hAnsi="Times New Roman" w:cs="Times New Roman"/>
          <w:sz w:val="16"/>
          <w:szCs w:val="16"/>
        </w:rPr>
      </w:pPr>
      <w:r w:rsidRPr="00CA05A0">
        <w:rPr>
          <w:rFonts w:ascii="Times New Roman" w:eastAsia="Times New Roman" w:hAnsi="Times New Roman" w:cs="Times New Roman"/>
          <w:sz w:val="16"/>
          <w:szCs w:val="16"/>
        </w:rPr>
        <w:t>d. Downgraded two levels: optimal information size (OIS) is not met and confidence interval for effect estimate includes considerable benefit and considerable harm.</w:t>
      </w:r>
    </w:p>
    <w:p w14:paraId="7E391904" w14:textId="77777777" w:rsidR="00F1206E" w:rsidRPr="00CA05A0" w:rsidRDefault="00F1206E" w:rsidP="00F1206E">
      <w:pPr>
        <w:spacing w:line="0" w:lineRule="atLeast"/>
        <w:contextualSpacing/>
        <w:rPr>
          <w:rFonts w:ascii="Verdana" w:eastAsia="Times New Roman" w:hAnsi="Verdana"/>
          <w:sz w:val="16"/>
          <w:szCs w:val="16"/>
        </w:rPr>
      </w:pPr>
      <w:r w:rsidRPr="00CA05A0">
        <w:rPr>
          <w:rFonts w:ascii="Times New Roman" w:eastAsia="Times New Roman" w:hAnsi="Times New Roman" w:cs="Times New Roman"/>
          <w:sz w:val="16"/>
          <w:szCs w:val="16"/>
        </w:rPr>
        <w:lastRenderedPageBreak/>
        <w:t>e. Downgraded one level: optimal information size (OIS) is not met.</w:t>
      </w:r>
    </w:p>
    <w:p w14:paraId="23D1AF06" w14:textId="24304FC5" w:rsidR="00F1206E" w:rsidRPr="00CA05A0" w:rsidRDefault="00F1206E">
      <w:r w:rsidRPr="00CA05A0">
        <w:br w:type="page"/>
      </w:r>
    </w:p>
    <w:tbl>
      <w:tblPr>
        <w:tblW w:w="5000" w:type="pct"/>
        <w:tblCellMar>
          <w:top w:w="100" w:type="dxa"/>
          <w:left w:w="100" w:type="dxa"/>
          <w:bottom w:w="100" w:type="dxa"/>
          <w:right w:w="100" w:type="dxa"/>
        </w:tblCellMar>
        <w:tblLook w:val="04A0" w:firstRow="1" w:lastRow="0" w:firstColumn="1" w:lastColumn="0" w:noHBand="0" w:noVBand="1"/>
      </w:tblPr>
      <w:tblGrid>
        <w:gridCol w:w="1351"/>
        <w:gridCol w:w="881"/>
        <w:gridCol w:w="1537"/>
        <w:gridCol w:w="1404"/>
        <w:gridCol w:w="1346"/>
        <w:gridCol w:w="1272"/>
        <w:gridCol w:w="1062"/>
        <w:gridCol w:w="1260"/>
        <w:gridCol w:w="1361"/>
        <w:gridCol w:w="1309"/>
        <w:gridCol w:w="2615"/>
      </w:tblGrid>
      <w:tr w:rsidR="00F1206E" w:rsidRPr="00CA05A0" w14:paraId="4A78EB23" w14:textId="77777777" w:rsidTr="00E34836">
        <w:trPr>
          <w:cantSplit/>
          <w:tblHeader/>
        </w:trPr>
        <w:tc>
          <w:tcPr>
            <w:tcW w:w="5000" w:type="pct"/>
            <w:gridSpan w:val="11"/>
            <w:hideMark/>
          </w:tcPr>
          <w:p w14:paraId="3653DE03" w14:textId="34C985F2" w:rsidR="00F1206E" w:rsidRPr="00CA05A0" w:rsidRDefault="00F1206E" w:rsidP="00E34836">
            <w:pPr>
              <w:snapToGrid w:val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A05A0">
              <w:rPr>
                <w:rFonts w:ascii="Times New Roman" w:eastAsia="Times New Roman" w:hAnsi="Times New Roman" w:cs="Times New Roman"/>
                <w:b/>
                <w:bCs/>
                <w:sz w:val="24"/>
              </w:rPr>
              <w:t xml:space="preserve">Table </w:t>
            </w:r>
            <w:r w:rsidRPr="00CA05A0">
              <w:rPr>
                <w:rFonts w:ascii="Times New Roman" w:hAnsi="Times New Roman" w:cs="Times New Roman" w:hint="eastAsia"/>
                <w:b/>
                <w:bCs/>
                <w:sz w:val="24"/>
              </w:rPr>
              <w:t>4</w:t>
            </w:r>
            <w:r w:rsidRPr="00CA05A0">
              <w:rPr>
                <w:rFonts w:ascii="Times New Roman" w:eastAsia="Times New Roman" w:hAnsi="Times New Roman" w:cs="Times New Roman"/>
                <w:b/>
                <w:bCs/>
                <w:sz w:val="24"/>
              </w:rPr>
              <w:t>. CQ 4-7 Evidence profile</w:t>
            </w:r>
          </w:p>
        </w:tc>
      </w:tr>
      <w:tr w:rsidR="00F1206E" w:rsidRPr="00CA05A0" w14:paraId="537D5529" w14:textId="77777777" w:rsidTr="00E34836">
        <w:trPr>
          <w:cantSplit/>
          <w:tblHeader/>
        </w:trPr>
        <w:tc>
          <w:tcPr>
            <w:tcW w:w="2875" w:type="pct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DAE9F7" w:themeFill="text2" w:themeFillTint="1A"/>
            <w:vAlign w:val="center"/>
            <w:hideMark/>
          </w:tcPr>
          <w:p w14:paraId="1BE17396" w14:textId="77777777" w:rsidR="00F1206E" w:rsidRPr="00CA05A0" w:rsidRDefault="00F1206E" w:rsidP="00E34836">
            <w:pPr>
              <w:pStyle w:val="NormalWeb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A05A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ertainty assessment</w:t>
            </w:r>
          </w:p>
        </w:tc>
        <w:tc>
          <w:tcPr>
            <w:tcW w:w="2125" w:type="pct"/>
            <w:gridSpan w:val="4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DAE9F7" w:themeFill="text2" w:themeFillTint="1A"/>
            <w:vAlign w:val="center"/>
            <w:hideMark/>
          </w:tcPr>
          <w:p w14:paraId="331BFB1D" w14:textId="77777777" w:rsidR="00F1206E" w:rsidRPr="00CA05A0" w:rsidRDefault="00F1206E" w:rsidP="00E34836">
            <w:pPr>
              <w:pStyle w:val="NormalWeb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A05A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mmary of findings</w:t>
            </w:r>
          </w:p>
        </w:tc>
      </w:tr>
      <w:tr w:rsidR="00F1206E" w:rsidRPr="00CA05A0" w14:paraId="5FB6CFB6" w14:textId="77777777" w:rsidTr="00E34836">
        <w:trPr>
          <w:cantSplit/>
        </w:trPr>
        <w:tc>
          <w:tcPr>
            <w:tcW w:w="439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DAE9F7" w:themeFill="text2" w:themeFillTint="1A"/>
            <w:vAlign w:val="center"/>
            <w:hideMark/>
          </w:tcPr>
          <w:p w14:paraId="0A38E6A1" w14:textId="77777777" w:rsidR="00F1206E" w:rsidRPr="00CA05A0" w:rsidRDefault="00F1206E" w:rsidP="00E34836">
            <w:pPr>
              <w:pStyle w:val="NormalWeb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A05A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articipants</w:t>
            </w:r>
            <w:r w:rsidRPr="00CA05A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br/>
              <w:t>(studies)</w:t>
            </w:r>
          </w:p>
        </w:tc>
        <w:tc>
          <w:tcPr>
            <w:tcW w:w="286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DAE9F7" w:themeFill="text2" w:themeFillTint="1A"/>
            <w:vAlign w:val="center"/>
            <w:hideMark/>
          </w:tcPr>
          <w:p w14:paraId="43F47512" w14:textId="77777777" w:rsidR="00F1206E" w:rsidRPr="00CA05A0" w:rsidRDefault="00F1206E" w:rsidP="00E34836">
            <w:pPr>
              <w:pStyle w:val="NormalWeb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A05A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isk of bias</w:t>
            </w:r>
          </w:p>
        </w:tc>
        <w:tc>
          <w:tcPr>
            <w:tcW w:w="499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DAE9F7" w:themeFill="text2" w:themeFillTint="1A"/>
            <w:vAlign w:val="center"/>
            <w:hideMark/>
          </w:tcPr>
          <w:p w14:paraId="143C116D" w14:textId="77777777" w:rsidR="00F1206E" w:rsidRPr="00CA05A0" w:rsidRDefault="00F1206E" w:rsidP="00E34836">
            <w:pPr>
              <w:pStyle w:val="NormalWeb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A05A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consistency</w:t>
            </w:r>
          </w:p>
        </w:tc>
        <w:tc>
          <w:tcPr>
            <w:tcW w:w="456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DAE9F7" w:themeFill="text2" w:themeFillTint="1A"/>
            <w:vAlign w:val="center"/>
            <w:hideMark/>
          </w:tcPr>
          <w:p w14:paraId="5F754CED" w14:textId="77777777" w:rsidR="00F1206E" w:rsidRPr="00CA05A0" w:rsidRDefault="00F1206E" w:rsidP="00E34836">
            <w:pPr>
              <w:pStyle w:val="NormalWeb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A05A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directness</w:t>
            </w:r>
          </w:p>
        </w:tc>
        <w:tc>
          <w:tcPr>
            <w:tcW w:w="437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DAE9F7" w:themeFill="text2" w:themeFillTint="1A"/>
            <w:vAlign w:val="center"/>
            <w:hideMark/>
          </w:tcPr>
          <w:p w14:paraId="32150122" w14:textId="77777777" w:rsidR="00F1206E" w:rsidRPr="00CA05A0" w:rsidRDefault="00F1206E" w:rsidP="00E34836">
            <w:pPr>
              <w:pStyle w:val="NormalWeb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A05A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mprecision</w:t>
            </w:r>
          </w:p>
        </w:tc>
        <w:tc>
          <w:tcPr>
            <w:tcW w:w="413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DAE9F7" w:themeFill="text2" w:themeFillTint="1A"/>
            <w:vAlign w:val="center"/>
            <w:hideMark/>
          </w:tcPr>
          <w:p w14:paraId="6AD93171" w14:textId="77777777" w:rsidR="00F1206E" w:rsidRPr="00CA05A0" w:rsidRDefault="00F1206E" w:rsidP="00E34836">
            <w:pPr>
              <w:pStyle w:val="NormalWeb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A05A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ublication bias</w:t>
            </w:r>
          </w:p>
        </w:tc>
        <w:tc>
          <w:tcPr>
            <w:tcW w:w="345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DAE9F7" w:themeFill="text2" w:themeFillTint="1A"/>
            <w:vAlign w:val="center"/>
            <w:hideMark/>
          </w:tcPr>
          <w:p w14:paraId="294AAFD1" w14:textId="77777777" w:rsidR="00F1206E" w:rsidRPr="00CA05A0" w:rsidRDefault="00F1206E" w:rsidP="00E34836">
            <w:pPr>
              <w:pStyle w:val="NormalWeb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A05A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verall certainty of evidence</w:t>
            </w:r>
          </w:p>
        </w:tc>
        <w:tc>
          <w:tcPr>
            <w:tcW w:w="851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DAE9F7" w:themeFill="text2" w:themeFillTint="1A"/>
            <w:vAlign w:val="center"/>
            <w:hideMark/>
          </w:tcPr>
          <w:p w14:paraId="3147B0D4" w14:textId="77777777" w:rsidR="00F1206E" w:rsidRPr="00CA05A0" w:rsidRDefault="00F1206E" w:rsidP="00E34836">
            <w:pPr>
              <w:pStyle w:val="NormalWeb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A05A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udy event rates (%)</w:t>
            </w:r>
          </w:p>
        </w:tc>
        <w:tc>
          <w:tcPr>
            <w:tcW w:w="425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DAE9F7" w:themeFill="text2" w:themeFillTint="1A"/>
            <w:vAlign w:val="center"/>
            <w:hideMark/>
          </w:tcPr>
          <w:p w14:paraId="26578EEE" w14:textId="77777777" w:rsidR="00F1206E" w:rsidRPr="00CA05A0" w:rsidRDefault="00F1206E" w:rsidP="00E34836">
            <w:pPr>
              <w:pStyle w:val="NormalWeb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A05A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lative effect</w:t>
            </w:r>
            <w:r w:rsidRPr="00CA05A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br/>
              <w:t>(95% CI)</w:t>
            </w:r>
          </w:p>
        </w:tc>
        <w:tc>
          <w:tcPr>
            <w:tcW w:w="849" w:type="pct"/>
            <w:vMerge w:val="restart"/>
            <w:tcBorders>
              <w:top w:val="single" w:sz="12" w:space="0" w:color="FFFFFF"/>
              <w:left w:val="single" w:sz="12" w:space="0" w:color="FFFFFF"/>
              <w:right w:val="single" w:sz="12" w:space="0" w:color="FFFFFF"/>
            </w:tcBorders>
            <w:shd w:val="clear" w:color="auto" w:fill="DAE9F7" w:themeFill="text2" w:themeFillTint="1A"/>
            <w:vAlign w:val="center"/>
            <w:hideMark/>
          </w:tcPr>
          <w:p w14:paraId="0813191B" w14:textId="77777777" w:rsidR="00F1206E" w:rsidRPr="00CA05A0" w:rsidRDefault="00F1206E" w:rsidP="00E34836">
            <w:pPr>
              <w:pStyle w:val="NormalWeb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A05A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nticipated absolute effects (95%CI)</w:t>
            </w:r>
          </w:p>
        </w:tc>
      </w:tr>
      <w:tr w:rsidR="00F1206E" w:rsidRPr="00CA05A0" w14:paraId="3067C08C" w14:textId="77777777" w:rsidTr="00E34836">
        <w:trPr>
          <w:cantSplit/>
        </w:trPr>
        <w:tc>
          <w:tcPr>
            <w:tcW w:w="439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034B6E16" w14:textId="77777777" w:rsidR="00F1206E" w:rsidRPr="00CA05A0" w:rsidRDefault="00F1206E" w:rsidP="00E34836">
            <w:pPr>
              <w:snapToGrid w:val="0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286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7FCAE3DB" w14:textId="77777777" w:rsidR="00F1206E" w:rsidRPr="00CA05A0" w:rsidRDefault="00F1206E" w:rsidP="00E34836">
            <w:pPr>
              <w:snapToGrid w:val="0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499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25944CA9" w14:textId="77777777" w:rsidR="00F1206E" w:rsidRPr="00CA05A0" w:rsidRDefault="00F1206E" w:rsidP="00E34836">
            <w:pPr>
              <w:snapToGrid w:val="0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456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454DC2CA" w14:textId="77777777" w:rsidR="00F1206E" w:rsidRPr="00CA05A0" w:rsidRDefault="00F1206E" w:rsidP="00E34836">
            <w:pPr>
              <w:snapToGrid w:val="0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437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53369F97" w14:textId="77777777" w:rsidR="00F1206E" w:rsidRPr="00CA05A0" w:rsidRDefault="00F1206E" w:rsidP="00E34836">
            <w:pPr>
              <w:snapToGrid w:val="0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413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71954662" w14:textId="77777777" w:rsidR="00F1206E" w:rsidRPr="00CA05A0" w:rsidRDefault="00F1206E" w:rsidP="00E34836">
            <w:pPr>
              <w:snapToGrid w:val="0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345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06BA1857" w14:textId="77777777" w:rsidR="00F1206E" w:rsidRPr="00CA05A0" w:rsidRDefault="00F1206E" w:rsidP="00E34836">
            <w:pPr>
              <w:snapToGrid w:val="0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40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DAE9F7" w:themeFill="text2" w:themeFillTint="1A"/>
            <w:vAlign w:val="center"/>
            <w:hideMark/>
          </w:tcPr>
          <w:p w14:paraId="2C4462F3" w14:textId="77777777" w:rsidR="00F1206E" w:rsidRPr="00CA05A0" w:rsidRDefault="00F1206E" w:rsidP="00E34836">
            <w:pPr>
              <w:pStyle w:val="NormalWeb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A05A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With continuous EN</w:t>
            </w:r>
          </w:p>
        </w:tc>
        <w:tc>
          <w:tcPr>
            <w:tcW w:w="442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DAE9F7" w:themeFill="text2" w:themeFillTint="1A"/>
            <w:vAlign w:val="center"/>
            <w:hideMark/>
          </w:tcPr>
          <w:p w14:paraId="5694D799" w14:textId="77777777" w:rsidR="00F1206E" w:rsidRPr="00CA05A0" w:rsidRDefault="00F1206E" w:rsidP="00E34836">
            <w:pPr>
              <w:pStyle w:val="NormalWeb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A05A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With intermittent</w:t>
            </w:r>
          </w:p>
        </w:tc>
        <w:tc>
          <w:tcPr>
            <w:tcW w:w="425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271FE1D3" w14:textId="77777777" w:rsidR="00F1206E" w:rsidRPr="00CA05A0" w:rsidRDefault="00F1206E" w:rsidP="00E34836">
            <w:pPr>
              <w:snapToGrid w:val="0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849" w:type="pct"/>
            <w:vMerge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0D271BF2" w14:textId="77777777" w:rsidR="00F1206E" w:rsidRPr="00CA05A0" w:rsidRDefault="00F1206E" w:rsidP="00E34836">
            <w:pPr>
              <w:pStyle w:val="NormalWeb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</w:tr>
      <w:tr w:rsidR="00F1206E" w:rsidRPr="00CA05A0" w14:paraId="53EEE1EB" w14:textId="77777777" w:rsidTr="00E34836">
        <w:trPr>
          <w:cantSplit/>
          <w:trHeight w:val="20"/>
        </w:trPr>
        <w:tc>
          <w:tcPr>
            <w:tcW w:w="5000" w:type="pct"/>
            <w:gridSpan w:val="11"/>
            <w:tcBorders>
              <w:top w:val="nil"/>
              <w:left w:val="nil"/>
              <w:bottom w:val="nil"/>
              <w:right w:val="nil"/>
            </w:tcBorders>
            <w:hideMark/>
          </w:tcPr>
          <w:p w14:paraId="17528617" w14:textId="77777777" w:rsidR="00F1206E" w:rsidRPr="00CA05A0" w:rsidRDefault="00F1206E" w:rsidP="00E34836">
            <w:pPr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05A0">
              <w:rPr>
                <w:rStyle w:val="label"/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Length of ICU stay</w:t>
            </w:r>
          </w:p>
        </w:tc>
      </w:tr>
      <w:tr w:rsidR="00F1206E" w:rsidRPr="00CA05A0" w14:paraId="197087B0" w14:textId="77777777" w:rsidTr="00E34836">
        <w:trPr>
          <w:cantSplit/>
        </w:trPr>
        <w:tc>
          <w:tcPr>
            <w:tcW w:w="43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E5DCBBE" w14:textId="77777777" w:rsidR="00F1206E" w:rsidRPr="00CA05A0" w:rsidRDefault="00F1206E" w:rsidP="00E34836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A05A0">
              <w:rPr>
                <w:rFonts w:ascii="Times New Roman" w:eastAsia="Times New Roman" w:hAnsi="Times New Roman" w:cs="Times New Roman"/>
                <w:sz w:val="16"/>
                <w:szCs w:val="16"/>
              </w:rPr>
              <w:t>85</w:t>
            </w:r>
            <w:r w:rsidRPr="00CA05A0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(2 RCTs)</w:t>
            </w:r>
          </w:p>
        </w:tc>
        <w:tc>
          <w:tcPr>
            <w:tcW w:w="28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F5DE38F" w14:textId="77777777" w:rsidR="00F1206E" w:rsidRPr="00CA05A0" w:rsidRDefault="00F1206E" w:rsidP="00E34836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CA05A0">
              <w:rPr>
                <w:rFonts w:ascii="Times New Roman" w:eastAsia="Times New Roman" w:hAnsi="Times New Roman" w:cs="Times New Roman"/>
                <w:sz w:val="16"/>
                <w:szCs w:val="16"/>
              </w:rPr>
              <w:t>serious</w:t>
            </w:r>
            <w:r w:rsidRPr="00CA05A0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4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FEFACE2" w14:textId="77777777" w:rsidR="00F1206E" w:rsidRPr="00CA05A0" w:rsidRDefault="00F1206E" w:rsidP="00E34836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A05A0">
              <w:rPr>
                <w:rFonts w:ascii="Times New Roman" w:eastAsia="Times New Roman" w:hAnsi="Times New Roman" w:cs="Times New Roman"/>
                <w:sz w:val="16"/>
                <w:szCs w:val="16"/>
              </w:rPr>
              <w:t>not serious</w:t>
            </w:r>
          </w:p>
        </w:tc>
        <w:tc>
          <w:tcPr>
            <w:tcW w:w="45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8C81BF6" w14:textId="77777777" w:rsidR="00F1206E" w:rsidRPr="00CA05A0" w:rsidRDefault="00F1206E" w:rsidP="00E34836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A05A0">
              <w:rPr>
                <w:rFonts w:ascii="Times New Roman" w:eastAsia="Times New Roman" w:hAnsi="Times New Roman" w:cs="Times New Roman"/>
                <w:sz w:val="16"/>
                <w:szCs w:val="16"/>
              </w:rPr>
              <w:t>not serious</w:t>
            </w:r>
          </w:p>
        </w:tc>
        <w:tc>
          <w:tcPr>
            <w:tcW w:w="43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FE59F9C" w14:textId="77777777" w:rsidR="00F1206E" w:rsidRPr="00CA05A0" w:rsidRDefault="00F1206E" w:rsidP="00E34836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A05A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very </w:t>
            </w:r>
            <w:proofErr w:type="spellStart"/>
            <w:r w:rsidRPr="00CA05A0">
              <w:rPr>
                <w:rFonts w:ascii="Times New Roman" w:eastAsia="Times New Roman" w:hAnsi="Times New Roman" w:cs="Times New Roman"/>
                <w:sz w:val="16"/>
                <w:szCs w:val="16"/>
              </w:rPr>
              <w:t>serious</w:t>
            </w:r>
            <w:r w:rsidRPr="00CA05A0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f</w:t>
            </w:r>
            <w:proofErr w:type="spellEnd"/>
          </w:p>
        </w:tc>
        <w:tc>
          <w:tcPr>
            <w:tcW w:w="4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728E516" w14:textId="77777777" w:rsidR="00F1206E" w:rsidRPr="00CA05A0" w:rsidRDefault="00F1206E" w:rsidP="00E34836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A05A0">
              <w:rPr>
                <w:rFonts w:ascii="Times New Roman" w:eastAsia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34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6E9466D" w14:textId="77777777" w:rsidR="00F1206E" w:rsidRPr="00CA05A0" w:rsidRDefault="00F1206E" w:rsidP="00E34836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A05A0">
              <w:rPr>
                <w:rStyle w:val="quality-sign"/>
                <w:rFonts w:ascii="Cambria Math" w:eastAsia="Times New Roman" w:hAnsi="Cambria Math" w:cs="Cambria Math"/>
                <w:sz w:val="16"/>
                <w:szCs w:val="16"/>
              </w:rPr>
              <w:t>⨁</w:t>
            </w:r>
            <w:r w:rsidRPr="00CA05A0">
              <w:rPr>
                <w:rStyle w:val="quality-sign"/>
                <w:rFonts w:ascii="Segoe UI Symbol" w:eastAsia="Times New Roman" w:hAnsi="Segoe UI Symbol" w:cs="Segoe UI Symbol"/>
                <w:sz w:val="16"/>
                <w:szCs w:val="16"/>
              </w:rPr>
              <w:t>◯◯◯</w:t>
            </w:r>
            <w:r w:rsidRPr="00CA05A0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</w:r>
            <w:r w:rsidRPr="00CA05A0">
              <w:rPr>
                <w:rStyle w:val="quality-text"/>
                <w:rFonts w:ascii="Times New Roman" w:eastAsia="Times New Roman" w:hAnsi="Times New Roman" w:cs="Times New Roman"/>
                <w:sz w:val="16"/>
                <w:szCs w:val="16"/>
              </w:rPr>
              <w:t>Very low</w:t>
            </w:r>
          </w:p>
        </w:tc>
        <w:tc>
          <w:tcPr>
            <w:tcW w:w="40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E3F7760" w14:textId="77777777" w:rsidR="00F1206E" w:rsidRPr="00CA05A0" w:rsidRDefault="00F1206E" w:rsidP="00E34836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A05A0">
              <w:rPr>
                <w:rFonts w:ascii="Times New Roman" w:eastAsia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4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3D3650F" w14:textId="77777777" w:rsidR="00F1206E" w:rsidRPr="00CA05A0" w:rsidRDefault="00F1206E" w:rsidP="00E34836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A05A0">
              <w:rPr>
                <w:rFonts w:ascii="Times New Roman" w:eastAsia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42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FD8B95B" w14:textId="77777777" w:rsidR="00F1206E" w:rsidRPr="00CA05A0" w:rsidRDefault="00F1206E" w:rsidP="00E34836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A05A0">
              <w:rPr>
                <w:rStyle w:val="cell"/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84BA7C8" w14:textId="77777777" w:rsidR="00F1206E" w:rsidRPr="00CA05A0" w:rsidRDefault="00F1206E" w:rsidP="00E34836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A05A0">
              <w:rPr>
                <w:rStyle w:val="cell-value"/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D 0.61 longer</w:t>
            </w:r>
            <w:r w:rsidRPr="00CA05A0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</w:r>
            <w:r w:rsidRPr="00CA05A0">
              <w:rPr>
                <w:rStyle w:val="cell-value"/>
                <w:rFonts w:ascii="Times New Roman" w:eastAsia="Times New Roman" w:hAnsi="Times New Roman" w:cs="Times New Roman"/>
                <w:sz w:val="16"/>
                <w:szCs w:val="16"/>
              </w:rPr>
              <w:t>(3.18 shorter to 4.4 longer)</w:t>
            </w:r>
          </w:p>
        </w:tc>
      </w:tr>
      <w:tr w:rsidR="00F1206E" w:rsidRPr="00CA05A0" w14:paraId="0DF719B9" w14:textId="77777777" w:rsidTr="00E34836">
        <w:trPr>
          <w:cantSplit/>
        </w:trPr>
        <w:tc>
          <w:tcPr>
            <w:tcW w:w="5000" w:type="pct"/>
            <w:gridSpan w:val="11"/>
            <w:tcBorders>
              <w:top w:val="nil"/>
              <w:left w:val="nil"/>
              <w:bottom w:val="nil"/>
              <w:right w:val="nil"/>
            </w:tcBorders>
            <w:hideMark/>
          </w:tcPr>
          <w:p w14:paraId="0D123139" w14:textId="77777777" w:rsidR="00F1206E" w:rsidRPr="00CA05A0" w:rsidRDefault="00F1206E" w:rsidP="00E34836">
            <w:pPr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05A0">
              <w:rPr>
                <w:rStyle w:val="label"/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uration of mechanical ventilation</w:t>
            </w:r>
          </w:p>
        </w:tc>
      </w:tr>
      <w:tr w:rsidR="00F1206E" w:rsidRPr="00CA05A0" w14:paraId="426AFFC5" w14:textId="77777777" w:rsidTr="00E34836">
        <w:trPr>
          <w:cantSplit/>
        </w:trPr>
        <w:tc>
          <w:tcPr>
            <w:tcW w:w="43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BA282A8" w14:textId="77777777" w:rsidR="00F1206E" w:rsidRPr="00CA05A0" w:rsidRDefault="00F1206E" w:rsidP="00E34836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A05A0">
              <w:rPr>
                <w:rFonts w:ascii="Times New Roman" w:eastAsia="Times New Roman" w:hAnsi="Times New Roman" w:cs="Times New Roman"/>
                <w:sz w:val="16"/>
                <w:szCs w:val="16"/>
              </w:rPr>
              <w:t>25</w:t>
            </w:r>
            <w:r w:rsidRPr="00CA05A0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(1 RCT)</w:t>
            </w:r>
          </w:p>
        </w:tc>
        <w:tc>
          <w:tcPr>
            <w:tcW w:w="28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47B4692" w14:textId="77777777" w:rsidR="00F1206E" w:rsidRPr="00CA05A0" w:rsidRDefault="00F1206E" w:rsidP="00E34836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A05A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very </w:t>
            </w:r>
            <w:proofErr w:type="spellStart"/>
            <w:r w:rsidRPr="00CA05A0">
              <w:rPr>
                <w:rFonts w:ascii="Times New Roman" w:eastAsia="Times New Roman" w:hAnsi="Times New Roman" w:cs="Times New Roman"/>
                <w:sz w:val="16"/>
                <w:szCs w:val="16"/>
              </w:rPr>
              <w:t>serious</w:t>
            </w:r>
            <w:r w:rsidRPr="00CA05A0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4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84EF2DC" w14:textId="77777777" w:rsidR="00F1206E" w:rsidRPr="00CA05A0" w:rsidRDefault="00F1206E" w:rsidP="00E34836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CA05A0">
              <w:rPr>
                <w:rFonts w:ascii="Times New Roman" w:eastAsia="Times New Roman" w:hAnsi="Times New Roman" w:cs="Times New Roman"/>
                <w:sz w:val="16"/>
                <w:szCs w:val="16"/>
              </w:rPr>
              <w:t>serious</w:t>
            </w:r>
            <w:r w:rsidRPr="00CA05A0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45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7C78EA7" w14:textId="77777777" w:rsidR="00F1206E" w:rsidRPr="00CA05A0" w:rsidRDefault="00F1206E" w:rsidP="00E34836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A05A0">
              <w:rPr>
                <w:rFonts w:ascii="Times New Roman" w:eastAsia="Times New Roman" w:hAnsi="Times New Roman" w:cs="Times New Roman"/>
                <w:sz w:val="16"/>
                <w:szCs w:val="16"/>
              </w:rPr>
              <w:t>not serious</w:t>
            </w:r>
          </w:p>
        </w:tc>
        <w:tc>
          <w:tcPr>
            <w:tcW w:w="43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DB8875E" w14:textId="77777777" w:rsidR="00F1206E" w:rsidRPr="00CA05A0" w:rsidRDefault="00F1206E" w:rsidP="00E34836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A05A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very </w:t>
            </w:r>
            <w:proofErr w:type="spellStart"/>
            <w:r w:rsidRPr="00CA05A0">
              <w:rPr>
                <w:rFonts w:ascii="Times New Roman" w:eastAsia="Times New Roman" w:hAnsi="Times New Roman" w:cs="Times New Roman"/>
                <w:sz w:val="16"/>
                <w:szCs w:val="16"/>
              </w:rPr>
              <w:t>serious</w:t>
            </w:r>
            <w:r w:rsidRPr="00CA05A0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f</w:t>
            </w:r>
            <w:proofErr w:type="spellEnd"/>
          </w:p>
        </w:tc>
        <w:tc>
          <w:tcPr>
            <w:tcW w:w="4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B2DEDCD" w14:textId="77777777" w:rsidR="00F1206E" w:rsidRPr="00CA05A0" w:rsidRDefault="00F1206E" w:rsidP="00E34836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A05A0">
              <w:rPr>
                <w:rFonts w:ascii="Times New Roman" w:eastAsia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34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C08A458" w14:textId="77777777" w:rsidR="00F1206E" w:rsidRPr="00CA05A0" w:rsidRDefault="00F1206E" w:rsidP="00E34836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A05A0">
              <w:rPr>
                <w:rStyle w:val="quality-sign"/>
                <w:rFonts w:ascii="Cambria Math" w:eastAsia="Times New Roman" w:hAnsi="Cambria Math" w:cs="Cambria Math"/>
                <w:sz w:val="16"/>
                <w:szCs w:val="16"/>
              </w:rPr>
              <w:t>⨁</w:t>
            </w:r>
            <w:r w:rsidRPr="00CA05A0">
              <w:rPr>
                <w:rStyle w:val="quality-sign"/>
                <w:rFonts w:ascii="Segoe UI Symbol" w:eastAsia="Times New Roman" w:hAnsi="Segoe UI Symbol" w:cs="Segoe UI Symbol"/>
                <w:sz w:val="16"/>
                <w:szCs w:val="16"/>
              </w:rPr>
              <w:t>◯◯◯</w:t>
            </w:r>
            <w:r w:rsidRPr="00CA05A0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</w:r>
            <w:r w:rsidRPr="00CA05A0">
              <w:rPr>
                <w:rStyle w:val="quality-text"/>
                <w:rFonts w:ascii="Times New Roman" w:eastAsia="Times New Roman" w:hAnsi="Times New Roman" w:cs="Times New Roman"/>
                <w:sz w:val="16"/>
                <w:szCs w:val="16"/>
              </w:rPr>
              <w:t>Very low</w:t>
            </w:r>
          </w:p>
        </w:tc>
        <w:tc>
          <w:tcPr>
            <w:tcW w:w="40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29599C3" w14:textId="77777777" w:rsidR="00F1206E" w:rsidRPr="00CA05A0" w:rsidRDefault="00F1206E" w:rsidP="00E34836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A05A0">
              <w:rPr>
                <w:rFonts w:ascii="Times New Roman" w:eastAsia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4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038A6DB" w14:textId="77777777" w:rsidR="00F1206E" w:rsidRPr="00CA05A0" w:rsidRDefault="00F1206E" w:rsidP="00E34836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A05A0">
              <w:rPr>
                <w:rFonts w:ascii="Times New Roman" w:eastAsia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42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865F14F" w14:textId="77777777" w:rsidR="00F1206E" w:rsidRPr="00CA05A0" w:rsidRDefault="00F1206E" w:rsidP="00E34836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A05A0">
              <w:rPr>
                <w:rStyle w:val="cell"/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9E71DB2" w14:textId="77777777" w:rsidR="00F1206E" w:rsidRPr="00CA05A0" w:rsidRDefault="00F1206E" w:rsidP="00E34836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A05A0">
              <w:rPr>
                <w:rStyle w:val="cell-value"/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D 1 shorter</w:t>
            </w:r>
            <w:r w:rsidRPr="00CA05A0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</w:r>
            <w:r w:rsidRPr="00CA05A0">
              <w:rPr>
                <w:rStyle w:val="cell-value"/>
                <w:rFonts w:ascii="Times New Roman" w:eastAsia="Times New Roman" w:hAnsi="Times New Roman" w:cs="Times New Roman"/>
                <w:sz w:val="16"/>
                <w:szCs w:val="16"/>
              </w:rPr>
              <w:t>(6.03 shorter to 4.03 longer)</w:t>
            </w:r>
          </w:p>
        </w:tc>
      </w:tr>
      <w:tr w:rsidR="00F1206E" w:rsidRPr="00CA05A0" w14:paraId="26D2191F" w14:textId="77777777" w:rsidTr="00E34836">
        <w:trPr>
          <w:cantSplit/>
        </w:trPr>
        <w:tc>
          <w:tcPr>
            <w:tcW w:w="5000" w:type="pct"/>
            <w:gridSpan w:val="11"/>
            <w:tcBorders>
              <w:top w:val="nil"/>
              <w:left w:val="nil"/>
              <w:bottom w:val="nil"/>
              <w:right w:val="nil"/>
            </w:tcBorders>
            <w:hideMark/>
          </w:tcPr>
          <w:p w14:paraId="1DE2F4B2" w14:textId="77777777" w:rsidR="00F1206E" w:rsidRPr="00CA05A0" w:rsidRDefault="00F1206E" w:rsidP="00E34836">
            <w:pPr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05A0">
              <w:rPr>
                <w:rStyle w:val="label"/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Ventilator-associated infections</w:t>
            </w:r>
          </w:p>
        </w:tc>
      </w:tr>
      <w:tr w:rsidR="00F1206E" w:rsidRPr="00CA05A0" w14:paraId="197ACAB0" w14:textId="77777777" w:rsidTr="00E34836">
        <w:trPr>
          <w:cantSplit/>
        </w:trPr>
        <w:tc>
          <w:tcPr>
            <w:tcW w:w="43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51A8689" w14:textId="77777777" w:rsidR="00F1206E" w:rsidRPr="00CA05A0" w:rsidRDefault="00F1206E" w:rsidP="00E34836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A05A0">
              <w:rPr>
                <w:rFonts w:ascii="Times New Roman" w:eastAsia="Times New Roman" w:hAnsi="Times New Roman" w:cs="Times New Roman"/>
                <w:sz w:val="16"/>
                <w:szCs w:val="16"/>
              </w:rPr>
              <w:t>144</w:t>
            </w:r>
            <w:r w:rsidRPr="00CA05A0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(1 RCT)</w:t>
            </w:r>
          </w:p>
        </w:tc>
        <w:tc>
          <w:tcPr>
            <w:tcW w:w="28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5A83286" w14:textId="77777777" w:rsidR="00F1206E" w:rsidRPr="00CA05A0" w:rsidRDefault="00F1206E" w:rsidP="00E34836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A05A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very </w:t>
            </w:r>
            <w:proofErr w:type="spellStart"/>
            <w:r w:rsidRPr="00CA05A0">
              <w:rPr>
                <w:rFonts w:ascii="Times New Roman" w:eastAsia="Times New Roman" w:hAnsi="Times New Roman" w:cs="Times New Roman"/>
                <w:sz w:val="16"/>
                <w:szCs w:val="16"/>
              </w:rPr>
              <w:t>serious</w:t>
            </w:r>
            <w:r w:rsidRPr="00CA05A0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4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0A72914" w14:textId="77777777" w:rsidR="00F1206E" w:rsidRPr="00CA05A0" w:rsidRDefault="00F1206E" w:rsidP="00E34836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CA05A0">
              <w:rPr>
                <w:rFonts w:ascii="Times New Roman" w:eastAsia="Times New Roman" w:hAnsi="Times New Roman" w:cs="Times New Roman"/>
                <w:sz w:val="16"/>
                <w:szCs w:val="16"/>
              </w:rPr>
              <w:t>serious</w:t>
            </w:r>
            <w:r w:rsidRPr="00CA05A0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45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7DFBB69" w14:textId="77777777" w:rsidR="00F1206E" w:rsidRPr="00CA05A0" w:rsidRDefault="00F1206E" w:rsidP="00E34836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A05A0">
              <w:rPr>
                <w:rFonts w:ascii="Times New Roman" w:eastAsia="Times New Roman" w:hAnsi="Times New Roman" w:cs="Times New Roman"/>
                <w:sz w:val="16"/>
                <w:szCs w:val="16"/>
              </w:rPr>
              <w:t>not serious</w:t>
            </w:r>
          </w:p>
        </w:tc>
        <w:tc>
          <w:tcPr>
            <w:tcW w:w="43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D256823" w14:textId="77777777" w:rsidR="00F1206E" w:rsidRPr="00CA05A0" w:rsidRDefault="00F1206E" w:rsidP="00E34836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A05A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very </w:t>
            </w:r>
            <w:proofErr w:type="spellStart"/>
            <w:r w:rsidRPr="00CA05A0">
              <w:rPr>
                <w:rFonts w:ascii="Times New Roman" w:eastAsia="Times New Roman" w:hAnsi="Times New Roman" w:cs="Times New Roman"/>
                <w:sz w:val="16"/>
                <w:szCs w:val="16"/>
              </w:rPr>
              <w:t>serious</w:t>
            </w:r>
            <w:r w:rsidRPr="00CA05A0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g</w:t>
            </w:r>
            <w:proofErr w:type="spellEnd"/>
          </w:p>
        </w:tc>
        <w:tc>
          <w:tcPr>
            <w:tcW w:w="4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F18DB03" w14:textId="77777777" w:rsidR="00F1206E" w:rsidRPr="00CA05A0" w:rsidRDefault="00F1206E" w:rsidP="00E34836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A05A0">
              <w:rPr>
                <w:rFonts w:ascii="Times New Roman" w:eastAsia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34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796C2D4" w14:textId="77777777" w:rsidR="00F1206E" w:rsidRPr="00CA05A0" w:rsidRDefault="00F1206E" w:rsidP="00E34836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A05A0">
              <w:rPr>
                <w:rStyle w:val="quality-sign"/>
                <w:rFonts w:ascii="Cambria Math" w:eastAsia="Times New Roman" w:hAnsi="Cambria Math" w:cs="Cambria Math"/>
                <w:sz w:val="16"/>
                <w:szCs w:val="16"/>
              </w:rPr>
              <w:t>⨁</w:t>
            </w:r>
            <w:r w:rsidRPr="00CA05A0">
              <w:rPr>
                <w:rStyle w:val="quality-sign"/>
                <w:rFonts w:ascii="Segoe UI Symbol" w:eastAsia="Times New Roman" w:hAnsi="Segoe UI Symbol" w:cs="Segoe UI Symbol"/>
                <w:sz w:val="16"/>
                <w:szCs w:val="16"/>
              </w:rPr>
              <w:t>◯◯◯</w:t>
            </w:r>
            <w:r w:rsidRPr="00CA05A0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</w:r>
            <w:r w:rsidRPr="00CA05A0">
              <w:rPr>
                <w:rStyle w:val="quality-text"/>
                <w:rFonts w:ascii="Times New Roman" w:eastAsia="Times New Roman" w:hAnsi="Times New Roman" w:cs="Times New Roman"/>
                <w:sz w:val="16"/>
                <w:szCs w:val="16"/>
              </w:rPr>
              <w:t>Very low</w:t>
            </w:r>
          </w:p>
        </w:tc>
        <w:tc>
          <w:tcPr>
            <w:tcW w:w="40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DBD1674" w14:textId="77777777" w:rsidR="00F1206E" w:rsidRPr="00CA05A0" w:rsidRDefault="00F1206E" w:rsidP="00E34836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A05A0">
              <w:rPr>
                <w:rFonts w:ascii="Times New Roman" w:eastAsia="Times New Roman" w:hAnsi="Times New Roman" w:cs="Times New Roman"/>
                <w:sz w:val="16"/>
                <w:szCs w:val="16"/>
              </w:rPr>
              <w:t>0/72 (0.0%)</w:t>
            </w:r>
          </w:p>
        </w:tc>
        <w:tc>
          <w:tcPr>
            <w:tcW w:w="4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A135F5E" w14:textId="77777777" w:rsidR="00F1206E" w:rsidRPr="00CA05A0" w:rsidRDefault="00F1206E" w:rsidP="00E34836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A05A0">
              <w:rPr>
                <w:rFonts w:ascii="Times New Roman" w:eastAsia="Times New Roman" w:hAnsi="Times New Roman" w:cs="Times New Roman"/>
                <w:sz w:val="16"/>
                <w:szCs w:val="16"/>
              </w:rPr>
              <w:t>0/72 (0.0%)</w:t>
            </w:r>
          </w:p>
        </w:tc>
        <w:tc>
          <w:tcPr>
            <w:tcW w:w="42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43E8353" w14:textId="77777777" w:rsidR="00F1206E" w:rsidRPr="00CA05A0" w:rsidRDefault="00F1206E" w:rsidP="00E34836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A05A0">
              <w:rPr>
                <w:rStyle w:val="cell"/>
                <w:rFonts w:ascii="Times New Roman" w:eastAsia="Times New Roman" w:hAnsi="Times New Roman" w:cs="Times New Roman"/>
                <w:sz w:val="16"/>
                <w:szCs w:val="16"/>
              </w:rPr>
              <w:t>not estimable</w:t>
            </w:r>
          </w:p>
        </w:tc>
        <w:tc>
          <w:tcPr>
            <w:tcW w:w="8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D40C963" w14:textId="77777777" w:rsidR="00F1206E" w:rsidRPr="00CA05A0" w:rsidRDefault="00F1206E" w:rsidP="00E34836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A05A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F1206E" w:rsidRPr="00CA05A0" w14:paraId="22AB60B1" w14:textId="77777777" w:rsidTr="00E34836">
        <w:trPr>
          <w:cantSplit/>
        </w:trPr>
        <w:tc>
          <w:tcPr>
            <w:tcW w:w="5000" w:type="pct"/>
            <w:gridSpan w:val="11"/>
            <w:tcBorders>
              <w:top w:val="nil"/>
              <w:left w:val="nil"/>
              <w:bottom w:val="nil"/>
              <w:right w:val="nil"/>
            </w:tcBorders>
            <w:hideMark/>
          </w:tcPr>
          <w:p w14:paraId="16BE6EBF" w14:textId="77777777" w:rsidR="00F1206E" w:rsidRPr="00CA05A0" w:rsidRDefault="00F1206E" w:rsidP="00E34836">
            <w:pPr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05A0">
              <w:rPr>
                <w:rStyle w:val="label"/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mesis</w:t>
            </w:r>
          </w:p>
        </w:tc>
      </w:tr>
      <w:tr w:rsidR="00F1206E" w:rsidRPr="00CA05A0" w14:paraId="47CB6444" w14:textId="77777777" w:rsidTr="00E34836">
        <w:trPr>
          <w:cantSplit/>
        </w:trPr>
        <w:tc>
          <w:tcPr>
            <w:tcW w:w="43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3A92ED5" w14:textId="77777777" w:rsidR="00F1206E" w:rsidRPr="00CA05A0" w:rsidRDefault="00F1206E" w:rsidP="00E34836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A05A0">
              <w:rPr>
                <w:rFonts w:ascii="Times New Roman" w:eastAsia="Times New Roman" w:hAnsi="Times New Roman" w:cs="Times New Roman"/>
                <w:sz w:val="16"/>
                <w:szCs w:val="16"/>
              </w:rPr>
              <w:t>276</w:t>
            </w:r>
            <w:r w:rsidRPr="00CA05A0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(4 RCTs)</w:t>
            </w:r>
          </w:p>
        </w:tc>
        <w:tc>
          <w:tcPr>
            <w:tcW w:w="28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C7674A0" w14:textId="77777777" w:rsidR="00F1206E" w:rsidRPr="00CA05A0" w:rsidRDefault="00F1206E" w:rsidP="00E34836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CA05A0">
              <w:rPr>
                <w:rFonts w:ascii="Times New Roman" w:eastAsia="Times New Roman" w:hAnsi="Times New Roman" w:cs="Times New Roman"/>
                <w:sz w:val="16"/>
                <w:szCs w:val="16"/>
              </w:rPr>
              <w:t>serious</w:t>
            </w:r>
            <w:r w:rsidRPr="00CA05A0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4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764F065" w14:textId="77777777" w:rsidR="00F1206E" w:rsidRPr="00CA05A0" w:rsidRDefault="00F1206E" w:rsidP="00E34836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CA05A0">
              <w:rPr>
                <w:rFonts w:ascii="Times New Roman" w:eastAsia="Times New Roman" w:hAnsi="Times New Roman" w:cs="Times New Roman"/>
                <w:sz w:val="16"/>
                <w:szCs w:val="16"/>
              </w:rPr>
              <w:t>serious</w:t>
            </w:r>
            <w:r w:rsidRPr="00CA05A0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d</w:t>
            </w:r>
            <w:proofErr w:type="spellEnd"/>
          </w:p>
        </w:tc>
        <w:tc>
          <w:tcPr>
            <w:tcW w:w="45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6673D77" w14:textId="77777777" w:rsidR="00F1206E" w:rsidRPr="00CA05A0" w:rsidRDefault="00F1206E" w:rsidP="00E34836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A05A0">
              <w:rPr>
                <w:rFonts w:ascii="Times New Roman" w:eastAsia="Times New Roman" w:hAnsi="Times New Roman" w:cs="Times New Roman"/>
                <w:sz w:val="16"/>
                <w:szCs w:val="16"/>
              </w:rPr>
              <w:t>not serious</w:t>
            </w:r>
          </w:p>
        </w:tc>
        <w:tc>
          <w:tcPr>
            <w:tcW w:w="43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1ADD1DA" w14:textId="77777777" w:rsidR="00F1206E" w:rsidRPr="00CA05A0" w:rsidRDefault="00F1206E" w:rsidP="00E34836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A05A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very </w:t>
            </w:r>
            <w:proofErr w:type="spellStart"/>
            <w:r w:rsidRPr="00CA05A0">
              <w:rPr>
                <w:rFonts w:ascii="Times New Roman" w:eastAsia="Times New Roman" w:hAnsi="Times New Roman" w:cs="Times New Roman"/>
                <w:sz w:val="16"/>
                <w:szCs w:val="16"/>
              </w:rPr>
              <w:t>serious</w:t>
            </w:r>
            <w:r w:rsidRPr="00CA05A0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h</w:t>
            </w:r>
            <w:proofErr w:type="spellEnd"/>
          </w:p>
        </w:tc>
        <w:tc>
          <w:tcPr>
            <w:tcW w:w="4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45866F3" w14:textId="77777777" w:rsidR="00F1206E" w:rsidRPr="00CA05A0" w:rsidRDefault="00F1206E" w:rsidP="00E34836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A05A0">
              <w:rPr>
                <w:rFonts w:ascii="Times New Roman" w:eastAsia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34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E722815" w14:textId="77777777" w:rsidR="00F1206E" w:rsidRPr="00CA05A0" w:rsidRDefault="00F1206E" w:rsidP="00E34836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A05A0">
              <w:rPr>
                <w:rStyle w:val="quality-sign"/>
                <w:rFonts w:ascii="Cambria Math" w:eastAsia="Times New Roman" w:hAnsi="Cambria Math" w:cs="Cambria Math"/>
                <w:sz w:val="16"/>
                <w:szCs w:val="16"/>
              </w:rPr>
              <w:t>⨁</w:t>
            </w:r>
            <w:r w:rsidRPr="00CA05A0">
              <w:rPr>
                <w:rStyle w:val="quality-sign"/>
                <w:rFonts w:ascii="Segoe UI Symbol" w:eastAsia="Times New Roman" w:hAnsi="Segoe UI Symbol" w:cs="Segoe UI Symbol"/>
                <w:sz w:val="16"/>
                <w:szCs w:val="16"/>
              </w:rPr>
              <w:t>◯◯◯</w:t>
            </w:r>
            <w:r w:rsidRPr="00CA05A0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</w:r>
            <w:r w:rsidRPr="00CA05A0">
              <w:rPr>
                <w:rStyle w:val="quality-text"/>
                <w:rFonts w:ascii="Times New Roman" w:eastAsia="Times New Roman" w:hAnsi="Times New Roman" w:cs="Times New Roman"/>
                <w:sz w:val="16"/>
                <w:szCs w:val="16"/>
              </w:rPr>
              <w:t>Very low</w:t>
            </w:r>
          </w:p>
        </w:tc>
        <w:tc>
          <w:tcPr>
            <w:tcW w:w="40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C788320" w14:textId="77777777" w:rsidR="00F1206E" w:rsidRPr="00CA05A0" w:rsidRDefault="00F1206E" w:rsidP="00E34836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A05A0">
              <w:rPr>
                <w:rFonts w:ascii="Times New Roman" w:eastAsia="Times New Roman" w:hAnsi="Times New Roman" w:cs="Times New Roman"/>
                <w:sz w:val="16"/>
                <w:szCs w:val="16"/>
              </w:rPr>
              <w:t>24/140 (17.1%)</w:t>
            </w:r>
          </w:p>
        </w:tc>
        <w:tc>
          <w:tcPr>
            <w:tcW w:w="4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64B1FC4" w14:textId="77777777" w:rsidR="00F1206E" w:rsidRPr="00CA05A0" w:rsidRDefault="00F1206E" w:rsidP="00E34836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A05A0">
              <w:rPr>
                <w:rFonts w:ascii="Times New Roman" w:eastAsia="Times New Roman" w:hAnsi="Times New Roman" w:cs="Times New Roman"/>
                <w:sz w:val="16"/>
                <w:szCs w:val="16"/>
              </w:rPr>
              <w:t>20/136 (14.7%)</w:t>
            </w:r>
          </w:p>
        </w:tc>
        <w:tc>
          <w:tcPr>
            <w:tcW w:w="42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B0E8470" w14:textId="77777777" w:rsidR="00F1206E" w:rsidRPr="00CA05A0" w:rsidRDefault="00F1206E" w:rsidP="00E34836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A05A0">
              <w:rPr>
                <w:rStyle w:val="block"/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RR 0.97</w:t>
            </w:r>
            <w:r w:rsidRPr="00CA05A0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</w:r>
            <w:r w:rsidRPr="00CA05A0">
              <w:rPr>
                <w:rStyle w:val="cell"/>
                <w:rFonts w:ascii="Times New Roman" w:eastAsia="Times New Roman" w:hAnsi="Times New Roman" w:cs="Times New Roman"/>
                <w:sz w:val="16"/>
                <w:szCs w:val="16"/>
              </w:rPr>
              <w:t>(0.43 to 2.20)</w:t>
            </w:r>
          </w:p>
        </w:tc>
        <w:tc>
          <w:tcPr>
            <w:tcW w:w="8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6FB7530" w14:textId="77777777" w:rsidR="00F1206E" w:rsidRPr="00CA05A0" w:rsidRDefault="00F1206E" w:rsidP="00E34836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A05A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5 fewer per 1,000</w:t>
            </w:r>
            <w:r w:rsidRPr="00CA05A0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(from 98 fewer to 206 more)</w:t>
            </w:r>
          </w:p>
        </w:tc>
      </w:tr>
      <w:tr w:rsidR="00F1206E" w:rsidRPr="00CA05A0" w14:paraId="004E3A03" w14:textId="77777777" w:rsidTr="00E34836">
        <w:trPr>
          <w:cantSplit/>
        </w:trPr>
        <w:tc>
          <w:tcPr>
            <w:tcW w:w="5000" w:type="pct"/>
            <w:gridSpan w:val="11"/>
            <w:tcBorders>
              <w:top w:val="nil"/>
              <w:left w:val="nil"/>
              <w:bottom w:val="nil"/>
              <w:right w:val="nil"/>
            </w:tcBorders>
            <w:hideMark/>
          </w:tcPr>
          <w:p w14:paraId="60D25686" w14:textId="77777777" w:rsidR="00F1206E" w:rsidRPr="00CA05A0" w:rsidRDefault="00F1206E" w:rsidP="00E34836">
            <w:pPr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05A0">
              <w:rPr>
                <w:rStyle w:val="label"/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iarrhea</w:t>
            </w:r>
          </w:p>
        </w:tc>
      </w:tr>
      <w:tr w:rsidR="00F1206E" w:rsidRPr="00CA05A0" w14:paraId="4160A183" w14:textId="77777777" w:rsidTr="00E34836">
        <w:trPr>
          <w:cantSplit/>
        </w:trPr>
        <w:tc>
          <w:tcPr>
            <w:tcW w:w="43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41424B5" w14:textId="77777777" w:rsidR="00F1206E" w:rsidRPr="00CA05A0" w:rsidRDefault="00F1206E" w:rsidP="00E34836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A05A0">
              <w:rPr>
                <w:rFonts w:ascii="Times New Roman" w:eastAsia="Times New Roman" w:hAnsi="Times New Roman" w:cs="Times New Roman"/>
                <w:sz w:val="16"/>
                <w:szCs w:val="16"/>
              </w:rPr>
              <w:t>105</w:t>
            </w:r>
            <w:r w:rsidRPr="00CA05A0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(2 RCTs)</w:t>
            </w:r>
          </w:p>
        </w:tc>
        <w:tc>
          <w:tcPr>
            <w:tcW w:w="28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3D1269F" w14:textId="77777777" w:rsidR="00F1206E" w:rsidRPr="00CA05A0" w:rsidRDefault="00F1206E" w:rsidP="00E34836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A05A0">
              <w:rPr>
                <w:rFonts w:ascii="Times New Roman" w:eastAsia="Times New Roman" w:hAnsi="Times New Roman" w:cs="Times New Roman"/>
                <w:sz w:val="16"/>
                <w:szCs w:val="16"/>
              </w:rPr>
              <w:t>not serious</w:t>
            </w:r>
          </w:p>
        </w:tc>
        <w:tc>
          <w:tcPr>
            <w:tcW w:w="4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9C37515" w14:textId="77777777" w:rsidR="00F1206E" w:rsidRPr="00CA05A0" w:rsidRDefault="00F1206E" w:rsidP="00E34836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A05A0">
              <w:rPr>
                <w:rFonts w:ascii="Times New Roman" w:eastAsia="Times New Roman" w:hAnsi="Times New Roman" w:cs="Times New Roman"/>
                <w:sz w:val="16"/>
                <w:szCs w:val="16"/>
              </w:rPr>
              <w:t>not serious</w:t>
            </w:r>
          </w:p>
        </w:tc>
        <w:tc>
          <w:tcPr>
            <w:tcW w:w="45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A6F7FDE" w14:textId="77777777" w:rsidR="00F1206E" w:rsidRPr="00CA05A0" w:rsidRDefault="00F1206E" w:rsidP="00E34836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A05A0">
              <w:rPr>
                <w:rFonts w:ascii="Times New Roman" w:eastAsia="Times New Roman" w:hAnsi="Times New Roman" w:cs="Times New Roman"/>
                <w:sz w:val="16"/>
                <w:szCs w:val="16"/>
              </w:rPr>
              <w:t>not serious</w:t>
            </w:r>
          </w:p>
        </w:tc>
        <w:tc>
          <w:tcPr>
            <w:tcW w:w="43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2894E4D" w14:textId="77777777" w:rsidR="00F1206E" w:rsidRPr="00CA05A0" w:rsidRDefault="00F1206E" w:rsidP="00E34836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A05A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very </w:t>
            </w:r>
            <w:proofErr w:type="spellStart"/>
            <w:r w:rsidRPr="00CA05A0">
              <w:rPr>
                <w:rFonts w:ascii="Times New Roman" w:eastAsia="Times New Roman" w:hAnsi="Times New Roman" w:cs="Times New Roman"/>
                <w:sz w:val="16"/>
                <w:szCs w:val="16"/>
              </w:rPr>
              <w:t>serious</w:t>
            </w:r>
            <w:r w:rsidRPr="00CA05A0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h</w:t>
            </w:r>
            <w:proofErr w:type="spellEnd"/>
          </w:p>
        </w:tc>
        <w:tc>
          <w:tcPr>
            <w:tcW w:w="4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88DB3F7" w14:textId="77777777" w:rsidR="00F1206E" w:rsidRPr="00CA05A0" w:rsidRDefault="00F1206E" w:rsidP="00E34836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A05A0">
              <w:rPr>
                <w:rFonts w:ascii="Times New Roman" w:eastAsia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34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F3DFC52" w14:textId="77777777" w:rsidR="00F1206E" w:rsidRPr="00CA05A0" w:rsidRDefault="00F1206E" w:rsidP="00E34836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A05A0">
              <w:rPr>
                <w:rStyle w:val="quality-sign"/>
                <w:rFonts w:ascii="Cambria Math" w:eastAsia="Times New Roman" w:hAnsi="Cambria Math" w:cs="Cambria Math"/>
                <w:sz w:val="16"/>
                <w:szCs w:val="16"/>
              </w:rPr>
              <w:t>⨁⨁</w:t>
            </w:r>
            <w:r w:rsidRPr="00CA05A0">
              <w:rPr>
                <w:rStyle w:val="quality-sign"/>
                <w:rFonts w:ascii="Segoe UI Symbol" w:eastAsia="Times New Roman" w:hAnsi="Segoe UI Symbol" w:cs="Segoe UI Symbol"/>
                <w:sz w:val="16"/>
                <w:szCs w:val="16"/>
              </w:rPr>
              <w:t>◯◯</w:t>
            </w:r>
            <w:r w:rsidRPr="00CA05A0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</w:r>
            <w:r w:rsidRPr="00CA05A0">
              <w:rPr>
                <w:rStyle w:val="quality-text"/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40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805BDB8" w14:textId="77777777" w:rsidR="00F1206E" w:rsidRPr="00CA05A0" w:rsidRDefault="00F1206E" w:rsidP="00E34836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A05A0">
              <w:rPr>
                <w:rFonts w:ascii="Times New Roman" w:eastAsia="Times New Roman" w:hAnsi="Times New Roman" w:cs="Times New Roman"/>
                <w:sz w:val="16"/>
                <w:szCs w:val="16"/>
              </w:rPr>
              <w:t>24/52 (46.2%)</w:t>
            </w:r>
          </w:p>
        </w:tc>
        <w:tc>
          <w:tcPr>
            <w:tcW w:w="4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F4BECD9" w14:textId="77777777" w:rsidR="00F1206E" w:rsidRPr="00CA05A0" w:rsidRDefault="00F1206E" w:rsidP="00E34836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A05A0">
              <w:rPr>
                <w:rFonts w:ascii="Times New Roman" w:eastAsia="Times New Roman" w:hAnsi="Times New Roman" w:cs="Times New Roman"/>
                <w:sz w:val="16"/>
                <w:szCs w:val="16"/>
              </w:rPr>
              <w:t>23/53 (43.4%)</w:t>
            </w:r>
          </w:p>
        </w:tc>
        <w:tc>
          <w:tcPr>
            <w:tcW w:w="42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ECA12BB" w14:textId="77777777" w:rsidR="00F1206E" w:rsidRPr="00CA05A0" w:rsidRDefault="00F1206E" w:rsidP="00E34836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A05A0">
              <w:rPr>
                <w:rStyle w:val="block"/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RR 0.95</w:t>
            </w:r>
            <w:r w:rsidRPr="00CA05A0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</w:r>
            <w:r w:rsidRPr="00CA05A0">
              <w:rPr>
                <w:rStyle w:val="cell"/>
                <w:rFonts w:ascii="Times New Roman" w:eastAsia="Times New Roman" w:hAnsi="Times New Roman" w:cs="Times New Roman"/>
                <w:sz w:val="16"/>
                <w:szCs w:val="16"/>
              </w:rPr>
              <w:t>(0.54 to 1.70)</w:t>
            </w:r>
          </w:p>
        </w:tc>
        <w:tc>
          <w:tcPr>
            <w:tcW w:w="8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93D57DD" w14:textId="77777777" w:rsidR="00F1206E" w:rsidRPr="00CA05A0" w:rsidRDefault="00F1206E" w:rsidP="00E34836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A05A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23 fewer per 1,000</w:t>
            </w:r>
            <w:r w:rsidRPr="00CA05A0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(from 212 fewer to 323 more)</w:t>
            </w:r>
          </w:p>
        </w:tc>
      </w:tr>
      <w:tr w:rsidR="00F1206E" w:rsidRPr="00CA05A0" w14:paraId="10F8FBE1" w14:textId="77777777" w:rsidTr="00E34836">
        <w:trPr>
          <w:cantSplit/>
        </w:trPr>
        <w:tc>
          <w:tcPr>
            <w:tcW w:w="5000" w:type="pct"/>
            <w:gridSpan w:val="11"/>
            <w:tcBorders>
              <w:top w:val="nil"/>
              <w:left w:val="nil"/>
              <w:bottom w:val="nil"/>
              <w:right w:val="nil"/>
            </w:tcBorders>
            <w:hideMark/>
          </w:tcPr>
          <w:p w14:paraId="3320EB8B" w14:textId="77777777" w:rsidR="00F1206E" w:rsidRPr="00CA05A0" w:rsidRDefault="00F1206E" w:rsidP="00E34836">
            <w:pPr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05A0">
              <w:rPr>
                <w:rStyle w:val="label"/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Gastric residual volume</w:t>
            </w:r>
          </w:p>
        </w:tc>
      </w:tr>
      <w:tr w:rsidR="00F1206E" w:rsidRPr="00CA05A0" w14:paraId="2769DBE3" w14:textId="77777777" w:rsidTr="00E34836">
        <w:trPr>
          <w:cantSplit/>
        </w:trPr>
        <w:tc>
          <w:tcPr>
            <w:tcW w:w="43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AE3AC0C" w14:textId="77777777" w:rsidR="00F1206E" w:rsidRPr="00CA05A0" w:rsidRDefault="00F1206E" w:rsidP="00E34836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A05A0">
              <w:rPr>
                <w:rFonts w:ascii="Times New Roman" w:eastAsia="Times New Roman" w:hAnsi="Times New Roman" w:cs="Times New Roman"/>
                <w:sz w:val="16"/>
                <w:szCs w:val="16"/>
              </w:rPr>
              <w:t>191</w:t>
            </w:r>
            <w:r w:rsidRPr="00CA05A0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(2 RCTs)</w:t>
            </w:r>
          </w:p>
        </w:tc>
        <w:tc>
          <w:tcPr>
            <w:tcW w:w="28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B4C22DF" w14:textId="77777777" w:rsidR="00F1206E" w:rsidRPr="00CA05A0" w:rsidRDefault="00F1206E" w:rsidP="00E34836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</w:pPr>
            <w:r w:rsidRPr="00CA05A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very </w:t>
            </w:r>
            <w:proofErr w:type="spellStart"/>
            <w:r w:rsidRPr="00CA05A0">
              <w:rPr>
                <w:rFonts w:ascii="Times New Roman" w:eastAsia="Times New Roman" w:hAnsi="Times New Roman" w:cs="Times New Roman"/>
                <w:sz w:val="16"/>
                <w:szCs w:val="16"/>
              </w:rPr>
              <w:t>serious</w:t>
            </w:r>
            <w:r w:rsidRPr="00CA05A0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4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2E2AF09" w14:textId="77777777" w:rsidR="00F1206E" w:rsidRPr="00CA05A0" w:rsidRDefault="00F1206E" w:rsidP="00E34836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A05A0">
              <w:rPr>
                <w:rFonts w:ascii="Times New Roman" w:eastAsia="Times New Roman" w:hAnsi="Times New Roman" w:cs="Times New Roman"/>
                <w:sz w:val="16"/>
                <w:szCs w:val="16"/>
              </w:rPr>
              <w:t>not serious</w:t>
            </w:r>
          </w:p>
        </w:tc>
        <w:tc>
          <w:tcPr>
            <w:tcW w:w="45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D61C6F0" w14:textId="77777777" w:rsidR="00F1206E" w:rsidRPr="00CA05A0" w:rsidRDefault="00F1206E" w:rsidP="00E34836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A05A0">
              <w:rPr>
                <w:rFonts w:ascii="Times New Roman" w:eastAsia="Times New Roman" w:hAnsi="Times New Roman" w:cs="Times New Roman"/>
                <w:sz w:val="16"/>
                <w:szCs w:val="16"/>
              </w:rPr>
              <w:t>not serious</w:t>
            </w:r>
          </w:p>
        </w:tc>
        <w:tc>
          <w:tcPr>
            <w:tcW w:w="43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B19906B" w14:textId="77777777" w:rsidR="00F1206E" w:rsidRPr="00CA05A0" w:rsidRDefault="00F1206E" w:rsidP="00E34836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A05A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very </w:t>
            </w:r>
            <w:proofErr w:type="spellStart"/>
            <w:r w:rsidRPr="00CA05A0">
              <w:rPr>
                <w:rFonts w:ascii="Times New Roman" w:eastAsia="Times New Roman" w:hAnsi="Times New Roman" w:cs="Times New Roman"/>
                <w:sz w:val="16"/>
                <w:szCs w:val="16"/>
              </w:rPr>
              <w:t>serious</w:t>
            </w:r>
            <w:r w:rsidRPr="00CA05A0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h</w:t>
            </w:r>
            <w:proofErr w:type="spellEnd"/>
          </w:p>
        </w:tc>
        <w:tc>
          <w:tcPr>
            <w:tcW w:w="4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EC651A8" w14:textId="77777777" w:rsidR="00F1206E" w:rsidRPr="00CA05A0" w:rsidRDefault="00F1206E" w:rsidP="00E34836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A05A0">
              <w:rPr>
                <w:rFonts w:ascii="Times New Roman" w:eastAsia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34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9376C61" w14:textId="77777777" w:rsidR="00F1206E" w:rsidRPr="00CA05A0" w:rsidRDefault="00F1206E" w:rsidP="00E34836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A05A0">
              <w:rPr>
                <w:rStyle w:val="quality-sign"/>
                <w:rFonts w:ascii="Cambria Math" w:eastAsia="Times New Roman" w:hAnsi="Cambria Math" w:cs="Cambria Math"/>
                <w:sz w:val="16"/>
                <w:szCs w:val="16"/>
              </w:rPr>
              <w:t>⨁</w:t>
            </w:r>
            <w:r w:rsidRPr="00CA05A0">
              <w:rPr>
                <w:rStyle w:val="quality-sign"/>
                <w:rFonts w:ascii="Segoe UI Symbol" w:eastAsia="Times New Roman" w:hAnsi="Segoe UI Symbol" w:cs="Segoe UI Symbol"/>
                <w:sz w:val="16"/>
                <w:szCs w:val="16"/>
              </w:rPr>
              <w:t>◯◯◯</w:t>
            </w:r>
            <w:r w:rsidRPr="00CA05A0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</w:r>
            <w:r w:rsidRPr="00CA05A0">
              <w:rPr>
                <w:rStyle w:val="quality-text"/>
                <w:rFonts w:ascii="Times New Roman" w:eastAsia="Times New Roman" w:hAnsi="Times New Roman" w:cs="Times New Roman"/>
                <w:sz w:val="16"/>
                <w:szCs w:val="16"/>
              </w:rPr>
              <w:t>Very low</w:t>
            </w:r>
          </w:p>
        </w:tc>
        <w:tc>
          <w:tcPr>
            <w:tcW w:w="40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E45909E" w14:textId="77777777" w:rsidR="00F1206E" w:rsidRPr="00CA05A0" w:rsidRDefault="00F1206E" w:rsidP="00E34836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A05A0">
              <w:rPr>
                <w:rFonts w:ascii="Times New Roman" w:eastAsia="Times New Roman" w:hAnsi="Times New Roman" w:cs="Times New Roman"/>
                <w:sz w:val="16"/>
                <w:szCs w:val="16"/>
              </w:rPr>
              <w:t>33/96 (34.4%)</w:t>
            </w:r>
          </w:p>
        </w:tc>
        <w:tc>
          <w:tcPr>
            <w:tcW w:w="4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DC9CCE5" w14:textId="77777777" w:rsidR="00F1206E" w:rsidRPr="00CA05A0" w:rsidRDefault="00F1206E" w:rsidP="00E34836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A05A0">
              <w:rPr>
                <w:rFonts w:ascii="Times New Roman" w:eastAsia="Times New Roman" w:hAnsi="Times New Roman" w:cs="Times New Roman"/>
                <w:sz w:val="16"/>
                <w:szCs w:val="16"/>
              </w:rPr>
              <w:t>26/95 (27.4%)</w:t>
            </w:r>
          </w:p>
        </w:tc>
        <w:tc>
          <w:tcPr>
            <w:tcW w:w="42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1C662AD" w14:textId="77777777" w:rsidR="00F1206E" w:rsidRPr="00CA05A0" w:rsidRDefault="00F1206E" w:rsidP="00E34836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A05A0">
              <w:rPr>
                <w:rStyle w:val="block"/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RR 0.80</w:t>
            </w:r>
            <w:r w:rsidRPr="00CA05A0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</w:r>
            <w:r w:rsidRPr="00CA05A0">
              <w:rPr>
                <w:rStyle w:val="cell"/>
                <w:rFonts w:ascii="Times New Roman" w:eastAsia="Times New Roman" w:hAnsi="Times New Roman" w:cs="Times New Roman"/>
                <w:sz w:val="16"/>
                <w:szCs w:val="16"/>
              </w:rPr>
              <w:t>(0.52 to 1.22)</w:t>
            </w:r>
          </w:p>
        </w:tc>
        <w:tc>
          <w:tcPr>
            <w:tcW w:w="8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2C47FDB" w14:textId="77777777" w:rsidR="00F1206E" w:rsidRPr="00CA05A0" w:rsidRDefault="00F1206E" w:rsidP="00E34836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A05A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69 fewer per 1,000</w:t>
            </w:r>
            <w:r w:rsidRPr="00CA05A0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(from 165 fewer to 76 more)</w:t>
            </w:r>
          </w:p>
        </w:tc>
      </w:tr>
      <w:tr w:rsidR="00F1206E" w:rsidRPr="00CA05A0" w14:paraId="6AE55D47" w14:textId="77777777" w:rsidTr="00E34836">
        <w:trPr>
          <w:cantSplit/>
        </w:trPr>
        <w:tc>
          <w:tcPr>
            <w:tcW w:w="5000" w:type="pct"/>
            <w:gridSpan w:val="11"/>
            <w:tcBorders>
              <w:top w:val="nil"/>
              <w:left w:val="nil"/>
              <w:bottom w:val="nil"/>
              <w:right w:val="nil"/>
            </w:tcBorders>
            <w:hideMark/>
          </w:tcPr>
          <w:p w14:paraId="23255973" w14:textId="77777777" w:rsidR="00F1206E" w:rsidRPr="00CA05A0" w:rsidRDefault="00F1206E" w:rsidP="00E34836">
            <w:pPr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05A0">
              <w:rPr>
                <w:rStyle w:val="label"/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ime to target feeding goal</w:t>
            </w:r>
          </w:p>
        </w:tc>
      </w:tr>
      <w:tr w:rsidR="00F1206E" w:rsidRPr="00CA05A0" w14:paraId="6E99FE29" w14:textId="77777777" w:rsidTr="00E34836">
        <w:trPr>
          <w:cantSplit/>
        </w:trPr>
        <w:tc>
          <w:tcPr>
            <w:tcW w:w="43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C385816" w14:textId="77777777" w:rsidR="00F1206E" w:rsidRPr="00CA05A0" w:rsidRDefault="00F1206E" w:rsidP="00E34836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A05A0">
              <w:rPr>
                <w:rFonts w:ascii="Times New Roman" w:eastAsia="Times New Roman" w:hAnsi="Times New Roman" w:cs="Times New Roman"/>
                <w:sz w:val="16"/>
                <w:szCs w:val="16"/>
              </w:rPr>
              <w:t>206</w:t>
            </w:r>
            <w:r w:rsidRPr="00CA05A0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(2 RCTs)</w:t>
            </w:r>
          </w:p>
        </w:tc>
        <w:tc>
          <w:tcPr>
            <w:tcW w:w="28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8984865" w14:textId="77777777" w:rsidR="00F1206E" w:rsidRPr="00CA05A0" w:rsidRDefault="00F1206E" w:rsidP="00E34836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CA05A0">
              <w:rPr>
                <w:rFonts w:ascii="Times New Roman" w:eastAsia="Times New Roman" w:hAnsi="Times New Roman" w:cs="Times New Roman"/>
                <w:sz w:val="16"/>
                <w:szCs w:val="16"/>
              </w:rPr>
              <w:t>serious</w:t>
            </w:r>
            <w:r w:rsidRPr="00CA05A0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4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51DFCAC" w14:textId="77777777" w:rsidR="00F1206E" w:rsidRPr="00CA05A0" w:rsidRDefault="00F1206E" w:rsidP="00E34836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A05A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very </w:t>
            </w:r>
            <w:proofErr w:type="spellStart"/>
            <w:r w:rsidRPr="00CA05A0">
              <w:rPr>
                <w:rFonts w:ascii="Times New Roman" w:eastAsia="Times New Roman" w:hAnsi="Times New Roman" w:cs="Times New Roman"/>
                <w:sz w:val="16"/>
                <w:szCs w:val="16"/>
              </w:rPr>
              <w:t>serious</w:t>
            </w:r>
            <w:r w:rsidRPr="00CA05A0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e</w:t>
            </w:r>
            <w:proofErr w:type="spellEnd"/>
          </w:p>
        </w:tc>
        <w:tc>
          <w:tcPr>
            <w:tcW w:w="45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A730BE2" w14:textId="77777777" w:rsidR="00F1206E" w:rsidRPr="00CA05A0" w:rsidRDefault="00F1206E" w:rsidP="00E34836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A05A0">
              <w:rPr>
                <w:rFonts w:ascii="Times New Roman" w:eastAsia="Times New Roman" w:hAnsi="Times New Roman" w:cs="Times New Roman"/>
                <w:sz w:val="16"/>
                <w:szCs w:val="16"/>
              </w:rPr>
              <w:t>not serious</w:t>
            </w:r>
          </w:p>
        </w:tc>
        <w:tc>
          <w:tcPr>
            <w:tcW w:w="43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A9B95D2" w14:textId="77777777" w:rsidR="00F1206E" w:rsidRPr="00CA05A0" w:rsidRDefault="00F1206E" w:rsidP="00E34836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CA05A0">
              <w:rPr>
                <w:rFonts w:ascii="Times New Roman" w:eastAsia="Times New Roman" w:hAnsi="Times New Roman" w:cs="Times New Roman"/>
                <w:sz w:val="16"/>
                <w:szCs w:val="16"/>
              </w:rPr>
              <w:t>serious</w:t>
            </w:r>
            <w:r w:rsidRPr="00CA05A0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i</w:t>
            </w:r>
            <w:proofErr w:type="spellEnd"/>
          </w:p>
        </w:tc>
        <w:tc>
          <w:tcPr>
            <w:tcW w:w="4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DCF8663" w14:textId="77777777" w:rsidR="00F1206E" w:rsidRPr="00CA05A0" w:rsidRDefault="00F1206E" w:rsidP="00E34836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A05A0">
              <w:rPr>
                <w:rFonts w:ascii="Times New Roman" w:eastAsia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34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D63496C" w14:textId="77777777" w:rsidR="00F1206E" w:rsidRPr="00CA05A0" w:rsidRDefault="00F1206E" w:rsidP="00E34836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A05A0">
              <w:rPr>
                <w:rStyle w:val="quality-sign"/>
                <w:rFonts w:ascii="Cambria Math" w:eastAsia="Times New Roman" w:hAnsi="Cambria Math" w:cs="Cambria Math"/>
                <w:sz w:val="16"/>
                <w:szCs w:val="16"/>
              </w:rPr>
              <w:t>⨁</w:t>
            </w:r>
            <w:r w:rsidRPr="00CA05A0">
              <w:rPr>
                <w:rStyle w:val="quality-sign"/>
                <w:rFonts w:ascii="Segoe UI Symbol" w:eastAsia="Times New Roman" w:hAnsi="Segoe UI Symbol" w:cs="Segoe UI Symbol"/>
                <w:sz w:val="16"/>
                <w:szCs w:val="16"/>
              </w:rPr>
              <w:t>◯◯◯</w:t>
            </w:r>
            <w:r w:rsidRPr="00CA05A0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</w:r>
            <w:r w:rsidRPr="00CA05A0">
              <w:rPr>
                <w:rStyle w:val="quality-text"/>
                <w:rFonts w:ascii="Times New Roman" w:eastAsia="Times New Roman" w:hAnsi="Times New Roman" w:cs="Times New Roman"/>
                <w:sz w:val="16"/>
                <w:szCs w:val="16"/>
              </w:rPr>
              <w:t>Very low</w:t>
            </w:r>
          </w:p>
        </w:tc>
        <w:tc>
          <w:tcPr>
            <w:tcW w:w="40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5049CAF" w14:textId="77777777" w:rsidR="00F1206E" w:rsidRPr="00CA05A0" w:rsidRDefault="00F1206E" w:rsidP="00E34836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A05A0">
              <w:rPr>
                <w:rFonts w:ascii="Times New Roman" w:eastAsia="Times New Roman" w:hAnsi="Times New Roman" w:cs="Times New Roman"/>
                <w:sz w:val="16"/>
                <w:szCs w:val="16"/>
              </w:rPr>
              <w:t>104</w:t>
            </w:r>
          </w:p>
        </w:tc>
        <w:tc>
          <w:tcPr>
            <w:tcW w:w="4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CFBC75B" w14:textId="77777777" w:rsidR="00F1206E" w:rsidRPr="00CA05A0" w:rsidRDefault="00F1206E" w:rsidP="00E34836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A05A0">
              <w:rPr>
                <w:rFonts w:ascii="Times New Roman" w:eastAsia="Times New Roman" w:hAnsi="Times New Roman" w:cs="Times New Roman"/>
                <w:sz w:val="16"/>
                <w:szCs w:val="16"/>
              </w:rPr>
              <w:t>102</w:t>
            </w:r>
          </w:p>
        </w:tc>
        <w:tc>
          <w:tcPr>
            <w:tcW w:w="42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21BC979" w14:textId="77777777" w:rsidR="00F1206E" w:rsidRPr="00CA05A0" w:rsidRDefault="00F1206E" w:rsidP="00E34836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A05A0">
              <w:rPr>
                <w:rStyle w:val="cell"/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F0CF183" w14:textId="77777777" w:rsidR="00F1206E" w:rsidRPr="00CA05A0" w:rsidRDefault="00F1206E" w:rsidP="00E34836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A05A0">
              <w:rPr>
                <w:rStyle w:val="cell-value"/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D 0.38 longer</w:t>
            </w:r>
            <w:r w:rsidRPr="00CA05A0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</w:r>
            <w:r w:rsidRPr="00CA05A0">
              <w:rPr>
                <w:rStyle w:val="cell-value"/>
                <w:rFonts w:ascii="Times New Roman" w:eastAsia="Times New Roman" w:hAnsi="Times New Roman" w:cs="Times New Roman"/>
                <w:sz w:val="16"/>
                <w:szCs w:val="16"/>
              </w:rPr>
              <w:t>(1.14 shorter to 1.89 longer)</w:t>
            </w:r>
          </w:p>
        </w:tc>
      </w:tr>
    </w:tbl>
    <w:p w14:paraId="24B8675A" w14:textId="77777777" w:rsidR="00F1206E" w:rsidRPr="00CA05A0" w:rsidRDefault="00F1206E" w:rsidP="00F1206E">
      <w:pPr>
        <w:pStyle w:val="NormalWeb"/>
        <w:spacing w:before="0" w:beforeAutospacing="0" w:after="0" w:afterAutospacing="0" w:line="0" w:lineRule="atLeast"/>
        <w:contextualSpacing/>
        <w:rPr>
          <w:rFonts w:ascii="Times New Roman" w:hAnsi="Times New Roman" w:cs="Times New Roman"/>
          <w:sz w:val="16"/>
          <w:szCs w:val="16"/>
        </w:rPr>
      </w:pPr>
      <w:r w:rsidRPr="00CA05A0">
        <w:rPr>
          <w:rFonts w:ascii="Times New Roman" w:hAnsi="Times New Roman" w:cs="Times New Roman"/>
          <w:b/>
          <w:bCs/>
          <w:sz w:val="16"/>
          <w:szCs w:val="16"/>
        </w:rPr>
        <w:t>CI:</w:t>
      </w:r>
      <w:r w:rsidRPr="00CA05A0">
        <w:rPr>
          <w:rFonts w:ascii="Times New Roman" w:hAnsi="Times New Roman" w:cs="Times New Roman"/>
          <w:sz w:val="16"/>
          <w:szCs w:val="16"/>
        </w:rPr>
        <w:t xml:space="preserve"> confidence interval; </w:t>
      </w:r>
      <w:r w:rsidRPr="00CA05A0">
        <w:rPr>
          <w:rFonts w:ascii="Times New Roman" w:hAnsi="Times New Roman" w:cs="Times New Roman"/>
          <w:b/>
          <w:bCs/>
          <w:sz w:val="16"/>
          <w:szCs w:val="16"/>
        </w:rPr>
        <w:t>MD:</w:t>
      </w:r>
      <w:r w:rsidRPr="00CA05A0">
        <w:rPr>
          <w:rFonts w:ascii="Times New Roman" w:hAnsi="Times New Roman" w:cs="Times New Roman"/>
          <w:sz w:val="16"/>
          <w:szCs w:val="16"/>
        </w:rPr>
        <w:t xml:space="preserve"> mean difference; </w:t>
      </w:r>
      <w:r w:rsidRPr="00CA05A0">
        <w:rPr>
          <w:rFonts w:ascii="Times New Roman" w:hAnsi="Times New Roman" w:cs="Times New Roman"/>
          <w:b/>
          <w:bCs/>
          <w:sz w:val="16"/>
          <w:szCs w:val="16"/>
        </w:rPr>
        <w:t>RR:</w:t>
      </w:r>
      <w:r w:rsidRPr="00CA05A0">
        <w:rPr>
          <w:rFonts w:ascii="Times New Roman" w:hAnsi="Times New Roman" w:cs="Times New Roman"/>
          <w:sz w:val="16"/>
          <w:szCs w:val="16"/>
        </w:rPr>
        <w:t xml:space="preserve"> risk ratio</w:t>
      </w:r>
    </w:p>
    <w:p w14:paraId="5161B64B" w14:textId="77777777" w:rsidR="00F1206E" w:rsidRPr="00CA05A0" w:rsidRDefault="00F1206E" w:rsidP="00F1206E">
      <w:pPr>
        <w:pStyle w:val="NormalWeb"/>
        <w:spacing w:before="0" w:beforeAutospacing="0" w:after="0" w:afterAutospacing="0" w:line="0" w:lineRule="atLeast"/>
        <w:contextualSpacing/>
        <w:rPr>
          <w:rFonts w:ascii="Times New Roman" w:hAnsi="Times New Roman" w:cs="Times New Roman"/>
          <w:sz w:val="16"/>
          <w:szCs w:val="16"/>
        </w:rPr>
      </w:pPr>
    </w:p>
    <w:p w14:paraId="2C9B49D7" w14:textId="77777777" w:rsidR="00F1206E" w:rsidRPr="00CA05A0" w:rsidRDefault="00F1206E" w:rsidP="00F1206E">
      <w:pPr>
        <w:pStyle w:val="NormalWeb"/>
        <w:spacing w:before="0" w:beforeAutospacing="0" w:after="0" w:afterAutospacing="0" w:line="0" w:lineRule="atLeast"/>
        <w:contextualSpacing/>
        <w:rPr>
          <w:rFonts w:ascii="Times New Roman" w:hAnsi="Times New Roman" w:cs="Times New Roman"/>
          <w:sz w:val="16"/>
          <w:szCs w:val="16"/>
        </w:rPr>
      </w:pPr>
      <w:r w:rsidRPr="00CA05A0">
        <w:rPr>
          <w:rFonts w:ascii="Times New Roman" w:eastAsia="Times New Roman" w:hAnsi="Times New Roman" w:cs="Times New Roman"/>
          <w:sz w:val="16"/>
          <w:szCs w:val="16"/>
        </w:rPr>
        <w:t xml:space="preserve">a. Downgraded one level: included some studies were analyzed per protocol analysis. </w:t>
      </w:r>
    </w:p>
    <w:p w14:paraId="5C6C9AD7" w14:textId="77777777" w:rsidR="00F1206E" w:rsidRPr="00CA05A0" w:rsidRDefault="00F1206E" w:rsidP="00F1206E">
      <w:pPr>
        <w:spacing w:line="0" w:lineRule="atLeast"/>
        <w:contextualSpacing/>
        <w:rPr>
          <w:rFonts w:ascii="Times New Roman" w:eastAsia="Times New Roman" w:hAnsi="Times New Roman" w:cs="Times New Roman"/>
          <w:sz w:val="16"/>
          <w:szCs w:val="16"/>
        </w:rPr>
      </w:pPr>
      <w:r w:rsidRPr="00CA05A0">
        <w:rPr>
          <w:rFonts w:ascii="Times New Roman" w:eastAsia="Times New Roman" w:hAnsi="Times New Roman" w:cs="Times New Roman"/>
          <w:sz w:val="16"/>
          <w:szCs w:val="16"/>
        </w:rPr>
        <w:t xml:space="preserve">b. Downgraded two levels: included most studies were analyzed per protocol analysis. </w:t>
      </w:r>
    </w:p>
    <w:p w14:paraId="4D7D0CDC" w14:textId="77777777" w:rsidR="00F1206E" w:rsidRPr="00CA05A0" w:rsidRDefault="00F1206E" w:rsidP="00F1206E">
      <w:pPr>
        <w:spacing w:line="0" w:lineRule="atLeast"/>
        <w:contextualSpacing/>
        <w:rPr>
          <w:rFonts w:ascii="Times New Roman" w:eastAsia="Times New Roman" w:hAnsi="Times New Roman" w:cs="Times New Roman"/>
          <w:sz w:val="16"/>
          <w:szCs w:val="16"/>
        </w:rPr>
      </w:pPr>
      <w:r w:rsidRPr="00CA05A0">
        <w:rPr>
          <w:rFonts w:ascii="Times New Roman" w:eastAsia="Times New Roman" w:hAnsi="Times New Roman" w:cs="Times New Roman"/>
          <w:sz w:val="16"/>
          <w:szCs w:val="16"/>
        </w:rPr>
        <w:t xml:space="preserve">c. Downgraded one level: only one RCT was included. </w:t>
      </w:r>
    </w:p>
    <w:p w14:paraId="51633D32" w14:textId="77777777" w:rsidR="00F1206E" w:rsidRPr="00CA05A0" w:rsidRDefault="00F1206E" w:rsidP="00F1206E">
      <w:pPr>
        <w:spacing w:line="0" w:lineRule="atLeast"/>
        <w:contextualSpacing/>
        <w:rPr>
          <w:rFonts w:ascii="Times New Roman" w:eastAsia="Times New Roman" w:hAnsi="Times New Roman" w:cs="Times New Roman"/>
          <w:sz w:val="16"/>
          <w:szCs w:val="16"/>
        </w:rPr>
      </w:pPr>
      <w:r w:rsidRPr="00CA05A0">
        <w:rPr>
          <w:rFonts w:ascii="Times New Roman" w:eastAsia="Times New Roman" w:hAnsi="Times New Roman" w:cs="Times New Roman"/>
          <w:sz w:val="16"/>
          <w:szCs w:val="16"/>
        </w:rPr>
        <w:t xml:space="preserve">d. </w:t>
      </w:r>
      <w:r w:rsidRPr="00CA05A0">
        <w:rPr>
          <w:rFonts w:ascii="Times New Roman" w:eastAsia="MS Gothic" w:hAnsi="Times New Roman" w:cs="Times New Roman"/>
          <w:sz w:val="16"/>
          <w:szCs w:val="16"/>
        </w:rPr>
        <w:t>Downgraded one level due to moderate heterogeneity.</w:t>
      </w:r>
    </w:p>
    <w:p w14:paraId="672F88DE" w14:textId="77777777" w:rsidR="00F1206E" w:rsidRPr="00CA05A0" w:rsidRDefault="00F1206E" w:rsidP="00F1206E">
      <w:pPr>
        <w:spacing w:line="0" w:lineRule="atLeast"/>
        <w:contextualSpacing/>
        <w:rPr>
          <w:rFonts w:ascii="Times New Roman" w:eastAsia="Times New Roman" w:hAnsi="Times New Roman" w:cs="Times New Roman"/>
          <w:sz w:val="16"/>
          <w:szCs w:val="16"/>
        </w:rPr>
      </w:pPr>
      <w:r w:rsidRPr="00CA05A0">
        <w:rPr>
          <w:rFonts w:ascii="Times New Roman" w:eastAsia="Times New Roman" w:hAnsi="Times New Roman" w:cs="Times New Roman"/>
          <w:sz w:val="16"/>
          <w:szCs w:val="16"/>
        </w:rPr>
        <w:t>e. Downgraded two levels due to considerable heterogeneity.</w:t>
      </w:r>
    </w:p>
    <w:p w14:paraId="25A2A775" w14:textId="77777777" w:rsidR="00F1206E" w:rsidRPr="00CA05A0" w:rsidRDefault="00F1206E" w:rsidP="00F1206E">
      <w:pPr>
        <w:spacing w:line="0" w:lineRule="atLeast"/>
        <w:contextualSpacing/>
        <w:rPr>
          <w:rFonts w:ascii="Times New Roman" w:eastAsia="Times New Roman" w:hAnsi="Times New Roman" w:cs="Times New Roman"/>
          <w:sz w:val="16"/>
          <w:szCs w:val="16"/>
        </w:rPr>
      </w:pPr>
      <w:r w:rsidRPr="00CA05A0">
        <w:rPr>
          <w:rFonts w:ascii="Times New Roman" w:eastAsia="Times New Roman" w:hAnsi="Times New Roman" w:cs="Times New Roman"/>
          <w:sz w:val="16"/>
          <w:szCs w:val="16"/>
        </w:rPr>
        <w:t>f. Downgraded two levels: optimal information size is considerably small and confidence interval for effect estimate includes considerable benefit and considerable harm.</w:t>
      </w:r>
    </w:p>
    <w:p w14:paraId="6BFF022D" w14:textId="77777777" w:rsidR="00F1206E" w:rsidRPr="00CA05A0" w:rsidRDefault="00F1206E" w:rsidP="00F1206E">
      <w:pPr>
        <w:spacing w:line="0" w:lineRule="atLeast"/>
        <w:contextualSpacing/>
        <w:rPr>
          <w:rFonts w:ascii="Times New Roman" w:eastAsia="Times New Roman" w:hAnsi="Times New Roman" w:cs="Times New Roman"/>
          <w:sz w:val="16"/>
          <w:szCs w:val="16"/>
        </w:rPr>
      </w:pPr>
      <w:r w:rsidRPr="00CA05A0">
        <w:rPr>
          <w:rFonts w:ascii="Times New Roman" w:eastAsia="Times New Roman" w:hAnsi="Times New Roman" w:cs="Times New Roman"/>
          <w:sz w:val="16"/>
          <w:szCs w:val="16"/>
        </w:rPr>
        <w:t xml:space="preserve">g. Downgraded two levels: optimal information size is considerably small and no event occurred. </w:t>
      </w:r>
    </w:p>
    <w:p w14:paraId="31036DE9" w14:textId="77777777" w:rsidR="00F1206E" w:rsidRPr="00CA05A0" w:rsidRDefault="00F1206E" w:rsidP="00F1206E">
      <w:pPr>
        <w:spacing w:line="0" w:lineRule="atLeast"/>
        <w:contextualSpacing/>
        <w:rPr>
          <w:rFonts w:ascii="Times New Roman" w:eastAsia="Times New Roman" w:hAnsi="Times New Roman" w:cs="Times New Roman"/>
          <w:sz w:val="16"/>
          <w:szCs w:val="16"/>
        </w:rPr>
      </w:pPr>
      <w:r w:rsidRPr="00CA05A0">
        <w:rPr>
          <w:rFonts w:ascii="Times New Roman" w:eastAsia="Times New Roman" w:hAnsi="Times New Roman" w:cs="Times New Roman"/>
          <w:sz w:val="16"/>
          <w:szCs w:val="16"/>
        </w:rPr>
        <w:t>h. Downgraded two levels: optimal information size is small and confidence interval for effect estimate includes considerable benefit and considerable harm.</w:t>
      </w:r>
    </w:p>
    <w:p w14:paraId="6B9C5D55" w14:textId="77777777" w:rsidR="00F1206E" w:rsidRPr="00CA05A0" w:rsidRDefault="00F1206E" w:rsidP="00F1206E">
      <w:pPr>
        <w:spacing w:line="0" w:lineRule="atLeast"/>
        <w:contextualSpacing/>
        <w:rPr>
          <w:rFonts w:ascii="Times New Roman" w:eastAsia="Times New Roman" w:hAnsi="Times New Roman" w:cs="Times New Roman"/>
          <w:sz w:val="16"/>
          <w:szCs w:val="16"/>
        </w:rPr>
      </w:pPr>
      <w:proofErr w:type="spellStart"/>
      <w:r w:rsidRPr="00CA05A0">
        <w:rPr>
          <w:rFonts w:ascii="Times New Roman" w:eastAsia="Times New Roman" w:hAnsi="Times New Roman" w:cs="Times New Roman"/>
          <w:sz w:val="16"/>
          <w:szCs w:val="16"/>
        </w:rPr>
        <w:t>i</w:t>
      </w:r>
      <w:proofErr w:type="spellEnd"/>
      <w:r w:rsidRPr="00CA05A0">
        <w:rPr>
          <w:rFonts w:ascii="Times New Roman" w:eastAsia="Times New Roman" w:hAnsi="Times New Roman" w:cs="Times New Roman"/>
          <w:sz w:val="16"/>
          <w:szCs w:val="16"/>
        </w:rPr>
        <w:t>. Downgraded one level: confidence interval for effect estimate includes considerable benefit and considerable harm.</w:t>
      </w:r>
    </w:p>
    <w:p w14:paraId="68B56FFA" w14:textId="77777777" w:rsidR="00F1206E" w:rsidRPr="00CA05A0" w:rsidRDefault="00F1206E" w:rsidP="00F1206E">
      <w:pPr>
        <w:spacing w:line="480" w:lineRule="auto"/>
        <w:rPr>
          <w:rFonts w:ascii="Times New Roman" w:hAnsi="Times New Roman" w:cs="Times New Roman"/>
          <w:sz w:val="24"/>
        </w:rPr>
      </w:pPr>
    </w:p>
    <w:p w14:paraId="6C70FE52" w14:textId="08E86493" w:rsidR="00F1206E" w:rsidRPr="00CA05A0" w:rsidRDefault="00F1206E">
      <w:r w:rsidRPr="00CA05A0">
        <w:br w:type="page"/>
      </w:r>
    </w:p>
    <w:tbl>
      <w:tblPr>
        <w:tblW w:w="5000" w:type="pct"/>
        <w:tblCellMar>
          <w:top w:w="100" w:type="dxa"/>
          <w:left w:w="100" w:type="dxa"/>
          <w:bottom w:w="100" w:type="dxa"/>
          <w:right w:w="100" w:type="dxa"/>
        </w:tblCellMar>
        <w:tblLook w:val="04A0" w:firstRow="1" w:lastRow="0" w:firstColumn="1" w:lastColumn="0" w:noHBand="0" w:noVBand="1"/>
      </w:tblPr>
      <w:tblGrid>
        <w:gridCol w:w="1370"/>
        <w:gridCol w:w="893"/>
        <w:gridCol w:w="1558"/>
        <w:gridCol w:w="1423"/>
        <w:gridCol w:w="1364"/>
        <w:gridCol w:w="1374"/>
        <w:gridCol w:w="1164"/>
        <w:gridCol w:w="1170"/>
        <w:gridCol w:w="1066"/>
        <w:gridCol w:w="1441"/>
        <w:gridCol w:w="2575"/>
      </w:tblGrid>
      <w:tr w:rsidR="00F1206E" w:rsidRPr="00CA05A0" w14:paraId="77969F7F" w14:textId="77777777" w:rsidTr="00E34836">
        <w:trPr>
          <w:cantSplit/>
          <w:tblHeader/>
        </w:trPr>
        <w:tc>
          <w:tcPr>
            <w:tcW w:w="5000" w:type="pct"/>
            <w:gridSpan w:val="11"/>
            <w:hideMark/>
          </w:tcPr>
          <w:p w14:paraId="3139203D" w14:textId="25D0FEDC" w:rsidR="00F1206E" w:rsidRPr="00CA05A0" w:rsidRDefault="00F1206E" w:rsidP="00E34836">
            <w:pPr>
              <w:snapToGrid w:val="0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CA05A0">
              <w:rPr>
                <w:rFonts w:ascii="Times New Roman" w:eastAsia="Times New Roman" w:hAnsi="Times New Roman" w:cs="Times New Roman"/>
                <w:b/>
                <w:bCs/>
                <w:sz w:val="24"/>
              </w:rPr>
              <w:t xml:space="preserve">Table </w:t>
            </w:r>
            <w:r w:rsidR="00F91AD8" w:rsidRPr="00CA05A0">
              <w:rPr>
                <w:rFonts w:ascii="Times New Roman" w:hAnsi="Times New Roman" w:cs="Times New Roman" w:hint="eastAsia"/>
                <w:b/>
                <w:bCs/>
                <w:sz w:val="24"/>
              </w:rPr>
              <w:t>5</w:t>
            </w:r>
            <w:r w:rsidRPr="00CA05A0">
              <w:rPr>
                <w:rFonts w:ascii="Times New Roman" w:eastAsia="Times New Roman" w:hAnsi="Times New Roman" w:cs="Times New Roman"/>
                <w:b/>
                <w:bCs/>
                <w:sz w:val="24"/>
              </w:rPr>
              <w:t>. CQ 4-8 Evidence Profile</w:t>
            </w:r>
          </w:p>
        </w:tc>
      </w:tr>
      <w:tr w:rsidR="00F1206E" w:rsidRPr="00CA05A0" w14:paraId="538495A8" w14:textId="77777777" w:rsidTr="00E34836">
        <w:trPr>
          <w:cantSplit/>
          <w:tblHeader/>
        </w:trPr>
        <w:tc>
          <w:tcPr>
            <w:tcW w:w="2970" w:type="pct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DAE9F7" w:themeFill="text2" w:themeFillTint="1A"/>
            <w:vAlign w:val="center"/>
            <w:hideMark/>
          </w:tcPr>
          <w:p w14:paraId="6871B515" w14:textId="77777777" w:rsidR="00F1206E" w:rsidRPr="00CA05A0" w:rsidRDefault="00F1206E" w:rsidP="00E34836">
            <w:pPr>
              <w:pStyle w:val="NormalWeb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A05A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ertainty assessment</w:t>
            </w:r>
          </w:p>
        </w:tc>
        <w:tc>
          <w:tcPr>
            <w:tcW w:w="2030" w:type="pct"/>
            <w:gridSpan w:val="4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DAE9F7" w:themeFill="text2" w:themeFillTint="1A"/>
            <w:vAlign w:val="center"/>
            <w:hideMark/>
          </w:tcPr>
          <w:p w14:paraId="6D3CE0AF" w14:textId="77777777" w:rsidR="00F1206E" w:rsidRPr="00CA05A0" w:rsidRDefault="00F1206E" w:rsidP="00E34836">
            <w:pPr>
              <w:pStyle w:val="NormalWeb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A05A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mmary of findings</w:t>
            </w:r>
          </w:p>
        </w:tc>
      </w:tr>
      <w:tr w:rsidR="00F1206E" w:rsidRPr="00CA05A0" w14:paraId="12CA81C0" w14:textId="77777777" w:rsidTr="00E34836">
        <w:trPr>
          <w:cantSplit/>
        </w:trPr>
        <w:tc>
          <w:tcPr>
            <w:tcW w:w="445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DAE9F7" w:themeFill="text2" w:themeFillTint="1A"/>
            <w:vAlign w:val="center"/>
            <w:hideMark/>
          </w:tcPr>
          <w:p w14:paraId="206E2014" w14:textId="77777777" w:rsidR="00F1206E" w:rsidRPr="00CA05A0" w:rsidRDefault="00F1206E" w:rsidP="00E34836">
            <w:pPr>
              <w:pStyle w:val="NormalWeb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A05A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articipants</w:t>
            </w:r>
            <w:r w:rsidRPr="00CA05A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br/>
              <w:t>(studies)</w:t>
            </w:r>
          </w:p>
        </w:tc>
        <w:tc>
          <w:tcPr>
            <w:tcW w:w="290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DAE9F7" w:themeFill="text2" w:themeFillTint="1A"/>
            <w:vAlign w:val="center"/>
            <w:hideMark/>
          </w:tcPr>
          <w:p w14:paraId="3BD17522" w14:textId="77777777" w:rsidR="00F1206E" w:rsidRPr="00CA05A0" w:rsidRDefault="00F1206E" w:rsidP="00E34836">
            <w:pPr>
              <w:pStyle w:val="NormalWeb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A05A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isk of bias</w:t>
            </w:r>
          </w:p>
        </w:tc>
        <w:tc>
          <w:tcPr>
            <w:tcW w:w="506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DAE9F7" w:themeFill="text2" w:themeFillTint="1A"/>
            <w:vAlign w:val="center"/>
            <w:hideMark/>
          </w:tcPr>
          <w:p w14:paraId="6D877955" w14:textId="77777777" w:rsidR="00F1206E" w:rsidRPr="00CA05A0" w:rsidRDefault="00F1206E" w:rsidP="00E34836">
            <w:pPr>
              <w:pStyle w:val="NormalWeb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A05A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consistency</w:t>
            </w:r>
          </w:p>
        </w:tc>
        <w:tc>
          <w:tcPr>
            <w:tcW w:w="462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DAE9F7" w:themeFill="text2" w:themeFillTint="1A"/>
            <w:vAlign w:val="center"/>
            <w:hideMark/>
          </w:tcPr>
          <w:p w14:paraId="0146A5DF" w14:textId="77777777" w:rsidR="00F1206E" w:rsidRPr="00CA05A0" w:rsidRDefault="00F1206E" w:rsidP="00E34836">
            <w:pPr>
              <w:pStyle w:val="NormalWeb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A05A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directness</w:t>
            </w:r>
          </w:p>
        </w:tc>
        <w:tc>
          <w:tcPr>
            <w:tcW w:w="443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DAE9F7" w:themeFill="text2" w:themeFillTint="1A"/>
            <w:vAlign w:val="center"/>
            <w:hideMark/>
          </w:tcPr>
          <w:p w14:paraId="0E561662" w14:textId="77777777" w:rsidR="00F1206E" w:rsidRPr="00CA05A0" w:rsidRDefault="00F1206E" w:rsidP="00E34836">
            <w:pPr>
              <w:pStyle w:val="NormalWeb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A05A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mprecision</w:t>
            </w:r>
          </w:p>
        </w:tc>
        <w:tc>
          <w:tcPr>
            <w:tcW w:w="446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DAE9F7" w:themeFill="text2" w:themeFillTint="1A"/>
            <w:vAlign w:val="center"/>
            <w:hideMark/>
          </w:tcPr>
          <w:p w14:paraId="17A57430" w14:textId="77777777" w:rsidR="00F1206E" w:rsidRPr="00CA05A0" w:rsidRDefault="00F1206E" w:rsidP="00E34836">
            <w:pPr>
              <w:pStyle w:val="NormalWeb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A05A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ublication bias</w:t>
            </w:r>
          </w:p>
        </w:tc>
        <w:tc>
          <w:tcPr>
            <w:tcW w:w="378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DAE9F7" w:themeFill="text2" w:themeFillTint="1A"/>
            <w:vAlign w:val="center"/>
            <w:hideMark/>
          </w:tcPr>
          <w:p w14:paraId="41671876" w14:textId="77777777" w:rsidR="00F1206E" w:rsidRPr="00CA05A0" w:rsidRDefault="00F1206E" w:rsidP="00E34836">
            <w:pPr>
              <w:pStyle w:val="NormalWeb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A05A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verall certainty of evidence</w:t>
            </w:r>
          </w:p>
        </w:tc>
        <w:tc>
          <w:tcPr>
            <w:tcW w:w="726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DAE9F7" w:themeFill="text2" w:themeFillTint="1A"/>
            <w:vAlign w:val="center"/>
            <w:hideMark/>
          </w:tcPr>
          <w:p w14:paraId="2B223FD9" w14:textId="77777777" w:rsidR="00F1206E" w:rsidRPr="00CA05A0" w:rsidRDefault="00F1206E" w:rsidP="00E34836">
            <w:pPr>
              <w:pStyle w:val="NormalWeb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A05A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udy event rates (%)</w:t>
            </w:r>
          </w:p>
        </w:tc>
        <w:tc>
          <w:tcPr>
            <w:tcW w:w="468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DAE9F7" w:themeFill="text2" w:themeFillTint="1A"/>
            <w:vAlign w:val="center"/>
            <w:hideMark/>
          </w:tcPr>
          <w:p w14:paraId="5BF822F3" w14:textId="77777777" w:rsidR="00F1206E" w:rsidRPr="00CA05A0" w:rsidRDefault="00F1206E" w:rsidP="00E34836">
            <w:pPr>
              <w:pStyle w:val="NormalWeb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A05A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lative effect</w:t>
            </w:r>
            <w:r w:rsidRPr="00CA05A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br/>
              <w:t>(95% CI)</w:t>
            </w:r>
          </w:p>
        </w:tc>
        <w:tc>
          <w:tcPr>
            <w:tcW w:w="836" w:type="pct"/>
            <w:vMerge w:val="restart"/>
            <w:tcBorders>
              <w:top w:val="single" w:sz="12" w:space="0" w:color="FFFFFF"/>
              <w:left w:val="single" w:sz="12" w:space="0" w:color="FFFFFF"/>
              <w:right w:val="single" w:sz="12" w:space="0" w:color="FFFFFF"/>
            </w:tcBorders>
            <w:shd w:val="clear" w:color="auto" w:fill="DAE9F7" w:themeFill="text2" w:themeFillTint="1A"/>
            <w:vAlign w:val="center"/>
            <w:hideMark/>
          </w:tcPr>
          <w:p w14:paraId="5961AA2E" w14:textId="77777777" w:rsidR="00F1206E" w:rsidRPr="00CA05A0" w:rsidRDefault="00F1206E" w:rsidP="00E34836">
            <w:pPr>
              <w:pStyle w:val="NormalWeb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A05A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nticipated absolute effects (95%CI)</w:t>
            </w:r>
          </w:p>
        </w:tc>
      </w:tr>
      <w:tr w:rsidR="00F1206E" w:rsidRPr="00CA05A0" w14:paraId="4BBB5832" w14:textId="77777777" w:rsidTr="00E34836">
        <w:trPr>
          <w:cantSplit/>
        </w:trPr>
        <w:tc>
          <w:tcPr>
            <w:tcW w:w="445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DAE9F7" w:themeFill="text2" w:themeFillTint="1A"/>
            <w:vAlign w:val="center"/>
            <w:hideMark/>
          </w:tcPr>
          <w:p w14:paraId="7DE070D2" w14:textId="77777777" w:rsidR="00F1206E" w:rsidRPr="00CA05A0" w:rsidRDefault="00F1206E" w:rsidP="00E34836">
            <w:pPr>
              <w:snapToGrid w:val="0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290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DAE9F7" w:themeFill="text2" w:themeFillTint="1A"/>
            <w:vAlign w:val="center"/>
            <w:hideMark/>
          </w:tcPr>
          <w:p w14:paraId="265532D5" w14:textId="77777777" w:rsidR="00F1206E" w:rsidRPr="00CA05A0" w:rsidRDefault="00F1206E" w:rsidP="00E34836">
            <w:pPr>
              <w:snapToGrid w:val="0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06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DAE9F7" w:themeFill="text2" w:themeFillTint="1A"/>
            <w:vAlign w:val="center"/>
            <w:hideMark/>
          </w:tcPr>
          <w:p w14:paraId="2D8BE9AD" w14:textId="77777777" w:rsidR="00F1206E" w:rsidRPr="00CA05A0" w:rsidRDefault="00F1206E" w:rsidP="00E34836">
            <w:pPr>
              <w:snapToGrid w:val="0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462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DAE9F7" w:themeFill="text2" w:themeFillTint="1A"/>
            <w:vAlign w:val="center"/>
            <w:hideMark/>
          </w:tcPr>
          <w:p w14:paraId="6B905295" w14:textId="77777777" w:rsidR="00F1206E" w:rsidRPr="00CA05A0" w:rsidRDefault="00F1206E" w:rsidP="00E34836">
            <w:pPr>
              <w:snapToGrid w:val="0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443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DAE9F7" w:themeFill="text2" w:themeFillTint="1A"/>
            <w:vAlign w:val="center"/>
            <w:hideMark/>
          </w:tcPr>
          <w:p w14:paraId="1ABD1BF0" w14:textId="77777777" w:rsidR="00F1206E" w:rsidRPr="00CA05A0" w:rsidRDefault="00F1206E" w:rsidP="00E34836">
            <w:pPr>
              <w:snapToGrid w:val="0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446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DAE9F7" w:themeFill="text2" w:themeFillTint="1A"/>
            <w:vAlign w:val="center"/>
            <w:hideMark/>
          </w:tcPr>
          <w:p w14:paraId="63E578C3" w14:textId="77777777" w:rsidR="00F1206E" w:rsidRPr="00CA05A0" w:rsidRDefault="00F1206E" w:rsidP="00E34836">
            <w:pPr>
              <w:snapToGrid w:val="0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378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DAE9F7" w:themeFill="text2" w:themeFillTint="1A"/>
            <w:vAlign w:val="center"/>
            <w:hideMark/>
          </w:tcPr>
          <w:p w14:paraId="7556C1FB" w14:textId="77777777" w:rsidR="00F1206E" w:rsidRPr="00CA05A0" w:rsidRDefault="00F1206E" w:rsidP="00E34836">
            <w:pPr>
              <w:snapToGrid w:val="0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38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DAE9F7" w:themeFill="text2" w:themeFillTint="1A"/>
            <w:vAlign w:val="center"/>
            <w:hideMark/>
          </w:tcPr>
          <w:p w14:paraId="1C5C9EAA" w14:textId="77777777" w:rsidR="00F1206E" w:rsidRPr="00CA05A0" w:rsidRDefault="00F1206E" w:rsidP="00E34836">
            <w:pPr>
              <w:pStyle w:val="NormalWeb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A05A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With standard-density formula</w:t>
            </w:r>
          </w:p>
        </w:tc>
        <w:tc>
          <w:tcPr>
            <w:tcW w:w="346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DAE9F7" w:themeFill="text2" w:themeFillTint="1A"/>
            <w:vAlign w:val="center"/>
            <w:hideMark/>
          </w:tcPr>
          <w:p w14:paraId="283FA990" w14:textId="77777777" w:rsidR="00F1206E" w:rsidRPr="00CA05A0" w:rsidRDefault="00F1206E" w:rsidP="00E34836">
            <w:pPr>
              <w:pStyle w:val="NormalWeb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A05A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With higher-density formula</w:t>
            </w:r>
          </w:p>
        </w:tc>
        <w:tc>
          <w:tcPr>
            <w:tcW w:w="468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2D58CFEE" w14:textId="77777777" w:rsidR="00F1206E" w:rsidRPr="00CA05A0" w:rsidRDefault="00F1206E" w:rsidP="00E34836">
            <w:pPr>
              <w:snapToGrid w:val="0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836" w:type="pct"/>
            <w:vMerge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432DB667" w14:textId="77777777" w:rsidR="00F1206E" w:rsidRPr="00CA05A0" w:rsidRDefault="00F1206E" w:rsidP="00E34836">
            <w:pPr>
              <w:pStyle w:val="NormalWeb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</w:tr>
      <w:tr w:rsidR="00F1206E" w:rsidRPr="00CA05A0" w14:paraId="662935AB" w14:textId="77777777" w:rsidTr="00E34836">
        <w:trPr>
          <w:cantSplit/>
          <w:trHeight w:val="96"/>
        </w:trPr>
        <w:tc>
          <w:tcPr>
            <w:tcW w:w="5000" w:type="pct"/>
            <w:gridSpan w:val="11"/>
            <w:tcBorders>
              <w:top w:val="nil"/>
              <w:left w:val="nil"/>
              <w:bottom w:val="nil"/>
              <w:right w:val="nil"/>
            </w:tcBorders>
            <w:hideMark/>
          </w:tcPr>
          <w:p w14:paraId="6D335AA4" w14:textId="77777777" w:rsidR="00F1206E" w:rsidRPr="00CA05A0" w:rsidRDefault="00F1206E" w:rsidP="00E34836">
            <w:pPr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05A0">
              <w:rPr>
                <w:rStyle w:val="label"/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ortality</w:t>
            </w:r>
          </w:p>
        </w:tc>
      </w:tr>
      <w:tr w:rsidR="00F1206E" w:rsidRPr="00CA05A0" w14:paraId="46C0EA5A" w14:textId="77777777" w:rsidTr="00E34836">
        <w:trPr>
          <w:cantSplit/>
        </w:trPr>
        <w:tc>
          <w:tcPr>
            <w:tcW w:w="44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5FCD722" w14:textId="77777777" w:rsidR="00F1206E" w:rsidRPr="00CA05A0" w:rsidRDefault="00F1206E" w:rsidP="00E34836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A05A0">
              <w:rPr>
                <w:rFonts w:ascii="Times New Roman" w:eastAsia="Times New Roman" w:hAnsi="Times New Roman" w:cs="Times New Roman"/>
                <w:sz w:val="16"/>
                <w:szCs w:val="16"/>
              </w:rPr>
              <w:t>417</w:t>
            </w:r>
            <w:r w:rsidRPr="00CA05A0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(4 RCTs)</w:t>
            </w:r>
          </w:p>
        </w:tc>
        <w:tc>
          <w:tcPr>
            <w:tcW w:w="2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FD61069" w14:textId="77777777" w:rsidR="00F1206E" w:rsidRPr="00CA05A0" w:rsidRDefault="00F1206E" w:rsidP="00E34836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CA05A0">
              <w:rPr>
                <w:rFonts w:ascii="Times New Roman" w:eastAsia="Times New Roman" w:hAnsi="Times New Roman" w:cs="Times New Roman"/>
                <w:sz w:val="16"/>
                <w:szCs w:val="16"/>
              </w:rPr>
              <w:t>serious</w:t>
            </w:r>
            <w:r w:rsidRPr="00CA05A0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50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2407CEA" w14:textId="77777777" w:rsidR="00F1206E" w:rsidRPr="00CA05A0" w:rsidRDefault="00F1206E" w:rsidP="00E34836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A05A0">
              <w:rPr>
                <w:rFonts w:ascii="Times New Roman" w:eastAsia="Times New Roman" w:hAnsi="Times New Roman" w:cs="Times New Roman"/>
                <w:sz w:val="16"/>
                <w:szCs w:val="16"/>
              </w:rPr>
              <w:t>not serious</w:t>
            </w:r>
          </w:p>
        </w:tc>
        <w:tc>
          <w:tcPr>
            <w:tcW w:w="46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F04DEA4" w14:textId="77777777" w:rsidR="00F1206E" w:rsidRPr="00CA05A0" w:rsidRDefault="00F1206E" w:rsidP="00E34836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A05A0">
              <w:rPr>
                <w:rFonts w:ascii="Times New Roman" w:eastAsia="Times New Roman" w:hAnsi="Times New Roman" w:cs="Times New Roman"/>
                <w:sz w:val="16"/>
                <w:szCs w:val="16"/>
              </w:rPr>
              <w:t>not serious</w:t>
            </w:r>
          </w:p>
        </w:tc>
        <w:tc>
          <w:tcPr>
            <w:tcW w:w="4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8DE3E47" w14:textId="77777777" w:rsidR="00F1206E" w:rsidRPr="00CA05A0" w:rsidRDefault="00F1206E" w:rsidP="00E34836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CA05A0">
              <w:rPr>
                <w:rFonts w:ascii="Times New Roman" w:eastAsia="Times New Roman" w:hAnsi="Times New Roman" w:cs="Times New Roman"/>
                <w:sz w:val="16"/>
                <w:szCs w:val="16"/>
              </w:rPr>
              <w:t>serious</w:t>
            </w:r>
            <w:r w:rsidRPr="00CA05A0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d</w:t>
            </w:r>
            <w:proofErr w:type="spellEnd"/>
          </w:p>
        </w:tc>
        <w:tc>
          <w:tcPr>
            <w:tcW w:w="44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107F7A4" w14:textId="77777777" w:rsidR="00F1206E" w:rsidRPr="00CA05A0" w:rsidRDefault="00F1206E" w:rsidP="00E34836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A05A0">
              <w:rPr>
                <w:rFonts w:ascii="Times New Roman" w:eastAsia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3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9B44437" w14:textId="77777777" w:rsidR="00F1206E" w:rsidRPr="00CA05A0" w:rsidRDefault="00F1206E" w:rsidP="00E34836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A05A0">
              <w:rPr>
                <w:rStyle w:val="quality-sign"/>
                <w:rFonts w:ascii="Cambria Math" w:eastAsia="Times New Roman" w:hAnsi="Cambria Math" w:cs="Cambria Math"/>
                <w:sz w:val="16"/>
                <w:szCs w:val="16"/>
              </w:rPr>
              <w:t>⨁⨁</w:t>
            </w:r>
            <w:r w:rsidRPr="00CA05A0">
              <w:rPr>
                <w:rStyle w:val="quality-sign"/>
                <w:rFonts w:ascii="Segoe UI Symbol" w:eastAsia="Times New Roman" w:hAnsi="Segoe UI Symbol" w:cs="Segoe UI Symbol"/>
                <w:sz w:val="16"/>
                <w:szCs w:val="16"/>
              </w:rPr>
              <w:t>◯◯</w:t>
            </w:r>
            <w:r w:rsidRPr="00CA05A0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</w:r>
            <w:r w:rsidRPr="00CA05A0">
              <w:rPr>
                <w:rStyle w:val="quality-text"/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38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3A9D28F" w14:textId="77777777" w:rsidR="00F1206E" w:rsidRPr="00CA05A0" w:rsidRDefault="00F1206E" w:rsidP="00E34836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A05A0">
              <w:rPr>
                <w:rFonts w:ascii="Times New Roman" w:eastAsia="Times New Roman" w:hAnsi="Times New Roman" w:cs="Times New Roman"/>
                <w:sz w:val="16"/>
                <w:szCs w:val="16"/>
              </w:rPr>
              <w:t>5/206 (2.4%)</w:t>
            </w:r>
          </w:p>
        </w:tc>
        <w:tc>
          <w:tcPr>
            <w:tcW w:w="34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4FFBD52" w14:textId="77777777" w:rsidR="00F1206E" w:rsidRPr="00CA05A0" w:rsidRDefault="00F1206E" w:rsidP="00E34836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A05A0">
              <w:rPr>
                <w:rFonts w:ascii="Times New Roman" w:eastAsia="Times New Roman" w:hAnsi="Times New Roman" w:cs="Times New Roman"/>
                <w:sz w:val="16"/>
                <w:szCs w:val="16"/>
              </w:rPr>
              <w:t>10/211 (4.7%)</w:t>
            </w:r>
          </w:p>
        </w:tc>
        <w:tc>
          <w:tcPr>
            <w:tcW w:w="46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20ED8EA" w14:textId="77777777" w:rsidR="00F1206E" w:rsidRPr="00CA05A0" w:rsidRDefault="00F1206E" w:rsidP="00E34836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A05A0">
              <w:rPr>
                <w:rStyle w:val="block"/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RR 2.05</w:t>
            </w:r>
            <w:r w:rsidRPr="00CA05A0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</w:r>
            <w:r w:rsidRPr="00CA05A0">
              <w:rPr>
                <w:rStyle w:val="cell"/>
                <w:rFonts w:ascii="Times New Roman" w:eastAsia="Times New Roman" w:hAnsi="Times New Roman" w:cs="Times New Roman"/>
                <w:sz w:val="16"/>
                <w:szCs w:val="16"/>
              </w:rPr>
              <w:t>(0.76 to 5.50)</w:t>
            </w:r>
          </w:p>
        </w:tc>
        <w:tc>
          <w:tcPr>
            <w:tcW w:w="83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EA478F3" w14:textId="77777777" w:rsidR="00F1206E" w:rsidRPr="00CA05A0" w:rsidRDefault="00F1206E" w:rsidP="00E34836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A05A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25 more per 1,000</w:t>
            </w:r>
            <w:r w:rsidRPr="00CA05A0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(from 6 fewer to 109 more)</w:t>
            </w:r>
          </w:p>
        </w:tc>
      </w:tr>
      <w:tr w:rsidR="00F1206E" w:rsidRPr="00CA05A0" w14:paraId="6E681DA7" w14:textId="77777777" w:rsidTr="00E34836">
        <w:trPr>
          <w:cantSplit/>
        </w:trPr>
        <w:tc>
          <w:tcPr>
            <w:tcW w:w="5000" w:type="pct"/>
            <w:gridSpan w:val="11"/>
            <w:tcBorders>
              <w:top w:val="nil"/>
              <w:left w:val="nil"/>
              <w:bottom w:val="nil"/>
              <w:right w:val="nil"/>
            </w:tcBorders>
            <w:hideMark/>
          </w:tcPr>
          <w:p w14:paraId="71EB63FF" w14:textId="77777777" w:rsidR="00F1206E" w:rsidRPr="00CA05A0" w:rsidRDefault="00F1206E" w:rsidP="00E34836">
            <w:pPr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05A0">
              <w:rPr>
                <w:rStyle w:val="label"/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Length of ICU stay</w:t>
            </w:r>
          </w:p>
        </w:tc>
      </w:tr>
      <w:tr w:rsidR="00F1206E" w:rsidRPr="00CA05A0" w14:paraId="6949283F" w14:textId="77777777" w:rsidTr="00E34836">
        <w:trPr>
          <w:cantSplit/>
        </w:trPr>
        <w:tc>
          <w:tcPr>
            <w:tcW w:w="44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B467ECA" w14:textId="77777777" w:rsidR="00F1206E" w:rsidRPr="00CA05A0" w:rsidRDefault="00F1206E" w:rsidP="00E34836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A05A0">
              <w:rPr>
                <w:rFonts w:ascii="Times New Roman" w:eastAsia="Times New Roman" w:hAnsi="Times New Roman" w:cs="Times New Roman"/>
                <w:sz w:val="16"/>
                <w:szCs w:val="16"/>
              </w:rPr>
              <w:t>405</w:t>
            </w:r>
            <w:r w:rsidRPr="00CA05A0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(5 RCTs)</w:t>
            </w:r>
          </w:p>
        </w:tc>
        <w:tc>
          <w:tcPr>
            <w:tcW w:w="2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A7ACD3F" w14:textId="77777777" w:rsidR="00F1206E" w:rsidRPr="00CA05A0" w:rsidRDefault="00F1206E" w:rsidP="00E34836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CA05A0">
              <w:rPr>
                <w:rFonts w:ascii="Times New Roman" w:eastAsia="Times New Roman" w:hAnsi="Times New Roman" w:cs="Times New Roman"/>
                <w:sz w:val="16"/>
                <w:szCs w:val="16"/>
              </w:rPr>
              <w:t>serious</w:t>
            </w:r>
            <w:r w:rsidRPr="00CA05A0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50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420B6C3" w14:textId="77777777" w:rsidR="00F1206E" w:rsidRPr="00CA05A0" w:rsidRDefault="00F1206E" w:rsidP="00E34836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A05A0">
              <w:rPr>
                <w:rFonts w:ascii="Times New Roman" w:eastAsia="Times New Roman" w:hAnsi="Times New Roman" w:cs="Times New Roman"/>
                <w:sz w:val="16"/>
                <w:szCs w:val="16"/>
              </w:rPr>
              <w:t>not serious</w:t>
            </w:r>
          </w:p>
        </w:tc>
        <w:tc>
          <w:tcPr>
            <w:tcW w:w="46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6103E9D" w14:textId="77777777" w:rsidR="00F1206E" w:rsidRPr="00CA05A0" w:rsidRDefault="00F1206E" w:rsidP="00E34836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A05A0">
              <w:rPr>
                <w:rFonts w:ascii="Times New Roman" w:eastAsia="Times New Roman" w:hAnsi="Times New Roman" w:cs="Times New Roman"/>
                <w:sz w:val="16"/>
                <w:szCs w:val="16"/>
              </w:rPr>
              <w:t>not serious</w:t>
            </w:r>
          </w:p>
        </w:tc>
        <w:tc>
          <w:tcPr>
            <w:tcW w:w="4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83EFCD4" w14:textId="77777777" w:rsidR="00F1206E" w:rsidRPr="00CA05A0" w:rsidRDefault="00F1206E" w:rsidP="00E34836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CA05A0">
              <w:rPr>
                <w:rFonts w:ascii="Times New Roman" w:eastAsia="Times New Roman" w:hAnsi="Times New Roman" w:cs="Times New Roman"/>
                <w:sz w:val="16"/>
                <w:szCs w:val="16"/>
              </w:rPr>
              <w:t>serious</w:t>
            </w:r>
            <w:r w:rsidRPr="00CA05A0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d</w:t>
            </w:r>
            <w:proofErr w:type="spellEnd"/>
          </w:p>
        </w:tc>
        <w:tc>
          <w:tcPr>
            <w:tcW w:w="44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3762B28" w14:textId="77777777" w:rsidR="00F1206E" w:rsidRPr="00CA05A0" w:rsidRDefault="00F1206E" w:rsidP="00E34836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A05A0">
              <w:rPr>
                <w:rFonts w:ascii="Times New Roman" w:eastAsia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3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76264B6" w14:textId="77777777" w:rsidR="00F1206E" w:rsidRPr="00CA05A0" w:rsidRDefault="00F1206E" w:rsidP="00E34836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A05A0">
              <w:rPr>
                <w:rStyle w:val="quality-sign"/>
                <w:rFonts w:ascii="Cambria Math" w:eastAsia="Times New Roman" w:hAnsi="Cambria Math" w:cs="Cambria Math"/>
                <w:sz w:val="16"/>
                <w:szCs w:val="16"/>
              </w:rPr>
              <w:t>⨁⨁</w:t>
            </w:r>
            <w:r w:rsidRPr="00CA05A0">
              <w:rPr>
                <w:rStyle w:val="quality-sign"/>
                <w:rFonts w:ascii="Segoe UI Symbol" w:eastAsia="Times New Roman" w:hAnsi="Segoe UI Symbol" w:cs="Segoe UI Symbol"/>
                <w:sz w:val="16"/>
                <w:szCs w:val="16"/>
              </w:rPr>
              <w:t>◯◯</w:t>
            </w:r>
            <w:r w:rsidRPr="00CA05A0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</w:r>
            <w:r w:rsidRPr="00CA05A0">
              <w:rPr>
                <w:rStyle w:val="quality-text"/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38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4BE8962" w14:textId="77777777" w:rsidR="00F1206E" w:rsidRPr="00CA05A0" w:rsidRDefault="00F1206E" w:rsidP="00E34836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A05A0">
              <w:rPr>
                <w:rFonts w:ascii="Times New Roman" w:eastAsia="Times New Roman" w:hAnsi="Times New Roman" w:cs="Times New Roman"/>
                <w:sz w:val="16"/>
                <w:szCs w:val="16"/>
              </w:rPr>
              <w:t>202</w:t>
            </w:r>
          </w:p>
        </w:tc>
        <w:tc>
          <w:tcPr>
            <w:tcW w:w="34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CA96AB0" w14:textId="77777777" w:rsidR="00F1206E" w:rsidRPr="00CA05A0" w:rsidRDefault="00F1206E" w:rsidP="00E34836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A05A0">
              <w:rPr>
                <w:rFonts w:ascii="Times New Roman" w:eastAsia="Times New Roman" w:hAnsi="Times New Roman" w:cs="Times New Roman"/>
                <w:sz w:val="16"/>
                <w:szCs w:val="16"/>
              </w:rPr>
              <w:t>203</w:t>
            </w:r>
          </w:p>
        </w:tc>
        <w:tc>
          <w:tcPr>
            <w:tcW w:w="46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A6EC5F8" w14:textId="77777777" w:rsidR="00F1206E" w:rsidRPr="00CA05A0" w:rsidRDefault="00F1206E" w:rsidP="00E34836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A05A0">
              <w:rPr>
                <w:rStyle w:val="cell"/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3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6AD8161" w14:textId="77777777" w:rsidR="00F1206E" w:rsidRPr="00CA05A0" w:rsidRDefault="00F1206E" w:rsidP="00E34836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A05A0">
              <w:rPr>
                <w:rStyle w:val="cell-value"/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MD 0.09 </w:t>
            </w:r>
            <w:r w:rsidRPr="00CA05A0">
              <w:rPr>
                <w:rStyle w:val="cell-value"/>
                <w:rFonts w:ascii="MS Mincho" w:eastAsia="MS Mincho" w:hAnsi="MS Mincho" w:cs="MS Mincho"/>
                <w:b/>
                <w:bCs/>
                <w:sz w:val="16"/>
                <w:szCs w:val="16"/>
              </w:rPr>
              <w:t>long</w:t>
            </w:r>
            <w:r w:rsidRPr="00CA05A0">
              <w:rPr>
                <w:rStyle w:val="cell-value"/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er</w:t>
            </w:r>
            <w:r w:rsidRPr="00CA05A0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</w:r>
            <w:r w:rsidRPr="00CA05A0">
              <w:rPr>
                <w:rStyle w:val="cell-value"/>
                <w:rFonts w:ascii="Times New Roman" w:eastAsia="Times New Roman" w:hAnsi="Times New Roman" w:cs="Times New Roman"/>
                <w:sz w:val="16"/>
                <w:szCs w:val="16"/>
              </w:rPr>
              <w:t>(0.7 shorter to 0.87 longer)</w:t>
            </w:r>
          </w:p>
        </w:tc>
      </w:tr>
      <w:tr w:rsidR="00F1206E" w:rsidRPr="00CA05A0" w14:paraId="4C1B1758" w14:textId="77777777" w:rsidTr="00E34836">
        <w:trPr>
          <w:cantSplit/>
        </w:trPr>
        <w:tc>
          <w:tcPr>
            <w:tcW w:w="5000" w:type="pct"/>
            <w:gridSpan w:val="11"/>
            <w:tcBorders>
              <w:top w:val="nil"/>
              <w:left w:val="nil"/>
              <w:bottom w:val="nil"/>
              <w:right w:val="nil"/>
            </w:tcBorders>
            <w:hideMark/>
          </w:tcPr>
          <w:p w14:paraId="3699FA10" w14:textId="77777777" w:rsidR="00F1206E" w:rsidRPr="00CA05A0" w:rsidRDefault="00F1206E" w:rsidP="00E34836">
            <w:pPr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05A0">
              <w:rPr>
                <w:rStyle w:val="label"/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uration of mechanical ventilation</w:t>
            </w:r>
          </w:p>
        </w:tc>
      </w:tr>
      <w:tr w:rsidR="00F1206E" w:rsidRPr="00CA05A0" w14:paraId="390BD167" w14:textId="77777777" w:rsidTr="00E34836">
        <w:trPr>
          <w:cantSplit/>
        </w:trPr>
        <w:tc>
          <w:tcPr>
            <w:tcW w:w="44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65B7B83" w14:textId="77777777" w:rsidR="00F1206E" w:rsidRPr="00CA05A0" w:rsidRDefault="00F1206E" w:rsidP="00E34836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A05A0">
              <w:rPr>
                <w:rFonts w:ascii="Times New Roman" w:eastAsia="Times New Roman" w:hAnsi="Times New Roman" w:cs="Times New Roman"/>
                <w:sz w:val="16"/>
                <w:szCs w:val="16"/>
              </w:rPr>
              <w:t>371</w:t>
            </w:r>
            <w:r w:rsidRPr="00CA05A0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(4 RCTs)</w:t>
            </w:r>
          </w:p>
        </w:tc>
        <w:tc>
          <w:tcPr>
            <w:tcW w:w="2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E9E23B0" w14:textId="77777777" w:rsidR="00F1206E" w:rsidRPr="00CA05A0" w:rsidRDefault="00F1206E" w:rsidP="00E34836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CA05A0">
              <w:rPr>
                <w:rFonts w:ascii="Times New Roman" w:eastAsia="Times New Roman" w:hAnsi="Times New Roman" w:cs="Times New Roman"/>
                <w:sz w:val="16"/>
                <w:szCs w:val="16"/>
              </w:rPr>
              <w:t>serious</w:t>
            </w:r>
            <w:r w:rsidRPr="00CA05A0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50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3CBDB45" w14:textId="77777777" w:rsidR="00F1206E" w:rsidRPr="00CA05A0" w:rsidRDefault="00F1206E" w:rsidP="00E34836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A05A0">
              <w:rPr>
                <w:rFonts w:ascii="Times New Roman" w:eastAsia="Times New Roman" w:hAnsi="Times New Roman" w:cs="Times New Roman"/>
                <w:sz w:val="16"/>
                <w:szCs w:val="16"/>
              </w:rPr>
              <w:t>not serious</w:t>
            </w:r>
          </w:p>
        </w:tc>
        <w:tc>
          <w:tcPr>
            <w:tcW w:w="46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EA7D915" w14:textId="77777777" w:rsidR="00F1206E" w:rsidRPr="00CA05A0" w:rsidRDefault="00F1206E" w:rsidP="00E34836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A05A0">
              <w:rPr>
                <w:rFonts w:ascii="Times New Roman" w:eastAsia="Times New Roman" w:hAnsi="Times New Roman" w:cs="Times New Roman"/>
                <w:sz w:val="16"/>
                <w:szCs w:val="16"/>
              </w:rPr>
              <w:t>not serious</w:t>
            </w:r>
          </w:p>
        </w:tc>
        <w:tc>
          <w:tcPr>
            <w:tcW w:w="4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83FCD81" w14:textId="77777777" w:rsidR="00F1206E" w:rsidRPr="00CA05A0" w:rsidRDefault="00F1206E" w:rsidP="00E34836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CA05A0">
              <w:rPr>
                <w:rFonts w:ascii="Times New Roman" w:eastAsia="Times New Roman" w:hAnsi="Times New Roman" w:cs="Times New Roman"/>
                <w:sz w:val="16"/>
                <w:szCs w:val="16"/>
              </w:rPr>
              <w:t>serious</w:t>
            </w:r>
            <w:r w:rsidRPr="00CA05A0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d</w:t>
            </w:r>
            <w:proofErr w:type="spellEnd"/>
          </w:p>
        </w:tc>
        <w:tc>
          <w:tcPr>
            <w:tcW w:w="44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2BB7D4B" w14:textId="77777777" w:rsidR="00F1206E" w:rsidRPr="00CA05A0" w:rsidRDefault="00F1206E" w:rsidP="00E34836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A05A0">
              <w:rPr>
                <w:rFonts w:ascii="Times New Roman" w:eastAsia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3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DC27F43" w14:textId="77777777" w:rsidR="00F1206E" w:rsidRPr="00CA05A0" w:rsidRDefault="00F1206E" w:rsidP="00E34836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A05A0">
              <w:rPr>
                <w:rStyle w:val="quality-sign"/>
                <w:rFonts w:ascii="Cambria Math" w:eastAsia="Times New Roman" w:hAnsi="Cambria Math" w:cs="Cambria Math"/>
                <w:sz w:val="16"/>
                <w:szCs w:val="16"/>
              </w:rPr>
              <w:t>⨁⨁</w:t>
            </w:r>
            <w:r w:rsidRPr="00CA05A0">
              <w:rPr>
                <w:rStyle w:val="quality-sign"/>
                <w:rFonts w:ascii="Segoe UI Symbol" w:eastAsia="Times New Roman" w:hAnsi="Segoe UI Symbol" w:cs="Segoe UI Symbol"/>
                <w:sz w:val="16"/>
                <w:szCs w:val="16"/>
              </w:rPr>
              <w:t>◯◯</w:t>
            </w:r>
            <w:r w:rsidRPr="00CA05A0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</w:r>
            <w:r w:rsidRPr="00CA05A0">
              <w:rPr>
                <w:rStyle w:val="quality-text"/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38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998FF16" w14:textId="77777777" w:rsidR="00F1206E" w:rsidRPr="00CA05A0" w:rsidRDefault="00F1206E" w:rsidP="00E34836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A05A0">
              <w:rPr>
                <w:rFonts w:ascii="Times New Roman" w:eastAsia="Times New Roman" w:hAnsi="Times New Roman" w:cs="Times New Roman"/>
                <w:sz w:val="16"/>
                <w:szCs w:val="16"/>
              </w:rPr>
              <w:t>184</w:t>
            </w:r>
          </w:p>
        </w:tc>
        <w:tc>
          <w:tcPr>
            <w:tcW w:w="34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D7ECF5A" w14:textId="77777777" w:rsidR="00F1206E" w:rsidRPr="00CA05A0" w:rsidRDefault="00F1206E" w:rsidP="00E34836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A05A0">
              <w:rPr>
                <w:rFonts w:ascii="Times New Roman" w:eastAsia="Times New Roman" w:hAnsi="Times New Roman" w:cs="Times New Roman"/>
                <w:sz w:val="16"/>
                <w:szCs w:val="16"/>
              </w:rPr>
              <w:t>187</w:t>
            </w:r>
          </w:p>
        </w:tc>
        <w:tc>
          <w:tcPr>
            <w:tcW w:w="46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4E579CD" w14:textId="77777777" w:rsidR="00F1206E" w:rsidRPr="00CA05A0" w:rsidRDefault="00F1206E" w:rsidP="00E34836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A05A0">
              <w:rPr>
                <w:rStyle w:val="cell"/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3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27E799A" w14:textId="77777777" w:rsidR="00F1206E" w:rsidRPr="00CA05A0" w:rsidRDefault="00F1206E" w:rsidP="00E34836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A05A0">
              <w:rPr>
                <w:rStyle w:val="cell-value"/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D 0.2 shorter</w:t>
            </w:r>
            <w:r w:rsidRPr="00CA05A0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</w:r>
            <w:r w:rsidRPr="00CA05A0">
              <w:rPr>
                <w:rStyle w:val="cell-value"/>
                <w:rFonts w:ascii="Times New Roman" w:eastAsia="Times New Roman" w:hAnsi="Times New Roman" w:cs="Times New Roman"/>
                <w:sz w:val="16"/>
                <w:szCs w:val="16"/>
              </w:rPr>
              <w:t>(0.63 shorter to 0.23 longer)</w:t>
            </w:r>
          </w:p>
        </w:tc>
      </w:tr>
      <w:tr w:rsidR="00F1206E" w:rsidRPr="00CA05A0" w14:paraId="17BF0B0F" w14:textId="77777777" w:rsidTr="00E34836">
        <w:trPr>
          <w:cantSplit/>
        </w:trPr>
        <w:tc>
          <w:tcPr>
            <w:tcW w:w="5000" w:type="pct"/>
            <w:gridSpan w:val="11"/>
            <w:tcBorders>
              <w:top w:val="nil"/>
              <w:left w:val="nil"/>
              <w:bottom w:val="nil"/>
              <w:right w:val="nil"/>
            </w:tcBorders>
            <w:hideMark/>
          </w:tcPr>
          <w:p w14:paraId="156D28B3" w14:textId="77777777" w:rsidR="00F1206E" w:rsidRPr="00CA05A0" w:rsidRDefault="00F1206E" w:rsidP="00E34836">
            <w:pPr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05A0">
              <w:rPr>
                <w:rStyle w:val="label"/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mesis</w:t>
            </w:r>
          </w:p>
        </w:tc>
      </w:tr>
      <w:tr w:rsidR="00F1206E" w:rsidRPr="00CA05A0" w14:paraId="3F878903" w14:textId="77777777" w:rsidTr="00E34836">
        <w:trPr>
          <w:cantSplit/>
        </w:trPr>
        <w:tc>
          <w:tcPr>
            <w:tcW w:w="44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718027D" w14:textId="77777777" w:rsidR="00F1206E" w:rsidRPr="00CA05A0" w:rsidRDefault="00F1206E" w:rsidP="00E34836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A05A0">
              <w:rPr>
                <w:rFonts w:ascii="Times New Roman" w:eastAsia="Times New Roman" w:hAnsi="Times New Roman" w:cs="Times New Roman"/>
                <w:sz w:val="16"/>
                <w:szCs w:val="16"/>
              </w:rPr>
              <w:t>469</w:t>
            </w:r>
            <w:r w:rsidRPr="00CA05A0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(6 RCTs)</w:t>
            </w:r>
          </w:p>
        </w:tc>
        <w:tc>
          <w:tcPr>
            <w:tcW w:w="2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F242631" w14:textId="77777777" w:rsidR="00F1206E" w:rsidRPr="00CA05A0" w:rsidRDefault="00F1206E" w:rsidP="00E34836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A05A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very </w:t>
            </w:r>
            <w:proofErr w:type="spellStart"/>
            <w:r w:rsidRPr="00CA05A0">
              <w:rPr>
                <w:rFonts w:ascii="Times New Roman" w:eastAsia="Times New Roman" w:hAnsi="Times New Roman" w:cs="Times New Roman"/>
                <w:sz w:val="16"/>
                <w:szCs w:val="16"/>
              </w:rPr>
              <w:t>serious</w:t>
            </w:r>
            <w:r w:rsidRPr="00CA05A0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50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8D9E2CA" w14:textId="77777777" w:rsidR="00F1206E" w:rsidRPr="00CA05A0" w:rsidRDefault="00F1206E" w:rsidP="00E34836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A05A0">
              <w:rPr>
                <w:rFonts w:ascii="Times New Roman" w:eastAsia="Times New Roman" w:hAnsi="Times New Roman" w:cs="Times New Roman"/>
                <w:sz w:val="16"/>
                <w:szCs w:val="16"/>
              </w:rPr>
              <w:t>not serious</w:t>
            </w:r>
          </w:p>
        </w:tc>
        <w:tc>
          <w:tcPr>
            <w:tcW w:w="46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9DE5A0A" w14:textId="77777777" w:rsidR="00F1206E" w:rsidRPr="00CA05A0" w:rsidRDefault="00F1206E" w:rsidP="00E34836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A05A0">
              <w:rPr>
                <w:rFonts w:ascii="Times New Roman" w:eastAsia="Times New Roman" w:hAnsi="Times New Roman" w:cs="Times New Roman"/>
                <w:sz w:val="16"/>
                <w:szCs w:val="16"/>
              </w:rPr>
              <w:t>not serious</w:t>
            </w:r>
          </w:p>
        </w:tc>
        <w:tc>
          <w:tcPr>
            <w:tcW w:w="4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23118CF" w14:textId="77777777" w:rsidR="00F1206E" w:rsidRPr="00CA05A0" w:rsidRDefault="00F1206E" w:rsidP="00E34836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A05A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very </w:t>
            </w:r>
            <w:proofErr w:type="spellStart"/>
            <w:r w:rsidRPr="00CA05A0">
              <w:rPr>
                <w:rFonts w:ascii="Times New Roman" w:eastAsia="Times New Roman" w:hAnsi="Times New Roman" w:cs="Times New Roman"/>
                <w:sz w:val="16"/>
                <w:szCs w:val="16"/>
              </w:rPr>
              <w:t>serious</w:t>
            </w:r>
            <w:r w:rsidRPr="00CA05A0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e</w:t>
            </w:r>
            <w:proofErr w:type="spellEnd"/>
          </w:p>
        </w:tc>
        <w:tc>
          <w:tcPr>
            <w:tcW w:w="44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0919B9B" w14:textId="77777777" w:rsidR="00F1206E" w:rsidRPr="00CA05A0" w:rsidRDefault="00F1206E" w:rsidP="00E34836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A05A0">
              <w:rPr>
                <w:rFonts w:ascii="Times New Roman" w:eastAsia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3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D0B846B" w14:textId="77777777" w:rsidR="00F1206E" w:rsidRPr="00CA05A0" w:rsidRDefault="00F1206E" w:rsidP="00E34836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A05A0">
              <w:rPr>
                <w:rStyle w:val="quality-sign"/>
                <w:rFonts w:ascii="Cambria Math" w:eastAsia="Times New Roman" w:hAnsi="Cambria Math" w:cs="Cambria Math"/>
                <w:sz w:val="16"/>
                <w:szCs w:val="16"/>
              </w:rPr>
              <w:t>⨁</w:t>
            </w:r>
            <w:r w:rsidRPr="00CA05A0">
              <w:rPr>
                <w:rStyle w:val="quality-sign"/>
                <w:rFonts w:ascii="Segoe UI Symbol" w:eastAsia="Times New Roman" w:hAnsi="Segoe UI Symbol" w:cs="Segoe UI Symbol"/>
                <w:sz w:val="16"/>
                <w:szCs w:val="16"/>
              </w:rPr>
              <w:t>◯◯◯</w:t>
            </w:r>
            <w:r w:rsidRPr="00CA05A0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</w:r>
            <w:r w:rsidRPr="00CA05A0">
              <w:rPr>
                <w:rStyle w:val="quality-text"/>
                <w:rFonts w:ascii="Times New Roman" w:eastAsia="Times New Roman" w:hAnsi="Times New Roman" w:cs="Times New Roman"/>
                <w:sz w:val="16"/>
                <w:szCs w:val="16"/>
              </w:rPr>
              <w:t>Very low</w:t>
            </w:r>
          </w:p>
        </w:tc>
        <w:tc>
          <w:tcPr>
            <w:tcW w:w="38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DE3C121" w14:textId="77777777" w:rsidR="00F1206E" w:rsidRPr="00CA05A0" w:rsidRDefault="00F1206E" w:rsidP="00E34836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A05A0">
              <w:rPr>
                <w:rFonts w:ascii="Times New Roman" w:eastAsia="Times New Roman" w:hAnsi="Times New Roman" w:cs="Times New Roman"/>
                <w:sz w:val="16"/>
                <w:szCs w:val="16"/>
              </w:rPr>
              <w:t>5/234 (2.1%)</w:t>
            </w:r>
          </w:p>
        </w:tc>
        <w:tc>
          <w:tcPr>
            <w:tcW w:w="34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574FB0A" w14:textId="77777777" w:rsidR="00F1206E" w:rsidRPr="00CA05A0" w:rsidRDefault="00F1206E" w:rsidP="00E34836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A05A0">
              <w:rPr>
                <w:rFonts w:ascii="Times New Roman" w:eastAsia="Times New Roman" w:hAnsi="Times New Roman" w:cs="Times New Roman"/>
                <w:sz w:val="16"/>
                <w:szCs w:val="16"/>
              </w:rPr>
              <w:t>9/235 (3.8%)</w:t>
            </w:r>
          </w:p>
        </w:tc>
        <w:tc>
          <w:tcPr>
            <w:tcW w:w="46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3CF5F42" w14:textId="77777777" w:rsidR="00F1206E" w:rsidRPr="00CA05A0" w:rsidRDefault="00F1206E" w:rsidP="00E34836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A05A0">
              <w:rPr>
                <w:rStyle w:val="block"/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RR 1.76</w:t>
            </w:r>
            <w:r w:rsidRPr="00CA05A0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</w:r>
            <w:r w:rsidRPr="00CA05A0">
              <w:rPr>
                <w:rStyle w:val="cell"/>
                <w:rFonts w:ascii="Times New Roman" w:eastAsia="Times New Roman" w:hAnsi="Times New Roman" w:cs="Times New Roman"/>
                <w:sz w:val="16"/>
                <w:szCs w:val="16"/>
              </w:rPr>
              <w:t>(0.66 to 4.70)</w:t>
            </w:r>
          </w:p>
        </w:tc>
        <w:tc>
          <w:tcPr>
            <w:tcW w:w="83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58662C1" w14:textId="77777777" w:rsidR="00F1206E" w:rsidRPr="00CA05A0" w:rsidRDefault="00F1206E" w:rsidP="00E34836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A05A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6 more per 1,000</w:t>
            </w:r>
            <w:r w:rsidRPr="00CA05A0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(from 7 fewer to 79 more)</w:t>
            </w:r>
          </w:p>
        </w:tc>
      </w:tr>
      <w:tr w:rsidR="00F1206E" w:rsidRPr="00CA05A0" w14:paraId="12BF9369" w14:textId="77777777" w:rsidTr="00E34836">
        <w:trPr>
          <w:cantSplit/>
        </w:trPr>
        <w:tc>
          <w:tcPr>
            <w:tcW w:w="5000" w:type="pct"/>
            <w:gridSpan w:val="11"/>
            <w:tcBorders>
              <w:top w:val="nil"/>
              <w:left w:val="nil"/>
              <w:bottom w:val="nil"/>
              <w:right w:val="nil"/>
            </w:tcBorders>
            <w:hideMark/>
          </w:tcPr>
          <w:p w14:paraId="4DA01E84" w14:textId="77777777" w:rsidR="00F1206E" w:rsidRPr="00CA05A0" w:rsidRDefault="00F1206E" w:rsidP="00E34836">
            <w:pPr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05A0">
              <w:rPr>
                <w:rStyle w:val="label"/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iarrhea</w:t>
            </w:r>
          </w:p>
        </w:tc>
      </w:tr>
      <w:tr w:rsidR="00F1206E" w:rsidRPr="00CA05A0" w14:paraId="3871070C" w14:textId="77777777" w:rsidTr="00E34836">
        <w:trPr>
          <w:cantSplit/>
        </w:trPr>
        <w:tc>
          <w:tcPr>
            <w:tcW w:w="44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A86D45F" w14:textId="77777777" w:rsidR="00F1206E" w:rsidRPr="00CA05A0" w:rsidRDefault="00F1206E" w:rsidP="00E34836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A05A0">
              <w:rPr>
                <w:rFonts w:ascii="Times New Roman" w:eastAsia="Times New Roman" w:hAnsi="Times New Roman" w:cs="Times New Roman"/>
                <w:sz w:val="16"/>
                <w:szCs w:val="16"/>
              </w:rPr>
              <w:t>430</w:t>
            </w:r>
            <w:r w:rsidRPr="00CA05A0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(5 RCTs)</w:t>
            </w:r>
          </w:p>
        </w:tc>
        <w:tc>
          <w:tcPr>
            <w:tcW w:w="2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18E2751" w14:textId="77777777" w:rsidR="00F1206E" w:rsidRPr="00CA05A0" w:rsidRDefault="00F1206E" w:rsidP="00E34836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A05A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very </w:t>
            </w:r>
            <w:proofErr w:type="spellStart"/>
            <w:r w:rsidRPr="00CA05A0">
              <w:rPr>
                <w:rFonts w:ascii="Times New Roman" w:eastAsia="Times New Roman" w:hAnsi="Times New Roman" w:cs="Times New Roman"/>
                <w:sz w:val="16"/>
                <w:szCs w:val="16"/>
              </w:rPr>
              <w:t>serious</w:t>
            </w:r>
            <w:r w:rsidRPr="00CA05A0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50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58709FE" w14:textId="77777777" w:rsidR="00F1206E" w:rsidRPr="00CA05A0" w:rsidRDefault="00F1206E" w:rsidP="00E34836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A05A0">
              <w:rPr>
                <w:rFonts w:ascii="Times New Roman" w:eastAsia="Times New Roman" w:hAnsi="Times New Roman" w:cs="Times New Roman"/>
                <w:sz w:val="16"/>
                <w:szCs w:val="16"/>
              </w:rPr>
              <w:t>not serious</w:t>
            </w:r>
          </w:p>
        </w:tc>
        <w:tc>
          <w:tcPr>
            <w:tcW w:w="46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8973E9F" w14:textId="77777777" w:rsidR="00F1206E" w:rsidRPr="00CA05A0" w:rsidRDefault="00F1206E" w:rsidP="00E34836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A05A0">
              <w:rPr>
                <w:rFonts w:ascii="Times New Roman" w:eastAsia="Times New Roman" w:hAnsi="Times New Roman" w:cs="Times New Roman"/>
                <w:sz w:val="16"/>
                <w:szCs w:val="16"/>
              </w:rPr>
              <w:t>not serious</w:t>
            </w:r>
          </w:p>
        </w:tc>
        <w:tc>
          <w:tcPr>
            <w:tcW w:w="4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D4A4DE7" w14:textId="77777777" w:rsidR="00F1206E" w:rsidRPr="00CA05A0" w:rsidRDefault="00F1206E" w:rsidP="00E34836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A05A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very </w:t>
            </w:r>
            <w:proofErr w:type="spellStart"/>
            <w:r w:rsidRPr="00CA05A0">
              <w:rPr>
                <w:rFonts w:ascii="Times New Roman" w:eastAsia="Times New Roman" w:hAnsi="Times New Roman" w:cs="Times New Roman"/>
                <w:sz w:val="16"/>
                <w:szCs w:val="16"/>
              </w:rPr>
              <w:t>serious</w:t>
            </w:r>
            <w:r w:rsidRPr="00CA05A0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e</w:t>
            </w:r>
            <w:proofErr w:type="spellEnd"/>
          </w:p>
        </w:tc>
        <w:tc>
          <w:tcPr>
            <w:tcW w:w="44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69B5F39" w14:textId="77777777" w:rsidR="00F1206E" w:rsidRPr="00CA05A0" w:rsidRDefault="00F1206E" w:rsidP="00E34836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A05A0">
              <w:rPr>
                <w:rFonts w:ascii="Times New Roman" w:eastAsia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3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1A0F269" w14:textId="77777777" w:rsidR="00F1206E" w:rsidRPr="00CA05A0" w:rsidRDefault="00F1206E" w:rsidP="00E34836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A05A0">
              <w:rPr>
                <w:rStyle w:val="quality-sign"/>
                <w:rFonts w:ascii="Cambria Math" w:eastAsia="Times New Roman" w:hAnsi="Cambria Math" w:cs="Cambria Math"/>
                <w:sz w:val="16"/>
                <w:szCs w:val="16"/>
              </w:rPr>
              <w:t>⨁</w:t>
            </w:r>
            <w:r w:rsidRPr="00CA05A0">
              <w:rPr>
                <w:rStyle w:val="quality-sign"/>
                <w:rFonts w:ascii="Segoe UI Symbol" w:eastAsia="Times New Roman" w:hAnsi="Segoe UI Symbol" w:cs="Segoe UI Symbol"/>
                <w:sz w:val="16"/>
                <w:szCs w:val="16"/>
              </w:rPr>
              <w:t>◯◯◯</w:t>
            </w:r>
            <w:r w:rsidRPr="00CA05A0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</w:r>
            <w:r w:rsidRPr="00CA05A0">
              <w:rPr>
                <w:rStyle w:val="quality-text"/>
                <w:rFonts w:ascii="Times New Roman" w:eastAsia="Times New Roman" w:hAnsi="Times New Roman" w:cs="Times New Roman"/>
                <w:sz w:val="16"/>
                <w:szCs w:val="16"/>
              </w:rPr>
              <w:t>Very low</w:t>
            </w:r>
          </w:p>
        </w:tc>
        <w:tc>
          <w:tcPr>
            <w:tcW w:w="38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68084C7" w14:textId="77777777" w:rsidR="00F1206E" w:rsidRPr="00CA05A0" w:rsidRDefault="00F1206E" w:rsidP="00E34836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A05A0">
              <w:rPr>
                <w:rFonts w:ascii="Times New Roman" w:eastAsia="Times New Roman" w:hAnsi="Times New Roman" w:cs="Times New Roman"/>
                <w:sz w:val="16"/>
                <w:szCs w:val="16"/>
              </w:rPr>
              <w:t>6/213 (2.8%)</w:t>
            </w:r>
          </w:p>
        </w:tc>
        <w:tc>
          <w:tcPr>
            <w:tcW w:w="34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B72AFF2" w14:textId="77777777" w:rsidR="00F1206E" w:rsidRPr="00CA05A0" w:rsidRDefault="00F1206E" w:rsidP="00E34836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A05A0">
              <w:rPr>
                <w:rFonts w:ascii="Times New Roman" w:eastAsia="Times New Roman" w:hAnsi="Times New Roman" w:cs="Times New Roman"/>
                <w:sz w:val="16"/>
                <w:szCs w:val="16"/>
              </w:rPr>
              <w:t>14/217 (6.5%)</w:t>
            </w:r>
          </w:p>
        </w:tc>
        <w:tc>
          <w:tcPr>
            <w:tcW w:w="46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9D48EBD" w14:textId="77777777" w:rsidR="00F1206E" w:rsidRPr="00CA05A0" w:rsidRDefault="00F1206E" w:rsidP="00E34836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A05A0">
              <w:rPr>
                <w:rStyle w:val="block"/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RR 1.64</w:t>
            </w:r>
            <w:r w:rsidRPr="00CA05A0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</w:r>
            <w:r w:rsidRPr="00CA05A0">
              <w:rPr>
                <w:rStyle w:val="cell"/>
                <w:rFonts w:ascii="Times New Roman" w:eastAsia="Times New Roman" w:hAnsi="Times New Roman" w:cs="Times New Roman"/>
                <w:sz w:val="16"/>
                <w:szCs w:val="16"/>
              </w:rPr>
              <w:t>(0.61 to 4.40)</w:t>
            </w:r>
          </w:p>
        </w:tc>
        <w:tc>
          <w:tcPr>
            <w:tcW w:w="83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A74A881" w14:textId="77777777" w:rsidR="00F1206E" w:rsidRPr="00CA05A0" w:rsidRDefault="00F1206E" w:rsidP="00E34836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A05A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8 more per 1,000</w:t>
            </w:r>
            <w:r w:rsidRPr="00CA05A0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(from 11 fewer to 96 more)</w:t>
            </w:r>
          </w:p>
        </w:tc>
      </w:tr>
      <w:tr w:rsidR="00F1206E" w:rsidRPr="00CA05A0" w14:paraId="197851BE" w14:textId="77777777" w:rsidTr="00E34836">
        <w:trPr>
          <w:cantSplit/>
        </w:trPr>
        <w:tc>
          <w:tcPr>
            <w:tcW w:w="5000" w:type="pct"/>
            <w:gridSpan w:val="11"/>
            <w:tcBorders>
              <w:top w:val="nil"/>
              <w:left w:val="nil"/>
              <w:bottom w:val="nil"/>
              <w:right w:val="nil"/>
            </w:tcBorders>
            <w:hideMark/>
          </w:tcPr>
          <w:p w14:paraId="63283B50" w14:textId="77777777" w:rsidR="00F1206E" w:rsidRPr="00CA05A0" w:rsidRDefault="00F1206E" w:rsidP="00E34836">
            <w:pPr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05A0">
              <w:rPr>
                <w:rStyle w:val="label"/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Gastrointestinal bleeding</w:t>
            </w:r>
          </w:p>
        </w:tc>
      </w:tr>
      <w:tr w:rsidR="00F1206E" w:rsidRPr="00CA05A0" w14:paraId="4FD3DADA" w14:textId="77777777" w:rsidTr="00E34836">
        <w:trPr>
          <w:cantSplit/>
        </w:trPr>
        <w:tc>
          <w:tcPr>
            <w:tcW w:w="44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7E4AC28" w14:textId="77777777" w:rsidR="00F1206E" w:rsidRPr="00CA05A0" w:rsidRDefault="00F1206E" w:rsidP="00E34836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A05A0">
              <w:rPr>
                <w:rFonts w:ascii="Times New Roman" w:eastAsia="Times New Roman" w:hAnsi="Times New Roman" w:cs="Times New Roman"/>
                <w:sz w:val="16"/>
                <w:szCs w:val="16"/>
              </w:rPr>
              <w:t>109</w:t>
            </w:r>
            <w:r w:rsidRPr="00CA05A0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(2 RCTs)</w:t>
            </w:r>
          </w:p>
        </w:tc>
        <w:tc>
          <w:tcPr>
            <w:tcW w:w="2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AAD54F8" w14:textId="77777777" w:rsidR="00F1206E" w:rsidRPr="00CA05A0" w:rsidRDefault="00F1206E" w:rsidP="00E34836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CA05A0">
              <w:rPr>
                <w:rFonts w:ascii="Times New Roman" w:eastAsia="Times New Roman" w:hAnsi="Times New Roman" w:cs="Times New Roman"/>
                <w:sz w:val="16"/>
                <w:szCs w:val="16"/>
              </w:rPr>
              <w:t>serious</w:t>
            </w:r>
            <w:r w:rsidRPr="00CA05A0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50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6A19126" w14:textId="77777777" w:rsidR="00F1206E" w:rsidRPr="00CA05A0" w:rsidRDefault="00F1206E" w:rsidP="00E34836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A05A0">
              <w:rPr>
                <w:rFonts w:ascii="Times New Roman" w:eastAsia="Times New Roman" w:hAnsi="Times New Roman" w:cs="Times New Roman"/>
                <w:sz w:val="16"/>
                <w:szCs w:val="16"/>
              </w:rPr>
              <w:t>not serious</w:t>
            </w:r>
          </w:p>
        </w:tc>
        <w:tc>
          <w:tcPr>
            <w:tcW w:w="46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F4A3D97" w14:textId="77777777" w:rsidR="00F1206E" w:rsidRPr="00CA05A0" w:rsidRDefault="00F1206E" w:rsidP="00E34836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A05A0">
              <w:rPr>
                <w:rFonts w:ascii="Times New Roman" w:eastAsia="Times New Roman" w:hAnsi="Times New Roman" w:cs="Times New Roman"/>
                <w:sz w:val="16"/>
                <w:szCs w:val="16"/>
              </w:rPr>
              <w:t>not serious</w:t>
            </w:r>
          </w:p>
        </w:tc>
        <w:tc>
          <w:tcPr>
            <w:tcW w:w="4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E299B15" w14:textId="77777777" w:rsidR="00F1206E" w:rsidRPr="00CA05A0" w:rsidRDefault="00F1206E" w:rsidP="00E34836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A05A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very </w:t>
            </w:r>
            <w:proofErr w:type="spellStart"/>
            <w:r w:rsidRPr="00CA05A0">
              <w:rPr>
                <w:rFonts w:ascii="Times New Roman" w:eastAsia="Times New Roman" w:hAnsi="Times New Roman" w:cs="Times New Roman"/>
                <w:sz w:val="16"/>
                <w:szCs w:val="16"/>
              </w:rPr>
              <w:t>serious</w:t>
            </w:r>
            <w:r w:rsidRPr="00CA05A0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e</w:t>
            </w:r>
            <w:proofErr w:type="spellEnd"/>
          </w:p>
        </w:tc>
        <w:tc>
          <w:tcPr>
            <w:tcW w:w="44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D2F2435" w14:textId="77777777" w:rsidR="00F1206E" w:rsidRPr="00CA05A0" w:rsidRDefault="00F1206E" w:rsidP="00E34836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A05A0">
              <w:rPr>
                <w:rFonts w:ascii="Times New Roman" w:eastAsia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3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48CEC34" w14:textId="77777777" w:rsidR="00F1206E" w:rsidRPr="00CA05A0" w:rsidRDefault="00F1206E" w:rsidP="00E34836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A05A0">
              <w:rPr>
                <w:rStyle w:val="quality-sign"/>
                <w:rFonts w:ascii="Cambria Math" w:eastAsia="Times New Roman" w:hAnsi="Cambria Math" w:cs="Cambria Math"/>
                <w:sz w:val="16"/>
                <w:szCs w:val="16"/>
              </w:rPr>
              <w:t>⨁</w:t>
            </w:r>
            <w:r w:rsidRPr="00CA05A0">
              <w:rPr>
                <w:rStyle w:val="quality-sign"/>
                <w:rFonts w:ascii="Segoe UI Symbol" w:eastAsia="Times New Roman" w:hAnsi="Segoe UI Symbol" w:cs="Segoe UI Symbol"/>
                <w:sz w:val="16"/>
                <w:szCs w:val="16"/>
              </w:rPr>
              <w:t>◯◯◯</w:t>
            </w:r>
            <w:r w:rsidRPr="00CA05A0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</w:r>
            <w:r w:rsidRPr="00CA05A0">
              <w:rPr>
                <w:rStyle w:val="quality-text"/>
                <w:rFonts w:ascii="Times New Roman" w:eastAsia="Times New Roman" w:hAnsi="Times New Roman" w:cs="Times New Roman"/>
                <w:sz w:val="16"/>
                <w:szCs w:val="16"/>
              </w:rPr>
              <w:t>Very low</w:t>
            </w:r>
          </w:p>
        </w:tc>
        <w:tc>
          <w:tcPr>
            <w:tcW w:w="38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D4E76C2" w14:textId="77777777" w:rsidR="00F1206E" w:rsidRPr="00CA05A0" w:rsidRDefault="00F1206E" w:rsidP="00E34836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A05A0">
              <w:rPr>
                <w:rFonts w:ascii="Times New Roman" w:eastAsia="Times New Roman" w:hAnsi="Times New Roman" w:cs="Times New Roman"/>
                <w:sz w:val="16"/>
                <w:szCs w:val="16"/>
              </w:rPr>
              <w:t>11/54 (20.4%)</w:t>
            </w:r>
          </w:p>
        </w:tc>
        <w:tc>
          <w:tcPr>
            <w:tcW w:w="34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62ED196" w14:textId="77777777" w:rsidR="00F1206E" w:rsidRPr="00CA05A0" w:rsidRDefault="00F1206E" w:rsidP="00E34836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A05A0">
              <w:rPr>
                <w:rFonts w:ascii="Times New Roman" w:eastAsia="Times New Roman" w:hAnsi="Times New Roman" w:cs="Times New Roman"/>
                <w:sz w:val="16"/>
                <w:szCs w:val="16"/>
              </w:rPr>
              <w:t>9/55 (16.4%)</w:t>
            </w:r>
          </w:p>
        </w:tc>
        <w:tc>
          <w:tcPr>
            <w:tcW w:w="46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D2B2A8D" w14:textId="77777777" w:rsidR="00F1206E" w:rsidRPr="00CA05A0" w:rsidRDefault="00F1206E" w:rsidP="00E34836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A05A0">
              <w:rPr>
                <w:rStyle w:val="block"/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RR 0.78</w:t>
            </w:r>
            <w:r w:rsidRPr="00CA05A0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</w:r>
            <w:r w:rsidRPr="00CA05A0">
              <w:rPr>
                <w:rStyle w:val="cell"/>
                <w:rFonts w:ascii="Times New Roman" w:eastAsia="Times New Roman" w:hAnsi="Times New Roman" w:cs="Times New Roman"/>
                <w:sz w:val="16"/>
                <w:szCs w:val="16"/>
              </w:rPr>
              <w:t>(0.38 to 1.64)</w:t>
            </w:r>
          </w:p>
        </w:tc>
        <w:tc>
          <w:tcPr>
            <w:tcW w:w="83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C0C52DF" w14:textId="77777777" w:rsidR="00F1206E" w:rsidRPr="00CA05A0" w:rsidRDefault="00F1206E" w:rsidP="00E34836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A05A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45 fewer per 1,000</w:t>
            </w:r>
            <w:r w:rsidRPr="00CA05A0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(from 126 fewer to 130 more)</w:t>
            </w:r>
          </w:p>
        </w:tc>
      </w:tr>
      <w:tr w:rsidR="00F1206E" w:rsidRPr="00CA05A0" w14:paraId="760E17EA" w14:textId="77777777" w:rsidTr="00E34836">
        <w:trPr>
          <w:cantSplit/>
        </w:trPr>
        <w:tc>
          <w:tcPr>
            <w:tcW w:w="5000" w:type="pct"/>
            <w:gridSpan w:val="11"/>
            <w:tcBorders>
              <w:top w:val="nil"/>
              <w:left w:val="nil"/>
              <w:bottom w:val="nil"/>
              <w:right w:val="nil"/>
            </w:tcBorders>
            <w:hideMark/>
          </w:tcPr>
          <w:p w14:paraId="0D7FAC9F" w14:textId="77777777" w:rsidR="00F1206E" w:rsidRPr="00CA05A0" w:rsidRDefault="00F1206E" w:rsidP="00E34836">
            <w:pPr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05A0">
              <w:rPr>
                <w:rStyle w:val="label"/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Weight for age Z score</w:t>
            </w:r>
          </w:p>
        </w:tc>
      </w:tr>
      <w:tr w:rsidR="00F1206E" w:rsidRPr="00CA05A0" w14:paraId="2E79B305" w14:textId="77777777" w:rsidTr="00E34836">
        <w:trPr>
          <w:cantSplit/>
        </w:trPr>
        <w:tc>
          <w:tcPr>
            <w:tcW w:w="44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5B86924" w14:textId="77777777" w:rsidR="00F1206E" w:rsidRPr="00CA05A0" w:rsidRDefault="00F1206E" w:rsidP="00E34836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A05A0">
              <w:rPr>
                <w:rFonts w:ascii="Times New Roman" w:eastAsia="Times New Roman" w:hAnsi="Times New Roman" w:cs="Times New Roman"/>
                <w:sz w:val="16"/>
                <w:szCs w:val="16"/>
              </w:rPr>
              <w:t>367</w:t>
            </w:r>
            <w:r w:rsidRPr="00CA05A0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(3 RCTs)</w:t>
            </w:r>
          </w:p>
        </w:tc>
        <w:tc>
          <w:tcPr>
            <w:tcW w:w="2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EA64A97" w14:textId="77777777" w:rsidR="00F1206E" w:rsidRPr="00CA05A0" w:rsidRDefault="00F1206E" w:rsidP="00E34836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CA05A0">
              <w:rPr>
                <w:rFonts w:ascii="Times New Roman" w:eastAsia="Times New Roman" w:hAnsi="Times New Roman" w:cs="Times New Roman"/>
                <w:sz w:val="16"/>
                <w:szCs w:val="16"/>
              </w:rPr>
              <w:t>serious</w:t>
            </w:r>
            <w:r w:rsidRPr="00CA05A0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50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C886BC2" w14:textId="77777777" w:rsidR="00F1206E" w:rsidRPr="00CA05A0" w:rsidRDefault="00F1206E" w:rsidP="00E34836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A05A0">
              <w:rPr>
                <w:rFonts w:ascii="Times New Roman" w:eastAsia="Times New Roman" w:hAnsi="Times New Roman" w:cs="Times New Roman"/>
                <w:sz w:val="16"/>
                <w:szCs w:val="16"/>
              </w:rPr>
              <w:t>not serious</w:t>
            </w:r>
          </w:p>
        </w:tc>
        <w:tc>
          <w:tcPr>
            <w:tcW w:w="46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89AB058" w14:textId="77777777" w:rsidR="00F1206E" w:rsidRPr="00CA05A0" w:rsidRDefault="00F1206E" w:rsidP="00E34836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A05A0">
              <w:rPr>
                <w:rFonts w:ascii="Times New Roman" w:eastAsia="Times New Roman" w:hAnsi="Times New Roman" w:cs="Times New Roman"/>
                <w:sz w:val="16"/>
                <w:szCs w:val="16"/>
              </w:rPr>
              <w:t>not serious</w:t>
            </w:r>
          </w:p>
        </w:tc>
        <w:tc>
          <w:tcPr>
            <w:tcW w:w="4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16BE2A8" w14:textId="77777777" w:rsidR="00F1206E" w:rsidRPr="00CA05A0" w:rsidRDefault="00F1206E" w:rsidP="00E34836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CA05A0">
              <w:rPr>
                <w:rFonts w:ascii="Times New Roman" w:eastAsia="Times New Roman" w:hAnsi="Times New Roman" w:cs="Times New Roman"/>
                <w:sz w:val="16"/>
                <w:szCs w:val="16"/>
              </w:rPr>
              <w:t>serious</w:t>
            </w:r>
            <w:r w:rsidRPr="00CA05A0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d</w:t>
            </w:r>
            <w:proofErr w:type="spellEnd"/>
          </w:p>
        </w:tc>
        <w:tc>
          <w:tcPr>
            <w:tcW w:w="44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2E313D6" w14:textId="77777777" w:rsidR="00F1206E" w:rsidRPr="00CA05A0" w:rsidRDefault="00F1206E" w:rsidP="00E34836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A05A0">
              <w:rPr>
                <w:rFonts w:ascii="Times New Roman" w:eastAsia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3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C7CB330" w14:textId="77777777" w:rsidR="00F1206E" w:rsidRPr="00CA05A0" w:rsidRDefault="00F1206E" w:rsidP="00E34836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A05A0">
              <w:rPr>
                <w:rStyle w:val="quality-sign"/>
                <w:rFonts w:ascii="Cambria Math" w:eastAsia="Times New Roman" w:hAnsi="Cambria Math" w:cs="Cambria Math"/>
                <w:sz w:val="16"/>
                <w:szCs w:val="16"/>
              </w:rPr>
              <w:t>⨁⨁</w:t>
            </w:r>
            <w:r w:rsidRPr="00CA05A0">
              <w:rPr>
                <w:rStyle w:val="quality-sign"/>
                <w:rFonts w:ascii="Segoe UI Symbol" w:eastAsia="Times New Roman" w:hAnsi="Segoe UI Symbol" w:cs="Segoe UI Symbol"/>
                <w:sz w:val="16"/>
                <w:szCs w:val="16"/>
              </w:rPr>
              <w:t>◯◯</w:t>
            </w:r>
            <w:r w:rsidRPr="00CA05A0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</w:r>
            <w:r w:rsidRPr="00CA05A0">
              <w:rPr>
                <w:rStyle w:val="quality-text"/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38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6F305FD" w14:textId="77777777" w:rsidR="00F1206E" w:rsidRPr="00CA05A0" w:rsidRDefault="00F1206E" w:rsidP="00E34836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A05A0">
              <w:rPr>
                <w:rFonts w:ascii="Times New Roman" w:eastAsia="Times New Roman" w:hAnsi="Times New Roman" w:cs="Times New Roman"/>
                <w:sz w:val="16"/>
                <w:szCs w:val="16"/>
              </w:rPr>
              <w:t>182</w:t>
            </w:r>
          </w:p>
        </w:tc>
        <w:tc>
          <w:tcPr>
            <w:tcW w:w="34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43994AC" w14:textId="77777777" w:rsidR="00F1206E" w:rsidRPr="00CA05A0" w:rsidRDefault="00F1206E" w:rsidP="00E34836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A05A0">
              <w:rPr>
                <w:rFonts w:ascii="Times New Roman" w:eastAsia="Times New Roman" w:hAnsi="Times New Roman" w:cs="Times New Roman"/>
                <w:sz w:val="16"/>
                <w:szCs w:val="16"/>
              </w:rPr>
              <w:t>185</w:t>
            </w:r>
          </w:p>
        </w:tc>
        <w:tc>
          <w:tcPr>
            <w:tcW w:w="46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0097B8D" w14:textId="77777777" w:rsidR="00F1206E" w:rsidRPr="00CA05A0" w:rsidRDefault="00F1206E" w:rsidP="00E34836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A05A0">
              <w:rPr>
                <w:rStyle w:val="cell"/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3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6D5ADCE" w14:textId="77777777" w:rsidR="00F1206E" w:rsidRPr="00CA05A0" w:rsidRDefault="00F1206E" w:rsidP="00E34836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A05A0">
              <w:rPr>
                <w:rStyle w:val="cell-value"/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D 0.61 higher</w:t>
            </w:r>
            <w:r w:rsidRPr="00CA05A0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</w:r>
            <w:r w:rsidRPr="00CA05A0">
              <w:rPr>
                <w:rStyle w:val="cell-value"/>
                <w:rFonts w:ascii="Times New Roman" w:eastAsia="Times New Roman" w:hAnsi="Times New Roman" w:cs="Times New Roman"/>
                <w:sz w:val="16"/>
                <w:szCs w:val="16"/>
              </w:rPr>
              <w:t>(0.28 higher to 0.94 higher)</w:t>
            </w:r>
          </w:p>
        </w:tc>
      </w:tr>
    </w:tbl>
    <w:p w14:paraId="0DD591F9" w14:textId="77777777" w:rsidR="00F1206E" w:rsidRPr="00CA05A0" w:rsidRDefault="00F1206E" w:rsidP="00F1206E">
      <w:pPr>
        <w:pStyle w:val="NormalWeb"/>
        <w:spacing w:before="0" w:beforeAutospacing="0" w:after="0" w:afterAutospacing="0" w:line="0" w:lineRule="atLeast"/>
        <w:contextualSpacing/>
        <w:rPr>
          <w:rFonts w:ascii="Times New Roman" w:hAnsi="Times New Roman" w:cs="Times New Roman"/>
          <w:sz w:val="16"/>
          <w:szCs w:val="16"/>
        </w:rPr>
      </w:pPr>
      <w:r w:rsidRPr="00CA05A0">
        <w:rPr>
          <w:rFonts w:ascii="Times New Roman" w:hAnsi="Times New Roman" w:cs="Times New Roman"/>
          <w:b/>
          <w:bCs/>
          <w:sz w:val="16"/>
          <w:szCs w:val="16"/>
        </w:rPr>
        <w:t>CI:</w:t>
      </w:r>
      <w:r w:rsidRPr="00CA05A0">
        <w:rPr>
          <w:rFonts w:ascii="Times New Roman" w:hAnsi="Times New Roman" w:cs="Times New Roman"/>
          <w:sz w:val="16"/>
          <w:szCs w:val="16"/>
        </w:rPr>
        <w:t xml:space="preserve"> confidence interval; </w:t>
      </w:r>
      <w:r w:rsidRPr="00CA05A0">
        <w:rPr>
          <w:rFonts w:ascii="Times New Roman" w:hAnsi="Times New Roman" w:cs="Times New Roman"/>
          <w:b/>
          <w:bCs/>
          <w:sz w:val="16"/>
          <w:szCs w:val="16"/>
        </w:rPr>
        <w:t>MD:</w:t>
      </w:r>
      <w:r w:rsidRPr="00CA05A0">
        <w:rPr>
          <w:rFonts w:ascii="Times New Roman" w:hAnsi="Times New Roman" w:cs="Times New Roman"/>
          <w:sz w:val="16"/>
          <w:szCs w:val="16"/>
        </w:rPr>
        <w:t xml:space="preserve"> mean difference; </w:t>
      </w:r>
      <w:r w:rsidRPr="00CA05A0">
        <w:rPr>
          <w:rFonts w:ascii="Times New Roman" w:hAnsi="Times New Roman" w:cs="Times New Roman"/>
          <w:b/>
          <w:bCs/>
          <w:sz w:val="16"/>
          <w:szCs w:val="16"/>
        </w:rPr>
        <w:t>RR:</w:t>
      </w:r>
      <w:r w:rsidRPr="00CA05A0">
        <w:rPr>
          <w:rFonts w:ascii="Times New Roman" w:hAnsi="Times New Roman" w:cs="Times New Roman"/>
          <w:sz w:val="16"/>
          <w:szCs w:val="16"/>
        </w:rPr>
        <w:t xml:space="preserve"> risk ratio</w:t>
      </w:r>
    </w:p>
    <w:p w14:paraId="554DB80D" w14:textId="77777777" w:rsidR="00F1206E" w:rsidRPr="00CA05A0" w:rsidRDefault="00F1206E" w:rsidP="00F1206E">
      <w:pPr>
        <w:pStyle w:val="NormalWeb"/>
        <w:spacing w:before="0" w:beforeAutospacing="0" w:after="0" w:afterAutospacing="0" w:line="0" w:lineRule="atLeast"/>
        <w:contextualSpacing/>
        <w:rPr>
          <w:rFonts w:ascii="Times New Roman" w:hAnsi="Times New Roman" w:cs="Times New Roman"/>
          <w:sz w:val="16"/>
          <w:szCs w:val="16"/>
        </w:rPr>
      </w:pPr>
    </w:p>
    <w:p w14:paraId="219AA636" w14:textId="77777777" w:rsidR="00F1206E" w:rsidRPr="00CA05A0" w:rsidRDefault="00F1206E" w:rsidP="00F1206E">
      <w:pPr>
        <w:spacing w:line="0" w:lineRule="atLeast"/>
        <w:contextualSpacing/>
        <w:rPr>
          <w:rFonts w:ascii="Times New Roman" w:eastAsia="Times New Roman" w:hAnsi="Times New Roman" w:cs="Times New Roman"/>
          <w:sz w:val="16"/>
          <w:szCs w:val="16"/>
        </w:rPr>
      </w:pPr>
      <w:r w:rsidRPr="00CA05A0">
        <w:rPr>
          <w:rFonts w:ascii="Times New Roman" w:eastAsia="Times New Roman" w:hAnsi="Times New Roman" w:cs="Times New Roman"/>
          <w:sz w:val="16"/>
          <w:szCs w:val="16"/>
        </w:rPr>
        <w:t xml:space="preserve">a. Downgraded one level due to some concerns in derivations from intended interventions and selection of reported results. </w:t>
      </w:r>
    </w:p>
    <w:p w14:paraId="44E73724" w14:textId="77777777" w:rsidR="00F1206E" w:rsidRPr="00CA05A0" w:rsidRDefault="00F1206E" w:rsidP="00F1206E">
      <w:pPr>
        <w:spacing w:line="0" w:lineRule="atLeast"/>
        <w:contextualSpacing/>
        <w:rPr>
          <w:rFonts w:ascii="Times New Roman" w:eastAsia="Times New Roman" w:hAnsi="Times New Roman" w:cs="Times New Roman"/>
          <w:sz w:val="16"/>
          <w:szCs w:val="16"/>
        </w:rPr>
      </w:pPr>
      <w:r w:rsidRPr="00CA05A0">
        <w:rPr>
          <w:rFonts w:ascii="Times New Roman" w:eastAsia="Times New Roman" w:hAnsi="Times New Roman" w:cs="Times New Roman"/>
          <w:sz w:val="16"/>
          <w:szCs w:val="16"/>
        </w:rPr>
        <w:t xml:space="preserve">b. Downgraded two levels due to some concerns in derivations from intended interventions, measurement of the outcomes, and selection of reported results. </w:t>
      </w:r>
    </w:p>
    <w:p w14:paraId="753B2B87" w14:textId="77777777" w:rsidR="00F1206E" w:rsidRPr="00CA05A0" w:rsidRDefault="00F1206E" w:rsidP="00F1206E">
      <w:pPr>
        <w:spacing w:line="0" w:lineRule="atLeast"/>
        <w:contextualSpacing/>
        <w:rPr>
          <w:rFonts w:ascii="Times New Roman" w:eastAsia="Times New Roman" w:hAnsi="Times New Roman" w:cs="Times New Roman"/>
          <w:sz w:val="16"/>
          <w:szCs w:val="16"/>
        </w:rPr>
      </w:pPr>
      <w:r w:rsidRPr="00CA05A0">
        <w:rPr>
          <w:rFonts w:ascii="Times New Roman" w:eastAsia="Times New Roman" w:hAnsi="Times New Roman" w:cs="Times New Roman"/>
          <w:sz w:val="16"/>
          <w:szCs w:val="16"/>
        </w:rPr>
        <w:t>c. Downgraded one level due to some concerns in derivations from intended interventions, and missing values.</w:t>
      </w:r>
    </w:p>
    <w:p w14:paraId="7A01D6DF" w14:textId="77777777" w:rsidR="00F1206E" w:rsidRPr="00CA05A0" w:rsidRDefault="00F1206E" w:rsidP="00F1206E">
      <w:pPr>
        <w:spacing w:line="0" w:lineRule="atLeast"/>
        <w:contextualSpacing/>
        <w:rPr>
          <w:rFonts w:ascii="Times New Roman" w:eastAsia="Times New Roman" w:hAnsi="Times New Roman" w:cs="Times New Roman"/>
          <w:sz w:val="16"/>
          <w:szCs w:val="16"/>
        </w:rPr>
      </w:pPr>
      <w:r w:rsidRPr="00CA05A0">
        <w:rPr>
          <w:rFonts w:ascii="Times New Roman" w:eastAsia="Times New Roman" w:hAnsi="Times New Roman" w:cs="Times New Roman"/>
          <w:sz w:val="16"/>
          <w:szCs w:val="16"/>
        </w:rPr>
        <w:t xml:space="preserve">d. Downgraded one level: confidence interval for effect estimate includes considerable benefit and considerable harm. </w:t>
      </w:r>
    </w:p>
    <w:p w14:paraId="339D1A61" w14:textId="77777777" w:rsidR="00F1206E" w:rsidRPr="00BE2A6A" w:rsidRDefault="00F1206E" w:rsidP="00F1206E">
      <w:pPr>
        <w:spacing w:line="0" w:lineRule="atLeast"/>
        <w:contextualSpacing/>
        <w:rPr>
          <w:rFonts w:ascii="Times New Roman" w:eastAsia="Times New Roman" w:hAnsi="Times New Roman" w:cs="Times New Roman"/>
          <w:sz w:val="16"/>
          <w:szCs w:val="16"/>
        </w:rPr>
      </w:pPr>
      <w:r w:rsidRPr="00CA05A0">
        <w:rPr>
          <w:rFonts w:ascii="Times New Roman" w:eastAsia="Times New Roman" w:hAnsi="Times New Roman" w:cs="Times New Roman"/>
          <w:sz w:val="16"/>
          <w:szCs w:val="16"/>
        </w:rPr>
        <w:t>e. Downgraded two levels: optimal information size is not met and confidence interval for effect estimate includes considerable benefit and considerable harm.</w:t>
      </w:r>
    </w:p>
    <w:p w14:paraId="56670DC1" w14:textId="77777777" w:rsidR="00F1206E" w:rsidRPr="00F1206E" w:rsidRDefault="00F1206E"/>
    <w:sectPr w:rsidR="00F1206E" w:rsidRPr="00F1206E" w:rsidSect="00CA05A0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7CA50ED"/>
    <w:multiLevelType w:val="hybridMultilevel"/>
    <w:tmpl w:val="063EE59E"/>
    <w:lvl w:ilvl="0" w:tplc="9E6AE028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206E"/>
    <w:rsid w:val="004F5926"/>
    <w:rsid w:val="00A23EC3"/>
    <w:rsid w:val="00CA05A0"/>
    <w:rsid w:val="00F1206E"/>
    <w:rsid w:val="00F91A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9853AAE"/>
  <w15:chartTrackingRefBased/>
  <w15:docId w15:val="{DD9777C8-B2C7-934A-8AF3-F054678833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F1206E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1206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1206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1206E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1206E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1206E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1206E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1206E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1206E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1206E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1206E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1206E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1206E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1206E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1206E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1206E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1206E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1206E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F1206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1206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1206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1206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1206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1206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1206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1206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1206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1206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1206E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F1206E"/>
    <w:pPr>
      <w:widowControl/>
      <w:spacing w:before="100" w:beforeAutospacing="1" w:after="100" w:afterAutospacing="1"/>
    </w:pPr>
    <w:rPr>
      <w:rFonts w:ascii="MS PGothic" w:eastAsia="MS PGothic" w:hAnsi="MS PGothic" w:cs="MS PGothic"/>
      <w:kern w:val="0"/>
      <w:sz w:val="24"/>
      <w14:ligatures w14:val="none"/>
    </w:rPr>
  </w:style>
  <w:style w:type="character" w:customStyle="1" w:styleId="label">
    <w:name w:val="label"/>
    <w:basedOn w:val="DefaultParagraphFont"/>
    <w:rsid w:val="00F1206E"/>
  </w:style>
  <w:style w:type="character" w:customStyle="1" w:styleId="quality-sign">
    <w:name w:val="quality-sign"/>
    <w:basedOn w:val="DefaultParagraphFont"/>
    <w:rsid w:val="00F1206E"/>
  </w:style>
  <w:style w:type="character" w:customStyle="1" w:styleId="quality-text">
    <w:name w:val="quality-text"/>
    <w:basedOn w:val="DefaultParagraphFont"/>
    <w:rsid w:val="00F1206E"/>
  </w:style>
  <w:style w:type="character" w:customStyle="1" w:styleId="cell">
    <w:name w:val="cell"/>
    <w:basedOn w:val="DefaultParagraphFont"/>
    <w:rsid w:val="00F1206E"/>
  </w:style>
  <w:style w:type="character" w:customStyle="1" w:styleId="block">
    <w:name w:val="block"/>
    <w:basedOn w:val="DefaultParagraphFont"/>
    <w:rsid w:val="00F1206E"/>
  </w:style>
  <w:style w:type="character" w:customStyle="1" w:styleId="cell-value">
    <w:name w:val="cell-value"/>
    <w:basedOn w:val="DefaultParagraphFont"/>
    <w:rsid w:val="00F1206E"/>
  </w:style>
  <w:style w:type="paragraph" w:customStyle="1" w:styleId="1">
    <w:name w:val="表題1"/>
    <w:basedOn w:val="Normal"/>
    <w:uiPriority w:val="99"/>
    <w:rsid w:val="00F1206E"/>
    <w:pPr>
      <w:widowControl/>
      <w:spacing w:before="100" w:beforeAutospacing="1" w:after="100" w:afterAutospacing="1"/>
    </w:pPr>
    <w:rPr>
      <w:rFonts w:ascii="MS PGothic" w:eastAsia="MS PGothic" w:hAnsi="MS PGothic" w:cs="MS PGothic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8</Pages>
  <Words>1453</Words>
  <Characters>8285</Characters>
  <Application>Microsoft Office Word</Application>
  <DocSecurity>0</DocSecurity>
  <Lines>69</Lines>
  <Paragraphs>19</Paragraphs>
  <ScaleCrop>false</ScaleCrop>
  <Company/>
  <LinksUpToDate>false</LinksUpToDate>
  <CharactersWithSpaces>97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琢也 平本</dc:creator>
  <cp:keywords/>
  <dc:description/>
  <cp:lastModifiedBy>Sangeetha Nanda Gopal</cp:lastModifiedBy>
  <cp:revision>3</cp:revision>
  <dcterms:created xsi:type="dcterms:W3CDTF">2025-02-18T23:00:00Z</dcterms:created>
  <dcterms:modified xsi:type="dcterms:W3CDTF">2025-03-08T01:34:00Z</dcterms:modified>
</cp:coreProperties>
</file>